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52F27" w14:textId="3E96D93D" w:rsidR="00FD512A" w:rsidRDefault="00AB0760" w:rsidP="00AB0760">
      <w:pPr>
        <w:pStyle w:val="Title"/>
      </w:pPr>
      <w:r>
        <w:t>Supplementary Information</w:t>
      </w:r>
    </w:p>
    <w:p w14:paraId="2685D5C2" w14:textId="776639D5" w:rsidR="00AB0760" w:rsidRDefault="00AB0760" w:rsidP="00AB0760">
      <w:pPr>
        <w:jc w:val="center"/>
      </w:pPr>
    </w:p>
    <w:p w14:paraId="27C58FB9" w14:textId="4FC71CAB" w:rsidR="00AB0760" w:rsidRPr="00AB0760" w:rsidRDefault="00AB0760" w:rsidP="00AB0760">
      <w:pPr>
        <w:jc w:val="center"/>
      </w:pPr>
      <w:r>
        <w:t>for</w:t>
      </w:r>
    </w:p>
    <w:p w14:paraId="79EF7EDD" w14:textId="206A2364" w:rsidR="00465320" w:rsidRDefault="00465320" w:rsidP="00465320"/>
    <w:p w14:paraId="1552B22C" w14:textId="3C18DB77" w:rsidR="00AB0760" w:rsidRPr="009858B5" w:rsidRDefault="00AB0760" w:rsidP="009858B5">
      <w:pPr>
        <w:jc w:val="center"/>
        <w:rPr>
          <w:b/>
        </w:rPr>
      </w:pPr>
      <w:r w:rsidRPr="009858B5">
        <w:rPr>
          <w:b/>
        </w:rPr>
        <w:t>Visuospatial task-related prefrontal activity is correlated with negative symptoms in Schizophrenia</w:t>
      </w:r>
    </w:p>
    <w:p w14:paraId="208A0546" w14:textId="77777777" w:rsidR="00AB0760" w:rsidRPr="00AB0760" w:rsidRDefault="00AB0760" w:rsidP="00AB0760">
      <w:pPr>
        <w:jc w:val="center"/>
        <w:rPr>
          <w:sz w:val="20"/>
          <w:vertAlign w:val="subscript"/>
        </w:rPr>
      </w:pPr>
      <w:r w:rsidRPr="00AB0760">
        <w:rPr>
          <w:sz w:val="20"/>
        </w:rPr>
        <w:t>Adrian Curtin</w:t>
      </w:r>
      <w:r w:rsidRPr="00AB0760">
        <w:rPr>
          <w:sz w:val="20"/>
          <w:vertAlign w:val="superscript"/>
        </w:rPr>
        <w:t>1,2</w:t>
      </w:r>
      <w:r w:rsidRPr="00AB0760">
        <w:rPr>
          <w:sz w:val="20"/>
        </w:rPr>
        <w:t>,</w:t>
      </w:r>
      <w:r w:rsidRPr="00AB0760" w:rsidDel="00D07829">
        <w:rPr>
          <w:sz w:val="20"/>
        </w:rPr>
        <w:t xml:space="preserve"> </w:t>
      </w:r>
      <w:proofErr w:type="spellStart"/>
      <w:r w:rsidRPr="00AB0760">
        <w:rPr>
          <w:sz w:val="20"/>
        </w:rPr>
        <w:t>Junfeng</w:t>
      </w:r>
      <w:proofErr w:type="spellEnd"/>
      <w:r w:rsidRPr="00AB0760">
        <w:rPr>
          <w:sz w:val="20"/>
        </w:rPr>
        <w:t xml:space="preserve"> Sun</w:t>
      </w:r>
      <w:r w:rsidRPr="00AB0760">
        <w:rPr>
          <w:sz w:val="20"/>
          <w:vertAlign w:val="superscript"/>
        </w:rPr>
        <w:t>2</w:t>
      </w:r>
      <w:r w:rsidRPr="00AB0760">
        <w:rPr>
          <w:sz w:val="20"/>
        </w:rPr>
        <w:t xml:space="preserve">, </w:t>
      </w:r>
      <w:proofErr w:type="spellStart"/>
      <w:r w:rsidRPr="00AB0760">
        <w:rPr>
          <w:sz w:val="20"/>
        </w:rPr>
        <w:t>Qiangfeng</w:t>
      </w:r>
      <w:proofErr w:type="spellEnd"/>
      <w:r w:rsidRPr="00AB0760">
        <w:rPr>
          <w:sz w:val="20"/>
        </w:rPr>
        <w:t xml:space="preserve"> Zhao</w:t>
      </w:r>
      <w:r w:rsidRPr="00AB0760">
        <w:rPr>
          <w:sz w:val="20"/>
          <w:vertAlign w:val="superscript"/>
        </w:rPr>
        <w:t>2</w:t>
      </w:r>
      <w:r w:rsidRPr="00AB0760">
        <w:rPr>
          <w:sz w:val="20"/>
        </w:rPr>
        <w:t>, Banu Onaral</w:t>
      </w:r>
      <w:r w:rsidRPr="00AB0760">
        <w:rPr>
          <w:sz w:val="20"/>
          <w:vertAlign w:val="superscript"/>
        </w:rPr>
        <w:t>1</w:t>
      </w:r>
      <w:r w:rsidRPr="00AB0760">
        <w:rPr>
          <w:sz w:val="20"/>
        </w:rPr>
        <w:t xml:space="preserve">, </w:t>
      </w:r>
      <w:proofErr w:type="spellStart"/>
      <w:r w:rsidRPr="00AB0760">
        <w:rPr>
          <w:sz w:val="20"/>
        </w:rPr>
        <w:t>Jijun</w:t>
      </w:r>
      <w:proofErr w:type="spellEnd"/>
      <w:r w:rsidRPr="00AB0760">
        <w:rPr>
          <w:sz w:val="20"/>
        </w:rPr>
        <w:t xml:space="preserve"> Wang</w:t>
      </w:r>
      <w:r w:rsidRPr="00AB0760">
        <w:rPr>
          <w:sz w:val="20"/>
          <w:vertAlign w:val="superscript"/>
        </w:rPr>
        <w:t>3</w:t>
      </w:r>
      <w:r w:rsidRPr="00AB0760">
        <w:rPr>
          <w:sz w:val="20"/>
        </w:rPr>
        <w:t>*,</w:t>
      </w:r>
      <w:r w:rsidRPr="00AB0760">
        <w:rPr>
          <w:sz w:val="20"/>
          <w:vertAlign w:val="superscript"/>
        </w:rPr>
        <w:t xml:space="preserve"> </w:t>
      </w:r>
      <w:proofErr w:type="spellStart"/>
      <w:r w:rsidRPr="00AB0760">
        <w:rPr>
          <w:sz w:val="20"/>
        </w:rPr>
        <w:t>Shanbao</w:t>
      </w:r>
      <w:proofErr w:type="spellEnd"/>
      <w:r w:rsidRPr="00AB0760">
        <w:rPr>
          <w:sz w:val="20"/>
        </w:rPr>
        <w:t xml:space="preserve"> Tong</w:t>
      </w:r>
      <w:r w:rsidRPr="00AB0760">
        <w:rPr>
          <w:sz w:val="20"/>
          <w:vertAlign w:val="superscript"/>
        </w:rPr>
        <w:t>2</w:t>
      </w:r>
      <w:r w:rsidRPr="00AB0760">
        <w:rPr>
          <w:sz w:val="20"/>
        </w:rPr>
        <w:t>*</w:t>
      </w:r>
      <w:r w:rsidRPr="00AB0760">
        <w:rPr>
          <w:sz w:val="20"/>
          <w:vertAlign w:val="subscript"/>
        </w:rPr>
        <w:t xml:space="preserve">, </w:t>
      </w:r>
      <w:r w:rsidRPr="00AB0760">
        <w:rPr>
          <w:sz w:val="20"/>
        </w:rPr>
        <w:t>Hasan Ayaz</w:t>
      </w:r>
      <w:r w:rsidRPr="00AB0760">
        <w:rPr>
          <w:sz w:val="20"/>
          <w:vertAlign w:val="superscript"/>
        </w:rPr>
        <w:t>1,4,5</w:t>
      </w:r>
      <w:r w:rsidRPr="00AB0760">
        <w:rPr>
          <w:sz w:val="20"/>
        </w:rPr>
        <w:t>*</w:t>
      </w:r>
    </w:p>
    <w:p w14:paraId="69F90640" w14:textId="4530C183" w:rsidR="00AB0760" w:rsidRPr="009858B5" w:rsidRDefault="00AB0760" w:rsidP="00AB0760">
      <w:pPr>
        <w:ind w:left="720" w:hanging="720"/>
        <w:jc w:val="center"/>
        <w:rPr>
          <w:sz w:val="16"/>
        </w:rPr>
      </w:pPr>
      <w:r w:rsidRPr="009858B5">
        <w:rPr>
          <w:sz w:val="16"/>
        </w:rPr>
        <w:t>1 Drexel University, School of Biomedical Engineering, Science and Health Systems, Philadelphia, PA, USA</w:t>
      </w:r>
    </w:p>
    <w:p w14:paraId="1171AB75" w14:textId="77777777" w:rsidR="00AB0760" w:rsidRPr="009858B5" w:rsidRDefault="00AB0760" w:rsidP="00AB0760">
      <w:pPr>
        <w:jc w:val="center"/>
        <w:rPr>
          <w:sz w:val="16"/>
        </w:rPr>
      </w:pPr>
      <w:r w:rsidRPr="009858B5">
        <w:rPr>
          <w:sz w:val="16"/>
        </w:rPr>
        <w:t>2 Shanghai Jiao Tong University, School of Biomedical Engineering, Shanghai, China</w:t>
      </w:r>
    </w:p>
    <w:p w14:paraId="50CB51B0" w14:textId="77777777" w:rsidR="00AB0760" w:rsidRPr="009858B5" w:rsidRDefault="00AB0760" w:rsidP="00AB0760">
      <w:pPr>
        <w:jc w:val="center"/>
        <w:rPr>
          <w:sz w:val="16"/>
        </w:rPr>
      </w:pPr>
      <w:r w:rsidRPr="009858B5">
        <w:rPr>
          <w:sz w:val="16"/>
        </w:rPr>
        <w:t>3 Shanghai Mental Health Center, Shanghai Jiao Tong University, School of Medicine, Shanghai, China</w:t>
      </w:r>
    </w:p>
    <w:p w14:paraId="2309B0E5" w14:textId="77777777" w:rsidR="00AB0760" w:rsidRPr="009858B5" w:rsidRDefault="00AB0760" w:rsidP="00AB0760">
      <w:pPr>
        <w:jc w:val="center"/>
        <w:rPr>
          <w:sz w:val="16"/>
        </w:rPr>
      </w:pPr>
      <w:r w:rsidRPr="009858B5">
        <w:rPr>
          <w:sz w:val="16"/>
        </w:rPr>
        <w:t>4 University of Pennsylvania, Department of Family and Community Health, Philadelphia, PA, USA</w:t>
      </w:r>
    </w:p>
    <w:p w14:paraId="45D40081" w14:textId="7CD8E7DA" w:rsidR="00AB0760" w:rsidRPr="009858B5" w:rsidRDefault="00AB0760" w:rsidP="00AB0760">
      <w:pPr>
        <w:jc w:val="center"/>
        <w:rPr>
          <w:sz w:val="16"/>
        </w:rPr>
      </w:pPr>
      <w:r w:rsidRPr="009858B5">
        <w:rPr>
          <w:sz w:val="16"/>
        </w:rPr>
        <w:t xml:space="preserve">5 Children’s Hospital of Philadelphia, </w:t>
      </w:r>
      <w:r w:rsidR="00B36942" w:rsidRPr="00B36942">
        <w:rPr>
          <w:sz w:val="16"/>
        </w:rPr>
        <w:t>Center for Injury Research and Prevention</w:t>
      </w:r>
      <w:r w:rsidRPr="009858B5">
        <w:rPr>
          <w:sz w:val="16"/>
        </w:rPr>
        <w:t>, Philadelphia, PA, USA</w:t>
      </w:r>
    </w:p>
    <w:p w14:paraId="22DC86EA" w14:textId="01307719" w:rsidR="00AB0760" w:rsidRDefault="00AB0760" w:rsidP="00465320"/>
    <w:sdt>
      <w:sdtPr>
        <w:rPr>
          <w:rFonts w:asciiTheme="minorHAnsi" w:eastAsiaTheme="minorEastAsia" w:hAnsiTheme="minorHAnsi" w:cstheme="minorBidi"/>
          <w:b w:val="0"/>
          <w:bCs w:val="0"/>
          <w:caps w:val="0"/>
          <w:spacing w:val="0"/>
          <w:sz w:val="22"/>
          <w:szCs w:val="22"/>
        </w:rPr>
        <w:id w:val="2115086438"/>
        <w:docPartObj>
          <w:docPartGallery w:val="Table of Contents"/>
          <w:docPartUnique/>
        </w:docPartObj>
      </w:sdtPr>
      <w:sdtEndPr>
        <w:rPr>
          <w:noProof/>
        </w:rPr>
      </w:sdtEndPr>
      <w:sdtContent>
        <w:p w14:paraId="1CBFC3E4" w14:textId="23A1CE00" w:rsidR="00AB0760" w:rsidRDefault="00AB0760">
          <w:pPr>
            <w:pStyle w:val="TOCHeading"/>
          </w:pPr>
          <w:r>
            <w:t>Contents</w:t>
          </w:r>
        </w:p>
        <w:p w14:paraId="0DE910A9" w14:textId="5278C48B" w:rsidR="00B36942" w:rsidRDefault="00AB0760">
          <w:pPr>
            <w:pStyle w:val="TOC2"/>
            <w:tabs>
              <w:tab w:val="right" w:leader="dot" w:pos="9350"/>
            </w:tabs>
            <w:rPr>
              <w:noProof/>
              <w:lang w:eastAsia="en-US"/>
            </w:rPr>
          </w:pPr>
          <w:r>
            <w:rPr>
              <w:b/>
              <w:bCs/>
              <w:noProof/>
            </w:rPr>
            <w:fldChar w:fldCharType="begin"/>
          </w:r>
          <w:r>
            <w:rPr>
              <w:b/>
              <w:bCs/>
              <w:noProof/>
            </w:rPr>
            <w:instrText xml:space="preserve"> TOC \o "1-3" \h \z \u </w:instrText>
          </w:r>
          <w:r>
            <w:rPr>
              <w:b/>
              <w:bCs/>
              <w:noProof/>
            </w:rPr>
            <w:fldChar w:fldCharType="separate"/>
          </w:r>
          <w:hyperlink w:anchor="_Toc10483703" w:history="1">
            <w:r w:rsidR="00B36942" w:rsidRPr="00C11A47">
              <w:rPr>
                <w:rStyle w:val="Hyperlink"/>
                <w:noProof/>
              </w:rPr>
              <w:t>A1. Behavioral Performance in terms of SAT-score and d-prime</w:t>
            </w:r>
            <w:r w:rsidR="00B36942">
              <w:rPr>
                <w:noProof/>
                <w:webHidden/>
              </w:rPr>
              <w:tab/>
            </w:r>
            <w:r w:rsidR="00B36942">
              <w:rPr>
                <w:noProof/>
                <w:webHidden/>
              </w:rPr>
              <w:fldChar w:fldCharType="begin"/>
            </w:r>
            <w:r w:rsidR="00B36942">
              <w:rPr>
                <w:noProof/>
                <w:webHidden/>
              </w:rPr>
              <w:instrText xml:space="preserve"> PAGEREF _Toc10483703 \h </w:instrText>
            </w:r>
            <w:r w:rsidR="00B36942">
              <w:rPr>
                <w:noProof/>
                <w:webHidden/>
              </w:rPr>
            </w:r>
            <w:r w:rsidR="00B36942">
              <w:rPr>
                <w:noProof/>
                <w:webHidden/>
              </w:rPr>
              <w:fldChar w:fldCharType="separate"/>
            </w:r>
            <w:r w:rsidR="00B36942">
              <w:rPr>
                <w:noProof/>
                <w:webHidden/>
              </w:rPr>
              <w:t>2</w:t>
            </w:r>
            <w:r w:rsidR="00B36942">
              <w:rPr>
                <w:noProof/>
                <w:webHidden/>
              </w:rPr>
              <w:fldChar w:fldCharType="end"/>
            </w:r>
          </w:hyperlink>
        </w:p>
        <w:p w14:paraId="4130E4A8" w14:textId="6AABF0DE" w:rsidR="00B36942" w:rsidRDefault="00B36942">
          <w:pPr>
            <w:pStyle w:val="TOC2"/>
            <w:tabs>
              <w:tab w:val="right" w:leader="dot" w:pos="9350"/>
            </w:tabs>
            <w:rPr>
              <w:noProof/>
              <w:lang w:eastAsia="en-US"/>
            </w:rPr>
          </w:pPr>
          <w:hyperlink w:anchor="_Toc10483704" w:history="1">
            <w:r w:rsidRPr="00C11A47">
              <w:rPr>
                <w:rStyle w:val="Hyperlink"/>
                <w:noProof/>
              </w:rPr>
              <w:t>A2. Behavioral Performance over session</w:t>
            </w:r>
            <w:r>
              <w:rPr>
                <w:noProof/>
                <w:webHidden/>
              </w:rPr>
              <w:tab/>
            </w:r>
            <w:r>
              <w:rPr>
                <w:noProof/>
                <w:webHidden/>
              </w:rPr>
              <w:fldChar w:fldCharType="begin"/>
            </w:r>
            <w:r>
              <w:rPr>
                <w:noProof/>
                <w:webHidden/>
              </w:rPr>
              <w:instrText xml:space="preserve"> PAGEREF _Toc10483704 \h </w:instrText>
            </w:r>
            <w:r>
              <w:rPr>
                <w:noProof/>
                <w:webHidden/>
              </w:rPr>
            </w:r>
            <w:r>
              <w:rPr>
                <w:noProof/>
                <w:webHidden/>
              </w:rPr>
              <w:fldChar w:fldCharType="separate"/>
            </w:r>
            <w:r>
              <w:rPr>
                <w:noProof/>
                <w:webHidden/>
              </w:rPr>
              <w:t>4</w:t>
            </w:r>
            <w:r>
              <w:rPr>
                <w:noProof/>
                <w:webHidden/>
              </w:rPr>
              <w:fldChar w:fldCharType="end"/>
            </w:r>
          </w:hyperlink>
        </w:p>
        <w:p w14:paraId="0BC0E2E4" w14:textId="4E2F13F1" w:rsidR="00B36942" w:rsidRDefault="00B36942">
          <w:pPr>
            <w:pStyle w:val="TOC3"/>
            <w:tabs>
              <w:tab w:val="right" w:leader="dot" w:pos="9350"/>
            </w:tabs>
            <w:rPr>
              <w:noProof/>
              <w:lang w:eastAsia="en-US"/>
            </w:rPr>
          </w:pPr>
          <w:hyperlink w:anchor="_Toc10483705" w:history="1">
            <w:r w:rsidRPr="00C11A47">
              <w:rPr>
                <w:rStyle w:val="Hyperlink"/>
                <w:noProof/>
              </w:rPr>
              <w:t>Task Performance between sessions was not influenced by block number or signal duration</w:t>
            </w:r>
            <w:r>
              <w:rPr>
                <w:noProof/>
                <w:webHidden/>
              </w:rPr>
              <w:tab/>
            </w:r>
            <w:r>
              <w:rPr>
                <w:noProof/>
                <w:webHidden/>
              </w:rPr>
              <w:fldChar w:fldCharType="begin"/>
            </w:r>
            <w:r>
              <w:rPr>
                <w:noProof/>
                <w:webHidden/>
              </w:rPr>
              <w:instrText xml:space="preserve"> PAGEREF _Toc10483705 \h </w:instrText>
            </w:r>
            <w:r>
              <w:rPr>
                <w:noProof/>
                <w:webHidden/>
              </w:rPr>
            </w:r>
            <w:r>
              <w:rPr>
                <w:noProof/>
                <w:webHidden/>
              </w:rPr>
              <w:fldChar w:fldCharType="separate"/>
            </w:r>
            <w:r>
              <w:rPr>
                <w:noProof/>
                <w:webHidden/>
              </w:rPr>
              <w:t>4</w:t>
            </w:r>
            <w:r>
              <w:rPr>
                <w:noProof/>
                <w:webHidden/>
              </w:rPr>
              <w:fldChar w:fldCharType="end"/>
            </w:r>
          </w:hyperlink>
        </w:p>
        <w:p w14:paraId="01CD00DA" w14:textId="0346AD67" w:rsidR="00B36942" w:rsidRDefault="00B36942">
          <w:pPr>
            <w:pStyle w:val="TOC3"/>
            <w:tabs>
              <w:tab w:val="right" w:leader="dot" w:pos="9350"/>
            </w:tabs>
            <w:rPr>
              <w:noProof/>
              <w:lang w:eastAsia="en-US"/>
            </w:rPr>
          </w:pPr>
          <w:hyperlink w:anchor="_Toc10483706" w:history="1">
            <w:r w:rsidRPr="00C11A47">
              <w:rPr>
                <w:rStyle w:val="Hyperlink"/>
                <w:noProof/>
              </w:rPr>
              <w:t>Response Time demonstrated clear improvements with practice despite stable performance</w:t>
            </w:r>
            <w:r>
              <w:rPr>
                <w:noProof/>
                <w:webHidden/>
              </w:rPr>
              <w:tab/>
            </w:r>
            <w:r>
              <w:rPr>
                <w:noProof/>
                <w:webHidden/>
              </w:rPr>
              <w:fldChar w:fldCharType="begin"/>
            </w:r>
            <w:r>
              <w:rPr>
                <w:noProof/>
                <w:webHidden/>
              </w:rPr>
              <w:instrText xml:space="preserve"> PAGEREF _Toc10483706 \h </w:instrText>
            </w:r>
            <w:r>
              <w:rPr>
                <w:noProof/>
                <w:webHidden/>
              </w:rPr>
            </w:r>
            <w:r>
              <w:rPr>
                <w:noProof/>
                <w:webHidden/>
              </w:rPr>
              <w:fldChar w:fldCharType="separate"/>
            </w:r>
            <w:r>
              <w:rPr>
                <w:noProof/>
                <w:webHidden/>
              </w:rPr>
              <w:t>4</w:t>
            </w:r>
            <w:r>
              <w:rPr>
                <w:noProof/>
                <w:webHidden/>
              </w:rPr>
              <w:fldChar w:fldCharType="end"/>
            </w:r>
          </w:hyperlink>
        </w:p>
        <w:p w14:paraId="30A64B44" w14:textId="7B024E03" w:rsidR="00B36942" w:rsidRDefault="00B36942">
          <w:pPr>
            <w:pStyle w:val="TOC2"/>
            <w:tabs>
              <w:tab w:val="right" w:leader="dot" w:pos="9350"/>
            </w:tabs>
            <w:rPr>
              <w:noProof/>
              <w:lang w:eastAsia="en-US"/>
            </w:rPr>
          </w:pPr>
          <w:hyperlink w:anchor="_Toc10483707" w:history="1">
            <w:r w:rsidRPr="00C11A47">
              <w:rPr>
                <w:rStyle w:val="Hyperlink"/>
                <w:noProof/>
              </w:rPr>
              <w:t>A3. Comparative Literature Results</w:t>
            </w:r>
            <w:r>
              <w:rPr>
                <w:noProof/>
                <w:webHidden/>
              </w:rPr>
              <w:tab/>
            </w:r>
            <w:r>
              <w:rPr>
                <w:noProof/>
                <w:webHidden/>
              </w:rPr>
              <w:fldChar w:fldCharType="begin"/>
            </w:r>
            <w:r>
              <w:rPr>
                <w:noProof/>
                <w:webHidden/>
              </w:rPr>
              <w:instrText xml:space="preserve"> PAGEREF _Toc10483707 \h </w:instrText>
            </w:r>
            <w:r>
              <w:rPr>
                <w:noProof/>
                <w:webHidden/>
              </w:rPr>
            </w:r>
            <w:r>
              <w:rPr>
                <w:noProof/>
                <w:webHidden/>
              </w:rPr>
              <w:fldChar w:fldCharType="separate"/>
            </w:r>
            <w:r>
              <w:rPr>
                <w:noProof/>
                <w:webHidden/>
              </w:rPr>
              <w:t>5</w:t>
            </w:r>
            <w:r>
              <w:rPr>
                <w:noProof/>
                <w:webHidden/>
              </w:rPr>
              <w:fldChar w:fldCharType="end"/>
            </w:r>
          </w:hyperlink>
        </w:p>
        <w:p w14:paraId="76A23FA7" w14:textId="0C642F3D" w:rsidR="00B36942" w:rsidRDefault="00B36942">
          <w:pPr>
            <w:pStyle w:val="TOC3"/>
            <w:tabs>
              <w:tab w:val="right" w:leader="dot" w:pos="9350"/>
            </w:tabs>
            <w:rPr>
              <w:noProof/>
              <w:lang w:eastAsia="en-US"/>
            </w:rPr>
          </w:pPr>
          <w:hyperlink w:anchor="_Toc10483708" w:history="1">
            <w:r w:rsidRPr="00C11A47">
              <w:rPr>
                <w:rStyle w:val="Hyperlink"/>
                <w:noProof/>
              </w:rPr>
              <w:t>Healthy Controls performed similarly to prior literature on SAT tasks</w:t>
            </w:r>
            <w:r>
              <w:rPr>
                <w:noProof/>
                <w:webHidden/>
              </w:rPr>
              <w:tab/>
            </w:r>
            <w:r>
              <w:rPr>
                <w:noProof/>
                <w:webHidden/>
              </w:rPr>
              <w:fldChar w:fldCharType="begin"/>
            </w:r>
            <w:r>
              <w:rPr>
                <w:noProof/>
                <w:webHidden/>
              </w:rPr>
              <w:instrText xml:space="preserve"> PAGEREF _Toc10483708 \h </w:instrText>
            </w:r>
            <w:r>
              <w:rPr>
                <w:noProof/>
                <w:webHidden/>
              </w:rPr>
            </w:r>
            <w:r>
              <w:rPr>
                <w:noProof/>
                <w:webHidden/>
              </w:rPr>
              <w:fldChar w:fldCharType="separate"/>
            </w:r>
            <w:r>
              <w:rPr>
                <w:noProof/>
                <w:webHidden/>
              </w:rPr>
              <w:t>5</w:t>
            </w:r>
            <w:r>
              <w:rPr>
                <w:noProof/>
                <w:webHidden/>
              </w:rPr>
              <w:fldChar w:fldCharType="end"/>
            </w:r>
          </w:hyperlink>
        </w:p>
        <w:p w14:paraId="4970D33E" w14:textId="4AFA2230" w:rsidR="00B36942" w:rsidRDefault="00B36942">
          <w:pPr>
            <w:pStyle w:val="TOC3"/>
            <w:tabs>
              <w:tab w:val="right" w:leader="dot" w:pos="9350"/>
            </w:tabs>
            <w:rPr>
              <w:noProof/>
              <w:lang w:eastAsia="en-US"/>
            </w:rPr>
          </w:pPr>
          <w:hyperlink w:anchor="_Toc10483709" w:history="1">
            <w:r w:rsidRPr="00C11A47">
              <w:rPr>
                <w:rStyle w:val="Hyperlink"/>
                <w:noProof/>
              </w:rPr>
              <w:t>Patients showed reduced performance, but similar sensitivity to vSAT and dSAT conditions</w:t>
            </w:r>
            <w:r>
              <w:rPr>
                <w:noProof/>
                <w:webHidden/>
              </w:rPr>
              <w:tab/>
            </w:r>
            <w:r>
              <w:rPr>
                <w:noProof/>
                <w:webHidden/>
              </w:rPr>
              <w:fldChar w:fldCharType="begin"/>
            </w:r>
            <w:r>
              <w:rPr>
                <w:noProof/>
                <w:webHidden/>
              </w:rPr>
              <w:instrText xml:space="preserve"> PAGEREF _Toc10483709 \h </w:instrText>
            </w:r>
            <w:r>
              <w:rPr>
                <w:noProof/>
                <w:webHidden/>
              </w:rPr>
            </w:r>
            <w:r>
              <w:rPr>
                <w:noProof/>
                <w:webHidden/>
              </w:rPr>
              <w:fldChar w:fldCharType="separate"/>
            </w:r>
            <w:r>
              <w:rPr>
                <w:noProof/>
                <w:webHidden/>
              </w:rPr>
              <w:t>6</w:t>
            </w:r>
            <w:r>
              <w:rPr>
                <w:noProof/>
                <w:webHidden/>
              </w:rPr>
              <w:fldChar w:fldCharType="end"/>
            </w:r>
          </w:hyperlink>
        </w:p>
        <w:p w14:paraId="0864C8D2" w14:textId="2633A35A" w:rsidR="00B36942" w:rsidRDefault="00B36942">
          <w:pPr>
            <w:pStyle w:val="TOC2"/>
            <w:tabs>
              <w:tab w:val="right" w:leader="dot" w:pos="9350"/>
            </w:tabs>
            <w:rPr>
              <w:noProof/>
              <w:lang w:eastAsia="en-US"/>
            </w:rPr>
          </w:pPr>
          <w:hyperlink w:anchor="_Toc10483710" w:history="1">
            <w:r w:rsidRPr="00C11A47">
              <w:rPr>
                <w:rStyle w:val="Hyperlink"/>
                <w:noProof/>
              </w:rPr>
              <w:t>A4. Clinical and Behavioral Correlational Analyses</w:t>
            </w:r>
            <w:r>
              <w:rPr>
                <w:noProof/>
                <w:webHidden/>
              </w:rPr>
              <w:tab/>
            </w:r>
            <w:r>
              <w:rPr>
                <w:noProof/>
                <w:webHidden/>
              </w:rPr>
              <w:fldChar w:fldCharType="begin"/>
            </w:r>
            <w:r>
              <w:rPr>
                <w:noProof/>
                <w:webHidden/>
              </w:rPr>
              <w:instrText xml:space="preserve"> PAGEREF _Toc10483710 \h </w:instrText>
            </w:r>
            <w:r>
              <w:rPr>
                <w:noProof/>
                <w:webHidden/>
              </w:rPr>
            </w:r>
            <w:r>
              <w:rPr>
                <w:noProof/>
                <w:webHidden/>
              </w:rPr>
              <w:fldChar w:fldCharType="separate"/>
            </w:r>
            <w:r>
              <w:rPr>
                <w:noProof/>
                <w:webHidden/>
              </w:rPr>
              <w:t>7</w:t>
            </w:r>
            <w:r>
              <w:rPr>
                <w:noProof/>
                <w:webHidden/>
              </w:rPr>
              <w:fldChar w:fldCharType="end"/>
            </w:r>
          </w:hyperlink>
        </w:p>
        <w:p w14:paraId="1D78C4DB" w14:textId="1E1ADC67" w:rsidR="00B36942" w:rsidRDefault="00B36942">
          <w:pPr>
            <w:pStyle w:val="TOC3"/>
            <w:tabs>
              <w:tab w:val="right" w:leader="dot" w:pos="9350"/>
            </w:tabs>
            <w:rPr>
              <w:noProof/>
              <w:lang w:eastAsia="en-US"/>
            </w:rPr>
          </w:pPr>
          <w:hyperlink w:anchor="_Toc10483711" w:history="1">
            <w:r w:rsidRPr="00C11A47">
              <w:rPr>
                <w:rStyle w:val="Hyperlink"/>
                <w:noProof/>
              </w:rPr>
              <w:t>Minor Correlations within Clinical Terms and between Behavioral and Clinical Terms</w:t>
            </w:r>
            <w:r>
              <w:rPr>
                <w:noProof/>
                <w:webHidden/>
              </w:rPr>
              <w:tab/>
            </w:r>
            <w:r>
              <w:rPr>
                <w:noProof/>
                <w:webHidden/>
              </w:rPr>
              <w:fldChar w:fldCharType="begin"/>
            </w:r>
            <w:r>
              <w:rPr>
                <w:noProof/>
                <w:webHidden/>
              </w:rPr>
              <w:instrText xml:space="preserve"> PAGEREF _Toc10483711 \h </w:instrText>
            </w:r>
            <w:r>
              <w:rPr>
                <w:noProof/>
                <w:webHidden/>
              </w:rPr>
            </w:r>
            <w:r>
              <w:rPr>
                <w:noProof/>
                <w:webHidden/>
              </w:rPr>
              <w:fldChar w:fldCharType="separate"/>
            </w:r>
            <w:r>
              <w:rPr>
                <w:noProof/>
                <w:webHidden/>
              </w:rPr>
              <w:t>7</w:t>
            </w:r>
            <w:r>
              <w:rPr>
                <w:noProof/>
                <w:webHidden/>
              </w:rPr>
              <w:fldChar w:fldCharType="end"/>
            </w:r>
          </w:hyperlink>
        </w:p>
        <w:p w14:paraId="3D24D19C" w14:textId="5FE5F99C" w:rsidR="00B36942" w:rsidRDefault="00B36942">
          <w:pPr>
            <w:pStyle w:val="TOC3"/>
            <w:tabs>
              <w:tab w:val="right" w:leader="dot" w:pos="9350"/>
            </w:tabs>
            <w:rPr>
              <w:noProof/>
              <w:lang w:eastAsia="en-US"/>
            </w:rPr>
          </w:pPr>
          <w:hyperlink w:anchor="_Toc10483712" w:history="1">
            <w:r w:rsidRPr="00C11A47">
              <w:rPr>
                <w:rStyle w:val="Hyperlink"/>
                <w:noProof/>
              </w:rPr>
              <w:t>Cortical Response Correlates with Behavioral Performance Measures</w:t>
            </w:r>
            <w:r>
              <w:rPr>
                <w:noProof/>
                <w:webHidden/>
              </w:rPr>
              <w:tab/>
            </w:r>
            <w:r>
              <w:rPr>
                <w:noProof/>
                <w:webHidden/>
              </w:rPr>
              <w:fldChar w:fldCharType="begin"/>
            </w:r>
            <w:r>
              <w:rPr>
                <w:noProof/>
                <w:webHidden/>
              </w:rPr>
              <w:instrText xml:space="preserve"> PAGEREF _Toc10483712 \h </w:instrText>
            </w:r>
            <w:r>
              <w:rPr>
                <w:noProof/>
                <w:webHidden/>
              </w:rPr>
            </w:r>
            <w:r>
              <w:rPr>
                <w:noProof/>
                <w:webHidden/>
              </w:rPr>
              <w:fldChar w:fldCharType="separate"/>
            </w:r>
            <w:r>
              <w:rPr>
                <w:noProof/>
                <w:webHidden/>
              </w:rPr>
              <w:t>7</w:t>
            </w:r>
            <w:r>
              <w:rPr>
                <w:noProof/>
                <w:webHidden/>
              </w:rPr>
              <w:fldChar w:fldCharType="end"/>
            </w:r>
          </w:hyperlink>
        </w:p>
        <w:p w14:paraId="488A3586" w14:textId="41FDB02D" w:rsidR="00B36942" w:rsidRDefault="00B36942">
          <w:pPr>
            <w:pStyle w:val="TOC3"/>
            <w:tabs>
              <w:tab w:val="right" w:leader="dot" w:pos="9350"/>
            </w:tabs>
            <w:rPr>
              <w:noProof/>
              <w:lang w:eastAsia="en-US"/>
            </w:rPr>
          </w:pPr>
          <w:hyperlink w:anchor="_Toc10483713" w:history="1">
            <w:r w:rsidRPr="00C11A47">
              <w:rPr>
                <w:rStyle w:val="Hyperlink"/>
                <w:noProof/>
              </w:rPr>
              <w:t>vSAT Activity Expresses Strong Correlations with PANSS Negative Subscale</w:t>
            </w:r>
            <w:r>
              <w:rPr>
                <w:noProof/>
                <w:webHidden/>
              </w:rPr>
              <w:tab/>
            </w:r>
            <w:r>
              <w:rPr>
                <w:noProof/>
                <w:webHidden/>
              </w:rPr>
              <w:fldChar w:fldCharType="begin"/>
            </w:r>
            <w:r>
              <w:rPr>
                <w:noProof/>
                <w:webHidden/>
              </w:rPr>
              <w:instrText xml:space="preserve"> PAGEREF _Toc10483713 \h </w:instrText>
            </w:r>
            <w:r>
              <w:rPr>
                <w:noProof/>
                <w:webHidden/>
              </w:rPr>
            </w:r>
            <w:r>
              <w:rPr>
                <w:noProof/>
                <w:webHidden/>
              </w:rPr>
              <w:fldChar w:fldCharType="separate"/>
            </w:r>
            <w:r>
              <w:rPr>
                <w:noProof/>
                <w:webHidden/>
              </w:rPr>
              <w:t>7</w:t>
            </w:r>
            <w:r>
              <w:rPr>
                <w:noProof/>
                <w:webHidden/>
              </w:rPr>
              <w:fldChar w:fldCharType="end"/>
            </w:r>
          </w:hyperlink>
        </w:p>
        <w:p w14:paraId="79342613" w14:textId="75FE5F37" w:rsidR="00B36942" w:rsidRDefault="00B36942">
          <w:pPr>
            <w:pStyle w:val="TOC3"/>
            <w:tabs>
              <w:tab w:val="right" w:leader="dot" w:pos="9350"/>
            </w:tabs>
            <w:rPr>
              <w:noProof/>
              <w:lang w:eastAsia="en-US"/>
            </w:rPr>
          </w:pPr>
          <w:hyperlink w:anchor="_Toc10483714" w:history="1">
            <w:r w:rsidRPr="00C11A47">
              <w:rPr>
                <w:rStyle w:val="Hyperlink"/>
                <w:noProof/>
              </w:rPr>
              <w:t>Cortical correlations observed with Duration of Illness and Antipsychotic dosage</w:t>
            </w:r>
            <w:r>
              <w:rPr>
                <w:noProof/>
                <w:webHidden/>
              </w:rPr>
              <w:tab/>
            </w:r>
            <w:r>
              <w:rPr>
                <w:noProof/>
                <w:webHidden/>
              </w:rPr>
              <w:fldChar w:fldCharType="begin"/>
            </w:r>
            <w:r>
              <w:rPr>
                <w:noProof/>
                <w:webHidden/>
              </w:rPr>
              <w:instrText xml:space="preserve"> PAGEREF _Toc10483714 \h </w:instrText>
            </w:r>
            <w:r>
              <w:rPr>
                <w:noProof/>
                <w:webHidden/>
              </w:rPr>
            </w:r>
            <w:r>
              <w:rPr>
                <w:noProof/>
                <w:webHidden/>
              </w:rPr>
              <w:fldChar w:fldCharType="separate"/>
            </w:r>
            <w:r>
              <w:rPr>
                <w:noProof/>
                <w:webHidden/>
              </w:rPr>
              <w:t>8</w:t>
            </w:r>
            <w:r>
              <w:rPr>
                <w:noProof/>
                <w:webHidden/>
              </w:rPr>
              <w:fldChar w:fldCharType="end"/>
            </w:r>
          </w:hyperlink>
        </w:p>
        <w:p w14:paraId="60A5A348" w14:textId="3FE84C88" w:rsidR="00B36942" w:rsidRDefault="00B36942">
          <w:pPr>
            <w:pStyle w:val="TOC2"/>
            <w:tabs>
              <w:tab w:val="right" w:leader="dot" w:pos="9350"/>
            </w:tabs>
            <w:rPr>
              <w:noProof/>
              <w:lang w:eastAsia="en-US"/>
            </w:rPr>
          </w:pPr>
          <w:hyperlink w:anchor="_Toc10483715" w:history="1">
            <w:r w:rsidRPr="00C11A47">
              <w:rPr>
                <w:rStyle w:val="Hyperlink"/>
                <w:noProof/>
              </w:rPr>
              <w:t>A5. Representative fNIRS Time-series</w:t>
            </w:r>
            <w:r>
              <w:rPr>
                <w:noProof/>
                <w:webHidden/>
              </w:rPr>
              <w:tab/>
            </w:r>
            <w:r>
              <w:rPr>
                <w:noProof/>
                <w:webHidden/>
              </w:rPr>
              <w:fldChar w:fldCharType="begin"/>
            </w:r>
            <w:r>
              <w:rPr>
                <w:noProof/>
                <w:webHidden/>
              </w:rPr>
              <w:instrText xml:space="preserve"> PAGEREF _Toc10483715 \h </w:instrText>
            </w:r>
            <w:r>
              <w:rPr>
                <w:noProof/>
                <w:webHidden/>
              </w:rPr>
            </w:r>
            <w:r>
              <w:rPr>
                <w:noProof/>
                <w:webHidden/>
              </w:rPr>
              <w:fldChar w:fldCharType="separate"/>
            </w:r>
            <w:r>
              <w:rPr>
                <w:noProof/>
                <w:webHidden/>
              </w:rPr>
              <w:t>8</w:t>
            </w:r>
            <w:r>
              <w:rPr>
                <w:noProof/>
                <w:webHidden/>
              </w:rPr>
              <w:fldChar w:fldCharType="end"/>
            </w:r>
          </w:hyperlink>
        </w:p>
        <w:p w14:paraId="4D75EF13" w14:textId="5CA88B80" w:rsidR="00B36942" w:rsidRDefault="00B36942">
          <w:pPr>
            <w:pStyle w:val="TOC2"/>
            <w:tabs>
              <w:tab w:val="right" w:leader="dot" w:pos="9350"/>
            </w:tabs>
            <w:rPr>
              <w:noProof/>
              <w:lang w:eastAsia="en-US"/>
            </w:rPr>
          </w:pPr>
          <w:hyperlink w:anchor="_Toc10483716" w:history="1">
            <w:r w:rsidRPr="00C11A47">
              <w:rPr>
                <w:rStyle w:val="Hyperlink"/>
                <w:noProof/>
              </w:rPr>
              <w:t>A6. Detailed Pharmaceutical Dosage of Clinical Group</w:t>
            </w:r>
            <w:r>
              <w:rPr>
                <w:noProof/>
                <w:webHidden/>
              </w:rPr>
              <w:tab/>
            </w:r>
            <w:r>
              <w:rPr>
                <w:noProof/>
                <w:webHidden/>
              </w:rPr>
              <w:fldChar w:fldCharType="begin"/>
            </w:r>
            <w:r>
              <w:rPr>
                <w:noProof/>
                <w:webHidden/>
              </w:rPr>
              <w:instrText xml:space="preserve"> PAGEREF _Toc10483716 \h </w:instrText>
            </w:r>
            <w:r>
              <w:rPr>
                <w:noProof/>
                <w:webHidden/>
              </w:rPr>
            </w:r>
            <w:r>
              <w:rPr>
                <w:noProof/>
                <w:webHidden/>
              </w:rPr>
              <w:fldChar w:fldCharType="separate"/>
            </w:r>
            <w:r>
              <w:rPr>
                <w:noProof/>
                <w:webHidden/>
              </w:rPr>
              <w:t>8</w:t>
            </w:r>
            <w:r>
              <w:rPr>
                <w:noProof/>
                <w:webHidden/>
              </w:rPr>
              <w:fldChar w:fldCharType="end"/>
            </w:r>
          </w:hyperlink>
        </w:p>
        <w:p w14:paraId="406197A6" w14:textId="564FFFD0" w:rsidR="00B36942" w:rsidRDefault="00B36942">
          <w:pPr>
            <w:pStyle w:val="TOC1"/>
            <w:tabs>
              <w:tab w:val="right" w:leader="dot" w:pos="9350"/>
            </w:tabs>
            <w:rPr>
              <w:noProof/>
            </w:rPr>
          </w:pPr>
          <w:hyperlink w:anchor="_Toc10483717" w:history="1">
            <w:r w:rsidRPr="00C11A47">
              <w:rPr>
                <w:rStyle w:val="Hyperlink"/>
                <w:noProof/>
              </w:rPr>
              <w:t>References</w:t>
            </w:r>
            <w:r>
              <w:rPr>
                <w:noProof/>
                <w:webHidden/>
              </w:rPr>
              <w:tab/>
            </w:r>
            <w:r>
              <w:rPr>
                <w:noProof/>
                <w:webHidden/>
              </w:rPr>
              <w:fldChar w:fldCharType="begin"/>
            </w:r>
            <w:r>
              <w:rPr>
                <w:noProof/>
                <w:webHidden/>
              </w:rPr>
              <w:instrText xml:space="preserve"> PAGEREF _Toc10483717 \h </w:instrText>
            </w:r>
            <w:r>
              <w:rPr>
                <w:noProof/>
                <w:webHidden/>
              </w:rPr>
            </w:r>
            <w:r>
              <w:rPr>
                <w:noProof/>
                <w:webHidden/>
              </w:rPr>
              <w:fldChar w:fldCharType="separate"/>
            </w:r>
            <w:r>
              <w:rPr>
                <w:noProof/>
                <w:webHidden/>
              </w:rPr>
              <w:t>9</w:t>
            </w:r>
            <w:r>
              <w:rPr>
                <w:noProof/>
                <w:webHidden/>
              </w:rPr>
              <w:fldChar w:fldCharType="end"/>
            </w:r>
          </w:hyperlink>
        </w:p>
        <w:p w14:paraId="03CAC185" w14:textId="7170C2AB" w:rsidR="00AB0760" w:rsidRDefault="00AB0760">
          <w:r>
            <w:rPr>
              <w:b/>
              <w:bCs/>
              <w:noProof/>
            </w:rPr>
            <w:fldChar w:fldCharType="end"/>
          </w:r>
        </w:p>
      </w:sdtContent>
    </w:sdt>
    <w:p w14:paraId="3B5598C4" w14:textId="77777777" w:rsidR="00AB0760" w:rsidRPr="00465320" w:rsidRDefault="00AB0760" w:rsidP="00465320"/>
    <w:p w14:paraId="171EDE98" w14:textId="77777777" w:rsidR="00AB0760" w:rsidRDefault="00AB0760">
      <w:pPr>
        <w:rPr>
          <w:rFonts w:asciiTheme="majorHAnsi" w:eastAsiaTheme="majorEastAsia" w:hAnsiTheme="majorHAnsi" w:cstheme="majorBidi"/>
          <w:b/>
          <w:bCs/>
          <w:sz w:val="28"/>
          <w:szCs w:val="28"/>
        </w:rPr>
      </w:pPr>
      <w:r>
        <w:br w:type="page"/>
      </w:r>
      <w:bookmarkStart w:id="0" w:name="_GoBack"/>
      <w:bookmarkEnd w:id="0"/>
    </w:p>
    <w:p w14:paraId="727F352F" w14:textId="1A71B44E" w:rsidR="008F7DA4" w:rsidRDefault="00694BA6" w:rsidP="00147C56">
      <w:pPr>
        <w:pStyle w:val="Heading2"/>
      </w:pPr>
      <w:bookmarkStart w:id="1" w:name="_Toc10483703"/>
      <w:r>
        <w:lastRenderedPageBreak/>
        <w:t xml:space="preserve">A1. </w:t>
      </w:r>
      <w:r w:rsidR="008F7DA4">
        <w:t xml:space="preserve">Behavioral Performance in terms of </w:t>
      </w:r>
      <w:r w:rsidR="00CA7CAD">
        <w:t>SAT-</w:t>
      </w:r>
      <w:r w:rsidR="00392C64">
        <w:t>score</w:t>
      </w:r>
      <w:r w:rsidR="00D75BD2">
        <w:t xml:space="preserve"> and d-prime</w:t>
      </w:r>
      <w:bookmarkEnd w:id="1"/>
    </w:p>
    <w:p w14:paraId="7F7CD707" w14:textId="7A6F0C0E" w:rsidR="008F7DA4" w:rsidRDefault="008F7DA4" w:rsidP="00A45FBB">
      <w:r>
        <w:t>Although the</w:t>
      </w:r>
      <w:r w:rsidR="0085568E">
        <w:t xml:space="preserve"> SAT-Score</w:t>
      </w:r>
      <w:r>
        <w:t xml:space="preserve"> </w:t>
      </w:r>
      <w:r w:rsidR="00392C64">
        <w:t>is a useful indicator of task performance</w:t>
      </w:r>
      <w:r w:rsidR="0085568E">
        <w:t xml:space="preserve"> and vigilance, simple classification accuracy can be a more interpretable measure of performance</w:t>
      </w:r>
      <w:r>
        <w:t xml:space="preserve"> during the task</w:t>
      </w:r>
      <w:r w:rsidR="00D463FA">
        <w:t>. This metric</w:t>
      </w:r>
      <w:r>
        <w:t xml:space="preserve"> produced similar trends in between groups</w:t>
      </w:r>
      <w:r w:rsidR="00D463FA">
        <w:t xml:space="preserve"> and durations as shown by </w:t>
      </w:r>
      <w:r w:rsidR="00645D05">
        <w:t>SAT-Score</w:t>
      </w:r>
      <w:r>
        <w:t xml:space="preserve">. These trends can be examined in </w:t>
      </w:r>
      <w:r w:rsidR="00DA6AD3">
        <w:fldChar w:fldCharType="begin"/>
      </w:r>
      <w:r w:rsidR="00DA6AD3">
        <w:instrText xml:space="preserve"> REF _Ref457556997 \h </w:instrText>
      </w:r>
      <w:r w:rsidR="00DA6AD3">
        <w:fldChar w:fldCharType="separate"/>
      </w:r>
      <w:r w:rsidR="00DA6AD3">
        <w:t>Figure A</w:t>
      </w:r>
      <w:r w:rsidR="00DA6AD3">
        <w:rPr>
          <w:noProof/>
        </w:rPr>
        <w:t>1</w:t>
      </w:r>
      <w:r w:rsidR="00DA6AD3">
        <w:fldChar w:fldCharType="end"/>
      </w:r>
      <w:r w:rsidR="00DA6AD3">
        <w:t>.</w:t>
      </w:r>
    </w:p>
    <w:p w14:paraId="421A7D64" w14:textId="3D63C098" w:rsidR="00787AC5" w:rsidRDefault="00787AC5" w:rsidP="00A45FBB">
      <w:r>
        <w:t xml:space="preserve">Accuracy was calculated as the number of correct hits and correct rejections over the total number of </w:t>
      </w:r>
      <w:r w:rsidR="0042734A">
        <w:t xml:space="preserve">stimulus </w:t>
      </w:r>
      <w:r>
        <w:t>trials.</w:t>
      </w:r>
    </w:p>
    <w:p w14:paraId="3CD599AB" w14:textId="77777777" w:rsidR="00392C64" w:rsidRPr="00C41D85" w:rsidRDefault="00392C64" w:rsidP="00A45FBB"/>
    <w:p w14:paraId="3D3B934F" w14:textId="77777777" w:rsidR="008F7DA4" w:rsidRDefault="008F7DA4">
      <w:pPr>
        <w:keepNext/>
      </w:pPr>
      <w:r>
        <w:rPr>
          <w:noProof/>
        </w:rPr>
        <w:drawing>
          <wp:inline distT="0" distB="0" distL="0" distR="0" wp14:anchorId="7AC36111" wp14:editId="31AC46B2">
            <wp:extent cx="5921860" cy="2960930"/>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21860" cy="2960930"/>
                    </a:xfrm>
                    <a:prstGeom prst="rect">
                      <a:avLst/>
                    </a:prstGeom>
                    <a:noFill/>
                    <a:ln>
                      <a:noFill/>
                    </a:ln>
                  </pic:spPr>
                </pic:pic>
              </a:graphicData>
            </a:graphic>
          </wp:inline>
        </w:drawing>
      </w:r>
    </w:p>
    <w:p w14:paraId="74B2C718" w14:textId="031B7911" w:rsidR="008F7DA4" w:rsidRDefault="008F7DA4" w:rsidP="00A45FBB">
      <w:pPr>
        <w:pStyle w:val="Caption"/>
      </w:pPr>
      <w:bookmarkStart w:id="2" w:name="_Ref457556997"/>
      <w:r>
        <w:t>Figure A</w:t>
      </w:r>
      <w:r w:rsidR="00BE449C">
        <w:rPr>
          <w:noProof/>
        </w:rPr>
        <w:fldChar w:fldCharType="begin"/>
      </w:r>
      <w:r w:rsidR="00BE449C">
        <w:rPr>
          <w:noProof/>
        </w:rPr>
        <w:instrText xml:space="preserve"> SEQ Figure_A \* ARABIC </w:instrText>
      </w:r>
      <w:r w:rsidR="00BE449C">
        <w:rPr>
          <w:noProof/>
        </w:rPr>
        <w:fldChar w:fldCharType="separate"/>
      </w:r>
      <w:r w:rsidR="0032796D">
        <w:rPr>
          <w:noProof/>
        </w:rPr>
        <w:t>1</w:t>
      </w:r>
      <w:r w:rsidR="00BE449C">
        <w:rPr>
          <w:noProof/>
        </w:rPr>
        <w:fldChar w:fldCharType="end"/>
      </w:r>
      <w:bookmarkEnd w:id="2"/>
      <w:r w:rsidR="0032796D">
        <w:t xml:space="preserve">: </w:t>
      </w:r>
      <w:r w:rsidR="0032796D" w:rsidRPr="001A094B">
        <w:t>Effects of variable task load</w:t>
      </w:r>
      <w:r w:rsidR="0032796D">
        <w:t xml:space="preserve"> and stimulus duration</w:t>
      </w:r>
      <w:r w:rsidR="0032796D" w:rsidRPr="001A094B">
        <w:t xml:space="preserve"> on </w:t>
      </w:r>
      <w:r w:rsidR="0032796D">
        <w:t xml:space="preserve">the </w:t>
      </w:r>
      <w:r w:rsidR="00B873FB">
        <w:t>Accuracy</w:t>
      </w:r>
      <w:r w:rsidR="0032796D" w:rsidRPr="001A094B">
        <w:t xml:space="preserve"> by healthy adult controls and patients with schizophrenia</w:t>
      </w:r>
    </w:p>
    <w:p w14:paraId="6E470B1F" w14:textId="77777777" w:rsidR="00FA7325" w:rsidRPr="00A45FBB" w:rsidRDefault="00FA7325" w:rsidP="00A45FBB">
      <w:r>
        <w:t xml:space="preserve">The sensitivity index (d’ or d-prime) forms a statistic typically used in signal detection theory describing the separation of the statistical distribution of the noise and signal means. D-prime is typically estimated as </w:t>
      </w:r>
    </w:p>
    <w:p w14:paraId="4982C789" w14:textId="7BB5BF8A" w:rsidR="00FA7325" w:rsidRPr="00A45FBB" w:rsidRDefault="00D37654" w:rsidP="00FA7325">
      <w:pPr>
        <w:rPr>
          <w:b/>
        </w:rPr>
      </w:pPr>
      <m:oMathPara>
        <m:oMath>
          <m:sSup>
            <m:sSupPr>
              <m:ctrlPr>
                <w:rPr>
                  <w:rFonts w:ascii="Cambria Math" w:hAnsi="Cambria Math"/>
                  <w:b/>
                  <w:i/>
                </w:rPr>
              </m:ctrlPr>
            </m:sSupPr>
            <m:e>
              <m:r>
                <m:rPr>
                  <m:sty m:val="bi"/>
                </m:rPr>
                <w:rPr>
                  <w:rFonts w:ascii="Cambria Math" w:hAnsi="Cambria Math"/>
                </w:rPr>
                <m:t>d</m:t>
              </m:r>
            </m:e>
            <m:sup>
              <m:r>
                <m:rPr>
                  <m:sty m:val="bi"/>
                </m:rPr>
                <w:rPr>
                  <w:rFonts w:ascii="Cambria Math" w:hAnsi="Cambria Math" w:hint="eastAsia"/>
                </w:rPr>
                <m:t>'</m:t>
              </m:r>
            </m:sup>
          </m:sSup>
          <m:r>
            <m:rPr>
              <m:sty m:val="bi"/>
            </m:rPr>
            <w:rPr>
              <w:rFonts w:ascii="Cambria Math" w:hAnsi="Cambria Math"/>
            </w:rPr>
            <m:t>=Z</m:t>
          </m:r>
          <m:d>
            <m:dPr>
              <m:ctrlPr>
                <w:rPr>
                  <w:rFonts w:ascii="Cambria Math" w:hAnsi="Cambria Math"/>
                  <w:b/>
                  <w:i/>
                </w:rPr>
              </m:ctrlPr>
            </m:dPr>
            <m:e>
              <m:r>
                <m:rPr>
                  <m:sty m:val="bi"/>
                </m:rPr>
                <w:rPr>
                  <w:rFonts w:ascii="Cambria Math" w:hAnsi="Cambria Math"/>
                </w:rPr>
                <m:t>Hits</m:t>
              </m:r>
            </m:e>
          </m:d>
          <m:r>
            <m:rPr>
              <m:sty m:val="bi"/>
            </m:rPr>
            <w:rPr>
              <w:rFonts w:ascii="Cambria Math" w:hAnsi="Cambria Math"/>
            </w:rPr>
            <m:t>-Z(False Alarms)</m:t>
          </m:r>
        </m:oMath>
      </m:oMathPara>
    </w:p>
    <w:p w14:paraId="494EA49F" w14:textId="6195F286" w:rsidR="00FA7325" w:rsidRDefault="00FA7325" w:rsidP="00A45FBB">
      <w:pPr>
        <w:tabs>
          <w:tab w:val="left" w:pos="6940"/>
        </w:tabs>
      </w:pPr>
      <w:r>
        <w:tab/>
      </w:r>
    </w:p>
    <w:p w14:paraId="3D85CF07" w14:textId="2AFF2273" w:rsidR="0032796D" w:rsidRDefault="00FA7325" w:rsidP="00A45FBB">
      <w:pPr>
        <w:tabs>
          <w:tab w:val="left" w:pos="6940"/>
        </w:tabs>
      </w:pPr>
      <w:r>
        <w:t>Where the function Z is the inverse of the cumulative distribution function of the Gaussian distribution. d-</w:t>
      </w:r>
      <w:r w:rsidR="0032796D">
        <w:t>prime is a nonparametric measurement describing how detectable a signal amongst the noise wit</w:t>
      </w:r>
      <w:r w:rsidR="00F33718">
        <w:t>h</w:t>
      </w:r>
      <w:r w:rsidR="0032796D">
        <w:t xml:space="preserve"> higher values indicating a more observable signal.</w:t>
      </w:r>
    </w:p>
    <w:p w14:paraId="0A17ADFA" w14:textId="77777777" w:rsidR="0032796D" w:rsidRDefault="0032796D" w:rsidP="00A45FBB">
      <w:pPr>
        <w:keepNext/>
        <w:tabs>
          <w:tab w:val="left" w:pos="6940"/>
        </w:tabs>
      </w:pPr>
      <w:r>
        <w:rPr>
          <w:noProof/>
        </w:rPr>
        <w:lastRenderedPageBreak/>
        <w:drawing>
          <wp:inline distT="0" distB="0" distL="0" distR="0" wp14:anchorId="23428F62" wp14:editId="6EA81012">
            <wp:extent cx="5943600" cy="2971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A2_SAT_dPrim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3084DFE" w14:textId="59EA81FE" w:rsidR="0032796D" w:rsidRDefault="0032796D" w:rsidP="00A45FBB">
      <w:pPr>
        <w:pStyle w:val="Caption"/>
      </w:pPr>
      <w:r>
        <w:t>Figure A</w:t>
      </w:r>
      <w:r w:rsidR="00BE449C">
        <w:rPr>
          <w:noProof/>
        </w:rPr>
        <w:fldChar w:fldCharType="begin"/>
      </w:r>
      <w:r w:rsidR="00BE449C">
        <w:rPr>
          <w:noProof/>
        </w:rPr>
        <w:instrText xml:space="preserve"> SEQ Figure_A \* ARABIC </w:instrText>
      </w:r>
      <w:r w:rsidR="00BE449C">
        <w:rPr>
          <w:noProof/>
        </w:rPr>
        <w:fldChar w:fldCharType="separate"/>
      </w:r>
      <w:r>
        <w:rPr>
          <w:noProof/>
        </w:rPr>
        <w:t>2</w:t>
      </w:r>
      <w:r w:rsidR="00BE449C">
        <w:rPr>
          <w:noProof/>
        </w:rPr>
        <w:fldChar w:fldCharType="end"/>
      </w:r>
      <w:r>
        <w:t xml:space="preserve">: </w:t>
      </w:r>
      <w:r w:rsidRPr="001A094B">
        <w:t>Effects of variable task load</w:t>
      </w:r>
      <w:r>
        <w:t xml:space="preserve"> and stimulus duration</w:t>
      </w:r>
      <w:r w:rsidRPr="001A094B">
        <w:t xml:space="preserve"> on </w:t>
      </w:r>
      <w:r>
        <w:t>the sensitivity index (d-prime)</w:t>
      </w:r>
      <w:r w:rsidRPr="001A094B">
        <w:t xml:space="preserve"> by healthy adult controls and patients with schizophrenia</w:t>
      </w:r>
    </w:p>
    <w:p w14:paraId="5085E03C" w14:textId="37210CAF" w:rsidR="00FA7325" w:rsidRPr="00FA7325" w:rsidRDefault="0053709C" w:rsidP="00A45FBB">
      <w:pPr>
        <w:tabs>
          <w:tab w:val="left" w:pos="6940"/>
        </w:tabs>
      </w:pPr>
      <w:r>
        <w:t xml:space="preserve">Both methods identified similar term selection in the LME model analysis with significant effects for </w:t>
      </w:r>
      <w:r w:rsidR="00433D9F">
        <w:t xml:space="preserve">Group </w:t>
      </w:r>
      <w:r w:rsidR="00A67FA6">
        <w:t>(p~=0.</w:t>
      </w:r>
      <w:r w:rsidR="00AF7E89">
        <w:t>0029</w:t>
      </w:r>
      <w:r w:rsidR="00A67FA6">
        <w:t>~</w:t>
      </w:r>
      <w:r w:rsidR="00AF7E89">
        <w:t>00</w:t>
      </w:r>
      <w:r w:rsidR="00A67FA6">
        <w:t>3</w:t>
      </w:r>
      <w:r w:rsidR="00AF7E89">
        <w:t>5</w:t>
      </w:r>
      <w:r w:rsidR="00A67FA6">
        <w:t>)</w:t>
      </w:r>
      <w:r>
        <w:t>, Task-Type</w:t>
      </w:r>
      <w:r w:rsidR="00A67FA6">
        <w:t xml:space="preserve"> (p&lt;0.0001)</w:t>
      </w:r>
      <w:r>
        <w:t>, and Duration</w:t>
      </w:r>
      <w:r w:rsidR="00A67FA6">
        <w:t xml:space="preserve"> (p&lt;0.0002)</w:t>
      </w:r>
      <w:r>
        <w:t>, but retaining no interaction terms in the minimal model.</w:t>
      </w:r>
    </w:p>
    <w:p w14:paraId="197BDC21" w14:textId="3020E2F0" w:rsidR="00A61584" w:rsidRDefault="00A61584" w:rsidP="00A45FBB">
      <w:pPr>
        <w:pStyle w:val="Caption"/>
        <w:keepNext/>
      </w:pPr>
      <w:r>
        <w:t>Table A</w:t>
      </w:r>
      <w:r w:rsidR="00BE449C">
        <w:rPr>
          <w:noProof/>
        </w:rPr>
        <w:fldChar w:fldCharType="begin"/>
      </w:r>
      <w:r w:rsidR="00BE449C">
        <w:rPr>
          <w:noProof/>
        </w:rPr>
        <w:instrText xml:space="preserve"> SEQ Table_A \* ARABIC </w:instrText>
      </w:r>
      <w:r w:rsidR="00BE449C">
        <w:rPr>
          <w:noProof/>
        </w:rPr>
        <w:fldChar w:fldCharType="separate"/>
      </w:r>
      <w:r>
        <w:rPr>
          <w:noProof/>
        </w:rPr>
        <w:t>1</w:t>
      </w:r>
      <w:r w:rsidR="00BE449C">
        <w:rPr>
          <w:noProof/>
        </w:rPr>
        <w:fldChar w:fldCharType="end"/>
      </w:r>
      <w:r>
        <w:t>: LME model terms for Alternate Performance Metrics</w:t>
      </w:r>
    </w:p>
    <w:tbl>
      <w:tblPr>
        <w:tblW w:w="10001" w:type="dxa"/>
        <w:tblLook w:val="04A0" w:firstRow="1" w:lastRow="0" w:firstColumn="1" w:lastColumn="0" w:noHBand="0" w:noVBand="1"/>
      </w:tblPr>
      <w:tblGrid>
        <w:gridCol w:w="1133"/>
        <w:gridCol w:w="932"/>
        <w:gridCol w:w="360"/>
        <w:gridCol w:w="572"/>
        <w:gridCol w:w="857"/>
        <w:gridCol w:w="849"/>
        <w:gridCol w:w="997"/>
        <w:gridCol w:w="516"/>
        <w:gridCol w:w="890"/>
        <w:gridCol w:w="982"/>
        <w:gridCol w:w="1005"/>
        <w:gridCol w:w="900"/>
        <w:gridCol w:w="8"/>
      </w:tblGrid>
      <w:tr w:rsidR="004A6E05" w:rsidRPr="000759BB" w14:paraId="05810D1F" w14:textId="77777777" w:rsidTr="00E85960">
        <w:trPr>
          <w:gridAfter w:val="1"/>
          <w:wAfter w:w="8" w:type="dxa"/>
          <w:trHeight w:val="278"/>
        </w:trPr>
        <w:tc>
          <w:tcPr>
            <w:tcW w:w="2065" w:type="dxa"/>
            <w:gridSpan w:val="2"/>
            <w:tcBorders>
              <w:top w:val="single" w:sz="4" w:space="0" w:color="auto"/>
              <w:left w:val="single" w:sz="4" w:space="0" w:color="FFFFFF"/>
              <w:bottom w:val="single" w:sz="4" w:space="0" w:color="FFFFFF"/>
              <w:right w:val="single" w:sz="4" w:space="0" w:color="FFFFFF"/>
            </w:tcBorders>
            <w:shd w:val="clear" w:color="auto" w:fill="auto"/>
            <w:noWrap/>
            <w:vAlign w:val="bottom"/>
            <w:hideMark/>
          </w:tcPr>
          <w:p w14:paraId="52B7FFA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Outcome</w:t>
            </w:r>
          </w:p>
        </w:tc>
        <w:tc>
          <w:tcPr>
            <w:tcW w:w="360" w:type="dxa"/>
            <w:tcBorders>
              <w:top w:val="single" w:sz="4" w:space="0" w:color="auto"/>
              <w:left w:val="nil"/>
              <w:bottom w:val="nil"/>
              <w:right w:val="single" w:sz="4" w:space="0" w:color="FFFFFF"/>
            </w:tcBorders>
            <w:shd w:val="clear" w:color="auto" w:fill="auto"/>
            <w:noWrap/>
            <w:vAlign w:val="bottom"/>
            <w:hideMark/>
          </w:tcPr>
          <w:p w14:paraId="77D6D45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3275" w:type="dxa"/>
            <w:gridSpan w:val="4"/>
            <w:tcBorders>
              <w:top w:val="single" w:sz="4" w:space="0" w:color="auto"/>
              <w:left w:val="nil"/>
              <w:bottom w:val="single" w:sz="4" w:space="0" w:color="auto"/>
              <w:right w:val="single" w:sz="4" w:space="0" w:color="FFFFFF"/>
            </w:tcBorders>
            <w:shd w:val="clear" w:color="auto" w:fill="auto"/>
            <w:noWrap/>
            <w:vAlign w:val="bottom"/>
            <w:hideMark/>
          </w:tcPr>
          <w:p w14:paraId="079C5244"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Main Effects</w:t>
            </w:r>
          </w:p>
        </w:tc>
        <w:tc>
          <w:tcPr>
            <w:tcW w:w="516" w:type="dxa"/>
            <w:tcBorders>
              <w:top w:val="single" w:sz="4" w:space="0" w:color="auto"/>
              <w:left w:val="nil"/>
              <w:bottom w:val="single" w:sz="4" w:space="0" w:color="FFFFFF"/>
              <w:right w:val="single" w:sz="4" w:space="0" w:color="FFFFFF"/>
            </w:tcBorders>
            <w:shd w:val="clear" w:color="auto" w:fill="auto"/>
            <w:noWrap/>
            <w:vAlign w:val="bottom"/>
            <w:hideMark/>
          </w:tcPr>
          <w:p w14:paraId="130CB394"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3777" w:type="dxa"/>
            <w:gridSpan w:val="4"/>
            <w:tcBorders>
              <w:top w:val="single" w:sz="4" w:space="0" w:color="auto"/>
              <w:left w:val="nil"/>
              <w:bottom w:val="single" w:sz="4" w:space="0" w:color="auto"/>
              <w:right w:val="single" w:sz="4" w:space="0" w:color="FFFFFF"/>
            </w:tcBorders>
            <w:shd w:val="clear" w:color="auto" w:fill="auto"/>
            <w:noWrap/>
            <w:vAlign w:val="bottom"/>
            <w:hideMark/>
          </w:tcPr>
          <w:p w14:paraId="6951E31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Parameter Estimates</w:t>
            </w:r>
          </w:p>
        </w:tc>
      </w:tr>
      <w:tr w:rsidR="004A6E05" w:rsidRPr="000759BB" w14:paraId="3608E9A3" w14:textId="77777777" w:rsidTr="00E85960">
        <w:trPr>
          <w:gridAfter w:val="1"/>
          <w:wAfter w:w="8" w:type="dxa"/>
          <w:trHeight w:val="278"/>
        </w:trPr>
        <w:tc>
          <w:tcPr>
            <w:tcW w:w="1133" w:type="dxa"/>
            <w:tcBorders>
              <w:top w:val="nil"/>
              <w:left w:val="single" w:sz="4" w:space="0" w:color="FFFFFF"/>
              <w:bottom w:val="single" w:sz="4" w:space="0" w:color="auto"/>
              <w:right w:val="single" w:sz="4" w:space="0" w:color="FFFFFF"/>
            </w:tcBorders>
            <w:shd w:val="clear" w:color="auto" w:fill="auto"/>
            <w:noWrap/>
            <w:vAlign w:val="bottom"/>
            <w:hideMark/>
          </w:tcPr>
          <w:p w14:paraId="42E1211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32" w:type="dxa"/>
            <w:tcBorders>
              <w:top w:val="nil"/>
              <w:left w:val="nil"/>
              <w:bottom w:val="single" w:sz="4" w:space="0" w:color="auto"/>
              <w:right w:val="single" w:sz="4" w:space="0" w:color="FFFFFF"/>
            </w:tcBorders>
            <w:shd w:val="clear" w:color="auto" w:fill="auto"/>
            <w:noWrap/>
            <w:vAlign w:val="bottom"/>
            <w:hideMark/>
          </w:tcPr>
          <w:p w14:paraId="51BF96D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360" w:type="dxa"/>
            <w:tcBorders>
              <w:top w:val="nil"/>
              <w:left w:val="nil"/>
              <w:bottom w:val="single" w:sz="4" w:space="0" w:color="auto"/>
              <w:right w:val="single" w:sz="4" w:space="0" w:color="FFFFFF"/>
            </w:tcBorders>
            <w:shd w:val="clear" w:color="auto" w:fill="auto"/>
            <w:noWrap/>
            <w:vAlign w:val="bottom"/>
            <w:hideMark/>
          </w:tcPr>
          <w:p w14:paraId="3E09CEDB"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auto"/>
              <w:right w:val="single" w:sz="4" w:space="0" w:color="FFFFFF"/>
            </w:tcBorders>
            <w:shd w:val="clear" w:color="auto" w:fill="auto"/>
            <w:noWrap/>
            <w:vAlign w:val="bottom"/>
            <w:hideMark/>
          </w:tcPr>
          <w:p w14:paraId="1F885AC4" w14:textId="77777777" w:rsid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df_</w:t>
            </w:r>
          </w:p>
          <w:p w14:paraId="195175DD" w14:textId="1FB5E113"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num</w:t>
            </w:r>
          </w:p>
        </w:tc>
        <w:tc>
          <w:tcPr>
            <w:tcW w:w="857" w:type="dxa"/>
            <w:tcBorders>
              <w:top w:val="nil"/>
              <w:left w:val="nil"/>
              <w:bottom w:val="single" w:sz="4" w:space="0" w:color="auto"/>
              <w:right w:val="single" w:sz="4" w:space="0" w:color="FFFFFF"/>
            </w:tcBorders>
            <w:shd w:val="clear" w:color="auto" w:fill="auto"/>
            <w:noWrap/>
            <w:vAlign w:val="bottom"/>
            <w:hideMark/>
          </w:tcPr>
          <w:p w14:paraId="4A31BDAB" w14:textId="77777777" w:rsid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df_</w:t>
            </w:r>
          </w:p>
          <w:p w14:paraId="65234BA4" w14:textId="4D0EC1E8"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den</w:t>
            </w:r>
          </w:p>
        </w:tc>
        <w:tc>
          <w:tcPr>
            <w:tcW w:w="849" w:type="dxa"/>
            <w:tcBorders>
              <w:top w:val="nil"/>
              <w:left w:val="nil"/>
              <w:bottom w:val="single" w:sz="4" w:space="0" w:color="auto"/>
              <w:right w:val="single" w:sz="4" w:space="0" w:color="FFFFFF"/>
            </w:tcBorders>
            <w:shd w:val="clear" w:color="auto" w:fill="auto"/>
            <w:noWrap/>
            <w:vAlign w:val="bottom"/>
            <w:hideMark/>
          </w:tcPr>
          <w:p w14:paraId="1619C0CD"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F</w:t>
            </w:r>
          </w:p>
        </w:tc>
        <w:tc>
          <w:tcPr>
            <w:tcW w:w="997" w:type="dxa"/>
            <w:tcBorders>
              <w:top w:val="nil"/>
              <w:left w:val="nil"/>
              <w:bottom w:val="single" w:sz="4" w:space="0" w:color="auto"/>
              <w:right w:val="single" w:sz="4" w:space="0" w:color="FFFFFF"/>
            </w:tcBorders>
            <w:shd w:val="clear" w:color="auto" w:fill="auto"/>
            <w:noWrap/>
            <w:vAlign w:val="bottom"/>
            <w:hideMark/>
          </w:tcPr>
          <w:p w14:paraId="7506335D"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p</w:t>
            </w:r>
          </w:p>
        </w:tc>
        <w:tc>
          <w:tcPr>
            <w:tcW w:w="516" w:type="dxa"/>
            <w:tcBorders>
              <w:top w:val="nil"/>
              <w:left w:val="nil"/>
              <w:bottom w:val="single" w:sz="4" w:space="0" w:color="auto"/>
              <w:right w:val="single" w:sz="4" w:space="0" w:color="FFFFFF"/>
            </w:tcBorders>
            <w:shd w:val="clear" w:color="auto" w:fill="auto"/>
            <w:noWrap/>
            <w:vAlign w:val="bottom"/>
            <w:hideMark/>
          </w:tcPr>
          <w:p w14:paraId="09ED6E26"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90" w:type="dxa"/>
            <w:tcBorders>
              <w:top w:val="nil"/>
              <w:left w:val="nil"/>
              <w:bottom w:val="single" w:sz="4" w:space="0" w:color="auto"/>
              <w:right w:val="single" w:sz="4" w:space="0" w:color="FFFFFF"/>
            </w:tcBorders>
            <w:shd w:val="clear" w:color="auto" w:fill="auto"/>
            <w:noWrap/>
            <w:vAlign w:val="bottom"/>
            <w:hideMark/>
          </w:tcPr>
          <w:p w14:paraId="74A768EA"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Linear</w:t>
            </w:r>
          </w:p>
        </w:tc>
        <w:tc>
          <w:tcPr>
            <w:tcW w:w="982" w:type="dxa"/>
            <w:tcBorders>
              <w:top w:val="nil"/>
              <w:left w:val="nil"/>
              <w:bottom w:val="single" w:sz="4" w:space="0" w:color="auto"/>
              <w:right w:val="single" w:sz="4" w:space="0" w:color="FFFFFF"/>
            </w:tcBorders>
            <w:shd w:val="clear" w:color="auto" w:fill="auto"/>
            <w:noWrap/>
            <w:vAlign w:val="bottom"/>
            <w:hideMark/>
          </w:tcPr>
          <w:p w14:paraId="5570D34A"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1005" w:type="dxa"/>
            <w:tcBorders>
              <w:top w:val="nil"/>
              <w:left w:val="nil"/>
              <w:bottom w:val="single" w:sz="4" w:space="0" w:color="auto"/>
              <w:right w:val="single" w:sz="4" w:space="0" w:color="FFFFFF"/>
            </w:tcBorders>
            <w:shd w:val="clear" w:color="auto" w:fill="auto"/>
            <w:noWrap/>
            <w:vAlign w:val="bottom"/>
            <w:hideMark/>
          </w:tcPr>
          <w:p w14:paraId="6466A88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Quadratic</w:t>
            </w:r>
          </w:p>
        </w:tc>
        <w:tc>
          <w:tcPr>
            <w:tcW w:w="900" w:type="dxa"/>
            <w:tcBorders>
              <w:top w:val="nil"/>
              <w:left w:val="nil"/>
              <w:bottom w:val="single" w:sz="4" w:space="0" w:color="auto"/>
              <w:right w:val="single" w:sz="4" w:space="0" w:color="FFFFFF"/>
            </w:tcBorders>
            <w:shd w:val="clear" w:color="auto" w:fill="auto"/>
            <w:noWrap/>
            <w:vAlign w:val="bottom"/>
            <w:hideMark/>
          </w:tcPr>
          <w:p w14:paraId="515B48E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r>
      <w:tr w:rsidR="004A6E05" w:rsidRPr="000759BB" w14:paraId="630BEDDB" w14:textId="77777777" w:rsidTr="00E85960">
        <w:trPr>
          <w:gridAfter w:val="1"/>
          <w:wAfter w:w="8" w:type="dxa"/>
          <w:trHeight w:val="278"/>
        </w:trPr>
        <w:tc>
          <w:tcPr>
            <w:tcW w:w="2065" w:type="dxa"/>
            <w:gridSpan w:val="2"/>
            <w:tcBorders>
              <w:top w:val="single" w:sz="4" w:space="0" w:color="auto"/>
              <w:left w:val="single" w:sz="4" w:space="0" w:color="FFFFFF"/>
              <w:bottom w:val="single" w:sz="4" w:space="0" w:color="FFFFFF"/>
              <w:right w:val="single" w:sz="4" w:space="0" w:color="FFFFFF"/>
            </w:tcBorders>
            <w:shd w:val="clear" w:color="auto" w:fill="auto"/>
            <w:noWrap/>
            <w:vAlign w:val="bottom"/>
            <w:hideMark/>
          </w:tcPr>
          <w:p w14:paraId="0EF7E7A3" w14:textId="77777777" w:rsidR="004A6E05" w:rsidRPr="000759BB" w:rsidRDefault="004A6E05" w:rsidP="004A6E05">
            <w:pPr>
              <w:spacing w:after="0" w:line="240" w:lineRule="auto"/>
              <w:jc w:val="left"/>
              <w:rPr>
                <w:rFonts w:ascii="Times New Roman" w:eastAsia="Times New Roman" w:hAnsi="Times New Roman" w:cs="Times New Roman"/>
                <w:i/>
                <w:iCs/>
                <w:color w:val="000000"/>
                <w:sz w:val="20"/>
              </w:rPr>
            </w:pPr>
            <w:r w:rsidRPr="000759BB">
              <w:rPr>
                <w:rFonts w:ascii="Times New Roman" w:eastAsia="Times New Roman" w:hAnsi="Times New Roman" w:cs="Times New Roman"/>
                <w:i/>
                <w:iCs/>
                <w:color w:val="000000"/>
                <w:sz w:val="20"/>
              </w:rPr>
              <w:t>Accuracy</w:t>
            </w:r>
          </w:p>
        </w:tc>
        <w:tc>
          <w:tcPr>
            <w:tcW w:w="360" w:type="dxa"/>
            <w:tcBorders>
              <w:top w:val="nil"/>
              <w:left w:val="nil"/>
              <w:bottom w:val="single" w:sz="4" w:space="0" w:color="FFFFFF"/>
              <w:right w:val="single" w:sz="4" w:space="0" w:color="FFFFFF"/>
            </w:tcBorders>
            <w:shd w:val="clear" w:color="auto" w:fill="auto"/>
            <w:noWrap/>
            <w:vAlign w:val="bottom"/>
            <w:hideMark/>
          </w:tcPr>
          <w:p w14:paraId="577E0E63"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19FAD25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57" w:type="dxa"/>
            <w:tcBorders>
              <w:top w:val="nil"/>
              <w:left w:val="nil"/>
              <w:bottom w:val="single" w:sz="4" w:space="0" w:color="FFFFFF"/>
              <w:right w:val="single" w:sz="4" w:space="0" w:color="FFFFFF"/>
            </w:tcBorders>
            <w:shd w:val="clear" w:color="auto" w:fill="auto"/>
            <w:noWrap/>
            <w:vAlign w:val="bottom"/>
            <w:hideMark/>
          </w:tcPr>
          <w:p w14:paraId="46634BE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49" w:type="dxa"/>
            <w:tcBorders>
              <w:top w:val="nil"/>
              <w:left w:val="nil"/>
              <w:bottom w:val="single" w:sz="4" w:space="0" w:color="FFFFFF"/>
              <w:right w:val="single" w:sz="4" w:space="0" w:color="FFFFFF"/>
            </w:tcBorders>
            <w:shd w:val="clear" w:color="auto" w:fill="auto"/>
            <w:noWrap/>
            <w:vAlign w:val="bottom"/>
            <w:hideMark/>
          </w:tcPr>
          <w:p w14:paraId="6A64055B"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97" w:type="dxa"/>
            <w:tcBorders>
              <w:top w:val="nil"/>
              <w:left w:val="nil"/>
              <w:bottom w:val="single" w:sz="4" w:space="0" w:color="FFFFFF"/>
              <w:right w:val="single" w:sz="4" w:space="0" w:color="FFFFFF"/>
            </w:tcBorders>
            <w:shd w:val="clear" w:color="auto" w:fill="auto"/>
            <w:noWrap/>
            <w:vAlign w:val="bottom"/>
            <w:hideMark/>
          </w:tcPr>
          <w:p w14:paraId="1A2E5A7D"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16" w:type="dxa"/>
            <w:tcBorders>
              <w:top w:val="nil"/>
              <w:left w:val="nil"/>
              <w:bottom w:val="single" w:sz="4" w:space="0" w:color="FFFFFF"/>
              <w:right w:val="single" w:sz="4" w:space="0" w:color="FFFFFF"/>
            </w:tcBorders>
            <w:shd w:val="clear" w:color="auto" w:fill="auto"/>
            <w:noWrap/>
            <w:vAlign w:val="bottom"/>
            <w:hideMark/>
          </w:tcPr>
          <w:p w14:paraId="7F522C7F"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90" w:type="dxa"/>
            <w:tcBorders>
              <w:top w:val="nil"/>
              <w:left w:val="nil"/>
              <w:bottom w:val="single" w:sz="4" w:space="0" w:color="FFFFFF"/>
              <w:right w:val="single" w:sz="4" w:space="0" w:color="FFFFFF"/>
            </w:tcBorders>
            <w:shd w:val="clear" w:color="auto" w:fill="auto"/>
            <w:noWrap/>
            <w:vAlign w:val="bottom"/>
            <w:hideMark/>
          </w:tcPr>
          <w:p w14:paraId="0E820218"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82" w:type="dxa"/>
            <w:tcBorders>
              <w:top w:val="nil"/>
              <w:left w:val="nil"/>
              <w:bottom w:val="single" w:sz="4" w:space="0" w:color="FFFFFF"/>
              <w:right w:val="single" w:sz="4" w:space="0" w:color="FFFFFF"/>
            </w:tcBorders>
            <w:shd w:val="clear" w:color="auto" w:fill="auto"/>
            <w:noWrap/>
            <w:vAlign w:val="bottom"/>
            <w:hideMark/>
          </w:tcPr>
          <w:p w14:paraId="2C97133C"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1005" w:type="dxa"/>
            <w:tcBorders>
              <w:top w:val="nil"/>
              <w:left w:val="nil"/>
              <w:bottom w:val="single" w:sz="4" w:space="0" w:color="FFFFFF"/>
              <w:right w:val="single" w:sz="4" w:space="0" w:color="FFFFFF"/>
            </w:tcBorders>
            <w:shd w:val="clear" w:color="auto" w:fill="auto"/>
            <w:noWrap/>
            <w:vAlign w:val="bottom"/>
            <w:hideMark/>
          </w:tcPr>
          <w:p w14:paraId="3AC9A755"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00" w:type="dxa"/>
            <w:tcBorders>
              <w:top w:val="nil"/>
              <w:left w:val="nil"/>
              <w:bottom w:val="single" w:sz="4" w:space="0" w:color="FFFFFF"/>
              <w:right w:val="single" w:sz="4" w:space="0" w:color="FFFFFF"/>
            </w:tcBorders>
            <w:shd w:val="clear" w:color="auto" w:fill="auto"/>
            <w:noWrap/>
            <w:vAlign w:val="bottom"/>
            <w:hideMark/>
          </w:tcPr>
          <w:p w14:paraId="65254D1B"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r>
      <w:tr w:rsidR="004A6E05" w:rsidRPr="000759BB" w14:paraId="188C5B31" w14:textId="77777777" w:rsidTr="00E85960">
        <w:trPr>
          <w:gridAfter w:val="1"/>
          <w:wAfter w:w="8" w:type="dxa"/>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5BB0DDB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32" w:type="dxa"/>
            <w:tcBorders>
              <w:top w:val="nil"/>
              <w:left w:val="nil"/>
              <w:bottom w:val="single" w:sz="4" w:space="0" w:color="FFFFFF"/>
              <w:right w:val="single" w:sz="4" w:space="0" w:color="FFFFFF"/>
            </w:tcBorders>
            <w:shd w:val="clear" w:color="auto" w:fill="auto"/>
            <w:noWrap/>
            <w:vAlign w:val="bottom"/>
            <w:hideMark/>
          </w:tcPr>
          <w:p w14:paraId="2B36E304"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Intercept</w:t>
            </w:r>
          </w:p>
        </w:tc>
        <w:tc>
          <w:tcPr>
            <w:tcW w:w="360" w:type="dxa"/>
            <w:tcBorders>
              <w:top w:val="nil"/>
              <w:left w:val="nil"/>
              <w:bottom w:val="single" w:sz="4" w:space="0" w:color="FFFFFF"/>
              <w:right w:val="single" w:sz="4" w:space="0" w:color="FFFFFF"/>
            </w:tcBorders>
            <w:shd w:val="clear" w:color="auto" w:fill="auto"/>
            <w:noWrap/>
            <w:vAlign w:val="bottom"/>
            <w:hideMark/>
          </w:tcPr>
          <w:p w14:paraId="73AFDE00"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3CE4A62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57" w:type="dxa"/>
            <w:tcBorders>
              <w:top w:val="nil"/>
              <w:left w:val="nil"/>
              <w:bottom w:val="single" w:sz="4" w:space="0" w:color="FFFFFF"/>
              <w:right w:val="single" w:sz="4" w:space="0" w:color="FFFFFF"/>
            </w:tcBorders>
            <w:shd w:val="clear" w:color="auto" w:fill="auto"/>
            <w:noWrap/>
            <w:vAlign w:val="bottom"/>
            <w:hideMark/>
          </w:tcPr>
          <w:p w14:paraId="2AC60AD8"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49" w:type="dxa"/>
            <w:tcBorders>
              <w:top w:val="nil"/>
              <w:left w:val="nil"/>
              <w:bottom w:val="single" w:sz="4" w:space="0" w:color="FFFFFF"/>
              <w:right w:val="single" w:sz="4" w:space="0" w:color="FFFFFF"/>
            </w:tcBorders>
            <w:shd w:val="clear" w:color="auto" w:fill="auto"/>
            <w:noWrap/>
            <w:vAlign w:val="bottom"/>
            <w:hideMark/>
          </w:tcPr>
          <w:p w14:paraId="0A9AC58E"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97" w:type="dxa"/>
            <w:tcBorders>
              <w:top w:val="nil"/>
              <w:left w:val="nil"/>
              <w:bottom w:val="single" w:sz="4" w:space="0" w:color="FFFFFF"/>
              <w:right w:val="single" w:sz="4" w:space="0" w:color="FFFFFF"/>
            </w:tcBorders>
            <w:shd w:val="clear" w:color="auto" w:fill="auto"/>
            <w:noWrap/>
            <w:vAlign w:val="bottom"/>
            <w:hideMark/>
          </w:tcPr>
          <w:p w14:paraId="6E999E3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000</w:t>
            </w:r>
          </w:p>
        </w:tc>
        <w:tc>
          <w:tcPr>
            <w:tcW w:w="516" w:type="dxa"/>
            <w:tcBorders>
              <w:top w:val="nil"/>
              <w:left w:val="nil"/>
              <w:bottom w:val="single" w:sz="4" w:space="0" w:color="FFFFFF"/>
              <w:right w:val="single" w:sz="4" w:space="0" w:color="FFFFFF"/>
            </w:tcBorders>
            <w:shd w:val="clear" w:color="auto" w:fill="auto"/>
            <w:noWrap/>
            <w:vAlign w:val="bottom"/>
            <w:hideMark/>
          </w:tcPr>
          <w:p w14:paraId="1656B43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w:t>
            </w:r>
          </w:p>
        </w:tc>
        <w:tc>
          <w:tcPr>
            <w:tcW w:w="890" w:type="dxa"/>
            <w:tcBorders>
              <w:top w:val="nil"/>
              <w:left w:val="nil"/>
              <w:bottom w:val="single" w:sz="4" w:space="0" w:color="FFFFFF"/>
              <w:right w:val="single" w:sz="4" w:space="0" w:color="FFFFFF"/>
            </w:tcBorders>
            <w:shd w:val="clear" w:color="auto" w:fill="auto"/>
            <w:noWrap/>
            <w:vAlign w:val="bottom"/>
            <w:hideMark/>
          </w:tcPr>
          <w:p w14:paraId="174B6EFB"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9308</w:t>
            </w:r>
          </w:p>
        </w:tc>
        <w:tc>
          <w:tcPr>
            <w:tcW w:w="982" w:type="dxa"/>
            <w:tcBorders>
              <w:top w:val="nil"/>
              <w:left w:val="nil"/>
              <w:bottom w:val="single" w:sz="4" w:space="0" w:color="FFFFFF"/>
              <w:right w:val="single" w:sz="4" w:space="0" w:color="FFFFFF"/>
            </w:tcBorders>
            <w:shd w:val="clear" w:color="auto" w:fill="auto"/>
            <w:noWrap/>
            <w:vAlign w:val="bottom"/>
            <w:hideMark/>
          </w:tcPr>
          <w:p w14:paraId="43ED48FB"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382)</w:t>
            </w:r>
          </w:p>
        </w:tc>
        <w:tc>
          <w:tcPr>
            <w:tcW w:w="1005" w:type="dxa"/>
            <w:tcBorders>
              <w:top w:val="nil"/>
              <w:left w:val="nil"/>
              <w:bottom w:val="single" w:sz="4" w:space="0" w:color="FFFFFF"/>
              <w:right w:val="single" w:sz="4" w:space="0" w:color="FFFFFF"/>
            </w:tcBorders>
            <w:shd w:val="clear" w:color="auto" w:fill="auto"/>
            <w:noWrap/>
            <w:vAlign w:val="bottom"/>
            <w:hideMark/>
          </w:tcPr>
          <w:p w14:paraId="0115AF10"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00" w:type="dxa"/>
            <w:tcBorders>
              <w:top w:val="nil"/>
              <w:left w:val="nil"/>
              <w:bottom w:val="single" w:sz="4" w:space="0" w:color="FFFFFF"/>
              <w:right w:val="single" w:sz="4" w:space="0" w:color="FFFFFF"/>
            </w:tcBorders>
            <w:shd w:val="clear" w:color="auto" w:fill="auto"/>
            <w:noWrap/>
            <w:vAlign w:val="bottom"/>
            <w:hideMark/>
          </w:tcPr>
          <w:p w14:paraId="37E99F2D"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r>
      <w:tr w:rsidR="004A6E05" w:rsidRPr="000759BB" w14:paraId="162A8A11" w14:textId="77777777" w:rsidTr="00E85960">
        <w:trPr>
          <w:gridAfter w:val="1"/>
          <w:wAfter w:w="8" w:type="dxa"/>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5B931D9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32" w:type="dxa"/>
            <w:tcBorders>
              <w:top w:val="nil"/>
              <w:left w:val="nil"/>
              <w:bottom w:val="single" w:sz="4" w:space="0" w:color="FFFFFF"/>
              <w:right w:val="single" w:sz="4" w:space="0" w:color="FFFFFF"/>
            </w:tcBorders>
            <w:shd w:val="clear" w:color="auto" w:fill="auto"/>
            <w:noWrap/>
            <w:vAlign w:val="bottom"/>
            <w:hideMark/>
          </w:tcPr>
          <w:p w14:paraId="35E261C7" w14:textId="42297882" w:rsidR="004A6E05" w:rsidRPr="000759BB" w:rsidRDefault="00C00522"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Group</w:t>
            </w:r>
          </w:p>
        </w:tc>
        <w:tc>
          <w:tcPr>
            <w:tcW w:w="360" w:type="dxa"/>
            <w:tcBorders>
              <w:top w:val="nil"/>
              <w:left w:val="nil"/>
              <w:bottom w:val="single" w:sz="4" w:space="0" w:color="FFFFFF"/>
              <w:right w:val="single" w:sz="4" w:space="0" w:color="FFFFFF"/>
            </w:tcBorders>
            <w:shd w:val="clear" w:color="auto" w:fill="auto"/>
            <w:noWrap/>
            <w:vAlign w:val="bottom"/>
            <w:hideMark/>
          </w:tcPr>
          <w:p w14:paraId="48CDCCCF"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1A36FFE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1</w:t>
            </w:r>
          </w:p>
        </w:tc>
        <w:tc>
          <w:tcPr>
            <w:tcW w:w="857" w:type="dxa"/>
            <w:tcBorders>
              <w:top w:val="nil"/>
              <w:left w:val="nil"/>
              <w:bottom w:val="single" w:sz="4" w:space="0" w:color="FFFFFF"/>
              <w:right w:val="single" w:sz="4" w:space="0" w:color="FFFFFF"/>
            </w:tcBorders>
            <w:shd w:val="clear" w:color="auto" w:fill="auto"/>
            <w:noWrap/>
            <w:vAlign w:val="bottom"/>
            <w:hideMark/>
          </w:tcPr>
          <w:p w14:paraId="4B0457E6"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37.12</w:t>
            </w:r>
          </w:p>
        </w:tc>
        <w:tc>
          <w:tcPr>
            <w:tcW w:w="849" w:type="dxa"/>
            <w:tcBorders>
              <w:top w:val="nil"/>
              <w:left w:val="nil"/>
              <w:bottom w:val="single" w:sz="4" w:space="0" w:color="FFFFFF"/>
              <w:right w:val="single" w:sz="4" w:space="0" w:color="FFFFFF"/>
            </w:tcBorders>
            <w:shd w:val="clear" w:color="auto" w:fill="auto"/>
            <w:noWrap/>
            <w:vAlign w:val="bottom"/>
            <w:hideMark/>
          </w:tcPr>
          <w:p w14:paraId="00ACEC9F"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10.224</w:t>
            </w:r>
          </w:p>
        </w:tc>
        <w:tc>
          <w:tcPr>
            <w:tcW w:w="997" w:type="dxa"/>
            <w:tcBorders>
              <w:top w:val="nil"/>
              <w:left w:val="nil"/>
              <w:bottom w:val="single" w:sz="4" w:space="0" w:color="FFFFFF"/>
              <w:right w:val="single" w:sz="4" w:space="0" w:color="FFFFFF"/>
            </w:tcBorders>
            <w:shd w:val="clear" w:color="auto" w:fill="auto"/>
            <w:noWrap/>
            <w:vAlign w:val="bottom"/>
            <w:hideMark/>
          </w:tcPr>
          <w:p w14:paraId="04FE4FFB"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283</w:t>
            </w:r>
          </w:p>
        </w:tc>
        <w:tc>
          <w:tcPr>
            <w:tcW w:w="516" w:type="dxa"/>
            <w:tcBorders>
              <w:top w:val="nil"/>
              <w:left w:val="nil"/>
              <w:bottom w:val="single" w:sz="4" w:space="0" w:color="FFFFFF"/>
              <w:right w:val="single" w:sz="4" w:space="0" w:color="FFFFFF"/>
            </w:tcBorders>
            <w:shd w:val="clear" w:color="auto" w:fill="auto"/>
            <w:noWrap/>
            <w:vAlign w:val="bottom"/>
            <w:hideMark/>
          </w:tcPr>
          <w:p w14:paraId="2B4EF6D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w:t>
            </w:r>
          </w:p>
        </w:tc>
        <w:tc>
          <w:tcPr>
            <w:tcW w:w="890" w:type="dxa"/>
            <w:tcBorders>
              <w:top w:val="nil"/>
              <w:left w:val="nil"/>
              <w:bottom w:val="single" w:sz="4" w:space="0" w:color="FFFFFF"/>
              <w:right w:val="single" w:sz="4" w:space="0" w:color="FFFFFF"/>
            </w:tcBorders>
            <w:shd w:val="clear" w:color="auto" w:fill="auto"/>
            <w:noWrap/>
            <w:vAlign w:val="bottom"/>
            <w:hideMark/>
          </w:tcPr>
          <w:p w14:paraId="0F60BDAE"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1580</w:t>
            </w:r>
          </w:p>
        </w:tc>
        <w:tc>
          <w:tcPr>
            <w:tcW w:w="982" w:type="dxa"/>
            <w:tcBorders>
              <w:top w:val="nil"/>
              <w:left w:val="nil"/>
              <w:bottom w:val="single" w:sz="4" w:space="0" w:color="FFFFFF"/>
              <w:right w:val="single" w:sz="4" w:space="0" w:color="FFFFFF"/>
            </w:tcBorders>
            <w:shd w:val="clear" w:color="auto" w:fill="auto"/>
            <w:noWrap/>
            <w:vAlign w:val="bottom"/>
            <w:hideMark/>
          </w:tcPr>
          <w:p w14:paraId="0D598468"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494)</w:t>
            </w:r>
          </w:p>
        </w:tc>
        <w:tc>
          <w:tcPr>
            <w:tcW w:w="1005" w:type="dxa"/>
            <w:tcBorders>
              <w:top w:val="nil"/>
              <w:left w:val="nil"/>
              <w:bottom w:val="single" w:sz="4" w:space="0" w:color="FFFFFF"/>
              <w:right w:val="single" w:sz="4" w:space="0" w:color="FFFFFF"/>
            </w:tcBorders>
            <w:shd w:val="clear" w:color="auto" w:fill="auto"/>
            <w:noWrap/>
            <w:vAlign w:val="bottom"/>
            <w:hideMark/>
          </w:tcPr>
          <w:p w14:paraId="3E3950DA"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00" w:type="dxa"/>
            <w:tcBorders>
              <w:top w:val="nil"/>
              <w:left w:val="nil"/>
              <w:bottom w:val="single" w:sz="4" w:space="0" w:color="FFFFFF"/>
              <w:right w:val="single" w:sz="4" w:space="0" w:color="FFFFFF"/>
            </w:tcBorders>
            <w:shd w:val="clear" w:color="auto" w:fill="auto"/>
            <w:noWrap/>
            <w:vAlign w:val="bottom"/>
            <w:hideMark/>
          </w:tcPr>
          <w:p w14:paraId="37DF8CD5"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r>
      <w:tr w:rsidR="004A6E05" w:rsidRPr="000759BB" w14:paraId="1886E7C3" w14:textId="77777777" w:rsidTr="00E85960">
        <w:trPr>
          <w:gridAfter w:val="1"/>
          <w:wAfter w:w="8" w:type="dxa"/>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78FF7AF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32" w:type="dxa"/>
            <w:tcBorders>
              <w:top w:val="nil"/>
              <w:left w:val="nil"/>
              <w:bottom w:val="single" w:sz="4" w:space="0" w:color="FFFFFF"/>
              <w:right w:val="single" w:sz="4" w:space="0" w:color="FFFFFF"/>
            </w:tcBorders>
            <w:shd w:val="clear" w:color="auto" w:fill="auto"/>
            <w:noWrap/>
            <w:vAlign w:val="bottom"/>
            <w:hideMark/>
          </w:tcPr>
          <w:p w14:paraId="7C1DA9A0"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Task-Type</w:t>
            </w:r>
          </w:p>
        </w:tc>
        <w:tc>
          <w:tcPr>
            <w:tcW w:w="360" w:type="dxa"/>
            <w:tcBorders>
              <w:top w:val="nil"/>
              <w:left w:val="nil"/>
              <w:bottom w:val="single" w:sz="4" w:space="0" w:color="FFFFFF"/>
              <w:right w:val="single" w:sz="4" w:space="0" w:color="FFFFFF"/>
            </w:tcBorders>
            <w:shd w:val="clear" w:color="auto" w:fill="auto"/>
            <w:noWrap/>
            <w:vAlign w:val="bottom"/>
            <w:hideMark/>
          </w:tcPr>
          <w:p w14:paraId="1901530B"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62DB8078"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1</w:t>
            </w:r>
          </w:p>
        </w:tc>
        <w:tc>
          <w:tcPr>
            <w:tcW w:w="857" w:type="dxa"/>
            <w:tcBorders>
              <w:top w:val="nil"/>
              <w:left w:val="nil"/>
              <w:bottom w:val="single" w:sz="4" w:space="0" w:color="FFFFFF"/>
              <w:right w:val="single" w:sz="4" w:space="0" w:color="FFFFFF"/>
            </w:tcBorders>
            <w:shd w:val="clear" w:color="auto" w:fill="auto"/>
            <w:noWrap/>
            <w:vAlign w:val="bottom"/>
            <w:hideMark/>
          </w:tcPr>
          <w:p w14:paraId="19DC73A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393.5</w:t>
            </w:r>
          </w:p>
        </w:tc>
        <w:tc>
          <w:tcPr>
            <w:tcW w:w="849" w:type="dxa"/>
            <w:tcBorders>
              <w:top w:val="nil"/>
              <w:left w:val="nil"/>
              <w:bottom w:val="single" w:sz="4" w:space="0" w:color="FFFFFF"/>
              <w:right w:val="single" w:sz="4" w:space="0" w:color="FFFFFF"/>
            </w:tcBorders>
            <w:shd w:val="clear" w:color="auto" w:fill="auto"/>
            <w:noWrap/>
            <w:vAlign w:val="bottom"/>
            <w:hideMark/>
          </w:tcPr>
          <w:p w14:paraId="394CC0E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33.46</w:t>
            </w:r>
          </w:p>
        </w:tc>
        <w:tc>
          <w:tcPr>
            <w:tcW w:w="997" w:type="dxa"/>
            <w:tcBorders>
              <w:top w:val="nil"/>
              <w:left w:val="nil"/>
              <w:bottom w:val="single" w:sz="4" w:space="0" w:color="FFFFFF"/>
              <w:right w:val="single" w:sz="4" w:space="0" w:color="FFFFFF"/>
            </w:tcBorders>
            <w:shd w:val="clear" w:color="auto" w:fill="auto"/>
            <w:noWrap/>
            <w:vAlign w:val="bottom"/>
            <w:hideMark/>
          </w:tcPr>
          <w:p w14:paraId="509045F6"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000</w:t>
            </w:r>
          </w:p>
        </w:tc>
        <w:tc>
          <w:tcPr>
            <w:tcW w:w="516" w:type="dxa"/>
            <w:tcBorders>
              <w:top w:val="nil"/>
              <w:left w:val="nil"/>
              <w:bottom w:val="single" w:sz="4" w:space="0" w:color="FFFFFF"/>
              <w:right w:val="single" w:sz="4" w:space="0" w:color="FFFFFF"/>
            </w:tcBorders>
            <w:shd w:val="clear" w:color="auto" w:fill="auto"/>
            <w:noWrap/>
            <w:vAlign w:val="bottom"/>
            <w:hideMark/>
          </w:tcPr>
          <w:p w14:paraId="49D8E07C"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w:t>
            </w:r>
          </w:p>
        </w:tc>
        <w:tc>
          <w:tcPr>
            <w:tcW w:w="890" w:type="dxa"/>
            <w:tcBorders>
              <w:top w:val="nil"/>
              <w:left w:val="nil"/>
              <w:bottom w:val="single" w:sz="4" w:space="0" w:color="FFFFFF"/>
              <w:right w:val="single" w:sz="4" w:space="0" w:color="FFFFFF"/>
            </w:tcBorders>
            <w:shd w:val="clear" w:color="auto" w:fill="auto"/>
            <w:noWrap/>
            <w:vAlign w:val="bottom"/>
            <w:hideMark/>
          </w:tcPr>
          <w:p w14:paraId="2028C107"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483</w:t>
            </w:r>
          </w:p>
        </w:tc>
        <w:tc>
          <w:tcPr>
            <w:tcW w:w="982" w:type="dxa"/>
            <w:tcBorders>
              <w:top w:val="nil"/>
              <w:left w:val="nil"/>
              <w:bottom w:val="single" w:sz="4" w:space="0" w:color="FFFFFF"/>
              <w:right w:val="single" w:sz="4" w:space="0" w:color="FFFFFF"/>
            </w:tcBorders>
            <w:shd w:val="clear" w:color="auto" w:fill="auto"/>
            <w:noWrap/>
            <w:vAlign w:val="bottom"/>
            <w:hideMark/>
          </w:tcPr>
          <w:p w14:paraId="5681E410"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84)</w:t>
            </w:r>
          </w:p>
        </w:tc>
        <w:tc>
          <w:tcPr>
            <w:tcW w:w="1005" w:type="dxa"/>
            <w:tcBorders>
              <w:top w:val="nil"/>
              <w:left w:val="nil"/>
              <w:bottom w:val="single" w:sz="4" w:space="0" w:color="FFFFFF"/>
              <w:right w:val="single" w:sz="4" w:space="0" w:color="FFFFFF"/>
            </w:tcBorders>
            <w:shd w:val="clear" w:color="auto" w:fill="auto"/>
            <w:noWrap/>
            <w:vAlign w:val="bottom"/>
            <w:hideMark/>
          </w:tcPr>
          <w:p w14:paraId="50170E55"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00" w:type="dxa"/>
            <w:tcBorders>
              <w:top w:val="nil"/>
              <w:left w:val="nil"/>
              <w:bottom w:val="single" w:sz="4" w:space="0" w:color="FFFFFF"/>
              <w:right w:val="single" w:sz="4" w:space="0" w:color="FFFFFF"/>
            </w:tcBorders>
            <w:shd w:val="clear" w:color="auto" w:fill="auto"/>
            <w:noWrap/>
            <w:vAlign w:val="bottom"/>
            <w:hideMark/>
          </w:tcPr>
          <w:p w14:paraId="1F8DA886"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r>
      <w:tr w:rsidR="004A6E05" w:rsidRPr="000759BB" w14:paraId="5A31F361" w14:textId="77777777" w:rsidTr="00E85960">
        <w:trPr>
          <w:gridAfter w:val="1"/>
          <w:wAfter w:w="8" w:type="dxa"/>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0A75D778"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32" w:type="dxa"/>
            <w:tcBorders>
              <w:top w:val="nil"/>
              <w:left w:val="nil"/>
              <w:bottom w:val="single" w:sz="4" w:space="0" w:color="FFFFFF"/>
              <w:right w:val="single" w:sz="4" w:space="0" w:color="FFFFFF"/>
            </w:tcBorders>
            <w:shd w:val="clear" w:color="auto" w:fill="auto"/>
            <w:noWrap/>
            <w:vAlign w:val="bottom"/>
            <w:hideMark/>
          </w:tcPr>
          <w:p w14:paraId="65D7CFD6"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Duration</w:t>
            </w:r>
          </w:p>
        </w:tc>
        <w:tc>
          <w:tcPr>
            <w:tcW w:w="360" w:type="dxa"/>
            <w:tcBorders>
              <w:top w:val="nil"/>
              <w:left w:val="nil"/>
              <w:bottom w:val="single" w:sz="4" w:space="0" w:color="FFFFFF"/>
              <w:right w:val="single" w:sz="4" w:space="0" w:color="FFFFFF"/>
            </w:tcBorders>
            <w:shd w:val="clear" w:color="auto" w:fill="auto"/>
            <w:noWrap/>
            <w:vAlign w:val="bottom"/>
            <w:hideMark/>
          </w:tcPr>
          <w:p w14:paraId="234D3C4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650D5896"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2</w:t>
            </w:r>
          </w:p>
        </w:tc>
        <w:tc>
          <w:tcPr>
            <w:tcW w:w="857" w:type="dxa"/>
            <w:tcBorders>
              <w:top w:val="nil"/>
              <w:left w:val="nil"/>
              <w:bottom w:val="single" w:sz="4" w:space="0" w:color="FFFFFF"/>
              <w:right w:val="single" w:sz="4" w:space="0" w:color="FFFFFF"/>
            </w:tcBorders>
            <w:shd w:val="clear" w:color="auto" w:fill="auto"/>
            <w:noWrap/>
            <w:vAlign w:val="bottom"/>
            <w:hideMark/>
          </w:tcPr>
          <w:p w14:paraId="4C0C5D90"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389.2</w:t>
            </w:r>
          </w:p>
        </w:tc>
        <w:tc>
          <w:tcPr>
            <w:tcW w:w="849" w:type="dxa"/>
            <w:tcBorders>
              <w:top w:val="nil"/>
              <w:left w:val="nil"/>
              <w:bottom w:val="single" w:sz="4" w:space="0" w:color="FFFFFF"/>
              <w:right w:val="single" w:sz="4" w:space="0" w:color="FFFFFF"/>
            </w:tcBorders>
            <w:shd w:val="clear" w:color="auto" w:fill="auto"/>
            <w:noWrap/>
            <w:vAlign w:val="bottom"/>
            <w:hideMark/>
          </w:tcPr>
          <w:p w14:paraId="116E4CCF"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8.832</w:t>
            </w:r>
          </w:p>
        </w:tc>
        <w:tc>
          <w:tcPr>
            <w:tcW w:w="997" w:type="dxa"/>
            <w:tcBorders>
              <w:top w:val="nil"/>
              <w:left w:val="nil"/>
              <w:bottom w:val="single" w:sz="4" w:space="0" w:color="FFFFFF"/>
              <w:right w:val="single" w:sz="4" w:space="0" w:color="FFFFFF"/>
            </w:tcBorders>
            <w:shd w:val="clear" w:color="auto" w:fill="auto"/>
            <w:noWrap/>
            <w:vAlign w:val="bottom"/>
            <w:hideMark/>
          </w:tcPr>
          <w:p w14:paraId="4F855F77"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018</w:t>
            </w:r>
          </w:p>
        </w:tc>
        <w:tc>
          <w:tcPr>
            <w:tcW w:w="516" w:type="dxa"/>
            <w:tcBorders>
              <w:top w:val="nil"/>
              <w:left w:val="nil"/>
              <w:bottom w:val="single" w:sz="4" w:space="0" w:color="FFFFFF"/>
              <w:right w:val="single" w:sz="4" w:space="0" w:color="FFFFFF"/>
            </w:tcBorders>
            <w:shd w:val="clear" w:color="auto" w:fill="auto"/>
            <w:noWrap/>
            <w:vAlign w:val="bottom"/>
            <w:hideMark/>
          </w:tcPr>
          <w:p w14:paraId="4AAC2FE5"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w:t>
            </w:r>
          </w:p>
        </w:tc>
        <w:tc>
          <w:tcPr>
            <w:tcW w:w="890" w:type="dxa"/>
            <w:tcBorders>
              <w:top w:val="nil"/>
              <w:left w:val="nil"/>
              <w:bottom w:val="single" w:sz="4" w:space="0" w:color="FFFFFF"/>
              <w:right w:val="single" w:sz="4" w:space="0" w:color="FFFFFF"/>
            </w:tcBorders>
            <w:shd w:val="clear" w:color="auto" w:fill="auto"/>
            <w:noWrap/>
            <w:vAlign w:val="bottom"/>
            <w:hideMark/>
          </w:tcPr>
          <w:p w14:paraId="4AB651F6"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363</w:t>
            </w:r>
          </w:p>
        </w:tc>
        <w:tc>
          <w:tcPr>
            <w:tcW w:w="982" w:type="dxa"/>
            <w:tcBorders>
              <w:top w:val="nil"/>
              <w:left w:val="nil"/>
              <w:bottom w:val="single" w:sz="4" w:space="0" w:color="FFFFFF"/>
              <w:right w:val="single" w:sz="4" w:space="0" w:color="FFFFFF"/>
            </w:tcBorders>
            <w:shd w:val="clear" w:color="auto" w:fill="auto"/>
            <w:noWrap/>
            <w:vAlign w:val="bottom"/>
            <w:hideMark/>
          </w:tcPr>
          <w:p w14:paraId="4F73282D"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87)</w:t>
            </w:r>
          </w:p>
        </w:tc>
        <w:tc>
          <w:tcPr>
            <w:tcW w:w="1005" w:type="dxa"/>
            <w:tcBorders>
              <w:top w:val="nil"/>
              <w:left w:val="nil"/>
              <w:bottom w:val="single" w:sz="4" w:space="0" w:color="FFFFFF"/>
              <w:right w:val="single" w:sz="4" w:space="0" w:color="FFFFFF"/>
            </w:tcBorders>
            <w:shd w:val="clear" w:color="auto" w:fill="auto"/>
            <w:noWrap/>
            <w:vAlign w:val="bottom"/>
            <w:hideMark/>
          </w:tcPr>
          <w:p w14:paraId="0FD93013"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58</w:t>
            </w:r>
          </w:p>
        </w:tc>
        <w:tc>
          <w:tcPr>
            <w:tcW w:w="900" w:type="dxa"/>
            <w:tcBorders>
              <w:top w:val="nil"/>
              <w:left w:val="nil"/>
              <w:bottom w:val="single" w:sz="4" w:space="0" w:color="FFFFFF"/>
              <w:right w:val="single" w:sz="4" w:space="0" w:color="FFFFFF"/>
            </w:tcBorders>
            <w:shd w:val="clear" w:color="auto" w:fill="auto"/>
            <w:noWrap/>
            <w:vAlign w:val="bottom"/>
            <w:hideMark/>
          </w:tcPr>
          <w:p w14:paraId="1A1607B2"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87)</w:t>
            </w:r>
          </w:p>
        </w:tc>
      </w:tr>
      <w:tr w:rsidR="004A6E05" w:rsidRPr="000759BB" w14:paraId="4AB3EE01" w14:textId="77777777" w:rsidTr="00E85960">
        <w:trPr>
          <w:gridAfter w:val="1"/>
          <w:wAfter w:w="8" w:type="dxa"/>
          <w:trHeight w:val="278"/>
        </w:trPr>
        <w:tc>
          <w:tcPr>
            <w:tcW w:w="2065" w:type="dxa"/>
            <w:gridSpan w:val="2"/>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4952C786" w14:textId="77777777" w:rsidR="004A6E05" w:rsidRPr="000759BB" w:rsidRDefault="004A6E05" w:rsidP="004A6E05">
            <w:pPr>
              <w:spacing w:after="0" w:line="240" w:lineRule="auto"/>
              <w:jc w:val="left"/>
              <w:rPr>
                <w:rFonts w:ascii="Times New Roman" w:eastAsia="Times New Roman" w:hAnsi="Times New Roman" w:cs="Times New Roman"/>
                <w:i/>
                <w:iCs/>
                <w:color w:val="000000"/>
                <w:sz w:val="20"/>
              </w:rPr>
            </w:pPr>
            <w:proofErr w:type="spellStart"/>
            <w:r w:rsidRPr="000759BB">
              <w:rPr>
                <w:rFonts w:ascii="Times New Roman" w:eastAsia="Times New Roman" w:hAnsi="Times New Roman" w:cs="Times New Roman"/>
                <w:i/>
                <w:iCs/>
                <w:color w:val="000000"/>
                <w:sz w:val="20"/>
              </w:rPr>
              <w:t>dPrime</w:t>
            </w:r>
            <w:proofErr w:type="spellEnd"/>
          </w:p>
        </w:tc>
        <w:tc>
          <w:tcPr>
            <w:tcW w:w="360" w:type="dxa"/>
            <w:tcBorders>
              <w:top w:val="nil"/>
              <w:left w:val="nil"/>
              <w:bottom w:val="single" w:sz="4" w:space="0" w:color="FFFFFF"/>
              <w:right w:val="single" w:sz="4" w:space="0" w:color="FFFFFF"/>
            </w:tcBorders>
            <w:shd w:val="clear" w:color="auto" w:fill="auto"/>
            <w:noWrap/>
            <w:vAlign w:val="bottom"/>
            <w:hideMark/>
          </w:tcPr>
          <w:p w14:paraId="07BD401E"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0251699D"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57" w:type="dxa"/>
            <w:tcBorders>
              <w:top w:val="nil"/>
              <w:left w:val="nil"/>
              <w:bottom w:val="single" w:sz="4" w:space="0" w:color="FFFFFF"/>
              <w:right w:val="single" w:sz="4" w:space="0" w:color="FFFFFF"/>
            </w:tcBorders>
            <w:shd w:val="clear" w:color="auto" w:fill="auto"/>
            <w:noWrap/>
            <w:vAlign w:val="bottom"/>
            <w:hideMark/>
          </w:tcPr>
          <w:p w14:paraId="084D4DAF"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49" w:type="dxa"/>
            <w:tcBorders>
              <w:top w:val="nil"/>
              <w:left w:val="nil"/>
              <w:bottom w:val="single" w:sz="4" w:space="0" w:color="FFFFFF"/>
              <w:right w:val="single" w:sz="4" w:space="0" w:color="FFFFFF"/>
            </w:tcBorders>
            <w:shd w:val="clear" w:color="auto" w:fill="auto"/>
            <w:noWrap/>
            <w:vAlign w:val="bottom"/>
            <w:hideMark/>
          </w:tcPr>
          <w:p w14:paraId="18A9D50C"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97" w:type="dxa"/>
            <w:tcBorders>
              <w:top w:val="nil"/>
              <w:left w:val="nil"/>
              <w:bottom w:val="single" w:sz="4" w:space="0" w:color="FFFFFF"/>
              <w:right w:val="single" w:sz="4" w:space="0" w:color="FFFFFF"/>
            </w:tcBorders>
            <w:shd w:val="clear" w:color="auto" w:fill="auto"/>
            <w:noWrap/>
            <w:vAlign w:val="bottom"/>
            <w:hideMark/>
          </w:tcPr>
          <w:p w14:paraId="465EE6BF"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16" w:type="dxa"/>
            <w:tcBorders>
              <w:top w:val="nil"/>
              <w:left w:val="nil"/>
              <w:bottom w:val="single" w:sz="4" w:space="0" w:color="FFFFFF"/>
              <w:right w:val="single" w:sz="4" w:space="0" w:color="FFFFFF"/>
            </w:tcBorders>
            <w:shd w:val="clear" w:color="auto" w:fill="auto"/>
            <w:noWrap/>
            <w:vAlign w:val="bottom"/>
            <w:hideMark/>
          </w:tcPr>
          <w:p w14:paraId="41C6FD3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90" w:type="dxa"/>
            <w:tcBorders>
              <w:top w:val="nil"/>
              <w:left w:val="nil"/>
              <w:bottom w:val="single" w:sz="4" w:space="0" w:color="FFFFFF"/>
              <w:right w:val="single" w:sz="4" w:space="0" w:color="FFFFFF"/>
            </w:tcBorders>
            <w:shd w:val="clear" w:color="auto" w:fill="auto"/>
            <w:noWrap/>
            <w:vAlign w:val="bottom"/>
            <w:hideMark/>
          </w:tcPr>
          <w:p w14:paraId="09ED4EF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82" w:type="dxa"/>
            <w:tcBorders>
              <w:top w:val="nil"/>
              <w:left w:val="nil"/>
              <w:bottom w:val="single" w:sz="4" w:space="0" w:color="FFFFFF"/>
              <w:right w:val="single" w:sz="4" w:space="0" w:color="FFFFFF"/>
            </w:tcBorders>
            <w:shd w:val="clear" w:color="auto" w:fill="auto"/>
            <w:noWrap/>
            <w:vAlign w:val="bottom"/>
            <w:hideMark/>
          </w:tcPr>
          <w:p w14:paraId="6FFB631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1005" w:type="dxa"/>
            <w:tcBorders>
              <w:top w:val="nil"/>
              <w:left w:val="nil"/>
              <w:bottom w:val="single" w:sz="4" w:space="0" w:color="FFFFFF"/>
              <w:right w:val="single" w:sz="4" w:space="0" w:color="FFFFFF"/>
            </w:tcBorders>
            <w:shd w:val="clear" w:color="auto" w:fill="auto"/>
            <w:noWrap/>
            <w:vAlign w:val="bottom"/>
            <w:hideMark/>
          </w:tcPr>
          <w:p w14:paraId="1A14A7B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00" w:type="dxa"/>
            <w:tcBorders>
              <w:top w:val="nil"/>
              <w:left w:val="nil"/>
              <w:bottom w:val="single" w:sz="4" w:space="0" w:color="FFFFFF"/>
              <w:right w:val="single" w:sz="4" w:space="0" w:color="FFFFFF"/>
            </w:tcBorders>
            <w:shd w:val="clear" w:color="auto" w:fill="auto"/>
            <w:noWrap/>
            <w:vAlign w:val="bottom"/>
            <w:hideMark/>
          </w:tcPr>
          <w:p w14:paraId="25731330"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r>
      <w:tr w:rsidR="004A6E05" w:rsidRPr="000759BB" w14:paraId="646BEC72" w14:textId="77777777" w:rsidTr="00E85960">
        <w:trPr>
          <w:gridAfter w:val="1"/>
          <w:wAfter w:w="8" w:type="dxa"/>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73BE86D5"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32" w:type="dxa"/>
            <w:tcBorders>
              <w:top w:val="nil"/>
              <w:left w:val="nil"/>
              <w:bottom w:val="single" w:sz="4" w:space="0" w:color="FFFFFF"/>
              <w:right w:val="single" w:sz="4" w:space="0" w:color="FFFFFF"/>
            </w:tcBorders>
            <w:shd w:val="clear" w:color="auto" w:fill="auto"/>
            <w:noWrap/>
            <w:vAlign w:val="bottom"/>
            <w:hideMark/>
          </w:tcPr>
          <w:p w14:paraId="6F479DD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Intercept</w:t>
            </w:r>
          </w:p>
        </w:tc>
        <w:tc>
          <w:tcPr>
            <w:tcW w:w="360" w:type="dxa"/>
            <w:tcBorders>
              <w:top w:val="nil"/>
              <w:left w:val="nil"/>
              <w:bottom w:val="single" w:sz="4" w:space="0" w:color="FFFFFF"/>
              <w:right w:val="single" w:sz="4" w:space="0" w:color="FFFFFF"/>
            </w:tcBorders>
            <w:shd w:val="clear" w:color="auto" w:fill="auto"/>
            <w:noWrap/>
            <w:vAlign w:val="bottom"/>
            <w:hideMark/>
          </w:tcPr>
          <w:p w14:paraId="297F936E"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1E47B7B5"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57" w:type="dxa"/>
            <w:tcBorders>
              <w:top w:val="nil"/>
              <w:left w:val="nil"/>
              <w:bottom w:val="single" w:sz="4" w:space="0" w:color="FFFFFF"/>
              <w:right w:val="single" w:sz="4" w:space="0" w:color="FFFFFF"/>
            </w:tcBorders>
            <w:shd w:val="clear" w:color="auto" w:fill="auto"/>
            <w:noWrap/>
            <w:vAlign w:val="bottom"/>
            <w:hideMark/>
          </w:tcPr>
          <w:p w14:paraId="405F5EF0"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849" w:type="dxa"/>
            <w:tcBorders>
              <w:top w:val="nil"/>
              <w:left w:val="nil"/>
              <w:bottom w:val="single" w:sz="4" w:space="0" w:color="FFFFFF"/>
              <w:right w:val="single" w:sz="4" w:space="0" w:color="FFFFFF"/>
            </w:tcBorders>
            <w:shd w:val="clear" w:color="auto" w:fill="auto"/>
            <w:noWrap/>
            <w:vAlign w:val="bottom"/>
            <w:hideMark/>
          </w:tcPr>
          <w:p w14:paraId="25CA0245"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97" w:type="dxa"/>
            <w:tcBorders>
              <w:top w:val="nil"/>
              <w:left w:val="nil"/>
              <w:bottom w:val="single" w:sz="4" w:space="0" w:color="FFFFFF"/>
              <w:right w:val="single" w:sz="4" w:space="0" w:color="FFFFFF"/>
            </w:tcBorders>
            <w:shd w:val="clear" w:color="auto" w:fill="auto"/>
            <w:noWrap/>
            <w:vAlign w:val="bottom"/>
            <w:hideMark/>
          </w:tcPr>
          <w:p w14:paraId="51C5C5D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000</w:t>
            </w:r>
          </w:p>
        </w:tc>
        <w:tc>
          <w:tcPr>
            <w:tcW w:w="516" w:type="dxa"/>
            <w:tcBorders>
              <w:top w:val="nil"/>
              <w:left w:val="nil"/>
              <w:bottom w:val="single" w:sz="4" w:space="0" w:color="FFFFFF"/>
              <w:right w:val="single" w:sz="4" w:space="0" w:color="FFFFFF"/>
            </w:tcBorders>
            <w:shd w:val="clear" w:color="auto" w:fill="auto"/>
            <w:noWrap/>
            <w:vAlign w:val="bottom"/>
            <w:hideMark/>
          </w:tcPr>
          <w:p w14:paraId="2B42B7F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w:t>
            </w:r>
          </w:p>
        </w:tc>
        <w:tc>
          <w:tcPr>
            <w:tcW w:w="890" w:type="dxa"/>
            <w:tcBorders>
              <w:top w:val="nil"/>
              <w:left w:val="nil"/>
              <w:bottom w:val="single" w:sz="4" w:space="0" w:color="FFFFFF"/>
              <w:right w:val="single" w:sz="4" w:space="0" w:color="FFFFFF"/>
            </w:tcBorders>
            <w:shd w:val="clear" w:color="auto" w:fill="auto"/>
            <w:noWrap/>
            <w:vAlign w:val="bottom"/>
            <w:hideMark/>
          </w:tcPr>
          <w:p w14:paraId="39988527"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2.7861</w:t>
            </w:r>
          </w:p>
        </w:tc>
        <w:tc>
          <w:tcPr>
            <w:tcW w:w="982" w:type="dxa"/>
            <w:tcBorders>
              <w:top w:val="nil"/>
              <w:left w:val="nil"/>
              <w:bottom w:val="single" w:sz="4" w:space="0" w:color="FFFFFF"/>
              <w:right w:val="single" w:sz="4" w:space="0" w:color="FFFFFF"/>
            </w:tcBorders>
            <w:shd w:val="clear" w:color="auto" w:fill="auto"/>
            <w:noWrap/>
            <w:vAlign w:val="bottom"/>
            <w:hideMark/>
          </w:tcPr>
          <w:p w14:paraId="2B38FDC3"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1686)</w:t>
            </w:r>
          </w:p>
        </w:tc>
        <w:tc>
          <w:tcPr>
            <w:tcW w:w="1005" w:type="dxa"/>
            <w:tcBorders>
              <w:top w:val="nil"/>
              <w:left w:val="nil"/>
              <w:bottom w:val="single" w:sz="4" w:space="0" w:color="FFFFFF"/>
              <w:right w:val="single" w:sz="4" w:space="0" w:color="FFFFFF"/>
            </w:tcBorders>
            <w:shd w:val="clear" w:color="auto" w:fill="auto"/>
            <w:noWrap/>
            <w:vAlign w:val="bottom"/>
            <w:hideMark/>
          </w:tcPr>
          <w:p w14:paraId="446BFE74"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00" w:type="dxa"/>
            <w:tcBorders>
              <w:top w:val="nil"/>
              <w:left w:val="nil"/>
              <w:bottom w:val="single" w:sz="4" w:space="0" w:color="FFFFFF"/>
              <w:right w:val="single" w:sz="4" w:space="0" w:color="FFFFFF"/>
            </w:tcBorders>
            <w:shd w:val="clear" w:color="auto" w:fill="auto"/>
            <w:noWrap/>
            <w:vAlign w:val="bottom"/>
            <w:hideMark/>
          </w:tcPr>
          <w:p w14:paraId="7E0D6F18"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r>
      <w:tr w:rsidR="004A6E05" w:rsidRPr="000759BB" w14:paraId="5994BBBB" w14:textId="77777777" w:rsidTr="00E85960">
        <w:trPr>
          <w:gridAfter w:val="1"/>
          <w:wAfter w:w="8" w:type="dxa"/>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1B5AADA7"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32" w:type="dxa"/>
            <w:tcBorders>
              <w:top w:val="nil"/>
              <w:left w:val="nil"/>
              <w:bottom w:val="single" w:sz="4" w:space="0" w:color="FFFFFF"/>
              <w:right w:val="single" w:sz="4" w:space="0" w:color="FFFFFF"/>
            </w:tcBorders>
            <w:shd w:val="clear" w:color="auto" w:fill="auto"/>
            <w:noWrap/>
            <w:vAlign w:val="bottom"/>
            <w:hideMark/>
          </w:tcPr>
          <w:p w14:paraId="00C4AA27" w14:textId="5C5C8249" w:rsidR="004A6E05" w:rsidRPr="000759BB" w:rsidRDefault="00C00522"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Group</w:t>
            </w:r>
          </w:p>
        </w:tc>
        <w:tc>
          <w:tcPr>
            <w:tcW w:w="360" w:type="dxa"/>
            <w:tcBorders>
              <w:top w:val="nil"/>
              <w:left w:val="nil"/>
              <w:bottom w:val="single" w:sz="4" w:space="0" w:color="FFFFFF"/>
              <w:right w:val="single" w:sz="4" w:space="0" w:color="FFFFFF"/>
            </w:tcBorders>
            <w:shd w:val="clear" w:color="auto" w:fill="auto"/>
            <w:noWrap/>
            <w:vAlign w:val="bottom"/>
            <w:hideMark/>
          </w:tcPr>
          <w:p w14:paraId="13C03C6A"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50DA625C"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1</w:t>
            </w:r>
          </w:p>
        </w:tc>
        <w:tc>
          <w:tcPr>
            <w:tcW w:w="857" w:type="dxa"/>
            <w:tcBorders>
              <w:top w:val="nil"/>
              <w:left w:val="nil"/>
              <w:bottom w:val="single" w:sz="4" w:space="0" w:color="FFFFFF"/>
              <w:right w:val="single" w:sz="4" w:space="0" w:color="FFFFFF"/>
            </w:tcBorders>
            <w:shd w:val="clear" w:color="auto" w:fill="auto"/>
            <w:noWrap/>
            <w:vAlign w:val="bottom"/>
            <w:hideMark/>
          </w:tcPr>
          <w:p w14:paraId="64FC3D1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37.22</w:t>
            </w:r>
          </w:p>
        </w:tc>
        <w:tc>
          <w:tcPr>
            <w:tcW w:w="849" w:type="dxa"/>
            <w:tcBorders>
              <w:top w:val="nil"/>
              <w:left w:val="nil"/>
              <w:bottom w:val="single" w:sz="4" w:space="0" w:color="FFFFFF"/>
              <w:right w:val="single" w:sz="4" w:space="0" w:color="FFFFFF"/>
            </w:tcBorders>
            <w:shd w:val="clear" w:color="auto" w:fill="auto"/>
            <w:noWrap/>
            <w:vAlign w:val="bottom"/>
            <w:hideMark/>
          </w:tcPr>
          <w:p w14:paraId="3BBFD560"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9.723</w:t>
            </w:r>
          </w:p>
        </w:tc>
        <w:tc>
          <w:tcPr>
            <w:tcW w:w="997" w:type="dxa"/>
            <w:tcBorders>
              <w:top w:val="nil"/>
              <w:left w:val="nil"/>
              <w:bottom w:val="single" w:sz="4" w:space="0" w:color="FFFFFF"/>
              <w:right w:val="single" w:sz="4" w:space="0" w:color="FFFFFF"/>
            </w:tcBorders>
            <w:shd w:val="clear" w:color="auto" w:fill="auto"/>
            <w:noWrap/>
            <w:vAlign w:val="bottom"/>
            <w:hideMark/>
          </w:tcPr>
          <w:p w14:paraId="496984B0"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350</w:t>
            </w:r>
          </w:p>
        </w:tc>
        <w:tc>
          <w:tcPr>
            <w:tcW w:w="516" w:type="dxa"/>
            <w:tcBorders>
              <w:top w:val="nil"/>
              <w:left w:val="nil"/>
              <w:bottom w:val="single" w:sz="4" w:space="0" w:color="FFFFFF"/>
              <w:right w:val="single" w:sz="4" w:space="0" w:color="FFFFFF"/>
            </w:tcBorders>
            <w:shd w:val="clear" w:color="auto" w:fill="auto"/>
            <w:noWrap/>
            <w:vAlign w:val="bottom"/>
            <w:hideMark/>
          </w:tcPr>
          <w:p w14:paraId="70143258"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w:t>
            </w:r>
          </w:p>
        </w:tc>
        <w:tc>
          <w:tcPr>
            <w:tcW w:w="890" w:type="dxa"/>
            <w:tcBorders>
              <w:top w:val="nil"/>
              <w:left w:val="nil"/>
              <w:bottom w:val="single" w:sz="4" w:space="0" w:color="FFFFFF"/>
              <w:right w:val="single" w:sz="4" w:space="0" w:color="FFFFFF"/>
            </w:tcBorders>
            <w:shd w:val="clear" w:color="auto" w:fill="auto"/>
            <w:noWrap/>
            <w:vAlign w:val="bottom"/>
            <w:hideMark/>
          </w:tcPr>
          <w:p w14:paraId="51DC5513"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6796</w:t>
            </w:r>
          </w:p>
        </w:tc>
        <w:tc>
          <w:tcPr>
            <w:tcW w:w="982" w:type="dxa"/>
            <w:tcBorders>
              <w:top w:val="nil"/>
              <w:left w:val="nil"/>
              <w:bottom w:val="single" w:sz="4" w:space="0" w:color="FFFFFF"/>
              <w:right w:val="single" w:sz="4" w:space="0" w:color="FFFFFF"/>
            </w:tcBorders>
            <w:shd w:val="clear" w:color="auto" w:fill="auto"/>
            <w:noWrap/>
            <w:vAlign w:val="bottom"/>
            <w:hideMark/>
          </w:tcPr>
          <w:p w14:paraId="0CB8A487"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2180)</w:t>
            </w:r>
          </w:p>
        </w:tc>
        <w:tc>
          <w:tcPr>
            <w:tcW w:w="1005" w:type="dxa"/>
            <w:tcBorders>
              <w:top w:val="nil"/>
              <w:left w:val="nil"/>
              <w:bottom w:val="single" w:sz="4" w:space="0" w:color="FFFFFF"/>
              <w:right w:val="single" w:sz="4" w:space="0" w:color="FFFFFF"/>
            </w:tcBorders>
            <w:shd w:val="clear" w:color="auto" w:fill="auto"/>
            <w:noWrap/>
            <w:vAlign w:val="bottom"/>
            <w:hideMark/>
          </w:tcPr>
          <w:p w14:paraId="228C94BA"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00" w:type="dxa"/>
            <w:tcBorders>
              <w:top w:val="nil"/>
              <w:left w:val="nil"/>
              <w:bottom w:val="single" w:sz="4" w:space="0" w:color="FFFFFF"/>
              <w:right w:val="single" w:sz="4" w:space="0" w:color="FFFFFF"/>
            </w:tcBorders>
            <w:shd w:val="clear" w:color="auto" w:fill="auto"/>
            <w:noWrap/>
            <w:vAlign w:val="bottom"/>
            <w:hideMark/>
          </w:tcPr>
          <w:p w14:paraId="06327A9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r>
      <w:tr w:rsidR="004A6E05" w:rsidRPr="000759BB" w14:paraId="7B980660" w14:textId="77777777" w:rsidTr="00E85960">
        <w:trPr>
          <w:gridAfter w:val="1"/>
          <w:wAfter w:w="8" w:type="dxa"/>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39F2D17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32" w:type="dxa"/>
            <w:tcBorders>
              <w:top w:val="nil"/>
              <w:left w:val="nil"/>
              <w:bottom w:val="single" w:sz="4" w:space="0" w:color="FFFFFF"/>
              <w:right w:val="single" w:sz="4" w:space="0" w:color="FFFFFF"/>
            </w:tcBorders>
            <w:shd w:val="clear" w:color="auto" w:fill="auto"/>
            <w:noWrap/>
            <w:vAlign w:val="bottom"/>
            <w:hideMark/>
          </w:tcPr>
          <w:p w14:paraId="335ACEF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Task-Type</w:t>
            </w:r>
          </w:p>
        </w:tc>
        <w:tc>
          <w:tcPr>
            <w:tcW w:w="360" w:type="dxa"/>
            <w:tcBorders>
              <w:top w:val="nil"/>
              <w:left w:val="nil"/>
              <w:bottom w:val="single" w:sz="4" w:space="0" w:color="FFFFFF"/>
              <w:right w:val="single" w:sz="4" w:space="0" w:color="FFFFFF"/>
            </w:tcBorders>
            <w:shd w:val="clear" w:color="auto" w:fill="auto"/>
            <w:noWrap/>
            <w:vAlign w:val="bottom"/>
            <w:hideMark/>
          </w:tcPr>
          <w:p w14:paraId="3DC1F866"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55633CC4"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1</w:t>
            </w:r>
          </w:p>
        </w:tc>
        <w:tc>
          <w:tcPr>
            <w:tcW w:w="857" w:type="dxa"/>
            <w:tcBorders>
              <w:top w:val="nil"/>
              <w:left w:val="nil"/>
              <w:bottom w:val="single" w:sz="4" w:space="0" w:color="FFFFFF"/>
              <w:right w:val="single" w:sz="4" w:space="0" w:color="FFFFFF"/>
            </w:tcBorders>
            <w:shd w:val="clear" w:color="auto" w:fill="auto"/>
            <w:noWrap/>
            <w:vAlign w:val="bottom"/>
            <w:hideMark/>
          </w:tcPr>
          <w:p w14:paraId="5B1F11A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263.96</w:t>
            </w:r>
          </w:p>
        </w:tc>
        <w:tc>
          <w:tcPr>
            <w:tcW w:w="849" w:type="dxa"/>
            <w:tcBorders>
              <w:top w:val="nil"/>
              <w:left w:val="nil"/>
              <w:bottom w:val="single" w:sz="4" w:space="0" w:color="FFFFFF"/>
              <w:right w:val="single" w:sz="4" w:space="0" w:color="FFFFFF"/>
            </w:tcBorders>
            <w:shd w:val="clear" w:color="auto" w:fill="auto"/>
            <w:noWrap/>
            <w:vAlign w:val="bottom"/>
            <w:hideMark/>
          </w:tcPr>
          <w:p w14:paraId="51F432F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44.381</w:t>
            </w:r>
          </w:p>
        </w:tc>
        <w:tc>
          <w:tcPr>
            <w:tcW w:w="997" w:type="dxa"/>
            <w:tcBorders>
              <w:top w:val="nil"/>
              <w:left w:val="nil"/>
              <w:bottom w:val="single" w:sz="4" w:space="0" w:color="FFFFFF"/>
              <w:right w:val="single" w:sz="4" w:space="0" w:color="FFFFFF"/>
            </w:tcBorders>
            <w:shd w:val="clear" w:color="auto" w:fill="auto"/>
            <w:noWrap/>
            <w:vAlign w:val="bottom"/>
            <w:hideMark/>
          </w:tcPr>
          <w:p w14:paraId="20531F25"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000</w:t>
            </w:r>
          </w:p>
        </w:tc>
        <w:tc>
          <w:tcPr>
            <w:tcW w:w="516" w:type="dxa"/>
            <w:tcBorders>
              <w:top w:val="nil"/>
              <w:left w:val="nil"/>
              <w:bottom w:val="single" w:sz="4" w:space="0" w:color="FFFFFF"/>
              <w:right w:val="single" w:sz="4" w:space="0" w:color="FFFFFF"/>
            </w:tcBorders>
            <w:shd w:val="clear" w:color="auto" w:fill="auto"/>
            <w:noWrap/>
            <w:vAlign w:val="bottom"/>
            <w:hideMark/>
          </w:tcPr>
          <w:p w14:paraId="2FDE8EE2"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w:t>
            </w:r>
          </w:p>
        </w:tc>
        <w:tc>
          <w:tcPr>
            <w:tcW w:w="890" w:type="dxa"/>
            <w:tcBorders>
              <w:top w:val="nil"/>
              <w:left w:val="nil"/>
              <w:bottom w:val="single" w:sz="4" w:space="0" w:color="FFFFFF"/>
              <w:right w:val="single" w:sz="4" w:space="0" w:color="FFFFFF"/>
            </w:tcBorders>
            <w:shd w:val="clear" w:color="auto" w:fill="auto"/>
            <w:noWrap/>
            <w:vAlign w:val="bottom"/>
            <w:hideMark/>
          </w:tcPr>
          <w:p w14:paraId="081C2FAC"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2915</w:t>
            </w:r>
          </w:p>
        </w:tc>
        <w:tc>
          <w:tcPr>
            <w:tcW w:w="982" w:type="dxa"/>
            <w:tcBorders>
              <w:top w:val="nil"/>
              <w:left w:val="nil"/>
              <w:bottom w:val="single" w:sz="4" w:space="0" w:color="FFFFFF"/>
              <w:right w:val="single" w:sz="4" w:space="0" w:color="FFFFFF"/>
            </w:tcBorders>
            <w:shd w:val="clear" w:color="auto" w:fill="auto"/>
            <w:noWrap/>
            <w:vAlign w:val="bottom"/>
            <w:hideMark/>
          </w:tcPr>
          <w:p w14:paraId="3C5D9C79"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438)</w:t>
            </w:r>
          </w:p>
        </w:tc>
        <w:tc>
          <w:tcPr>
            <w:tcW w:w="1005" w:type="dxa"/>
            <w:tcBorders>
              <w:top w:val="nil"/>
              <w:left w:val="nil"/>
              <w:bottom w:val="single" w:sz="4" w:space="0" w:color="FFFFFF"/>
              <w:right w:val="single" w:sz="4" w:space="0" w:color="FFFFFF"/>
            </w:tcBorders>
            <w:shd w:val="clear" w:color="auto" w:fill="auto"/>
            <w:noWrap/>
            <w:vAlign w:val="bottom"/>
            <w:hideMark/>
          </w:tcPr>
          <w:p w14:paraId="6E489044"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00" w:type="dxa"/>
            <w:tcBorders>
              <w:top w:val="nil"/>
              <w:left w:val="nil"/>
              <w:bottom w:val="single" w:sz="4" w:space="0" w:color="FFFFFF"/>
              <w:right w:val="single" w:sz="4" w:space="0" w:color="FFFFFF"/>
            </w:tcBorders>
            <w:shd w:val="clear" w:color="auto" w:fill="auto"/>
            <w:noWrap/>
            <w:vAlign w:val="bottom"/>
            <w:hideMark/>
          </w:tcPr>
          <w:p w14:paraId="70D37763"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r>
      <w:tr w:rsidR="004A6E05" w:rsidRPr="000759BB" w14:paraId="57C5C788" w14:textId="77777777" w:rsidTr="00E85960">
        <w:trPr>
          <w:gridAfter w:val="1"/>
          <w:wAfter w:w="8" w:type="dxa"/>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123982FE"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932" w:type="dxa"/>
            <w:tcBorders>
              <w:top w:val="nil"/>
              <w:left w:val="nil"/>
              <w:bottom w:val="single" w:sz="4" w:space="0" w:color="FFFFFF"/>
              <w:right w:val="single" w:sz="4" w:space="0" w:color="FFFFFF"/>
            </w:tcBorders>
            <w:shd w:val="clear" w:color="auto" w:fill="auto"/>
            <w:noWrap/>
            <w:vAlign w:val="bottom"/>
            <w:hideMark/>
          </w:tcPr>
          <w:p w14:paraId="43631653"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Duration</w:t>
            </w:r>
          </w:p>
        </w:tc>
        <w:tc>
          <w:tcPr>
            <w:tcW w:w="360" w:type="dxa"/>
            <w:tcBorders>
              <w:top w:val="nil"/>
              <w:left w:val="nil"/>
              <w:bottom w:val="single" w:sz="4" w:space="0" w:color="FFFFFF"/>
              <w:right w:val="single" w:sz="4" w:space="0" w:color="FFFFFF"/>
            </w:tcBorders>
            <w:shd w:val="clear" w:color="auto" w:fill="auto"/>
            <w:noWrap/>
            <w:vAlign w:val="bottom"/>
            <w:hideMark/>
          </w:tcPr>
          <w:p w14:paraId="4B5C560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w:t>
            </w:r>
          </w:p>
        </w:tc>
        <w:tc>
          <w:tcPr>
            <w:tcW w:w="572" w:type="dxa"/>
            <w:tcBorders>
              <w:top w:val="nil"/>
              <w:left w:val="nil"/>
              <w:bottom w:val="single" w:sz="4" w:space="0" w:color="FFFFFF"/>
              <w:right w:val="single" w:sz="4" w:space="0" w:color="FFFFFF"/>
            </w:tcBorders>
            <w:shd w:val="clear" w:color="auto" w:fill="auto"/>
            <w:noWrap/>
            <w:vAlign w:val="bottom"/>
            <w:hideMark/>
          </w:tcPr>
          <w:p w14:paraId="305C34C3"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2</w:t>
            </w:r>
          </w:p>
        </w:tc>
        <w:tc>
          <w:tcPr>
            <w:tcW w:w="857" w:type="dxa"/>
            <w:tcBorders>
              <w:top w:val="nil"/>
              <w:left w:val="nil"/>
              <w:bottom w:val="single" w:sz="4" w:space="0" w:color="FFFFFF"/>
              <w:right w:val="single" w:sz="4" w:space="0" w:color="FFFFFF"/>
            </w:tcBorders>
            <w:shd w:val="clear" w:color="auto" w:fill="auto"/>
            <w:noWrap/>
            <w:vAlign w:val="bottom"/>
            <w:hideMark/>
          </w:tcPr>
          <w:p w14:paraId="5C60F2DB"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389.06</w:t>
            </w:r>
          </w:p>
        </w:tc>
        <w:tc>
          <w:tcPr>
            <w:tcW w:w="849" w:type="dxa"/>
            <w:tcBorders>
              <w:top w:val="nil"/>
              <w:left w:val="nil"/>
              <w:bottom w:val="single" w:sz="4" w:space="0" w:color="FFFFFF"/>
              <w:right w:val="single" w:sz="4" w:space="0" w:color="FFFFFF"/>
            </w:tcBorders>
            <w:shd w:val="clear" w:color="auto" w:fill="auto"/>
            <w:noWrap/>
            <w:vAlign w:val="bottom"/>
            <w:hideMark/>
          </w:tcPr>
          <w:p w14:paraId="0E51A97B"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41.277</w:t>
            </w:r>
          </w:p>
        </w:tc>
        <w:tc>
          <w:tcPr>
            <w:tcW w:w="997" w:type="dxa"/>
            <w:tcBorders>
              <w:top w:val="nil"/>
              <w:left w:val="nil"/>
              <w:bottom w:val="single" w:sz="4" w:space="0" w:color="FFFFFF"/>
              <w:right w:val="single" w:sz="4" w:space="0" w:color="FFFFFF"/>
            </w:tcBorders>
            <w:shd w:val="clear" w:color="auto" w:fill="auto"/>
            <w:noWrap/>
            <w:vAlign w:val="bottom"/>
            <w:hideMark/>
          </w:tcPr>
          <w:p w14:paraId="6DDF9911"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0018</w:t>
            </w:r>
          </w:p>
        </w:tc>
        <w:tc>
          <w:tcPr>
            <w:tcW w:w="516" w:type="dxa"/>
            <w:tcBorders>
              <w:top w:val="nil"/>
              <w:left w:val="nil"/>
              <w:bottom w:val="single" w:sz="4" w:space="0" w:color="FFFFFF"/>
              <w:right w:val="single" w:sz="4" w:space="0" w:color="FFFFFF"/>
            </w:tcBorders>
            <w:shd w:val="clear" w:color="auto" w:fill="auto"/>
            <w:noWrap/>
            <w:vAlign w:val="bottom"/>
            <w:hideMark/>
          </w:tcPr>
          <w:p w14:paraId="360002A9"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w:t>
            </w:r>
          </w:p>
        </w:tc>
        <w:tc>
          <w:tcPr>
            <w:tcW w:w="890" w:type="dxa"/>
            <w:tcBorders>
              <w:top w:val="nil"/>
              <w:left w:val="nil"/>
              <w:bottom w:val="single" w:sz="4" w:space="0" w:color="FFFFFF"/>
              <w:right w:val="single" w:sz="4" w:space="0" w:color="FFFFFF"/>
            </w:tcBorders>
            <w:shd w:val="clear" w:color="auto" w:fill="auto"/>
            <w:noWrap/>
            <w:vAlign w:val="bottom"/>
            <w:hideMark/>
          </w:tcPr>
          <w:p w14:paraId="3972CD02"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4120</w:t>
            </w:r>
          </w:p>
        </w:tc>
        <w:tc>
          <w:tcPr>
            <w:tcW w:w="982" w:type="dxa"/>
            <w:tcBorders>
              <w:top w:val="nil"/>
              <w:left w:val="nil"/>
              <w:bottom w:val="single" w:sz="4" w:space="0" w:color="FFFFFF"/>
              <w:right w:val="single" w:sz="4" w:space="0" w:color="FFFFFF"/>
            </w:tcBorders>
            <w:shd w:val="clear" w:color="auto" w:fill="auto"/>
            <w:noWrap/>
            <w:vAlign w:val="bottom"/>
            <w:hideMark/>
          </w:tcPr>
          <w:p w14:paraId="042FA7BD"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467)</w:t>
            </w:r>
          </w:p>
        </w:tc>
        <w:tc>
          <w:tcPr>
            <w:tcW w:w="1005" w:type="dxa"/>
            <w:tcBorders>
              <w:top w:val="nil"/>
              <w:left w:val="nil"/>
              <w:bottom w:val="single" w:sz="4" w:space="0" w:color="FFFFFF"/>
              <w:right w:val="single" w:sz="4" w:space="0" w:color="FFFFFF"/>
            </w:tcBorders>
            <w:shd w:val="clear" w:color="auto" w:fill="auto"/>
            <w:noWrap/>
            <w:vAlign w:val="bottom"/>
            <w:hideMark/>
          </w:tcPr>
          <w:p w14:paraId="3342A141"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997</w:t>
            </w:r>
          </w:p>
        </w:tc>
        <w:tc>
          <w:tcPr>
            <w:tcW w:w="900" w:type="dxa"/>
            <w:tcBorders>
              <w:top w:val="nil"/>
              <w:left w:val="nil"/>
              <w:bottom w:val="single" w:sz="4" w:space="0" w:color="FFFFFF"/>
              <w:right w:val="single" w:sz="4" w:space="0" w:color="FFFFFF"/>
            </w:tcBorders>
            <w:shd w:val="clear" w:color="auto" w:fill="auto"/>
            <w:noWrap/>
            <w:vAlign w:val="bottom"/>
            <w:hideMark/>
          </w:tcPr>
          <w:p w14:paraId="1E30F8CE" w14:textId="77777777" w:rsidR="004A6E05" w:rsidRPr="000759BB" w:rsidRDefault="004A6E05" w:rsidP="004A6E05">
            <w:pPr>
              <w:spacing w:after="0" w:line="240" w:lineRule="auto"/>
              <w:jc w:val="righ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0.0467)</w:t>
            </w:r>
          </w:p>
        </w:tc>
      </w:tr>
      <w:tr w:rsidR="004A6E05" w:rsidRPr="000759BB" w14:paraId="4FB9A70B" w14:textId="77777777" w:rsidTr="00E85960">
        <w:trPr>
          <w:trHeight w:val="278"/>
        </w:trPr>
        <w:tc>
          <w:tcPr>
            <w:tcW w:w="10001" w:type="dxa"/>
            <w:gridSpan w:val="13"/>
            <w:tcBorders>
              <w:top w:val="single" w:sz="4" w:space="0" w:color="auto"/>
              <w:left w:val="single" w:sz="4" w:space="0" w:color="FFFFFF"/>
              <w:bottom w:val="single" w:sz="4" w:space="0" w:color="FFFFFF"/>
              <w:right w:val="single" w:sz="4" w:space="0" w:color="FFFFFF"/>
            </w:tcBorders>
            <w:shd w:val="clear" w:color="auto" w:fill="auto"/>
            <w:noWrap/>
            <w:vAlign w:val="bottom"/>
            <w:hideMark/>
          </w:tcPr>
          <w:p w14:paraId="59849E4C" w14:textId="77777777" w:rsidR="004A6E05" w:rsidRPr="000759BB" w:rsidRDefault="004A6E05" w:rsidP="004A6E05">
            <w:pPr>
              <w:spacing w:after="0" w:line="240" w:lineRule="auto"/>
              <w:jc w:val="left"/>
              <w:rPr>
                <w:rFonts w:ascii="Times New Roman" w:eastAsia="Times New Roman" w:hAnsi="Times New Roman" w:cs="Times New Roman"/>
                <w:color w:val="000000"/>
                <w:sz w:val="20"/>
                <w:szCs w:val="20"/>
              </w:rPr>
            </w:pPr>
            <w:r w:rsidRPr="000759BB">
              <w:rPr>
                <w:rFonts w:ascii="Times New Roman" w:eastAsia="Times New Roman" w:hAnsi="Times New Roman" w:cs="Times New Roman"/>
                <w:color w:val="000000"/>
                <w:sz w:val="20"/>
                <w:szCs w:val="20"/>
              </w:rPr>
              <w:t>Denominator Degrees of freedom calculated with Satterthwaite approximation</w:t>
            </w:r>
          </w:p>
        </w:tc>
      </w:tr>
      <w:tr w:rsidR="004A6E05" w:rsidRPr="000759BB" w14:paraId="5B42A3EB" w14:textId="77777777" w:rsidTr="00E85960">
        <w:trPr>
          <w:trHeight w:val="278"/>
        </w:trPr>
        <w:tc>
          <w:tcPr>
            <w:tcW w:w="10001" w:type="dxa"/>
            <w:gridSpan w:val="13"/>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204A3E3E" w14:textId="77777777" w:rsidR="004A6E05" w:rsidRPr="000759BB" w:rsidRDefault="004A6E05" w:rsidP="004A6E05">
            <w:pPr>
              <w:spacing w:after="0" w:line="240" w:lineRule="auto"/>
              <w:jc w:val="left"/>
              <w:rPr>
                <w:rFonts w:ascii="Times New Roman" w:eastAsia="Times New Roman" w:hAnsi="Times New Roman" w:cs="Times New Roman"/>
                <w:color w:val="000000"/>
                <w:sz w:val="20"/>
                <w:szCs w:val="20"/>
              </w:rPr>
            </w:pPr>
            <w:r w:rsidRPr="000759BB">
              <w:rPr>
                <w:rFonts w:ascii="Times New Roman" w:eastAsia="Times New Roman" w:hAnsi="Times New Roman" w:cs="Times New Roman"/>
                <w:color w:val="000000"/>
                <w:sz w:val="20"/>
                <w:szCs w:val="20"/>
              </w:rPr>
              <w:t>Random effects specified as random intercept and slope for each participant</w:t>
            </w:r>
          </w:p>
        </w:tc>
      </w:tr>
      <w:tr w:rsidR="004A6E05" w:rsidRPr="000759BB" w14:paraId="5E9745FA" w14:textId="77777777" w:rsidTr="00E85960">
        <w:trPr>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26974E95" w14:textId="77777777" w:rsidR="004A6E05" w:rsidRPr="000759BB" w:rsidRDefault="004A6E05" w:rsidP="004A6E05">
            <w:pPr>
              <w:spacing w:after="0" w:line="240" w:lineRule="auto"/>
              <w:jc w:val="left"/>
              <w:rPr>
                <w:rFonts w:ascii="Times New Roman" w:eastAsia="Times New Roman" w:hAnsi="Times New Roman" w:cs="Times New Roman"/>
                <w:color w:val="252525"/>
                <w:sz w:val="20"/>
              </w:rPr>
            </w:pPr>
            <w:r w:rsidRPr="000759BB">
              <w:rPr>
                <w:rFonts w:ascii="Times New Roman" w:eastAsia="Times New Roman" w:hAnsi="Times New Roman" w:cs="Times New Roman"/>
                <w:color w:val="252525"/>
                <w:sz w:val="20"/>
              </w:rPr>
              <w:t>† p&lt;0.1</w:t>
            </w:r>
          </w:p>
        </w:tc>
        <w:tc>
          <w:tcPr>
            <w:tcW w:w="8868" w:type="dxa"/>
            <w:gridSpan w:val="12"/>
            <w:tcBorders>
              <w:top w:val="single" w:sz="4" w:space="0" w:color="FFFFFF"/>
              <w:left w:val="nil"/>
              <w:bottom w:val="single" w:sz="4" w:space="0" w:color="FFFFFF"/>
              <w:right w:val="single" w:sz="4" w:space="0" w:color="FFFFFF"/>
            </w:tcBorders>
            <w:shd w:val="clear" w:color="auto" w:fill="auto"/>
            <w:noWrap/>
            <w:vAlign w:val="bottom"/>
            <w:hideMark/>
          </w:tcPr>
          <w:p w14:paraId="15AE664D"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p&lt;0.01</w:t>
            </w:r>
          </w:p>
        </w:tc>
      </w:tr>
      <w:tr w:rsidR="004A6E05" w:rsidRPr="000759BB" w14:paraId="0519AE0C" w14:textId="77777777" w:rsidTr="00E85960">
        <w:trPr>
          <w:trHeight w:val="278"/>
        </w:trPr>
        <w:tc>
          <w:tcPr>
            <w:tcW w:w="1133" w:type="dxa"/>
            <w:tcBorders>
              <w:top w:val="nil"/>
              <w:left w:val="single" w:sz="4" w:space="0" w:color="FFFFFF"/>
              <w:bottom w:val="single" w:sz="4" w:space="0" w:color="FFFFFF"/>
              <w:right w:val="single" w:sz="4" w:space="0" w:color="FFFFFF"/>
            </w:tcBorders>
            <w:shd w:val="clear" w:color="auto" w:fill="auto"/>
            <w:noWrap/>
            <w:vAlign w:val="bottom"/>
            <w:hideMark/>
          </w:tcPr>
          <w:p w14:paraId="6C6475E3"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p&lt;0.05</w:t>
            </w:r>
          </w:p>
        </w:tc>
        <w:tc>
          <w:tcPr>
            <w:tcW w:w="8868" w:type="dxa"/>
            <w:gridSpan w:val="12"/>
            <w:tcBorders>
              <w:top w:val="single" w:sz="4" w:space="0" w:color="FFFFFF"/>
              <w:left w:val="nil"/>
              <w:bottom w:val="single" w:sz="4" w:space="0" w:color="FFFFFF"/>
              <w:right w:val="single" w:sz="4" w:space="0" w:color="FFFFFF"/>
            </w:tcBorders>
            <w:shd w:val="clear" w:color="auto" w:fill="auto"/>
            <w:noWrap/>
            <w:vAlign w:val="bottom"/>
            <w:hideMark/>
          </w:tcPr>
          <w:p w14:paraId="650B7F25" w14:textId="77777777" w:rsidR="004A6E05" w:rsidRPr="000759BB" w:rsidRDefault="004A6E05" w:rsidP="004A6E05">
            <w:pPr>
              <w:spacing w:after="0" w:line="240" w:lineRule="auto"/>
              <w:jc w:val="left"/>
              <w:rPr>
                <w:rFonts w:ascii="Times New Roman" w:eastAsia="Times New Roman" w:hAnsi="Times New Roman" w:cs="Times New Roman"/>
                <w:color w:val="000000"/>
                <w:sz w:val="20"/>
              </w:rPr>
            </w:pPr>
            <w:r w:rsidRPr="000759BB">
              <w:rPr>
                <w:rFonts w:ascii="Times New Roman" w:eastAsia="Times New Roman" w:hAnsi="Times New Roman" w:cs="Times New Roman"/>
                <w:color w:val="000000"/>
                <w:sz w:val="20"/>
              </w:rPr>
              <w:t>*** p&lt;0.001</w:t>
            </w:r>
          </w:p>
        </w:tc>
      </w:tr>
    </w:tbl>
    <w:p w14:paraId="46E5B08C" w14:textId="7B39D6E2" w:rsidR="008F7DA4" w:rsidRPr="00C41D85" w:rsidRDefault="008F7DA4" w:rsidP="00A45FBB"/>
    <w:p w14:paraId="7D61E70A" w14:textId="66EF92AA" w:rsidR="00DF2A83" w:rsidRDefault="00694BA6" w:rsidP="00147C56">
      <w:pPr>
        <w:pStyle w:val="Heading2"/>
      </w:pPr>
      <w:bookmarkStart w:id="3" w:name="_Toc10483704"/>
      <w:r>
        <w:lastRenderedPageBreak/>
        <w:t xml:space="preserve">A2. </w:t>
      </w:r>
      <w:r w:rsidR="00DF2A83" w:rsidRPr="00A45FBB">
        <w:t>Behavioral Performance</w:t>
      </w:r>
      <w:r w:rsidR="00DF2A83">
        <w:t xml:space="preserve"> over session</w:t>
      </w:r>
      <w:bookmarkEnd w:id="3"/>
    </w:p>
    <w:p w14:paraId="32A50ECD" w14:textId="4B5E4E72" w:rsidR="00DF2A83" w:rsidRDefault="00DF2A83" w:rsidP="00A45FBB">
      <w:pPr>
        <w:pStyle w:val="Heading3"/>
      </w:pPr>
      <w:bookmarkStart w:id="4" w:name="_Toc10483705"/>
      <w:r>
        <w:t xml:space="preserve">Task Performance between sessions was not influenced by </w:t>
      </w:r>
      <w:r w:rsidR="0042734A">
        <w:t xml:space="preserve">block </w:t>
      </w:r>
      <w:r>
        <w:t>number or signal duration</w:t>
      </w:r>
      <w:bookmarkEnd w:id="4"/>
    </w:p>
    <w:p w14:paraId="3F59F089" w14:textId="31AB7595" w:rsidR="00DF2A83" w:rsidRPr="00C41D85" w:rsidRDefault="00DF2A83" w:rsidP="00A45FBB">
      <w:r>
        <w:t xml:space="preserve">As noted in the main body, inclusion of </w:t>
      </w:r>
      <w:r w:rsidR="0042734A">
        <w:t xml:space="preserve">block </w:t>
      </w:r>
      <w:r>
        <w:t xml:space="preserve">number in the LME model did not provide either a significant fixed effect for </w:t>
      </w:r>
      <w:r w:rsidR="0042734A">
        <w:t xml:space="preserve">block </w:t>
      </w:r>
      <w:r>
        <w:t>number (F(1,37.09) = 0.079, p&gt;0.7) or an improved model (</w:t>
      </w:r>
      <w:proofErr w:type="spellStart"/>
      <w:r>
        <w:t>ChiSq</w:t>
      </w:r>
      <w:proofErr w:type="spellEnd"/>
      <w:r>
        <w:t xml:space="preserve"> = 0.837, p&gt;0.7) suggesting that SAT-Score was not influenced by </w:t>
      </w:r>
      <w:r w:rsidR="0042734A">
        <w:t xml:space="preserve">block </w:t>
      </w:r>
      <w:r>
        <w:t xml:space="preserve">number. This perspective is presented in </w:t>
      </w:r>
      <w:r>
        <w:fldChar w:fldCharType="begin"/>
      </w:r>
      <w:r>
        <w:instrText xml:space="preserve"> REF _Ref457556293 \h </w:instrText>
      </w:r>
      <w:r>
        <w:fldChar w:fldCharType="separate"/>
      </w:r>
      <w:r w:rsidR="009764A6">
        <w:t>Figure A</w:t>
      </w:r>
      <w:r w:rsidR="009764A6">
        <w:rPr>
          <w:noProof/>
        </w:rPr>
        <w:t>3</w:t>
      </w:r>
      <w:r>
        <w:fldChar w:fldCharType="end"/>
      </w:r>
      <w:r>
        <w:t xml:space="preserve">. </w:t>
      </w:r>
    </w:p>
    <w:p w14:paraId="18BF4E86" w14:textId="77777777" w:rsidR="00DF2A83" w:rsidRDefault="00DF2A83">
      <w:pPr>
        <w:keepNext/>
      </w:pPr>
      <w:r>
        <w:rPr>
          <w:noProof/>
        </w:rPr>
        <w:drawing>
          <wp:inline distT="0" distB="0" distL="0" distR="0" wp14:anchorId="7EB42FD3" wp14:editId="6507EBE9">
            <wp:extent cx="5943600" cy="29764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76460"/>
                    </a:xfrm>
                    <a:prstGeom prst="rect">
                      <a:avLst/>
                    </a:prstGeom>
                  </pic:spPr>
                </pic:pic>
              </a:graphicData>
            </a:graphic>
          </wp:inline>
        </w:drawing>
      </w:r>
    </w:p>
    <w:p w14:paraId="501E876F" w14:textId="19CA9306" w:rsidR="00DF2A83" w:rsidRDefault="00DF2A83" w:rsidP="00A45FBB">
      <w:pPr>
        <w:pStyle w:val="Caption"/>
      </w:pPr>
      <w:bookmarkStart w:id="5" w:name="_Ref457556293"/>
      <w:bookmarkStart w:id="6" w:name="_Ref457556289"/>
      <w:r>
        <w:t>Figure A</w:t>
      </w:r>
      <w:r w:rsidR="00BE449C">
        <w:rPr>
          <w:noProof/>
        </w:rPr>
        <w:fldChar w:fldCharType="begin"/>
      </w:r>
      <w:r w:rsidR="00BE449C">
        <w:rPr>
          <w:noProof/>
        </w:rPr>
        <w:instrText xml:space="preserve"> SEQ Figure_A \* ARABIC </w:instrText>
      </w:r>
      <w:r w:rsidR="00BE449C">
        <w:rPr>
          <w:noProof/>
        </w:rPr>
        <w:fldChar w:fldCharType="separate"/>
      </w:r>
      <w:r w:rsidR="0032796D">
        <w:rPr>
          <w:noProof/>
        </w:rPr>
        <w:t>3</w:t>
      </w:r>
      <w:r w:rsidR="00BE449C">
        <w:rPr>
          <w:noProof/>
        </w:rPr>
        <w:fldChar w:fldCharType="end"/>
      </w:r>
      <w:bookmarkEnd w:id="5"/>
      <w:r>
        <w:t xml:space="preserve">: </w:t>
      </w:r>
      <w:r w:rsidRPr="004B7CD8">
        <w:t>S</w:t>
      </w:r>
      <w:r>
        <w:t xml:space="preserve">AT scores suggest minimal influence by </w:t>
      </w:r>
      <w:r w:rsidR="00F2355C">
        <w:t xml:space="preserve">task block </w:t>
      </w:r>
      <w:r>
        <w:t>number during task performance when averaged across task blocks</w:t>
      </w:r>
      <w:bookmarkEnd w:id="6"/>
    </w:p>
    <w:p w14:paraId="01C5718F" w14:textId="44E22336" w:rsidR="00DF2A83" w:rsidRDefault="00495A94" w:rsidP="00A45FBB">
      <w:pPr>
        <w:pStyle w:val="Heading3"/>
      </w:pPr>
      <w:bookmarkStart w:id="7" w:name="_Toc10483706"/>
      <w:r>
        <w:t xml:space="preserve">Response Time demonstrated clear improvements with practice despite </w:t>
      </w:r>
      <w:r w:rsidR="00377A28">
        <w:t>stable</w:t>
      </w:r>
      <w:r>
        <w:t xml:space="preserve"> performance</w:t>
      </w:r>
      <w:bookmarkEnd w:id="7"/>
    </w:p>
    <w:p w14:paraId="05A7E4C1" w14:textId="5D046BB5" w:rsidR="00CD79C3" w:rsidRPr="00C41D85" w:rsidRDefault="00CD79C3">
      <w:r>
        <w:t xml:space="preserve">Unlike score, </w:t>
      </w:r>
      <w:r w:rsidR="0042734A">
        <w:t>block</w:t>
      </w:r>
      <w:r>
        <w:t xml:space="preserve"> number had a clear influence on Response Time as is visible in </w:t>
      </w:r>
      <w:r>
        <w:fldChar w:fldCharType="begin"/>
      </w:r>
      <w:r>
        <w:instrText xml:space="preserve"> REF _Ref457556487 \h </w:instrText>
      </w:r>
      <w:r>
        <w:fldChar w:fldCharType="separate"/>
      </w:r>
      <w:r w:rsidR="00FC08ED">
        <w:t>Figure A</w:t>
      </w:r>
      <w:r w:rsidR="00FC08ED">
        <w:rPr>
          <w:noProof/>
        </w:rPr>
        <w:t>4</w:t>
      </w:r>
      <w:r>
        <w:fldChar w:fldCharType="end"/>
      </w:r>
      <w:r>
        <w:t xml:space="preserve">. </w:t>
      </w:r>
      <w:r w:rsidR="001174E6">
        <w:t xml:space="preserve">Since </w:t>
      </w:r>
      <w:r w:rsidR="0042734A">
        <w:t>Block</w:t>
      </w:r>
      <w:r w:rsidR="001174E6">
        <w:t xml:space="preserve"> was used as a random effect in the LME model, these changes can be considered as adjusted for in the statistical model. Clear differences between Subject groups can be observed when examining between each </w:t>
      </w:r>
      <w:r w:rsidR="0042734A">
        <w:t>block</w:t>
      </w:r>
      <w:r w:rsidR="001174E6">
        <w:t xml:space="preserve"> number. It is noted that as the SAT is an unhurried task, improvement of the speed of response did not necessarily translate into improved classification accuracy or score.</w:t>
      </w:r>
      <w:r w:rsidR="008935AC">
        <w:t xml:space="preserve"> </w:t>
      </w:r>
    </w:p>
    <w:p w14:paraId="74767E2B" w14:textId="77777777" w:rsidR="00DF2A83" w:rsidRDefault="00DF2A83">
      <w:pPr>
        <w:keepNext/>
      </w:pPr>
      <w:r>
        <w:rPr>
          <w:noProof/>
        </w:rPr>
        <w:lastRenderedPageBreak/>
        <w:drawing>
          <wp:inline distT="0" distB="0" distL="0" distR="0" wp14:anchorId="2A093E0B" wp14:editId="3F9DEFE2">
            <wp:extent cx="5943600" cy="2983230"/>
            <wp:effectExtent l="0" t="0" r="0"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983230"/>
                    </a:xfrm>
                    <a:prstGeom prst="rect">
                      <a:avLst/>
                    </a:prstGeom>
                  </pic:spPr>
                </pic:pic>
              </a:graphicData>
            </a:graphic>
          </wp:inline>
        </w:drawing>
      </w:r>
    </w:p>
    <w:p w14:paraId="6A47569B" w14:textId="571BA93C" w:rsidR="00AF3ABF" w:rsidRPr="00C41D85" w:rsidRDefault="00DF2A83" w:rsidP="00A45FBB">
      <w:pPr>
        <w:pStyle w:val="Caption"/>
      </w:pPr>
      <w:bookmarkStart w:id="8" w:name="_Ref457556487"/>
      <w:r>
        <w:t>Figure A</w:t>
      </w:r>
      <w:r w:rsidR="00BE449C">
        <w:rPr>
          <w:noProof/>
        </w:rPr>
        <w:fldChar w:fldCharType="begin"/>
      </w:r>
      <w:r w:rsidR="00BE449C">
        <w:rPr>
          <w:noProof/>
        </w:rPr>
        <w:instrText xml:space="preserve"> SEQ Figure_A \* ARABIC </w:instrText>
      </w:r>
      <w:r w:rsidR="00BE449C">
        <w:rPr>
          <w:noProof/>
        </w:rPr>
        <w:fldChar w:fldCharType="separate"/>
      </w:r>
      <w:r w:rsidR="0032796D">
        <w:rPr>
          <w:noProof/>
        </w:rPr>
        <w:t>4</w:t>
      </w:r>
      <w:r w:rsidR="00BE449C">
        <w:rPr>
          <w:noProof/>
        </w:rPr>
        <w:fldChar w:fldCharType="end"/>
      </w:r>
      <w:bookmarkEnd w:id="8"/>
      <w:r>
        <w:t xml:space="preserve">: </w:t>
      </w:r>
      <w:r w:rsidRPr="00A025E3">
        <w:t>SAT Response Times Suggest that both Healthy and Patient subjects improved task performance in terms of reaction speed, however Healthy subjects demonstrated la</w:t>
      </w:r>
      <w:r w:rsidR="0050414D">
        <w:t>r</w:t>
      </w:r>
      <w:r w:rsidRPr="00A025E3">
        <w:t>ger improvements</w:t>
      </w:r>
    </w:p>
    <w:p w14:paraId="3FC05516" w14:textId="5EA7E3CA" w:rsidR="00AF3ABF" w:rsidRPr="00787CA2" w:rsidRDefault="00694BA6" w:rsidP="00147C56">
      <w:pPr>
        <w:pStyle w:val="Heading2"/>
      </w:pPr>
      <w:bookmarkStart w:id="9" w:name="_Toc10483707"/>
      <w:r>
        <w:t xml:space="preserve">A3. </w:t>
      </w:r>
      <w:r w:rsidR="00AF3ABF">
        <w:t xml:space="preserve">Comparative Literature </w:t>
      </w:r>
      <w:r w:rsidR="00AF3ABF" w:rsidRPr="00DB72E3">
        <w:t>Results</w:t>
      </w:r>
      <w:bookmarkEnd w:id="9"/>
    </w:p>
    <w:p w14:paraId="534BA285" w14:textId="6BAA692D" w:rsidR="00AF3ABF" w:rsidRDefault="00AF3ABF" w:rsidP="00C41D85">
      <w:pPr>
        <w:pStyle w:val="Heading3"/>
      </w:pPr>
      <w:bookmarkStart w:id="10" w:name="_Toc10483708"/>
      <w:r>
        <w:t>Healthy Controls performed similarly</w:t>
      </w:r>
      <w:r w:rsidRPr="00E20BE7">
        <w:t xml:space="preserve"> </w:t>
      </w:r>
      <w:r>
        <w:t>to prior literature on SAT tasks</w:t>
      </w:r>
      <w:bookmarkEnd w:id="10"/>
      <w:r>
        <w:t xml:space="preserve"> </w:t>
      </w:r>
    </w:p>
    <w:p w14:paraId="4C0439CB" w14:textId="70D1C53C" w:rsidR="00AF3ABF" w:rsidRDefault="008034DD" w:rsidP="00AF3ABF">
      <w:r>
        <w:t>The distracted-SAT (</w:t>
      </w:r>
      <w:proofErr w:type="spellStart"/>
      <w:r>
        <w:t>dSAT</w:t>
      </w:r>
      <w:proofErr w:type="spellEnd"/>
      <w:r>
        <w:t>) is a task condition meant to interfere with “control of attention” through the addition of a 10Hz flashing background over which the signal is presented. By introducing a salient distraction to the monitoring task, an additional burden is placed on the individual’s ability to adequately control their attentional aspects. Recent research</w:t>
      </w:r>
      <w:r w:rsidRPr="00370632">
        <w:t xml:space="preserve"> ha</w:t>
      </w:r>
      <w:r>
        <w:t>s reported</w:t>
      </w:r>
      <w:r w:rsidRPr="00370632">
        <w:t xml:space="preserve"> </w:t>
      </w:r>
      <w:r>
        <w:t>that this</w:t>
      </w:r>
      <w:r w:rsidRPr="00370632">
        <w:t xml:space="preserve"> distraction modulation </w:t>
      </w:r>
      <w:r>
        <w:t>separates behavioral healthy control performance from patients with schizophrenia</w:t>
      </w:r>
      <w:r w:rsidRPr="00370632">
        <w:fldChar w:fldCharType="begin" w:fldLock="1"/>
      </w:r>
      <w:r w:rsidR="00D323CB">
        <w:instrText>ADDIN CSL_CITATION {"citationItems":[{"id":"ITEM-1","itemData":{"DOI":"10.1016/j.schres.2013.01.003","ISSN":"1573-2509","PMID":"23374860","abstract":"Attentional deficits represent a core cognitive impairment in schizophrenia. The distractor condition Sustained Attention Task (dSAT) has been identified by the Cognitive Neuroscience Treatment to Improve Cognition in Schizophrenia (CNTRICS) initiative as a promising translational task for assessing schizophrenia-related deficits in attentional selection-control, identifying neuroimaging biomarkers of such deficits, and for preclinical animal research on potential pro-cognitive treatments. Here, we examined whether patients would show specific difficulties in selection-control and in avoiding distraction in the dSAT.","author":[{"dropping-particle":"","family":"Demeter","given":"Elise","non-dropping-particle":"","parse-names":false,"suffix":""},{"dropping-particle":"","family":"Guthrie","given":"Sally K","non-dropping-particle":"","parse-names":false,"suffix":""},{"dropping-particle":"","family":"Taylor","given":"Stephan F","non-dropping-particle":"","parse-names":false,"suffix":""},{"dropping-particle":"","family":"Sarter","given":"Martin","non-dropping-particle":"","parse-names":false,"suffix":""},{"dropping-particle":"","family":"Lustig","given":"Cindy","non-dropping-particle":"","parse-names":false,"suffix":""}],"container-title":"Schizophrenia research","id":"ITEM-1","issue":"1-3","issued":{"date-parts":[["2013","3"]]},"page":"136-41","publisher":"Elsevier B.V.","title":"Increased distractor vulnerability but preserved vigilance in patients with schizophrenia: Evidence from a translational Sustained Attention Task.","type":"article-journal","volume":"144"},"uris":["http://www.mendeley.com/documents/?uuid=6ce4cebb-3515-4a6c-9985-677dbdb5a69f"]}],"mendeley":{"formattedCitation":"&lt;sup&gt;1&lt;/sup&gt;","plainTextFormattedCitation":"1","previouslyFormattedCitation":"&lt;sup&gt;1&lt;/sup&gt;"},"properties":{"noteIndex":0},"schema":"https://github.com/citation-style-language/schema/raw/master/csl-citation.json"}</w:instrText>
      </w:r>
      <w:r w:rsidRPr="00370632">
        <w:fldChar w:fldCharType="separate"/>
      </w:r>
      <w:r w:rsidR="00D323CB" w:rsidRPr="00D323CB">
        <w:rPr>
          <w:noProof/>
          <w:vertAlign w:val="superscript"/>
        </w:rPr>
        <w:t>1</w:t>
      </w:r>
      <w:r w:rsidRPr="00370632">
        <w:fldChar w:fldCharType="end"/>
      </w:r>
      <w:r w:rsidRPr="00370632">
        <w:t>.</w:t>
      </w:r>
      <w:r>
        <w:t xml:space="preserve"> </w:t>
      </w:r>
      <w:r w:rsidR="00AF3ABF">
        <w:t xml:space="preserve">In order to validate our implementation of the SAT task and the </w:t>
      </w:r>
      <w:proofErr w:type="spellStart"/>
      <w:r w:rsidR="00AF3ABF">
        <w:t>vSAT</w:t>
      </w:r>
      <w:proofErr w:type="spellEnd"/>
      <w:r w:rsidR="00AF3ABF">
        <w:t xml:space="preserve"> task, our results are compared with the previously published work by Demeter et al. </w:t>
      </w:r>
      <w:r w:rsidR="00AF3ABF">
        <w:fldChar w:fldCharType="begin" w:fldLock="1"/>
      </w:r>
      <w:r w:rsidR="00D323CB">
        <w:instrText>ADDIN CSL_CITATION {"citationItems":[{"id":"ITEM-1","itemData":{"DOI":"10.1016/j.schres.2013.01.003","ISSN":"1573-2509","PMID":"23374860","abstract":"Attentional deficits represent a core cognitive impairment in schizophrenia. The distractor condition Sustained Attention Task (dSAT) has been identified by the Cognitive Neuroscience Treatment to Improve Cognition in Schizophrenia (CNTRICS) initiative as a promising translational task for assessing schizophrenia-related deficits in attentional selection-control, identifying neuroimaging biomarkers of such deficits, and for preclinical animal research on potential pro-cognitive treatments. Here, we examined whether patients would show specific difficulties in selection-control and in avoiding distraction in the dSAT.","author":[{"dropping-particle":"","family":"Demeter","given":"Elise","non-dropping-particle":"","parse-names":false,"suffix":""},{"dropping-particle":"","family":"Guthrie","given":"Sally K","non-dropping-particle":"","parse-names":false,"suffix":""},{"dropping-particle":"","family":"Taylor","given":"Stephan F","non-dropping-particle":"","parse-names":false,"suffix":""},{"dropping-particle":"","family":"Sarter","given":"Martin","non-dropping-particle":"","parse-names":false,"suffix":""},{"dropping-particle":"","family":"Lustig","given":"Cindy","non-dropping-particle":"","parse-names":false,"suffix":""}],"container-title":"Schizophrenia research","id":"ITEM-1","issue":"1-3","issued":{"date-parts":[["2013","3"]]},"page":"136-41","publisher":"Elsevier B.V.","title":"Increased distractor vulnerability but preserved vigilance in patients with schizophrenia: Evidence from a translational Sustained Attention Task.","type":"article-journal","volume":"144"},"uris":["http://www.mendeley.com/documents/?uuid=6ce4cebb-3515-4a6c-9985-677dbdb5a69f"]}],"mendeley":{"formattedCitation":"&lt;sup&gt;1&lt;/sup&gt;","plainTextFormattedCitation":"1","previouslyFormattedCitation":"&lt;sup&gt;1&lt;/sup&gt;"},"properties":{"noteIndex":0},"schema":"https://github.com/citation-style-language/schema/raw/master/csl-citation.json"}</w:instrText>
      </w:r>
      <w:r w:rsidR="00AF3ABF">
        <w:fldChar w:fldCharType="separate"/>
      </w:r>
      <w:r w:rsidR="00D323CB" w:rsidRPr="00D323CB">
        <w:rPr>
          <w:noProof/>
          <w:vertAlign w:val="superscript"/>
        </w:rPr>
        <w:t>1</w:t>
      </w:r>
      <w:r w:rsidR="00AF3ABF">
        <w:fldChar w:fldCharType="end"/>
      </w:r>
      <w:r w:rsidR="00AF3ABF">
        <w:t xml:space="preserve"> which included the SAT task, distracted SAT (</w:t>
      </w:r>
      <w:proofErr w:type="spellStart"/>
      <w:r w:rsidR="00AF3ABF">
        <w:t>dSAT</w:t>
      </w:r>
      <w:proofErr w:type="spellEnd"/>
      <w:r w:rsidR="00AF3ABF">
        <w:t>) and variable spatial location SAT (</w:t>
      </w:r>
      <w:proofErr w:type="spellStart"/>
      <w:r w:rsidR="00AF3ABF">
        <w:t>vsl</w:t>
      </w:r>
      <w:proofErr w:type="spellEnd"/>
      <w:r w:rsidR="00AF3ABF">
        <w:t xml:space="preserve">-SAT). These behavioral measures were reported in an appendix in the form of “Hits-To-Target”, a measure used in the calculation of SAT-score, and were compared using unpaired t-tests for each stimulus duration. </w:t>
      </w:r>
    </w:p>
    <w:p w14:paraId="13BDD822" w14:textId="77777777" w:rsidR="004D77EE" w:rsidRDefault="00AF3ABF" w:rsidP="00C41D85">
      <w:pPr>
        <w:keepNext/>
        <w:jc w:val="center"/>
      </w:pPr>
      <w:r>
        <w:rPr>
          <w:noProof/>
        </w:rPr>
        <w:lastRenderedPageBreak/>
        <w:drawing>
          <wp:inline distT="0" distB="0" distL="0" distR="0" wp14:anchorId="2C324E30" wp14:editId="15722306">
            <wp:extent cx="5943600" cy="2987326"/>
            <wp:effectExtent l="0" t="0" r="0"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943600" cy="2987326"/>
                    </a:xfrm>
                    <a:prstGeom prst="rect">
                      <a:avLst/>
                    </a:prstGeom>
                    <a:noFill/>
                    <a:ln>
                      <a:noFill/>
                    </a:ln>
                  </pic:spPr>
                </pic:pic>
              </a:graphicData>
            </a:graphic>
          </wp:inline>
        </w:drawing>
      </w:r>
    </w:p>
    <w:p w14:paraId="298A3BFC" w14:textId="536DBA13" w:rsidR="00AF3ABF" w:rsidRDefault="004D77EE" w:rsidP="00A45FBB">
      <w:pPr>
        <w:pStyle w:val="Caption"/>
        <w:jc w:val="center"/>
      </w:pPr>
      <w:bookmarkStart w:id="11" w:name="_Ref457556701"/>
      <w:r>
        <w:t>Figure A</w:t>
      </w:r>
      <w:r w:rsidR="00BE449C">
        <w:rPr>
          <w:noProof/>
        </w:rPr>
        <w:fldChar w:fldCharType="begin"/>
      </w:r>
      <w:r w:rsidR="00BE449C">
        <w:rPr>
          <w:noProof/>
        </w:rPr>
        <w:instrText xml:space="preserve"> SEQ Figure_A \* ARABIC </w:instrText>
      </w:r>
      <w:r w:rsidR="00BE449C">
        <w:rPr>
          <w:noProof/>
        </w:rPr>
        <w:fldChar w:fldCharType="separate"/>
      </w:r>
      <w:r w:rsidR="0032796D">
        <w:rPr>
          <w:noProof/>
        </w:rPr>
        <w:t>5</w:t>
      </w:r>
      <w:r w:rsidR="00BE449C">
        <w:rPr>
          <w:noProof/>
        </w:rPr>
        <w:fldChar w:fldCharType="end"/>
      </w:r>
      <w:bookmarkEnd w:id="11"/>
      <w:r>
        <w:t xml:space="preserve">: </w:t>
      </w:r>
      <w:r w:rsidRPr="0034542C">
        <w:t>Comparative Literature Analysis with behavioral perfor</w:t>
      </w:r>
      <w:r>
        <w:t>mance reported in Demeter et al</w:t>
      </w:r>
      <w:r w:rsidR="00D323CB">
        <w:rPr>
          <w:vertAlign w:val="superscript"/>
        </w:rPr>
        <w:fldChar w:fldCharType="begin" w:fldLock="1"/>
      </w:r>
      <w:r w:rsidR="00D323CB">
        <w:rPr>
          <w:vertAlign w:val="superscript"/>
        </w:rPr>
        <w:instrText>ADDIN CSL_CITATION {"citationItems":[{"id":"ITEM-1","itemData":{"DOI":"10.1016/j.schres.2013.01.003","ISSN":"1573-2509","PMID":"23374860","abstract":"Attentional deficits represent a core cognitive impairment in schizophrenia. The distractor condition Sustained Attention Task (dSAT) has been identified by the Cognitive Neuroscience Treatment to Improve Cognition in Schizophrenia (CNTRICS) initiative as a promising translational task for assessing schizophrenia-related deficits in attentional selection-control, identifying neuroimaging biomarkers of such deficits, and for preclinical animal research on potential pro-cognitive treatments. Here, we examined whether patients would show specific difficulties in selection-control and in avoiding distraction in the dSAT.","author":[{"dropping-particle":"","family":"Demeter","given":"Elise","non-dropping-particle":"","parse-names":false,"suffix":""},{"dropping-particle":"","family":"Guthrie","given":"Sally K","non-dropping-particle":"","parse-names":false,"suffix":""},{"dropping-particle":"","family":"Taylor","given":"Stephan F","non-dropping-particle":"","parse-names":false,"suffix":""},{"dropping-particle":"","family":"Sarter","given":"Martin","non-dropping-particle":"","parse-names":false,"suffix":""},{"dropping-particle":"","family":"Lustig","given":"Cindy","non-dropping-particle":"","parse-names":false,"suffix":""}],"container-title":"Schizophrenia research","id":"ITEM-1","issue":"1-3","issued":{"date-parts":[["2013","3"]]},"page":"136-41","publisher":"Elsevier B.V.","title":"Increased distractor vulnerability but preserved vigilance in patients with schizophrenia: Evidence from a translational Sustained Attention Task.","type":"article-journal","volume":"144"},"uris":["http://www.mendeley.com/documents/?uuid=6ce4cebb-3515-4a6c-9985-677dbdb5a69f"]}],"mendeley":{"formattedCitation":"&lt;sup&gt;1&lt;/sup&gt;","plainTextFormattedCitation":"1","previouslyFormattedCitation":"&lt;sup&gt;1&lt;/sup&gt;"},"properties":{"noteIndex":0},"schema":"https://github.com/citation-style-language/schema/raw/master/csl-citation.json"}</w:instrText>
      </w:r>
      <w:r w:rsidR="00D323CB">
        <w:rPr>
          <w:vertAlign w:val="superscript"/>
        </w:rPr>
        <w:fldChar w:fldCharType="separate"/>
      </w:r>
      <w:r w:rsidR="00D323CB" w:rsidRPr="00D323CB">
        <w:rPr>
          <w:b w:val="0"/>
          <w:noProof/>
          <w:vertAlign w:val="superscript"/>
        </w:rPr>
        <w:t>1</w:t>
      </w:r>
      <w:r w:rsidR="00D323CB">
        <w:rPr>
          <w:vertAlign w:val="superscript"/>
        </w:rPr>
        <w:fldChar w:fldCharType="end"/>
      </w:r>
      <w:r>
        <w:t xml:space="preserve">. A) Comparisons for healthy controls between studies, B) Comparisons between patients with schizophrenia. </w:t>
      </w:r>
    </w:p>
    <w:p w14:paraId="2532D10A" w14:textId="77777777" w:rsidR="00AF3ABF" w:rsidRDefault="00AF3ABF" w:rsidP="00AF3ABF"/>
    <w:p w14:paraId="592A0393" w14:textId="44526728" w:rsidR="00AF3ABF" w:rsidRDefault="00AF3ABF" w:rsidP="00AF3ABF">
      <w:r>
        <w:t xml:space="preserve">For Healthy Subjects, the presently reported control group performed almost identically in the SAT-task for all stimulus durations (p&gt;0.85), and while “Hits-To-Target” for the </w:t>
      </w:r>
      <w:proofErr w:type="spellStart"/>
      <w:r>
        <w:t>vSAT</w:t>
      </w:r>
      <w:proofErr w:type="spellEnd"/>
      <w:r>
        <w:t xml:space="preserve"> task was numerically lower than the corresponding VSL group for all durations, these differences did not reach significance (p&gt;0.15). Additionally, performance of the </w:t>
      </w:r>
      <w:proofErr w:type="spellStart"/>
      <w:r>
        <w:t>vSAT</w:t>
      </w:r>
      <w:proofErr w:type="spellEnd"/>
      <w:r>
        <w:t xml:space="preserve"> task was similar to performance during the distractor condition for the non-VSL (p=0.42) group and for the VSL (p=0.39) for all durations except the 50ms duration in which the </w:t>
      </w:r>
      <w:proofErr w:type="spellStart"/>
      <w:r>
        <w:t>vSAT</w:t>
      </w:r>
      <w:proofErr w:type="spellEnd"/>
      <w:r>
        <w:t xml:space="preserve">-task condition was significantly lower than the corresponding </w:t>
      </w:r>
      <w:proofErr w:type="spellStart"/>
      <w:r w:rsidRPr="004D0A19">
        <w:t>dSAT</w:t>
      </w:r>
      <w:proofErr w:type="spellEnd"/>
      <w:r>
        <w:t xml:space="preserve">-task condition (p&lt;0.01). These results suggest that the SAT task was implemented in a similar manner to the prior study, and that for healthy subjects, the introduction of the </w:t>
      </w:r>
      <w:proofErr w:type="spellStart"/>
      <w:r>
        <w:t>vSAT</w:t>
      </w:r>
      <w:proofErr w:type="spellEnd"/>
      <w:r>
        <w:t xml:space="preserve"> task type produced similar performance reductions as those introduced by either the VSL condition or the distractor condition SAT. Comparison of control group performance is presented in </w:t>
      </w:r>
      <w:r w:rsidR="004D77EE">
        <w:fldChar w:fldCharType="begin"/>
      </w:r>
      <w:r w:rsidR="004D77EE">
        <w:instrText xml:space="preserve"> REF _Ref457556701 \h </w:instrText>
      </w:r>
      <w:r w:rsidR="004D77EE">
        <w:fldChar w:fldCharType="separate"/>
      </w:r>
      <w:r w:rsidR="00FC08ED">
        <w:t>Figure A</w:t>
      </w:r>
      <w:r w:rsidR="00FC08ED">
        <w:rPr>
          <w:noProof/>
        </w:rPr>
        <w:t>5</w:t>
      </w:r>
      <w:r w:rsidR="004D77EE">
        <w:fldChar w:fldCharType="end"/>
      </w:r>
      <w:r w:rsidR="003C1143">
        <w:t>a</w:t>
      </w:r>
      <w:r w:rsidR="004D77EE">
        <w:t>.</w:t>
      </w:r>
    </w:p>
    <w:p w14:paraId="3BD80EA5" w14:textId="77777777" w:rsidR="00AF3ABF" w:rsidRDefault="00AF3ABF" w:rsidP="00694BA6">
      <w:pPr>
        <w:pStyle w:val="Heading3"/>
      </w:pPr>
      <w:bookmarkStart w:id="12" w:name="_Toc10483709"/>
      <w:r>
        <w:t xml:space="preserve">Patients showed reduced performance, but similar sensitivity to </w:t>
      </w:r>
      <w:proofErr w:type="spellStart"/>
      <w:r>
        <w:t>vSAT</w:t>
      </w:r>
      <w:proofErr w:type="spellEnd"/>
      <w:r>
        <w:t xml:space="preserve"> and </w:t>
      </w:r>
      <w:proofErr w:type="spellStart"/>
      <w:r>
        <w:t>dSAT</w:t>
      </w:r>
      <w:proofErr w:type="spellEnd"/>
      <w:r>
        <w:t xml:space="preserve"> conditions</w:t>
      </w:r>
      <w:bookmarkEnd w:id="12"/>
    </w:p>
    <w:p w14:paraId="7D8DB0B0" w14:textId="06E2B5E2" w:rsidR="00AF3ABF" w:rsidRDefault="00AF3ABF" w:rsidP="00A45FBB">
      <w:r>
        <w:t xml:space="preserve">Comparisons between the patient groups in both studies revealed that the presently-reported patient group performed significantly worse than patients who participated in the prior study during the SAT task condition (p&lt;0.05). In comparisons between the </w:t>
      </w:r>
      <w:proofErr w:type="spellStart"/>
      <w:r w:rsidRPr="004D0A19">
        <w:t>dSAT</w:t>
      </w:r>
      <w:proofErr w:type="spellEnd"/>
      <w:r>
        <w:t xml:space="preserve"> and </w:t>
      </w:r>
      <w:proofErr w:type="spellStart"/>
      <w:r>
        <w:t>vSAT</w:t>
      </w:r>
      <w:proofErr w:type="spellEnd"/>
      <w:r>
        <w:t xml:space="preserve"> performance, significant performance differences were observed for the 50ms stimulus duration (p&lt;0.01) and while performance between conditions approached significance for the 30ms (p=0.052) and 20ms (p=0.068) conditions respectively. When comparing task performance reductions as a result of condition change (</w:t>
      </w:r>
      <w:proofErr w:type="spellStart"/>
      <w:r>
        <w:t>vSAT</w:t>
      </w:r>
      <w:proofErr w:type="spellEnd"/>
      <w:r>
        <w:t xml:space="preserve"> and </w:t>
      </w:r>
      <w:proofErr w:type="spellStart"/>
      <w:r>
        <w:t>dSAT</w:t>
      </w:r>
      <w:proofErr w:type="spellEnd"/>
      <w:r>
        <w:t xml:space="preserve"> respectively), performance reductions associated with the </w:t>
      </w:r>
      <w:proofErr w:type="spellStart"/>
      <w:r>
        <w:t>dSAT</w:t>
      </w:r>
      <w:proofErr w:type="spellEnd"/>
      <w:r>
        <w:t xml:space="preserve"> task condition were most similar for the 30ms (p&gt;=0.97) and 20ms (p&gt;=0.89) durations whereas the 50ms was not as similar (p=0.27) because patient’s performance in the </w:t>
      </w:r>
      <w:proofErr w:type="spellStart"/>
      <w:r>
        <w:t>dSAT</w:t>
      </w:r>
      <w:proofErr w:type="spellEnd"/>
      <w:r>
        <w:t xml:space="preserve"> condition did not differ significantly from the SAT condition at the 50ms interval. This similarity was also observed in the control group of the same study. From these findings, we observe that while overall performance in-between the studies was reduced for the patient group, the performance reductions associated with modulating task-conditions (</w:t>
      </w:r>
      <w:proofErr w:type="spellStart"/>
      <w:r>
        <w:t>vSAT</w:t>
      </w:r>
      <w:proofErr w:type="spellEnd"/>
      <w:r>
        <w:t xml:space="preserve"> and </w:t>
      </w:r>
      <w:proofErr w:type="spellStart"/>
      <w:r>
        <w:t>dSAT</w:t>
      </w:r>
      <w:proofErr w:type="spellEnd"/>
      <w:r>
        <w:t>) were similar. Results are presented in</w:t>
      </w:r>
      <w:r w:rsidR="003C1143">
        <w:t xml:space="preserve"> </w:t>
      </w:r>
      <w:r w:rsidR="003C1143">
        <w:fldChar w:fldCharType="begin"/>
      </w:r>
      <w:r w:rsidR="003C1143">
        <w:instrText xml:space="preserve"> REF _Ref457556701 \h </w:instrText>
      </w:r>
      <w:r w:rsidR="003C1143">
        <w:fldChar w:fldCharType="separate"/>
      </w:r>
      <w:r w:rsidR="00FC08ED">
        <w:t>Figure A</w:t>
      </w:r>
      <w:r w:rsidR="00FC08ED">
        <w:rPr>
          <w:noProof/>
        </w:rPr>
        <w:t>5</w:t>
      </w:r>
      <w:r w:rsidR="003C1143">
        <w:fldChar w:fldCharType="end"/>
      </w:r>
      <w:r w:rsidR="003C1143">
        <w:t>b</w:t>
      </w:r>
      <w:r>
        <w:t>.</w:t>
      </w:r>
      <w:r w:rsidR="000017BB">
        <w:t xml:space="preserve"> </w:t>
      </w:r>
    </w:p>
    <w:p w14:paraId="426851D4" w14:textId="37180ABB" w:rsidR="000017BB" w:rsidRPr="00C41D85" w:rsidRDefault="000017BB" w:rsidP="00A45FBB">
      <w:r>
        <w:lastRenderedPageBreak/>
        <w:t>It was proposed that, because bottom-up influence would contribute a constant effect on task performance, the SAT can be seen as a general measure of attentional performance and the vulnerability to task condition could be used as a unique indication of input selection problems. However, currently it is not clear whether the introduction of the distractor would simply increase attentional demands by placing a separate burden from the original attention task.</w:t>
      </w:r>
    </w:p>
    <w:p w14:paraId="26CC4131" w14:textId="74DE6C6B" w:rsidR="00DF2A83" w:rsidRDefault="00694BA6" w:rsidP="00147C56">
      <w:pPr>
        <w:pStyle w:val="Heading2"/>
      </w:pPr>
      <w:bookmarkStart w:id="13" w:name="_Toc10483710"/>
      <w:r>
        <w:t xml:space="preserve">A4. </w:t>
      </w:r>
      <w:r w:rsidR="00DF2A83">
        <w:t xml:space="preserve">Clinical </w:t>
      </w:r>
      <w:r w:rsidR="0063298B">
        <w:t xml:space="preserve">and Behavioral </w:t>
      </w:r>
      <w:r w:rsidR="00DF2A83">
        <w:t>Correlational Analyses</w:t>
      </w:r>
      <w:bookmarkEnd w:id="13"/>
    </w:p>
    <w:p w14:paraId="04EDB1DF" w14:textId="77777777" w:rsidR="00DF2A83" w:rsidRDefault="00DF2A83" w:rsidP="00DF2A83">
      <w:r>
        <w:t>In order to fully explore the relationship between task performance and the contributions of clinical factors on cortical responses, we assessed the correlation between individual variables and their associated biomarkers. In patients we examined relationships between Score and Response Time, PANSS total score, as well as the PANSS general, negative and positive subscales. We also investigated relationships with duration of illness and antipsychotic dosage as reported in Chlorpromazine (CPZ) equivalent units. Relationships for explored correlated variables were examined for both Task Types individually, as well as across the mean for both Tasks.</w:t>
      </w:r>
    </w:p>
    <w:p w14:paraId="2DCD6CEA" w14:textId="06D9D033" w:rsidR="00DF2A83" w:rsidRPr="001B0111" w:rsidRDefault="00DF2A83" w:rsidP="00147C56">
      <w:pPr>
        <w:pStyle w:val="Heading3"/>
      </w:pPr>
      <w:bookmarkStart w:id="14" w:name="_Toc10483711"/>
      <w:r>
        <w:t xml:space="preserve">Minor Correlations </w:t>
      </w:r>
      <w:r w:rsidR="001942D2">
        <w:t>with</w:t>
      </w:r>
      <w:r w:rsidR="001C5453">
        <w:t>in Clinical Terms and b</w:t>
      </w:r>
      <w:r>
        <w:t xml:space="preserve">etween Behavioral </w:t>
      </w:r>
      <w:r w:rsidR="001C5453">
        <w:t>and</w:t>
      </w:r>
      <w:r>
        <w:t xml:space="preserve"> Clinical Terms</w:t>
      </w:r>
      <w:bookmarkEnd w:id="14"/>
      <w:r>
        <w:t xml:space="preserve"> </w:t>
      </w:r>
    </w:p>
    <w:p w14:paraId="3CD809A0" w14:textId="615EB8BF" w:rsidR="00DF2A83" w:rsidRDefault="00DF2A83" w:rsidP="00DF2A83">
      <w:r>
        <w:t>Within the clinical data we observed that PANSS negative correlated with PANSS general (rho=0.46, p=0.024) and PANSS positive approached a significant correlation with PANSS general (rho=0.399, p=0.0535). However, Duration of Illness and CPZ-equivalent dosage did not correlate significantly with PANSS or each other. The behavioral metrics of Score and Response Time, did not correlate significantly with clinical scales, Duration of Illness or CPZ-equivalent dosage in either task, although PANSS general approached significant correlation with mean Response Time (rho=0.36, p=0.086).</w:t>
      </w:r>
      <w:r w:rsidRPr="009D691A">
        <w:t xml:space="preserve"> </w:t>
      </w:r>
      <w:proofErr w:type="spellStart"/>
      <w:r>
        <w:t>ScoreDifference</w:t>
      </w:r>
      <w:proofErr w:type="spellEnd"/>
      <w:r>
        <w:t xml:space="preserve"> (SAT-</w:t>
      </w:r>
      <w:proofErr w:type="spellStart"/>
      <w:r>
        <w:t>vSAT</w:t>
      </w:r>
      <w:proofErr w:type="spellEnd"/>
      <w:r>
        <w:t>) also approached significance for PANSS positive (rho=</w:t>
      </w:r>
      <w:r w:rsidR="005673FF">
        <w:t>-</w:t>
      </w:r>
      <w:r>
        <w:t xml:space="preserve">0.39, p=0.060).  </w:t>
      </w:r>
    </w:p>
    <w:p w14:paraId="46F616F1" w14:textId="77777777" w:rsidR="00DF2A83" w:rsidRPr="001B0111" w:rsidRDefault="00DF2A83" w:rsidP="00147C56">
      <w:pPr>
        <w:pStyle w:val="Heading3"/>
      </w:pPr>
      <w:bookmarkStart w:id="15" w:name="_Toc10483712"/>
      <w:r>
        <w:t>Cortical Response Correlates with Behavioral Performance Measures</w:t>
      </w:r>
      <w:bookmarkEnd w:id="15"/>
    </w:p>
    <w:p w14:paraId="793F5187" w14:textId="2704C2D2" w:rsidR="00F52E8A" w:rsidRDefault="00DF6EE6" w:rsidP="00DF2A83">
      <w:r>
        <w:t xml:space="preserve">SAT </w:t>
      </w:r>
      <w:r w:rsidR="00DF2A83">
        <w:t xml:space="preserve">Score in the </w:t>
      </w:r>
      <w:proofErr w:type="spellStart"/>
      <w:r w:rsidR="00DF2A83">
        <w:t>vSAT</w:t>
      </w:r>
      <w:proofErr w:type="spellEnd"/>
      <w:r w:rsidR="00DF2A83">
        <w:t xml:space="preserve"> task showed</w:t>
      </w:r>
      <w:r w:rsidR="009165A8">
        <w:t xml:space="preserve"> a</w:t>
      </w:r>
      <w:r w:rsidR="00DF2A83">
        <w:t xml:space="preserve"> s</w:t>
      </w:r>
      <w:r w:rsidR="009165A8">
        <w:t>ignificant negative correlation</w:t>
      </w:r>
      <w:r w:rsidR="00DF2A83">
        <w:t xml:space="preserve"> with Optode 15 for [</w:t>
      </w:r>
      <w:proofErr w:type="spellStart"/>
      <w:r w:rsidR="00D72911">
        <w:t>HbO</w:t>
      </w:r>
      <w:proofErr w:type="spellEnd"/>
      <w:r w:rsidR="00DF2A83">
        <w:t>] (rho=-</w:t>
      </w:r>
      <w:r w:rsidR="00663675">
        <w:t>0.54</w:t>
      </w:r>
      <w:r w:rsidR="00DF2A83">
        <w:t>, p=0.0</w:t>
      </w:r>
      <w:r w:rsidR="00663675">
        <w:t>3</w:t>
      </w:r>
      <w:r w:rsidR="00DF2A83">
        <w:t>)</w:t>
      </w:r>
      <w:r w:rsidR="004879AF">
        <w:t>.</w:t>
      </w:r>
      <w:r>
        <w:t xml:space="preserve"> Score in the SAT task showed significant correlations with</w:t>
      </w:r>
      <w:r w:rsidR="00FE122B">
        <w:t xml:space="preserve"> Optodes 2 and 16 (rho=0.493~51,</w:t>
      </w:r>
      <w:r w:rsidR="00C303F3">
        <w:t xml:space="preserve"> </w:t>
      </w:r>
      <w:r w:rsidR="00FE122B">
        <w:t>p=0.0269~0.0313).</w:t>
      </w:r>
      <w:r w:rsidR="00BF667C">
        <w:t xml:space="preserve"> Mean Response Time during the </w:t>
      </w:r>
      <w:proofErr w:type="spellStart"/>
      <w:r w:rsidR="00BF667C">
        <w:t>vSAT</w:t>
      </w:r>
      <w:proofErr w:type="spellEnd"/>
      <w:r w:rsidR="00BF667C">
        <w:t xml:space="preserve"> condition correlated significantly with Optode 7 for [</w:t>
      </w:r>
      <w:proofErr w:type="spellStart"/>
      <w:r w:rsidR="00D72911">
        <w:t>HbO</w:t>
      </w:r>
      <w:proofErr w:type="spellEnd"/>
      <w:r w:rsidR="00BF667C">
        <w:t>] (rho=-0.5,</w:t>
      </w:r>
      <w:r w:rsidR="00AF7198">
        <w:t xml:space="preserve"> </w:t>
      </w:r>
      <w:r w:rsidR="00BF667C">
        <w:t>p=0.049)</w:t>
      </w:r>
      <w:r w:rsidR="00CA3E16">
        <w:t xml:space="preserve">, Optode 4 for [Oxy] (rho=-0.47, p=0.41), and Optode 9 for </w:t>
      </w:r>
      <w:r w:rsidR="00001439">
        <w:t>[</w:t>
      </w:r>
      <w:proofErr w:type="spellStart"/>
      <w:r w:rsidR="00001439">
        <w:t>HbR</w:t>
      </w:r>
      <w:proofErr w:type="spellEnd"/>
      <w:r w:rsidR="00001439">
        <w:t>]</w:t>
      </w:r>
      <w:r w:rsidR="00CA3E16">
        <w:t xml:space="preserve"> (rho=-0.51, p=0.287.</w:t>
      </w:r>
      <w:r w:rsidR="00D41CAD">
        <w:t xml:space="preserve"> During the SAT condition mean RT correlated significantly</w:t>
      </w:r>
      <w:r w:rsidR="00A96691">
        <w:t xml:space="preserve"> for </w:t>
      </w:r>
      <w:r w:rsidR="00001439">
        <w:t>[</w:t>
      </w:r>
      <w:proofErr w:type="spellStart"/>
      <w:r w:rsidR="00001439">
        <w:t>HbR</w:t>
      </w:r>
      <w:proofErr w:type="spellEnd"/>
      <w:r w:rsidR="00001439">
        <w:t>]</w:t>
      </w:r>
      <w:r w:rsidR="00D41CAD">
        <w:t xml:space="preserve"> with Optodes 13 (rho=-0.56,</w:t>
      </w:r>
      <w:r w:rsidR="000F0285">
        <w:t xml:space="preserve"> </w:t>
      </w:r>
      <w:r w:rsidR="00D41CAD">
        <w:t>p=0.025) and 16 (rho=-0.67,</w:t>
      </w:r>
      <w:r w:rsidR="004E7F06">
        <w:t xml:space="preserve"> </w:t>
      </w:r>
      <w:r w:rsidR="00D41CAD">
        <w:t>p=0.0013)</w:t>
      </w:r>
      <w:r w:rsidR="00A96691">
        <w:t>.</w:t>
      </w:r>
    </w:p>
    <w:p w14:paraId="4B053AF3" w14:textId="2A361E90" w:rsidR="00DF2A83" w:rsidRPr="001B0111" w:rsidRDefault="00DF2A83" w:rsidP="00147C56">
      <w:pPr>
        <w:pStyle w:val="Heading3"/>
      </w:pPr>
      <w:bookmarkStart w:id="16" w:name="_Toc10483713"/>
      <w:proofErr w:type="spellStart"/>
      <w:r>
        <w:t>vSAT</w:t>
      </w:r>
      <w:proofErr w:type="spellEnd"/>
      <w:r>
        <w:t xml:space="preserve"> Activity Expresses Strong Correlations with PANSS Negative Subscale</w:t>
      </w:r>
      <w:bookmarkEnd w:id="16"/>
    </w:p>
    <w:p w14:paraId="32A5E0C1" w14:textId="66DC4B57" w:rsidR="00CF1A3A" w:rsidRDefault="00CF1A3A" w:rsidP="00DF2A83">
      <w:r>
        <w:t xml:space="preserve">Total PANSS correlated significantly with Optode 1 for [Oxy] on both SAT and </w:t>
      </w:r>
      <w:proofErr w:type="spellStart"/>
      <w:r>
        <w:t>vSAT</w:t>
      </w:r>
      <w:proofErr w:type="spellEnd"/>
      <w:r>
        <w:t xml:space="preserve"> conditions (rho=-0.57~0.6, p=0.042) but Optode 1 was missing many samples due to automated quality rejection.</w:t>
      </w:r>
      <w:r w:rsidR="00554022">
        <w:t xml:space="preserve"> Optodes 5 and 6 correlated significantly with Total-PANSS score on [</w:t>
      </w:r>
      <w:proofErr w:type="spellStart"/>
      <w:r w:rsidR="00D72911">
        <w:t>HbO</w:t>
      </w:r>
      <w:proofErr w:type="spellEnd"/>
      <w:r w:rsidR="00554022">
        <w:t>] (rho=-0.54~-0.58,</w:t>
      </w:r>
      <w:r w:rsidR="005D3E83">
        <w:t xml:space="preserve"> </w:t>
      </w:r>
      <w:r w:rsidR="00554022">
        <w:t xml:space="preserve">p=0.014~0.02) and Optode 14 for </w:t>
      </w:r>
      <w:r w:rsidR="00001439">
        <w:t>[</w:t>
      </w:r>
      <w:proofErr w:type="spellStart"/>
      <w:r w:rsidR="00001439">
        <w:t>HbR</w:t>
      </w:r>
      <w:proofErr w:type="spellEnd"/>
      <w:r w:rsidR="00001439">
        <w:t>]</w:t>
      </w:r>
      <w:r w:rsidR="007C2668">
        <w:t xml:space="preserve"> (rho=-0.55,</w:t>
      </w:r>
      <w:r w:rsidR="009746DD">
        <w:t xml:space="preserve"> </w:t>
      </w:r>
      <w:r w:rsidR="007C2668">
        <w:t>p=0.03)</w:t>
      </w:r>
      <w:r w:rsidR="007C2668" w:rsidRPr="007C2668">
        <w:t xml:space="preserve"> </w:t>
      </w:r>
      <w:r w:rsidR="007C2668">
        <w:t xml:space="preserve">for </w:t>
      </w:r>
      <w:proofErr w:type="spellStart"/>
      <w:r w:rsidR="007C2668">
        <w:t>vSAT</w:t>
      </w:r>
      <w:proofErr w:type="spellEnd"/>
      <w:r w:rsidR="007C2668">
        <w:t xml:space="preserve"> and Optode 16 for </w:t>
      </w:r>
      <w:r w:rsidR="00001439">
        <w:t>[</w:t>
      </w:r>
      <w:proofErr w:type="spellStart"/>
      <w:r w:rsidR="00001439">
        <w:t>HbR</w:t>
      </w:r>
      <w:proofErr w:type="spellEnd"/>
      <w:r w:rsidR="00001439">
        <w:t>]</w:t>
      </w:r>
      <w:r w:rsidR="007C2668">
        <w:t xml:space="preserve"> (rho=-0.47, p=0.04) for the SAT condition.</w:t>
      </w:r>
      <w:r w:rsidR="00A665B6">
        <w:t xml:space="preserve"> </w:t>
      </w:r>
    </w:p>
    <w:p w14:paraId="748C5C21" w14:textId="293C422E" w:rsidR="00497D33" w:rsidRDefault="00402D0D" w:rsidP="00DF2A83">
      <w:r>
        <w:t xml:space="preserve">The </w:t>
      </w:r>
      <w:r w:rsidR="00A665B6">
        <w:t>PANSS Positive subscale correlated with</w:t>
      </w:r>
      <w:r w:rsidR="003F33FA">
        <w:t xml:space="preserve"> elicited activity from the</w:t>
      </w:r>
      <w:r w:rsidR="00A665B6">
        <w:t xml:space="preserve"> SAT task on Optodes 1,3, and 5 for [</w:t>
      </w:r>
      <w:proofErr w:type="spellStart"/>
      <w:r w:rsidR="00D72911">
        <w:t>HbO</w:t>
      </w:r>
      <w:proofErr w:type="spellEnd"/>
      <w:r w:rsidR="00A665B6">
        <w:t>] (rho=0.45~0.6,</w:t>
      </w:r>
      <w:r w:rsidR="00B26F48">
        <w:t xml:space="preserve"> </w:t>
      </w:r>
      <w:r w:rsidR="00A665B6">
        <w:t xml:space="preserve">p=0.028~0.041), and Optode 9 for </w:t>
      </w:r>
      <w:r w:rsidR="00001439">
        <w:t>[</w:t>
      </w:r>
      <w:proofErr w:type="spellStart"/>
      <w:r w:rsidR="00001439">
        <w:t>HbR</w:t>
      </w:r>
      <w:proofErr w:type="spellEnd"/>
      <w:r w:rsidR="00001439">
        <w:t>]</w:t>
      </w:r>
      <w:r w:rsidR="00A665B6">
        <w:t xml:space="preserve"> (</w:t>
      </w:r>
      <w:r w:rsidR="001A27E7">
        <w:t>rho=0.</w:t>
      </w:r>
      <w:r w:rsidR="00A665B6">
        <w:t>49, p=0.040)</w:t>
      </w:r>
      <w:r w:rsidR="00497D33">
        <w:t>. The PANSS General subscale correlated with Optode 1 for [Oxy] (rho=-0.6, p=0.039) and Optodes 6, 7, and 8 for [</w:t>
      </w:r>
      <w:proofErr w:type="spellStart"/>
      <w:r w:rsidR="00D72911">
        <w:t>HbO</w:t>
      </w:r>
      <w:proofErr w:type="spellEnd"/>
      <w:r w:rsidR="00497D33">
        <w:t>] (rho=-0.46~0.55,</w:t>
      </w:r>
      <w:r w:rsidR="00B12286">
        <w:t xml:space="preserve"> </w:t>
      </w:r>
      <w:r w:rsidR="00497D33">
        <w:t>p=0.018~0.046)</w:t>
      </w:r>
      <w:r w:rsidR="0063615A">
        <w:t xml:space="preserve"> for the </w:t>
      </w:r>
      <w:proofErr w:type="spellStart"/>
      <w:r w:rsidR="0063615A">
        <w:t>vSAT</w:t>
      </w:r>
      <w:proofErr w:type="spellEnd"/>
      <w:r w:rsidR="0063615A">
        <w:t xml:space="preserve"> condition</w:t>
      </w:r>
      <w:r w:rsidR="00D57D1D">
        <w:t>.</w:t>
      </w:r>
      <w:r w:rsidR="00B26F48">
        <w:t xml:space="preserve"> </w:t>
      </w:r>
    </w:p>
    <w:p w14:paraId="559F6733" w14:textId="17E69541" w:rsidR="00DF2A83" w:rsidRDefault="00DF2A83" w:rsidP="00DF2A83">
      <w:r>
        <w:t xml:space="preserve">For the PANSS negative subscale, </w:t>
      </w:r>
      <w:r w:rsidR="009C63A1">
        <w:t>no significant relationships were observed during the SAT task, but</w:t>
      </w:r>
      <w:r>
        <w:t xml:space="preserve"> correlations in the </w:t>
      </w:r>
      <w:proofErr w:type="spellStart"/>
      <w:r>
        <w:t>vSAT</w:t>
      </w:r>
      <w:proofErr w:type="spellEnd"/>
      <w:r>
        <w:t xml:space="preserve"> were much more prominent. PANSS-negative correlated negatively with [</w:t>
      </w:r>
      <w:proofErr w:type="spellStart"/>
      <w:r w:rsidR="00D72911">
        <w:t>HbO</w:t>
      </w:r>
      <w:proofErr w:type="spellEnd"/>
      <w:r>
        <w:t xml:space="preserve">] for Optodes </w:t>
      </w:r>
      <w:r w:rsidR="00487962">
        <w:t>5, 6, 7, and 9</w:t>
      </w:r>
      <w:r>
        <w:t xml:space="preserve"> (rho</w:t>
      </w:r>
      <w:r w:rsidR="00487962">
        <w:t>=-0.522~-0.776</w:t>
      </w:r>
      <w:r>
        <w:t>, p=</w:t>
      </w:r>
      <w:r w:rsidR="00487962">
        <w:t>0.0002~0.0377</w:t>
      </w:r>
      <w:r>
        <w:t xml:space="preserve">). [Oxy] also exhibited strong negative correlations with PANSS negative in Optodes </w:t>
      </w:r>
      <w:r w:rsidR="00FE195D">
        <w:t>5</w:t>
      </w:r>
      <w:r>
        <w:t xml:space="preserve"> </w:t>
      </w:r>
      <w:r w:rsidR="00FE195D">
        <w:t>and 6 (rho=-0.58</w:t>
      </w:r>
      <w:r>
        <w:t>~-0.6</w:t>
      </w:r>
      <w:r w:rsidR="00FE195D">
        <w:t>5</w:t>
      </w:r>
      <w:r>
        <w:t>, p=-0.004~0.01</w:t>
      </w:r>
      <w:r w:rsidR="00FE195D">
        <w:t>1</w:t>
      </w:r>
      <w:r>
        <w:t xml:space="preserve">). Parametric </w:t>
      </w:r>
      <w:r>
        <w:lastRenderedPageBreak/>
        <w:t>visualizations of [</w:t>
      </w:r>
      <w:proofErr w:type="spellStart"/>
      <w:r w:rsidR="00D72911">
        <w:t>HbO</w:t>
      </w:r>
      <w:proofErr w:type="spellEnd"/>
      <w:r>
        <w:t xml:space="preserve">] correlations with PANSS subscales and selected correlations from Optode 5 are visualized in </w:t>
      </w:r>
      <w:r w:rsidR="0078456B">
        <w:fldChar w:fldCharType="begin"/>
      </w:r>
      <w:r w:rsidR="0078456B">
        <w:instrText xml:space="preserve"> REF _Ref457557055 \h </w:instrText>
      </w:r>
      <w:r w:rsidR="0078456B">
        <w:fldChar w:fldCharType="separate"/>
      </w:r>
      <w:r w:rsidR="009764A6">
        <w:t>Figure A</w:t>
      </w:r>
      <w:r w:rsidR="009764A6">
        <w:rPr>
          <w:noProof/>
        </w:rPr>
        <w:t>6</w:t>
      </w:r>
      <w:r w:rsidR="0078456B">
        <w:fldChar w:fldCharType="end"/>
      </w:r>
      <w:r w:rsidR="0078456B">
        <w:t>.</w:t>
      </w:r>
      <w:r w:rsidR="00D56F73">
        <w:t xml:space="preserve"> Despite these strong correlations, particularly in Optode 5, there were no significant differences between mean evoked </w:t>
      </w:r>
      <w:r w:rsidR="00BC7179">
        <w:t>responses</w:t>
      </w:r>
      <w:r w:rsidR="00D56F73">
        <w:t xml:space="preserve"> between groups identified in the linear models</w:t>
      </w:r>
      <w:r w:rsidR="00840FFA">
        <w:t>.</w:t>
      </w:r>
    </w:p>
    <w:p w14:paraId="75C99C71" w14:textId="77777777" w:rsidR="00DF2A83" w:rsidRPr="006F2E6A" w:rsidRDefault="00DF2A83" w:rsidP="00147C56">
      <w:pPr>
        <w:pStyle w:val="Heading3"/>
      </w:pPr>
      <w:bookmarkStart w:id="17" w:name="_Toc10483714"/>
      <w:r>
        <w:t>Cortical correlations observed with Duration of Illness and Antipsychotic dosage</w:t>
      </w:r>
      <w:bookmarkEnd w:id="17"/>
    </w:p>
    <w:p w14:paraId="528399FA" w14:textId="769AD849" w:rsidR="00DF2A83" w:rsidRDefault="00DF2A83" w:rsidP="00DF2A83">
      <w:r>
        <w:t xml:space="preserve">Duration of Illness </w:t>
      </w:r>
      <w:r w:rsidR="00624AD4">
        <w:t>correlated with evoked activity for Optode 16 for [</w:t>
      </w:r>
      <w:proofErr w:type="spellStart"/>
      <w:r w:rsidR="00D72911">
        <w:t>HbO</w:t>
      </w:r>
      <w:proofErr w:type="spellEnd"/>
      <w:r w:rsidR="00624AD4">
        <w:t>] (rho=-0.59, p=0.0056)</w:t>
      </w:r>
      <w:r w:rsidR="009E179A">
        <w:t xml:space="preserve">, Optode 7 for </w:t>
      </w:r>
      <w:r w:rsidR="00001439">
        <w:t>[</w:t>
      </w:r>
      <w:proofErr w:type="spellStart"/>
      <w:r w:rsidR="00001439">
        <w:t>HbR</w:t>
      </w:r>
      <w:proofErr w:type="spellEnd"/>
      <w:r w:rsidR="00001439">
        <w:t>]</w:t>
      </w:r>
      <w:r w:rsidR="009E179A">
        <w:t xml:space="preserve"> (rho=-0.54,</w:t>
      </w:r>
      <w:r w:rsidR="009A3CAE">
        <w:t xml:space="preserve"> </w:t>
      </w:r>
      <w:r w:rsidR="009E179A">
        <w:t>p=0.021) and Optode 12 for [Oxy] (rho=-0.518,</w:t>
      </w:r>
      <w:r w:rsidR="00CB31F2">
        <w:t xml:space="preserve"> </w:t>
      </w:r>
      <w:r w:rsidR="009E179A">
        <w:t xml:space="preserve">p=0.0277) during the SAT task. During the </w:t>
      </w:r>
      <w:proofErr w:type="spellStart"/>
      <w:r w:rsidR="009E179A">
        <w:t>vSAT</w:t>
      </w:r>
      <w:proofErr w:type="spellEnd"/>
      <w:r w:rsidR="009E179A">
        <w:t xml:space="preserve"> task, only Optode 16 for [Oxy] correlated significantly with Duration Ill (rho=0.46, </w:t>
      </w:r>
      <w:r w:rsidR="00305FF3">
        <w:t>p=0.29).</w:t>
      </w:r>
    </w:p>
    <w:p w14:paraId="66D5742A" w14:textId="17E55CB1" w:rsidR="00CF524F" w:rsidRDefault="00DF2A83" w:rsidP="00CF524F">
      <w:r>
        <w:t xml:space="preserve">CPZ-equivalent dose showed significant correlations for </w:t>
      </w:r>
      <w:r w:rsidR="00F04851">
        <w:t>Optode 4 for [</w:t>
      </w:r>
      <w:proofErr w:type="spellStart"/>
      <w:r w:rsidR="00D72911">
        <w:t>HbO</w:t>
      </w:r>
      <w:proofErr w:type="spellEnd"/>
      <w:r w:rsidR="00F04851">
        <w:t>] (rho=0.46, p=0.048) and [Oxy] (rho=0.51,</w:t>
      </w:r>
      <w:r w:rsidR="00B16D32">
        <w:t xml:space="preserve"> </w:t>
      </w:r>
      <w:r w:rsidR="00F04851">
        <w:t>p=0.025), as well as Optode 15 for [Oxy] (rho=0.52,</w:t>
      </w:r>
      <w:r w:rsidR="00E1799F">
        <w:t xml:space="preserve"> </w:t>
      </w:r>
      <w:r w:rsidR="00F04851">
        <w:t>p=0.038), and Optodes 8 (rho=-0.55,</w:t>
      </w:r>
      <w:r w:rsidR="00ED4A52">
        <w:t xml:space="preserve"> </w:t>
      </w:r>
      <w:r w:rsidR="00F04851">
        <w:t>p=0.018) and 10 (rho=-0.55, p=0.021)</w:t>
      </w:r>
      <w:r w:rsidR="007D6F8D">
        <w:t xml:space="preserve"> </w:t>
      </w:r>
      <w:r w:rsidR="00F04851">
        <w:t xml:space="preserve">for </w:t>
      </w:r>
      <w:r w:rsidR="00001439">
        <w:t>[</w:t>
      </w:r>
      <w:proofErr w:type="spellStart"/>
      <w:r w:rsidR="00001439">
        <w:t>HbR</w:t>
      </w:r>
      <w:proofErr w:type="spellEnd"/>
      <w:r w:rsidR="00001439">
        <w:t>]</w:t>
      </w:r>
      <w:r w:rsidR="00F04851">
        <w:t xml:space="preserve"> during the </w:t>
      </w:r>
      <w:proofErr w:type="spellStart"/>
      <w:r w:rsidR="00F04851">
        <w:t>vSAT</w:t>
      </w:r>
      <w:proofErr w:type="spellEnd"/>
      <w:r w:rsidR="00410F0B">
        <w:t>. During the SAT task, dosage correlated significantly for Optodes 1 (rho=0.58~0.6, p=0.031~0.36) and 10 (rho=0.5~0.61,</w:t>
      </w:r>
      <w:r w:rsidR="007D6F8D">
        <w:t xml:space="preserve"> </w:t>
      </w:r>
      <w:r w:rsidR="00410F0B">
        <w:t>p=0.011~0.048) for both [</w:t>
      </w:r>
      <w:proofErr w:type="spellStart"/>
      <w:r w:rsidR="00D72911">
        <w:t>HbO</w:t>
      </w:r>
      <w:proofErr w:type="spellEnd"/>
      <w:r w:rsidR="00410F0B">
        <w:t>] and [Oxy] biomarkers.</w:t>
      </w:r>
    </w:p>
    <w:p w14:paraId="5521AC12" w14:textId="07D30A1B" w:rsidR="00AD6867" w:rsidRDefault="00AD6867" w:rsidP="00CF524F"/>
    <w:p w14:paraId="46375FF0" w14:textId="776248DD" w:rsidR="00AD6867" w:rsidRDefault="00AD6867" w:rsidP="00AD6867">
      <w:pPr>
        <w:pStyle w:val="Heading2"/>
      </w:pPr>
      <w:bookmarkStart w:id="18" w:name="_Toc10483715"/>
      <w:r>
        <w:t>A</w:t>
      </w:r>
      <w:r w:rsidR="00465320">
        <w:t>5</w:t>
      </w:r>
      <w:r>
        <w:t>. Representative</w:t>
      </w:r>
      <w:r w:rsidR="00465320">
        <w:t xml:space="preserve"> fNIRS</w:t>
      </w:r>
      <w:r>
        <w:t xml:space="preserve"> Time-series</w:t>
      </w:r>
      <w:bookmarkEnd w:id="18"/>
    </w:p>
    <w:p w14:paraId="1F0D2DFD" w14:textId="7EC7E051" w:rsidR="0018741F" w:rsidRDefault="004725CE" w:rsidP="00AD6867">
      <w:r w:rsidRPr="004725CE">
        <w:rPr>
          <w:noProof/>
        </w:rPr>
        <w:drawing>
          <wp:inline distT="0" distB="0" distL="0" distR="0" wp14:anchorId="26D03023" wp14:editId="2F91482B">
            <wp:extent cx="5943600" cy="29978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997835"/>
                    </a:xfrm>
                    <a:prstGeom prst="rect">
                      <a:avLst/>
                    </a:prstGeom>
                    <a:noFill/>
                    <a:ln>
                      <a:noFill/>
                    </a:ln>
                  </pic:spPr>
                </pic:pic>
              </a:graphicData>
            </a:graphic>
          </wp:inline>
        </w:drawing>
      </w:r>
    </w:p>
    <w:p w14:paraId="6EDC11B1" w14:textId="6821DD20" w:rsidR="00CB45E3" w:rsidRDefault="00CB45E3" w:rsidP="00CB45E3">
      <w:pPr>
        <w:pStyle w:val="Caption"/>
        <w:jc w:val="center"/>
      </w:pPr>
      <w:r>
        <w:t>Figure A6. A presentative hemodynamic time-series ([</w:t>
      </w:r>
      <w:proofErr w:type="spellStart"/>
      <w:r>
        <w:t>HbO</w:t>
      </w:r>
      <w:proofErr w:type="spellEnd"/>
      <w:r>
        <w:t>], [</w:t>
      </w:r>
      <w:proofErr w:type="spellStart"/>
      <w:r>
        <w:t>HbR</w:t>
      </w:r>
      <w:proofErr w:type="spellEnd"/>
      <w:r>
        <w:t>] and [Oxy]) during the SAT task.</w:t>
      </w:r>
    </w:p>
    <w:p w14:paraId="7DA03FDF" w14:textId="48287270" w:rsidR="00CB45E3" w:rsidRDefault="00CB45E3" w:rsidP="00AD6867"/>
    <w:p w14:paraId="0933E043" w14:textId="48509F1D" w:rsidR="00465320" w:rsidRDefault="00465320" w:rsidP="00465320">
      <w:pPr>
        <w:pStyle w:val="Heading2"/>
      </w:pPr>
      <w:bookmarkStart w:id="19" w:name="_Toc10483716"/>
      <w:r>
        <w:t>A6. Detailed Pharmaceutical Dosage of Clinical Group</w:t>
      </w:r>
      <w:bookmarkEnd w:id="19"/>
      <w:r>
        <w:t xml:space="preserve"> </w:t>
      </w:r>
    </w:p>
    <w:p w14:paraId="7E8D80DF" w14:textId="1A765809" w:rsidR="00465320" w:rsidRDefault="00465320" w:rsidP="00AD6867"/>
    <w:p w14:paraId="491C13A8" w14:textId="5A6A161F" w:rsidR="00384739" w:rsidRDefault="00384739" w:rsidP="00384739">
      <w:pPr>
        <w:pStyle w:val="Caption"/>
        <w:jc w:val="center"/>
      </w:pPr>
      <w:r>
        <w:t>Table A2. Drug and dosage information for patients with schizophrenia</w:t>
      </w:r>
    </w:p>
    <w:tbl>
      <w:tblPr>
        <w:tblW w:w="5680" w:type="dxa"/>
        <w:jc w:val="center"/>
        <w:tblLook w:val="04A0" w:firstRow="1" w:lastRow="0" w:firstColumn="1" w:lastColumn="0" w:noHBand="0" w:noVBand="1"/>
      </w:tblPr>
      <w:tblGrid>
        <w:gridCol w:w="878"/>
        <w:gridCol w:w="1347"/>
        <w:gridCol w:w="1573"/>
        <w:gridCol w:w="1965"/>
      </w:tblGrid>
      <w:tr w:rsidR="00465320" w:rsidRPr="00332EB5" w14:paraId="129CD238"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1077B798" w14:textId="77777777" w:rsidR="00465320" w:rsidRPr="00332EB5" w:rsidRDefault="00465320" w:rsidP="00884ABC">
            <w:pPr>
              <w:spacing w:after="0" w:line="240" w:lineRule="auto"/>
              <w:rPr>
                <w:rFonts w:ascii="Times New Roman" w:eastAsia="Times New Roman" w:hAnsi="Times New Roman" w:cs="Times New Roman"/>
                <w:sz w:val="24"/>
                <w:szCs w:val="24"/>
              </w:rPr>
            </w:pPr>
          </w:p>
        </w:tc>
        <w:tc>
          <w:tcPr>
            <w:tcW w:w="4860" w:type="dxa"/>
            <w:gridSpan w:val="3"/>
            <w:tcBorders>
              <w:top w:val="nil"/>
              <w:left w:val="nil"/>
              <w:bottom w:val="nil"/>
              <w:right w:val="nil"/>
            </w:tcBorders>
            <w:shd w:val="clear" w:color="auto" w:fill="auto"/>
            <w:noWrap/>
            <w:vAlign w:val="bottom"/>
            <w:hideMark/>
          </w:tcPr>
          <w:p w14:paraId="5BCAEAC1" w14:textId="77777777" w:rsidR="00465320" w:rsidRPr="00332EB5" w:rsidRDefault="00465320" w:rsidP="00884ABC">
            <w:pPr>
              <w:spacing w:after="0" w:line="240" w:lineRule="auto"/>
              <w:jc w:val="center"/>
              <w:rPr>
                <w:rFonts w:ascii="Calibri" w:eastAsia="Times New Roman" w:hAnsi="Calibri" w:cs="Calibri"/>
                <w:b/>
                <w:bCs/>
                <w:color w:val="000000"/>
              </w:rPr>
            </w:pPr>
            <w:r w:rsidRPr="00332EB5">
              <w:rPr>
                <w:rFonts w:ascii="Calibri" w:eastAsia="Times New Roman" w:hAnsi="Calibri" w:cs="Calibri"/>
                <w:b/>
                <w:bCs/>
                <w:color w:val="000000"/>
              </w:rPr>
              <w:t>Pharmaceutical Information</w:t>
            </w:r>
          </w:p>
        </w:tc>
      </w:tr>
      <w:tr w:rsidR="00465320" w:rsidRPr="00332EB5" w14:paraId="55EA1014" w14:textId="77777777" w:rsidTr="00384739">
        <w:trPr>
          <w:trHeight w:val="315"/>
          <w:jc w:val="center"/>
        </w:trPr>
        <w:tc>
          <w:tcPr>
            <w:tcW w:w="820" w:type="dxa"/>
            <w:tcBorders>
              <w:top w:val="nil"/>
              <w:left w:val="nil"/>
              <w:bottom w:val="single" w:sz="12" w:space="0" w:color="auto"/>
              <w:right w:val="nil"/>
            </w:tcBorders>
            <w:shd w:val="clear" w:color="auto" w:fill="auto"/>
            <w:noWrap/>
            <w:vAlign w:val="bottom"/>
            <w:hideMark/>
          </w:tcPr>
          <w:p w14:paraId="25397B99" w14:textId="77777777" w:rsidR="00465320" w:rsidRPr="00332EB5" w:rsidRDefault="00465320" w:rsidP="00884ABC">
            <w:pPr>
              <w:spacing w:after="0" w:line="240" w:lineRule="auto"/>
              <w:rPr>
                <w:rFonts w:ascii="Calibri" w:eastAsia="Times New Roman" w:hAnsi="Calibri" w:cs="Calibri"/>
                <w:b/>
                <w:bCs/>
                <w:color w:val="000000"/>
              </w:rPr>
            </w:pPr>
            <w:r w:rsidRPr="00332EB5">
              <w:rPr>
                <w:rFonts w:ascii="Calibri" w:eastAsia="Times New Roman" w:hAnsi="Calibri" w:cs="Calibri"/>
                <w:b/>
                <w:bCs/>
                <w:color w:val="000000"/>
              </w:rPr>
              <w:t>Patient</w:t>
            </w:r>
          </w:p>
        </w:tc>
        <w:tc>
          <w:tcPr>
            <w:tcW w:w="1322" w:type="dxa"/>
            <w:tcBorders>
              <w:top w:val="nil"/>
              <w:left w:val="nil"/>
              <w:bottom w:val="single" w:sz="12" w:space="0" w:color="auto"/>
              <w:right w:val="nil"/>
            </w:tcBorders>
            <w:shd w:val="clear" w:color="auto" w:fill="auto"/>
            <w:noWrap/>
            <w:vAlign w:val="bottom"/>
            <w:hideMark/>
          </w:tcPr>
          <w:p w14:paraId="29475A79" w14:textId="77777777" w:rsidR="00465320" w:rsidRPr="00332EB5" w:rsidRDefault="00465320" w:rsidP="00884ABC">
            <w:pPr>
              <w:spacing w:after="0" w:line="240" w:lineRule="auto"/>
              <w:rPr>
                <w:rFonts w:ascii="Calibri" w:eastAsia="Times New Roman" w:hAnsi="Calibri" w:cs="Calibri"/>
                <w:b/>
                <w:bCs/>
                <w:color w:val="000000"/>
              </w:rPr>
            </w:pPr>
            <w:r w:rsidRPr="00332EB5">
              <w:rPr>
                <w:rFonts w:ascii="Calibri" w:eastAsia="Times New Roman" w:hAnsi="Calibri" w:cs="Calibri"/>
                <w:b/>
                <w:bCs/>
                <w:color w:val="000000"/>
              </w:rPr>
              <w:t>Drug</w:t>
            </w:r>
          </w:p>
        </w:tc>
        <w:tc>
          <w:tcPr>
            <w:tcW w:w="1573" w:type="dxa"/>
            <w:tcBorders>
              <w:top w:val="nil"/>
              <w:left w:val="nil"/>
              <w:bottom w:val="single" w:sz="12" w:space="0" w:color="auto"/>
              <w:right w:val="nil"/>
            </w:tcBorders>
            <w:shd w:val="clear" w:color="auto" w:fill="auto"/>
            <w:noWrap/>
            <w:vAlign w:val="bottom"/>
            <w:hideMark/>
          </w:tcPr>
          <w:p w14:paraId="3166AF25" w14:textId="77777777" w:rsidR="00465320" w:rsidRPr="00332EB5" w:rsidRDefault="00465320" w:rsidP="00884ABC">
            <w:pPr>
              <w:spacing w:after="0" w:line="240" w:lineRule="auto"/>
              <w:rPr>
                <w:rFonts w:ascii="Calibri" w:eastAsia="Times New Roman" w:hAnsi="Calibri" w:cs="Calibri"/>
                <w:b/>
                <w:bCs/>
                <w:color w:val="000000"/>
              </w:rPr>
            </w:pPr>
            <w:r w:rsidRPr="00332EB5">
              <w:rPr>
                <w:rFonts w:ascii="Calibri" w:eastAsia="Times New Roman" w:hAnsi="Calibri" w:cs="Calibri"/>
                <w:b/>
                <w:bCs/>
                <w:color w:val="000000"/>
              </w:rPr>
              <w:t>Dose (mg/day)</w:t>
            </w:r>
          </w:p>
        </w:tc>
        <w:tc>
          <w:tcPr>
            <w:tcW w:w="1965" w:type="dxa"/>
            <w:tcBorders>
              <w:top w:val="nil"/>
              <w:left w:val="nil"/>
              <w:bottom w:val="single" w:sz="12" w:space="0" w:color="auto"/>
              <w:right w:val="nil"/>
            </w:tcBorders>
            <w:shd w:val="clear" w:color="auto" w:fill="auto"/>
            <w:noWrap/>
            <w:vAlign w:val="bottom"/>
            <w:hideMark/>
          </w:tcPr>
          <w:p w14:paraId="4B59FA74" w14:textId="77777777" w:rsidR="00465320" w:rsidRPr="00332EB5" w:rsidRDefault="00465320" w:rsidP="00884ABC">
            <w:pPr>
              <w:spacing w:after="0" w:line="240" w:lineRule="auto"/>
              <w:rPr>
                <w:rFonts w:ascii="Calibri" w:eastAsia="Times New Roman" w:hAnsi="Calibri" w:cs="Calibri"/>
                <w:b/>
                <w:bCs/>
                <w:color w:val="000000"/>
              </w:rPr>
            </w:pPr>
            <w:proofErr w:type="spellStart"/>
            <w:r w:rsidRPr="00332EB5">
              <w:rPr>
                <w:rFonts w:ascii="Calibri" w:eastAsia="Times New Roman" w:hAnsi="Calibri" w:cs="Calibri"/>
                <w:b/>
                <w:bCs/>
                <w:color w:val="000000"/>
              </w:rPr>
              <w:t>Equiv</w:t>
            </w:r>
            <w:proofErr w:type="spellEnd"/>
            <w:r w:rsidRPr="00332EB5">
              <w:rPr>
                <w:rFonts w:ascii="Calibri" w:eastAsia="Times New Roman" w:hAnsi="Calibri" w:cs="Calibri"/>
                <w:b/>
                <w:bCs/>
                <w:color w:val="000000"/>
              </w:rPr>
              <w:t xml:space="preserve"> (100mg CPZ)</w:t>
            </w:r>
          </w:p>
        </w:tc>
      </w:tr>
      <w:tr w:rsidR="00465320" w:rsidRPr="00332EB5" w14:paraId="70188BC1" w14:textId="77777777" w:rsidTr="00384739">
        <w:trPr>
          <w:trHeight w:val="315"/>
          <w:jc w:val="center"/>
        </w:trPr>
        <w:tc>
          <w:tcPr>
            <w:tcW w:w="820" w:type="dxa"/>
            <w:tcBorders>
              <w:top w:val="nil"/>
              <w:left w:val="nil"/>
              <w:bottom w:val="nil"/>
              <w:right w:val="nil"/>
            </w:tcBorders>
            <w:shd w:val="clear" w:color="auto" w:fill="auto"/>
            <w:noWrap/>
            <w:vAlign w:val="bottom"/>
            <w:hideMark/>
          </w:tcPr>
          <w:p w14:paraId="0F77A43D"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w:t>
            </w:r>
          </w:p>
        </w:tc>
        <w:tc>
          <w:tcPr>
            <w:tcW w:w="1322" w:type="dxa"/>
            <w:tcBorders>
              <w:top w:val="nil"/>
              <w:left w:val="nil"/>
              <w:bottom w:val="nil"/>
              <w:right w:val="nil"/>
            </w:tcBorders>
            <w:shd w:val="clear" w:color="auto" w:fill="auto"/>
            <w:noWrap/>
            <w:vAlign w:val="bottom"/>
            <w:hideMark/>
          </w:tcPr>
          <w:p w14:paraId="7BE46AE2"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quetiapine</w:t>
            </w:r>
          </w:p>
        </w:tc>
        <w:tc>
          <w:tcPr>
            <w:tcW w:w="1573" w:type="dxa"/>
            <w:tcBorders>
              <w:top w:val="nil"/>
              <w:left w:val="nil"/>
              <w:bottom w:val="nil"/>
              <w:right w:val="nil"/>
            </w:tcBorders>
            <w:shd w:val="clear" w:color="auto" w:fill="auto"/>
            <w:noWrap/>
            <w:vAlign w:val="bottom"/>
            <w:hideMark/>
          </w:tcPr>
          <w:p w14:paraId="04E55F2F"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00</w:t>
            </w:r>
          </w:p>
        </w:tc>
        <w:tc>
          <w:tcPr>
            <w:tcW w:w="1965" w:type="dxa"/>
            <w:tcBorders>
              <w:top w:val="nil"/>
              <w:left w:val="nil"/>
              <w:bottom w:val="nil"/>
              <w:right w:val="nil"/>
            </w:tcBorders>
            <w:shd w:val="clear" w:color="auto" w:fill="auto"/>
            <w:noWrap/>
            <w:vAlign w:val="bottom"/>
            <w:hideMark/>
          </w:tcPr>
          <w:p w14:paraId="6E8143F2"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r w:rsidR="00465320" w:rsidRPr="00332EB5" w14:paraId="47626CCA"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78B65A3B"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2</w:t>
            </w:r>
          </w:p>
        </w:tc>
        <w:tc>
          <w:tcPr>
            <w:tcW w:w="1322" w:type="dxa"/>
            <w:tcBorders>
              <w:top w:val="nil"/>
              <w:left w:val="nil"/>
              <w:bottom w:val="nil"/>
              <w:right w:val="nil"/>
            </w:tcBorders>
            <w:shd w:val="clear" w:color="auto" w:fill="auto"/>
            <w:noWrap/>
            <w:vAlign w:val="bottom"/>
            <w:hideMark/>
          </w:tcPr>
          <w:p w14:paraId="06B071AA"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clozapine</w:t>
            </w:r>
          </w:p>
        </w:tc>
        <w:tc>
          <w:tcPr>
            <w:tcW w:w="1573" w:type="dxa"/>
            <w:tcBorders>
              <w:top w:val="nil"/>
              <w:left w:val="nil"/>
              <w:bottom w:val="nil"/>
              <w:right w:val="nil"/>
            </w:tcBorders>
            <w:shd w:val="clear" w:color="auto" w:fill="auto"/>
            <w:noWrap/>
            <w:vAlign w:val="bottom"/>
            <w:hideMark/>
          </w:tcPr>
          <w:p w14:paraId="3A052D59"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00</w:t>
            </w:r>
          </w:p>
        </w:tc>
        <w:tc>
          <w:tcPr>
            <w:tcW w:w="1965" w:type="dxa"/>
            <w:tcBorders>
              <w:top w:val="nil"/>
              <w:left w:val="nil"/>
              <w:bottom w:val="nil"/>
              <w:right w:val="nil"/>
            </w:tcBorders>
            <w:shd w:val="clear" w:color="auto" w:fill="auto"/>
            <w:noWrap/>
            <w:vAlign w:val="bottom"/>
            <w:hideMark/>
          </w:tcPr>
          <w:p w14:paraId="73A977B6"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800</w:t>
            </w:r>
          </w:p>
        </w:tc>
      </w:tr>
      <w:tr w:rsidR="00465320" w:rsidRPr="00332EB5" w14:paraId="0B6F20ED"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25F45BF9"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lastRenderedPageBreak/>
              <w:t>3</w:t>
            </w:r>
          </w:p>
        </w:tc>
        <w:tc>
          <w:tcPr>
            <w:tcW w:w="1322" w:type="dxa"/>
            <w:tcBorders>
              <w:top w:val="nil"/>
              <w:left w:val="nil"/>
              <w:bottom w:val="nil"/>
              <w:right w:val="nil"/>
            </w:tcBorders>
            <w:shd w:val="clear" w:color="auto" w:fill="auto"/>
            <w:noWrap/>
            <w:vAlign w:val="bottom"/>
            <w:hideMark/>
          </w:tcPr>
          <w:p w14:paraId="2A792A16"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0550648A"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w:t>
            </w:r>
          </w:p>
        </w:tc>
        <w:tc>
          <w:tcPr>
            <w:tcW w:w="1965" w:type="dxa"/>
            <w:tcBorders>
              <w:top w:val="nil"/>
              <w:left w:val="nil"/>
              <w:bottom w:val="nil"/>
              <w:right w:val="nil"/>
            </w:tcBorders>
            <w:shd w:val="clear" w:color="auto" w:fill="auto"/>
            <w:noWrap/>
            <w:vAlign w:val="bottom"/>
            <w:hideMark/>
          </w:tcPr>
          <w:p w14:paraId="782DADBD"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r w:rsidR="00465320" w:rsidRPr="00332EB5" w14:paraId="41028BC8"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414EE1EA"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4</w:t>
            </w:r>
          </w:p>
        </w:tc>
        <w:tc>
          <w:tcPr>
            <w:tcW w:w="1322" w:type="dxa"/>
            <w:tcBorders>
              <w:top w:val="nil"/>
              <w:left w:val="nil"/>
              <w:bottom w:val="nil"/>
              <w:right w:val="nil"/>
            </w:tcBorders>
            <w:shd w:val="clear" w:color="auto" w:fill="auto"/>
            <w:noWrap/>
            <w:vAlign w:val="bottom"/>
            <w:hideMark/>
          </w:tcPr>
          <w:p w14:paraId="0A3DA23B"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clozapine</w:t>
            </w:r>
          </w:p>
        </w:tc>
        <w:tc>
          <w:tcPr>
            <w:tcW w:w="1573" w:type="dxa"/>
            <w:tcBorders>
              <w:top w:val="nil"/>
              <w:left w:val="nil"/>
              <w:bottom w:val="nil"/>
              <w:right w:val="nil"/>
            </w:tcBorders>
            <w:shd w:val="clear" w:color="auto" w:fill="auto"/>
            <w:noWrap/>
            <w:vAlign w:val="bottom"/>
            <w:hideMark/>
          </w:tcPr>
          <w:p w14:paraId="79856B33"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75</w:t>
            </w:r>
          </w:p>
        </w:tc>
        <w:tc>
          <w:tcPr>
            <w:tcW w:w="1965" w:type="dxa"/>
            <w:tcBorders>
              <w:top w:val="nil"/>
              <w:left w:val="nil"/>
              <w:bottom w:val="nil"/>
              <w:right w:val="nil"/>
            </w:tcBorders>
            <w:shd w:val="clear" w:color="auto" w:fill="auto"/>
            <w:noWrap/>
            <w:vAlign w:val="bottom"/>
            <w:hideMark/>
          </w:tcPr>
          <w:p w14:paraId="0E6E8575"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150</w:t>
            </w:r>
          </w:p>
        </w:tc>
      </w:tr>
      <w:tr w:rsidR="00465320" w:rsidRPr="00332EB5" w14:paraId="73769EDF"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19B94CED"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5</w:t>
            </w:r>
          </w:p>
        </w:tc>
        <w:tc>
          <w:tcPr>
            <w:tcW w:w="1322" w:type="dxa"/>
            <w:tcBorders>
              <w:top w:val="nil"/>
              <w:left w:val="nil"/>
              <w:bottom w:val="nil"/>
              <w:right w:val="nil"/>
            </w:tcBorders>
            <w:shd w:val="clear" w:color="auto" w:fill="auto"/>
            <w:noWrap/>
            <w:vAlign w:val="bottom"/>
            <w:hideMark/>
          </w:tcPr>
          <w:p w14:paraId="74C8EEB2"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paliperidone</w:t>
            </w:r>
          </w:p>
        </w:tc>
        <w:tc>
          <w:tcPr>
            <w:tcW w:w="1573" w:type="dxa"/>
            <w:tcBorders>
              <w:top w:val="nil"/>
              <w:left w:val="nil"/>
              <w:bottom w:val="nil"/>
              <w:right w:val="nil"/>
            </w:tcBorders>
            <w:shd w:val="clear" w:color="auto" w:fill="auto"/>
            <w:noWrap/>
            <w:vAlign w:val="bottom"/>
            <w:hideMark/>
          </w:tcPr>
          <w:p w14:paraId="5B7A1142"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9</w:t>
            </w:r>
          </w:p>
        </w:tc>
        <w:tc>
          <w:tcPr>
            <w:tcW w:w="1965" w:type="dxa"/>
            <w:tcBorders>
              <w:top w:val="nil"/>
              <w:left w:val="nil"/>
              <w:bottom w:val="nil"/>
              <w:right w:val="nil"/>
            </w:tcBorders>
            <w:shd w:val="clear" w:color="auto" w:fill="auto"/>
            <w:noWrap/>
            <w:vAlign w:val="bottom"/>
            <w:hideMark/>
          </w:tcPr>
          <w:p w14:paraId="74F4EEB5"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600</w:t>
            </w:r>
          </w:p>
        </w:tc>
      </w:tr>
      <w:tr w:rsidR="00465320" w:rsidRPr="00332EB5" w14:paraId="31E78D5F"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28B9BA70"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6</w:t>
            </w:r>
          </w:p>
        </w:tc>
        <w:tc>
          <w:tcPr>
            <w:tcW w:w="1322" w:type="dxa"/>
            <w:tcBorders>
              <w:top w:val="nil"/>
              <w:left w:val="nil"/>
              <w:bottom w:val="nil"/>
              <w:right w:val="nil"/>
            </w:tcBorders>
            <w:shd w:val="clear" w:color="auto" w:fill="auto"/>
            <w:noWrap/>
            <w:vAlign w:val="bottom"/>
            <w:hideMark/>
          </w:tcPr>
          <w:p w14:paraId="7832240A"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369D8D2B"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w:t>
            </w:r>
          </w:p>
        </w:tc>
        <w:tc>
          <w:tcPr>
            <w:tcW w:w="1965" w:type="dxa"/>
            <w:tcBorders>
              <w:top w:val="nil"/>
              <w:left w:val="nil"/>
              <w:bottom w:val="nil"/>
              <w:right w:val="nil"/>
            </w:tcBorders>
            <w:shd w:val="clear" w:color="auto" w:fill="auto"/>
            <w:noWrap/>
            <w:vAlign w:val="bottom"/>
            <w:hideMark/>
          </w:tcPr>
          <w:p w14:paraId="553D7613"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r w:rsidR="00465320" w:rsidRPr="00332EB5" w14:paraId="0432BA1E"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1B274084"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7</w:t>
            </w:r>
          </w:p>
        </w:tc>
        <w:tc>
          <w:tcPr>
            <w:tcW w:w="1322" w:type="dxa"/>
            <w:tcBorders>
              <w:top w:val="nil"/>
              <w:left w:val="nil"/>
              <w:bottom w:val="nil"/>
              <w:right w:val="nil"/>
            </w:tcBorders>
            <w:shd w:val="clear" w:color="auto" w:fill="auto"/>
            <w:noWrap/>
            <w:vAlign w:val="bottom"/>
            <w:hideMark/>
          </w:tcPr>
          <w:p w14:paraId="4BE2DAF9"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58F7662F"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w:t>
            </w:r>
          </w:p>
        </w:tc>
        <w:tc>
          <w:tcPr>
            <w:tcW w:w="1965" w:type="dxa"/>
            <w:tcBorders>
              <w:top w:val="nil"/>
              <w:left w:val="nil"/>
              <w:bottom w:val="nil"/>
              <w:right w:val="nil"/>
            </w:tcBorders>
            <w:shd w:val="clear" w:color="auto" w:fill="auto"/>
            <w:noWrap/>
            <w:vAlign w:val="bottom"/>
            <w:hideMark/>
          </w:tcPr>
          <w:p w14:paraId="26181036"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r w:rsidR="00465320" w:rsidRPr="00332EB5" w14:paraId="01CB747F"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291AC3DA"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8</w:t>
            </w:r>
          </w:p>
        </w:tc>
        <w:tc>
          <w:tcPr>
            <w:tcW w:w="1322" w:type="dxa"/>
            <w:tcBorders>
              <w:top w:val="nil"/>
              <w:left w:val="nil"/>
              <w:bottom w:val="nil"/>
              <w:right w:val="nil"/>
            </w:tcBorders>
            <w:shd w:val="clear" w:color="auto" w:fill="auto"/>
            <w:noWrap/>
            <w:vAlign w:val="bottom"/>
            <w:hideMark/>
          </w:tcPr>
          <w:p w14:paraId="02D84975"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paliperidone</w:t>
            </w:r>
          </w:p>
        </w:tc>
        <w:tc>
          <w:tcPr>
            <w:tcW w:w="1573" w:type="dxa"/>
            <w:tcBorders>
              <w:top w:val="nil"/>
              <w:left w:val="nil"/>
              <w:bottom w:val="nil"/>
              <w:right w:val="nil"/>
            </w:tcBorders>
            <w:shd w:val="clear" w:color="auto" w:fill="auto"/>
            <w:noWrap/>
            <w:vAlign w:val="bottom"/>
            <w:hideMark/>
          </w:tcPr>
          <w:p w14:paraId="3E86B704"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9</w:t>
            </w:r>
          </w:p>
        </w:tc>
        <w:tc>
          <w:tcPr>
            <w:tcW w:w="1965" w:type="dxa"/>
            <w:tcBorders>
              <w:top w:val="nil"/>
              <w:left w:val="nil"/>
              <w:bottom w:val="nil"/>
              <w:right w:val="nil"/>
            </w:tcBorders>
            <w:shd w:val="clear" w:color="auto" w:fill="auto"/>
            <w:noWrap/>
            <w:vAlign w:val="bottom"/>
            <w:hideMark/>
          </w:tcPr>
          <w:p w14:paraId="5127E00F"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600</w:t>
            </w:r>
          </w:p>
        </w:tc>
      </w:tr>
      <w:tr w:rsidR="00465320" w:rsidRPr="00332EB5" w14:paraId="52F9D915"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7540E5D4"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9</w:t>
            </w:r>
          </w:p>
        </w:tc>
        <w:tc>
          <w:tcPr>
            <w:tcW w:w="1322" w:type="dxa"/>
            <w:tcBorders>
              <w:top w:val="nil"/>
              <w:left w:val="nil"/>
              <w:bottom w:val="nil"/>
              <w:right w:val="nil"/>
            </w:tcBorders>
            <w:shd w:val="clear" w:color="auto" w:fill="auto"/>
            <w:noWrap/>
            <w:vAlign w:val="bottom"/>
            <w:hideMark/>
          </w:tcPr>
          <w:p w14:paraId="55BDF0F9"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aripiprazole</w:t>
            </w:r>
          </w:p>
        </w:tc>
        <w:tc>
          <w:tcPr>
            <w:tcW w:w="1573" w:type="dxa"/>
            <w:tcBorders>
              <w:top w:val="nil"/>
              <w:left w:val="nil"/>
              <w:bottom w:val="nil"/>
              <w:right w:val="nil"/>
            </w:tcBorders>
            <w:shd w:val="clear" w:color="auto" w:fill="auto"/>
            <w:noWrap/>
            <w:vAlign w:val="bottom"/>
            <w:hideMark/>
          </w:tcPr>
          <w:p w14:paraId="72D27412"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10</w:t>
            </w:r>
          </w:p>
        </w:tc>
        <w:tc>
          <w:tcPr>
            <w:tcW w:w="1965" w:type="dxa"/>
            <w:tcBorders>
              <w:top w:val="nil"/>
              <w:left w:val="nil"/>
              <w:bottom w:val="nil"/>
              <w:right w:val="nil"/>
            </w:tcBorders>
            <w:shd w:val="clear" w:color="auto" w:fill="auto"/>
            <w:noWrap/>
            <w:vAlign w:val="bottom"/>
            <w:hideMark/>
          </w:tcPr>
          <w:p w14:paraId="0EBBBACC"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133</w:t>
            </w:r>
          </w:p>
        </w:tc>
      </w:tr>
      <w:tr w:rsidR="00465320" w:rsidRPr="00332EB5" w14:paraId="6EEBED00"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5609E494"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0</w:t>
            </w:r>
          </w:p>
        </w:tc>
        <w:tc>
          <w:tcPr>
            <w:tcW w:w="1322" w:type="dxa"/>
            <w:tcBorders>
              <w:top w:val="nil"/>
              <w:left w:val="nil"/>
              <w:bottom w:val="nil"/>
              <w:right w:val="nil"/>
            </w:tcBorders>
            <w:shd w:val="clear" w:color="auto" w:fill="auto"/>
            <w:noWrap/>
            <w:vAlign w:val="bottom"/>
            <w:hideMark/>
          </w:tcPr>
          <w:p w14:paraId="5492D576"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2013E596"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3</w:t>
            </w:r>
          </w:p>
        </w:tc>
        <w:tc>
          <w:tcPr>
            <w:tcW w:w="1965" w:type="dxa"/>
            <w:tcBorders>
              <w:top w:val="nil"/>
              <w:left w:val="nil"/>
              <w:bottom w:val="nil"/>
              <w:right w:val="nil"/>
            </w:tcBorders>
            <w:shd w:val="clear" w:color="auto" w:fill="auto"/>
            <w:noWrap/>
            <w:vAlign w:val="bottom"/>
            <w:hideMark/>
          </w:tcPr>
          <w:p w14:paraId="365B7D8A"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150</w:t>
            </w:r>
          </w:p>
        </w:tc>
      </w:tr>
      <w:tr w:rsidR="00465320" w:rsidRPr="00332EB5" w14:paraId="4968A786"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6BEFF8FB"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1</w:t>
            </w:r>
          </w:p>
        </w:tc>
        <w:tc>
          <w:tcPr>
            <w:tcW w:w="1322" w:type="dxa"/>
            <w:tcBorders>
              <w:top w:val="nil"/>
              <w:left w:val="nil"/>
              <w:bottom w:val="nil"/>
              <w:right w:val="nil"/>
            </w:tcBorders>
            <w:shd w:val="clear" w:color="auto" w:fill="auto"/>
            <w:noWrap/>
            <w:vAlign w:val="bottom"/>
            <w:hideMark/>
          </w:tcPr>
          <w:p w14:paraId="702FA93F"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6F7CBDA9"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3</w:t>
            </w:r>
          </w:p>
        </w:tc>
        <w:tc>
          <w:tcPr>
            <w:tcW w:w="1965" w:type="dxa"/>
            <w:tcBorders>
              <w:top w:val="nil"/>
              <w:left w:val="nil"/>
              <w:bottom w:val="nil"/>
              <w:right w:val="nil"/>
            </w:tcBorders>
            <w:shd w:val="clear" w:color="auto" w:fill="auto"/>
            <w:noWrap/>
            <w:vAlign w:val="bottom"/>
            <w:hideMark/>
          </w:tcPr>
          <w:p w14:paraId="1F84EC44"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150</w:t>
            </w:r>
          </w:p>
        </w:tc>
      </w:tr>
      <w:tr w:rsidR="00465320" w:rsidRPr="00332EB5" w14:paraId="6D43A47F"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4EEF89B5"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2</w:t>
            </w:r>
          </w:p>
        </w:tc>
        <w:tc>
          <w:tcPr>
            <w:tcW w:w="1322" w:type="dxa"/>
            <w:tcBorders>
              <w:top w:val="nil"/>
              <w:left w:val="nil"/>
              <w:bottom w:val="nil"/>
              <w:right w:val="nil"/>
            </w:tcBorders>
            <w:shd w:val="clear" w:color="auto" w:fill="auto"/>
            <w:noWrap/>
            <w:vAlign w:val="bottom"/>
            <w:hideMark/>
          </w:tcPr>
          <w:p w14:paraId="5682D046"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olanzapine</w:t>
            </w:r>
          </w:p>
        </w:tc>
        <w:tc>
          <w:tcPr>
            <w:tcW w:w="1573" w:type="dxa"/>
            <w:tcBorders>
              <w:top w:val="nil"/>
              <w:left w:val="nil"/>
              <w:bottom w:val="nil"/>
              <w:right w:val="nil"/>
            </w:tcBorders>
            <w:shd w:val="clear" w:color="auto" w:fill="auto"/>
            <w:noWrap/>
            <w:vAlign w:val="bottom"/>
            <w:hideMark/>
          </w:tcPr>
          <w:p w14:paraId="737D005E"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7.5</w:t>
            </w:r>
          </w:p>
        </w:tc>
        <w:tc>
          <w:tcPr>
            <w:tcW w:w="1965" w:type="dxa"/>
            <w:tcBorders>
              <w:top w:val="nil"/>
              <w:left w:val="nil"/>
              <w:bottom w:val="nil"/>
              <w:right w:val="nil"/>
            </w:tcBorders>
            <w:shd w:val="clear" w:color="auto" w:fill="auto"/>
            <w:noWrap/>
            <w:vAlign w:val="bottom"/>
            <w:hideMark/>
          </w:tcPr>
          <w:p w14:paraId="1D84086B"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150</w:t>
            </w:r>
          </w:p>
        </w:tc>
      </w:tr>
      <w:tr w:rsidR="00465320" w:rsidRPr="00332EB5" w14:paraId="0FF6FD4A"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570A7BBE"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3</w:t>
            </w:r>
          </w:p>
        </w:tc>
        <w:tc>
          <w:tcPr>
            <w:tcW w:w="1322" w:type="dxa"/>
            <w:tcBorders>
              <w:top w:val="nil"/>
              <w:left w:val="nil"/>
              <w:bottom w:val="nil"/>
              <w:right w:val="nil"/>
            </w:tcBorders>
            <w:shd w:val="clear" w:color="auto" w:fill="auto"/>
            <w:noWrap/>
            <w:vAlign w:val="bottom"/>
            <w:hideMark/>
          </w:tcPr>
          <w:p w14:paraId="483A1F89"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olanzapine</w:t>
            </w:r>
          </w:p>
        </w:tc>
        <w:tc>
          <w:tcPr>
            <w:tcW w:w="1573" w:type="dxa"/>
            <w:tcBorders>
              <w:top w:val="nil"/>
              <w:left w:val="nil"/>
              <w:bottom w:val="nil"/>
              <w:right w:val="nil"/>
            </w:tcBorders>
            <w:shd w:val="clear" w:color="auto" w:fill="auto"/>
            <w:noWrap/>
            <w:vAlign w:val="bottom"/>
            <w:hideMark/>
          </w:tcPr>
          <w:p w14:paraId="78D899BE"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w:t>
            </w:r>
          </w:p>
        </w:tc>
        <w:tc>
          <w:tcPr>
            <w:tcW w:w="1965" w:type="dxa"/>
            <w:tcBorders>
              <w:top w:val="nil"/>
              <w:left w:val="nil"/>
              <w:bottom w:val="nil"/>
              <w:right w:val="nil"/>
            </w:tcBorders>
            <w:shd w:val="clear" w:color="auto" w:fill="auto"/>
            <w:noWrap/>
            <w:vAlign w:val="bottom"/>
            <w:hideMark/>
          </w:tcPr>
          <w:p w14:paraId="288EF919"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00</w:t>
            </w:r>
          </w:p>
        </w:tc>
      </w:tr>
      <w:tr w:rsidR="00465320" w:rsidRPr="00332EB5" w14:paraId="2D072343"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115FC51F"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4</w:t>
            </w:r>
          </w:p>
        </w:tc>
        <w:tc>
          <w:tcPr>
            <w:tcW w:w="1322" w:type="dxa"/>
            <w:tcBorders>
              <w:top w:val="nil"/>
              <w:left w:val="nil"/>
              <w:bottom w:val="nil"/>
              <w:right w:val="nil"/>
            </w:tcBorders>
            <w:shd w:val="clear" w:color="auto" w:fill="auto"/>
            <w:noWrap/>
            <w:vAlign w:val="bottom"/>
            <w:hideMark/>
          </w:tcPr>
          <w:p w14:paraId="2219E372"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56375432"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w:t>
            </w:r>
          </w:p>
        </w:tc>
        <w:tc>
          <w:tcPr>
            <w:tcW w:w="1965" w:type="dxa"/>
            <w:tcBorders>
              <w:top w:val="nil"/>
              <w:left w:val="nil"/>
              <w:bottom w:val="nil"/>
              <w:right w:val="nil"/>
            </w:tcBorders>
            <w:shd w:val="clear" w:color="auto" w:fill="auto"/>
            <w:noWrap/>
            <w:vAlign w:val="bottom"/>
            <w:hideMark/>
          </w:tcPr>
          <w:p w14:paraId="23A5DC74"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r w:rsidR="00465320" w:rsidRPr="00332EB5" w14:paraId="64C7D545"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05E08202"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5</w:t>
            </w:r>
          </w:p>
        </w:tc>
        <w:tc>
          <w:tcPr>
            <w:tcW w:w="1322" w:type="dxa"/>
            <w:tcBorders>
              <w:top w:val="nil"/>
              <w:left w:val="nil"/>
              <w:bottom w:val="nil"/>
              <w:right w:val="nil"/>
            </w:tcBorders>
            <w:shd w:val="clear" w:color="auto" w:fill="auto"/>
            <w:noWrap/>
            <w:vAlign w:val="bottom"/>
            <w:hideMark/>
          </w:tcPr>
          <w:p w14:paraId="10E830D7"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aripiprazole</w:t>
            </w:r>
          </w:p>
        </w:tc>
        <w:tc>
          <w:tcPr>
            <w:tcW w:w="1573" w:type="dxa"/>
            <w:tcBorders>
              <w:top w:val="nil"/>
              <w:left w:val="nil"/>
              <w:bottom w:val="nil"/>
              <w:right w:val="nil"/>
            </w:tcBorders>
            <w:shd w:val="clear" w:color="auto" w:fill="auto"/>
            <w:noWrap/>
            <w:vAlign w:val="bottom"/>
            <w:hideMark/>
          </w:tcPr>
          <w:p w14:paraId="36A65EBB"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30</w:t>
            </w:r>
          </w:p>
        </w:tc>
        <w:tc>
          <w:tcPr>
            <w:tcW w:w="1965" w:type="dxa"/>
            <w:tcBorders>
              <w:top w:val="nil"/>
              <w:left w:val="nil"/>
              <w:bottom w:val="nil"/>
              <w:right w:val="nil"/>
            </w:tcBorders>
            <w:shd w:val="clear" w:color="auto" w:fill="auto"/>
            <w:noWrap/>
            <w:vAlign w:val="bottom"/>
            <w:hideMark/>
          </w:tcPr>
          <w:p w14:paraId="278CEF5F"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00</w:t>
            </w:r>
          </w:p>
        </w:tc>
      </w:tr>
      <w:tr w:rsidR="00465320" w:rsidRPr="00332EB5" w14:paraId="23EB0A67"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614D9606"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6</w:t>
            </w:r>
          </w:p>
        </w:tc>
        <w:tc>
          <w:tcPr>
            <w:tcW w:w="1322" w:type="dxa"/>
            <w:tcBorders>
              <w:top w:val="nil"/>
              <w:left w:val="nil"/>
              <w:bottom w:val="nil"/>
              <w:right w:val="nil"/>
            </w:tcBorders>
            <w:shd w:val="clear" w:color="auto" w:fill="auto"/>
            <w:noWrap/>
            <w:vAlign w:val="bottom"/>
            <w:hideMark/>
          </w:tcPr>
          <w:p w14:paraId="78815BD6"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15AD2405"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w:t>
            </w:r>
          </w:p>
        </w:tc>
        <w:tc>
          <w:tcPr>
            <w:tcW w:w="1965" w:type="dxa"/>
            <w:tcBorders>
              <w:top w:val="nil"/>
              <w:left w:val="nil"/>
              <w:bottom w:val="nil"/>
              <w:right w:val="nil"/>
            </w:tcBorders>
            <w:shd w:val="clear" w:color="auto" w:fill="auto"/>
            <w:noWrap/>
            <w:vAlign w:val="bottom"/>
            <w:hideMark/>
          </w:tcPr>
          <w:p w14:paraId="2E4B9049"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r w:rsidR="00465320" w:rsidRPr="00332EB5" w14:paraId="4ED1411B"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0AFAC8A5"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7</w:t>
            </w:r>
          </w:p>
        </w:tc>
        <w:tc>
          <w:tcPr>
            <w:tcW w:w="1322" w:type="dxa"/>
            <w:tcBorders>
              <w:top w:val="nil"/>
              <w:left w:val="nil"/>
              <w:bottom w:val="nil"/>
              <w:right w:val="nil"/>
            </w:tcBorders>
            <w:shd w:val="clear" w:color="auto" w:fill="auto"/>
            <w:noWrap/>
            <w:vAlign w:val="bottom"/>
            <w:hideMark/>
          </w:tcPr>
          <w:p w14:paraId="51F01065"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olanzapine</w:t>
            </w:r>
          </w:p>
        </w:tc>
        <w:tc>
          <w:tcPr>
            <w:tcW w:w="1573" w:type="dxa"/>
            <w:tcBorders>
              <w:top w:val="nil"/>
              <w:left w:val="nil"/>
              <w:bottom w:val="nil"/>
              <w:right w:val="nil"/>
            </w:tcBorders>
            <w:shd w:val="clear" w:color="auto" w:fill="auto"/>
            <w:noWrap/>
            <w:vAlign w:val="bottom"/>
            <w:hideMark/>
          </w:tcPr>
          <w:p w14:paraId="01B1E436"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10</w:t>
            </w:r>
          </w:p>
        </w:tc>
        <w:tc>
          <w:tcPr>
            <w:tcW w:w="1965" w:type="dxa"/>
            <w:tcBorders>
              <w:top w:val="nil"/>
              <w:left w:val="nil"/>
              <w:bottom w:val="nil"/>
              <w:right w:val="nil"/>
            </w:tcBorders>
            <w:shd w:val="clear" w:color="auto" w:fill="auto"/>
            <w:noWrap/>
            <w:vAlign w:val="bottom"/>
            <w:hideMark/>
          </w:tcPr>
          <w:p w14:paraId="208CA637"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r w:rsidR="00465320" w:rsidRPr="00332EB5" w14:paraId="01DFA68C"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4CBB9155"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8</w:t>
            </w:r>
          </w:p>
        </w:tc>
        <w:tc>
          <w:tcPr>
            <w:tcW w:w="1322" w:type="dxa"/>
            <w:tcBorders>
              <w:top w:val="nil"/>
              <w:left w:val="nil"/>
              <w:bottom w:val="nil"/>
              <w:right w:val="nil"/>
            </w:tcBorders>
            <w:shd w:val="clear" w:color="auto" w:fill="auto"/>
            <w:noWrap/>
            <w:vAlign w:val="bottom"/>
            <w:hideMark/>
          </w:tcPr>
          <w:p w14:paraId="52C352A1"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2A45C1C8"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w:t>
            </w:r>
          </w:p>
        </w:tc>
        <w:tc>
          <w:tcPr>
            <w:tcW w:w="1965" w:type="dxa"/>
            <w:tcBorders>
              <w:top w:val="nil"/>
              <w:left w:val="nil"/>
              <w:bottom w:val="nil"/>
              <w:right w:val="nil"/>
            </w:tcBorders>
            <w:shd w:val="clear" w:color="auto" w:fill="auto"/>
            <w:noWrap/>
            <w:vAlign w:val="bottom"/>
            <w:hideMark/>
          </w:tcPr>
          <w:p w14:paraId="5127E095"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r w:rsidR="00465320" w:rsidRPr="00332EB5" w14:paraId="3D9B3958"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7C050A58"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19</w:t>
            </w:r>
          </w:p>
        </w:tc>
        <w:tc>
          <w:tcPr>
            <w:tcW w:w="1322" w:type="dxa"/>
            <w:tcBorders>
              <w:top w:val="nil"/>
              <w:left w:val="nil"/>
              <w:bottom w:val="nil"/>
              <w:right w:val="nil"/>
            </w:tcBorders>
            <w:shd w:val="clear" w:color="auto" w:fill="auto"/>
            <w:noWrap/>
            <w:vAlign w:val="bottom"/>
            <w:hideMark/>
          </w:tcPr>
          <w:p w14:paraId="686AC8BB"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olanzapine</w:t>
            </w:r>
          </w:p>
        </w:tc>
        <w:tc>
          <w:tcPr>
            <w:tcW w:w="1573" w:type="dxa"/>
            <w:tcBorders>
              <w:top w:val="nil"/>
              <w:left w:val="nil"/>
              <w:bottom w:val="nil"/>
              <w:right w:val="nil"/>
            </w:tcBorders>
            <w:shd w:val="clear" w:color="auto" w:fill="auto"/>
            <w:noWrap/>
            <w:vAlign w:val="bottom"/>
            <w:hideMark/>
          </w:tcPr>
          <w:p w14:paraId="63A39AF4"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5</w:t>
            </w:r>
          </w:p>
        </w:tc>
        <w:tc>
          <w:tcPr>
            <w:tcW w:w="1965" w:type="dxa"/>
            <w:tcBorders>
              <w:top w:val="nil"/>
              <w:left w:val="nil"/>
              <w:bottom w:val="nil"/>
              <w:right w:val="nil"/>
            </w:tcBorders>
            <w:shd w:val="clear" w:color="auto" w:fill="auto"/>
            <w:noWrap/>
            <w:vAlign w:val="bottom"/>
            <w:hideMark/>
          </w:tcPr>
          <w:p w14:paraId="167C677F"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500</w:t>
            </w:r>
          </w:p>
        </w:tc>
      </w:tr>
      <w:tr w:rsidR="00465320" w:rsidRPr="00332EB5" w14:paraId="25ED56F7"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06F3C661"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20</w:t>
            </w:r>
          </w:p>
        </w:tc>
        <w:tc>
          <w:tcPr>
            <w:tcW w:w="1322" w:type="dxa"/>
            <w:tcBorders>
              <w:top w:val="nil"/>
              <w:left w:val="nil"/>
              <w:bottom w:val="nil"/>
              <w:right w:val="nil"/>
            </w:tcBorders>
            <w:shd w:val="clear" w:color="auto" w:fill="auto"/>
            <w:noWrap/>
            <w:vAlign w:val="bottom"/>
            <w:hideMark/>
          </w:tcPr>
          <w:p w14:paraId="510E2FCF"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paliperidone</w:t>
            </w:r>
          </w:p>
        </w:tc>
        <w:tc>
          <w:tcPr>
            <w:tcW w:w="1573" w:type="dxa"/>
            <w:tcBorders>
              <w:top w:val="nil"/>
              <w:left w:val="nil"/>
              <w:bottom w:val="nil"/>
              <w:right w:val="nil"/>
            </w:tcBorders>
            <w:shd w:val="clear" w:color="auto" w:fill="auto"/>
            <w:noWrap/>
            <w:vAlign w:val="bottom"/>
            <w:hideMark/>
          </w:tcPr>
          <w:p w14:paraId="284CF75C"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6</w:t>
            </w:r>
          </w:p>
        </w:tc>
        <w:tc>
          <w:tcPr>
            <w:tcW w:w="1965" w:type="dxa"/>
            <w:tcBorders>
              <w:top w:val="nil"/>
              <w:left w:val="nil"/>
              <w:bottom w:val="nil"/>
              <w:right w:val="nil"/>
            </w:tcBorders>
            <w:shd w:val="clear" w:color="auto" w:fill="auto"/>
            <w:noWrap/>
            <w:vAlign w:val="bottom"/>
            <w:hideMark/>
          </w:tcPr>
          <w:p w14:paraId="2BBA5220"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00</w:t>
            </w:r>
          </w:p>
        </w:tc>
      </w:tr>
      <w:tr w:rsidR="00465320" w:rsidRPr="00332EB5" w14:paraId="574A13C4"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1D2E0432"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21</w:t>
            </w:r>
          </w:p>
        </w:tc>
        <w:tc>
          <w:tcPr>
            <w:tcW w:w="1322" w:type="dxa"/>
            <w:tcBorders>
              <w:top w:val="nil"/>
              <w:left w:val="nil"/>
              <w:bottom w:val="nil"/>
              <w:right w:val="nil"/>
            </w:tcBorders>
            <w:shd w:val="clear" w:color="auto" w:fill="auto"/>
            <w:noWrap/>
            <w:vAlign w:val="bottom"/>
            <w:hideMark/>
          </w:tcPr>
          <w:p w14:paraId="0963AA10"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clozapine</w:t>
            </w:r>
          </w:p>
        </w:tc>
        <w:tc>
          <w:tcPr>
            <w:tcW w:w="1573" w:type="dxa"/>
            <w:tcBorders>
              <w:top w:val="nil"/>
              <w:left w:val="nil"/>
              <w:bottom w:val="nil"/>
              <w:right w:val="nil"/>
            </w:tcBorders>
            <w:shd w:val="clear" w:color="auto" w:fill="auto"/>
            <w:noWrap/>
            <w:vAlign w:val="bottom"/>
            <w:hideMark/>
          </w:tcPr>
          <w:p w14:paraId="4F7FEE9E"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100</w:t>
            </w:r>
          </w:p>
        </w:tc>
        <w:tc>
          <w:tcPr>
            <w:tcW w:w="1965" w:type="dxa"/>
            <w:tcBorders>
              <w:top w:val="nil"/>
              <w:left w:val="nil"/>
              <w:bottom w:val="nil"/>
              <w:right w:val="nil"/>
            </w:tcBorders>
            <w:shd w:val="clear" w:color="auto" w:fill="auto"/>
            <w:noWrap/>
            <w:vAlign w:val="bottom"/>
            <w:hideMark/>
          </w:tcPr>
          <w:p w14:paraId="79F2162F"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r w:rsidR="00465320" w:rsidRPr="00332EB5" w14:paraId="7F861E01"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4FE5286F"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22</w:t>
            </w:r>
          </w:p>
        </w:tc>
        <w:tc>
          <w:tcPr>
            <w:tcW w:w="1322" w:type="dxa"/>
            <w:tcBorders>
              <w:top w:val="nil"/>
              <w:left w:val="nil"/>
              <w:bottom w:val="nil"/>
              <w:right w:val="nil"/>
            </w:tcBorders>
            <w:shd w:val="clear" w:color="auto" w:fill="auto"/>
            <w:noWrap/>
            <w:vAlign w:val="bottom"/>
            <w:hideMark/>
          </w:tcPr>
          <w:p w14:paraId="254D092F"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17662845"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6</w:t>
            </w:r>
          </w:p>
        </w:tc>
        <w:tc>
          <w:tcPr>
            <w:tcW w:w="1965" w:type="dxa"/>
            <w:tcBorders>
              <w:top w:val="nil"/>
              <w:left w:val="nil"/>
              <w:bottom w:val="nil"/>
              <w:right w:val="nil"/>
            </w:tcBorders>
            <w:shd w:val="clear" w:color="auto" w:fill="auto"/>
            <w:noWrap/>
            <w:vAlign w:val="bottom"/>
            <w:hideMark/>
          </w:tcPr>
          <w:p w14:paraId="45238A86"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300</w:t>
            </w:r>
          </w:p>
        </w:tc>
      </w:tr>
      <w:tr w:rsidR="00465320" w:rsidRPr="00332EB5" w14:paraId="4E8097B3"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5739F8B5"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23</w:t>
            </w:r>
          </w:p>
        </w:tc>
        <w:tc>
          <w:tcPr>
            <w:tcW w:w="1322" w:type="dxa"/>
            <w:tcBorders>
              <w:top w:val="nil"/>
              <w:left w:val="nil"/>
              <w:bottom w:val="nil"/>
              <w:right w:val="nil"/>
            </w:tcBorders>
            <w:shd w:val="clear" w:color="auto" w:fill="auto"/>
            <w:noWrap/>
            <w:vAlign w:val="bottom"/>
            <w:hideMark/>
          </w:tcPr>
          <w:p w14:paraId="66072AC4"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olanzapine</w:t>
            </w:r>
          </w:p>
        </w:tc>
        <w:tc>
          <w:tcPr>
            <w:tcW w:w="1573" w:type="dxa"/>
            <w:tcBorders>
              <w:top w:val="nil"/>
              <w:left w:val="nil"/>
              <w:bottom w:val="nil"/>
              <w:right w:val="nil"/>
            </w:tcBorders>
            <w:shd w:val="clear" w:color="auto" w:fill="auto"/>
            <w:noWrap/>
            <w:vAlign w:val="bottom"/>
            <w:hideMark/>
          </w:tcPr>
          <w:p w14:paraId="3C009A70"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w:t>
            </w:r>
          </w:p>
        </w:tc>
        <w:tc>
          <w:tcPr>
            <w:tcW w:w="1965" w:type="dxa"/>
            <w:tcBorders>
              <w:top w:val="nil"/>
              <w:left w:val="nil"/>
              <w:bottom w:val="nil"/>
              <w:right w:val="nil"/>
            </w:tcBorders>
            <w:shd w:val="clear" w:color="auto" w:fill="auto"/>
            <w:noWrap/>
            <w:vAlign w:val="bottom"/>
            <w:hideMark/>
          </w:tcPr>
          <w:p w14:paraId="7E31907A"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00</w:t>
            </w:r>
          </w:p>
        </w:tc>
      </w:tr>
      <w:tr w:rsidR="00465320" w:rsidRPr="00332EB5" w14:paraId="0F1AB117" w14:textId="77777777" w:rsidTr="00384739">
        <w:trPr>
          <w:trHeight w:val="300"/>
          <w:jc w:val="center"/>
        </w:trPr>
        <w:tc>
          <w:tcPr>
            <w:tcW w:w="820" w:type="dxa"/>
            <w:tcBorders>
              <w:top w:val="nil"/>
              <w:left w:val="nil"/>
              <w:bottom w:val="nil"/>
              <w:right w:val="nil"/>
            </w:tcBorders>
            <w:shd w:val="clear" w:color="auto" w:fill="auto"/>
            <w:noWrap/>
            <w:vAlign w:val="bottom"/>
            <w:hideMark/>
          </w:tcPr>
          <w:p w14:paraId="36487FC6" w14:textId="77777777" w:rsidR="00465320" w:rsidRPr="00332EB5" w:rsidRDefault="00465320" w:rsidP="00884ABC">
            <w:pPr>
              <w:spacing w:after="0" w:line="240" w:lineRule="auto"/>
              <w:jc w:val="center"/>
              <w:rPr>
                <w:rFonts w:ascii="Calibri" w:eastAsia="Times New Roman" w:hAnsi="Calibri" w:cs="Calibri"/>
                <w:color w:val="000000"/>
              </w:rPr>
            </w:pPr>
            <w:r w:rsidRPr="00332EB5">
              <w:rPr>
                <w:rFonts w:ascii="Calibri" w:eastAsia="Times New Roman" w:hAnsi="Calibri" w:cs="Calibri"/>
                <w:color w:val="000000"/>
              </w:rPr>
              <w:t>24</w:t>
            </w:r>
          </w:p>
        </w:tc>
        <w:tc>
          <w:tcPr>
            <w:tcW w:w="1322" w:type="dxa"/>
            <w:tcBorders>
              <w:top w:val="nil"/>
              <w:left w:val="nil"/>
              <w:bottom w:val="nil"/>
              <w:right w:val="nil"/>
            </w:tcBorders>
            <w:shd w:val="clear" w:color="auto" w:fill="auto"/>
            <w:noWrap/>
            <w:vAlign w:val="bottom"/>
            <w:hideMark/>
          </w:tcPr>
          <w:p w14:paraId="165AAF4A" w14:textId="77777777" w:rsidR="00465320" w:rsidRPr="00332EB5" w:rsidRDefault="00465320" w:rsidP="00884ABC">
            <w:pPr>
              <w:spacing w:after="0" w:line="240" w:lineRule="auto"/>
              <w:rPr>
                <w:rFonts w:ascii="Calibri" w:eastAsia="Times New Roman" w:hAnsi="Calibri" w:cs="Calibri"/>
                <w:color w:val="000000"/>
              </w:rPr>
            </w:pPr>
            <w:r w:rsidRPr="00332EB5">
              <w:rPr>
                <w:rFonts w:ascii="Calibri" w:eastAsia="Times New Roman" w:hAnsi="Calibri" w:cs="Calibri"/>
                <w:color w:val="000000"/>
              </w:rPr>
              <w:t>risperidone</w:t>
            </w:r>
          </w:p>
        </w:tc>
        <w:tc>
          <w:tcPr>
            <w:tcW w:w="1573" w:type="dxa"/>
            <w:tcBorders>
              <w:top w:val="nil"/>
              <w:left w:val="nil"/>
              <w:bottom w:val="nil"/>
              <w:right w:val="nil"/>
            </w:tcBorders>
            <w:shd w:val="clear" w:color="auto" w:fill="auto"/>
            <w:noWrap/>
            <w:vAlign w:val="bottom"/>
            <w:hideMark/>
          </w:tcPr>
          <w:p w14:paraId="300373FD"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4</w:t>
            </w:r>
          </w:p>
        </w:tc>
        <w:tc>
          <w:tcPr>
            <w:tcW w:w="1965" w:type="dxa"/>
            <w:tcBorders>
              <w:top w:val="nil"/>
              <w:left w:val="nil"/>
              <w:bottom w:val="nil"/>
              <w:right w:val="nil"/>
            </w:tcBorders>
            <w:shd w:val="clear" w:color="auto" w:fill="auto"/>
            <w:noWrap/>
            <w:vAlign w:val="bottom"/>
            <w:hideMark/>
          </w:tcPr>
          <w:p w14:paraId="0F857D0A" w14:textId="77777777" w:rsidR="00465320" w:rsidRPr="00332EB5" w:rsidRDefault="00465320" w:rsidP="00884ABC">
            <w:pPr>
              <w:spacing w:after="0" w:line="240" w:lineRule="auto"/>
              <w:jc w:val="right"/>
              <w:rPr>
                <w:rFonts w:ascii="Calibri" w:eastAsia="Times New Roman" w:hAnsi="Calibri" w:cs="Calibri"/>
                <w:color w:val="000000"/>
              </w:rPr>
            </w:pPr>
            <w:r w:rsidRPr="00332EB5">
              <w:rPr>
                <w:rFonts w:ascii="Calibri" w:eastAsia="Times New Roman" w:hAnsi="Calibri" w:cs="Calibri"/>
                <w:color w:val="000000"/>
              </w:rPr>
              <w:t>200</w:t>
            </w:r>
          </w:p>
        </w:tc>
      </w:tr>
    </w:tbl>
    <w:p w14:paraId="31652636" w14:textId="14B5E2AD" w:rsidR="00465320" w:rsidRDefault="00465320" w:rsidP="00AD6867"/>
    <w:p w14:paraId="20C5C7E4" w14:textId="06DCAAB3" w:rsidR="00D323CB" w:rsidRDefault="00D323CB" w:rsidP="00D323CB">
      <w:pPr>
        <w:pStyle w:val="Heading1"/>
      </w:pPr>
      <w:bookmarkStart w:id="20" w:name="_Toc10483717"/>
      <w:r>
        <w:t>References</w:t>
      </w:r>
      <w:bookmarkEnd w:id="20"/>
    </w:p>
    <w:p w14:paraId="70A1E40C" w14:textId="434F755F" w:rsidR="00D323CB" w:rsidRPr="00D323CB" w:rsidRDefault="00D323CB" w:rsidP="00D323CB">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D323CB">
        <w:rPr>
          <w:rFonts w:ascii="Calibri" w:hAnsi="Calibri" w:cs="Calibri"/>
          <w:noProof/>
          <w:szCs w:val="24"/>
        </w:rPr>
        <w:t>1.</w:t>
      </w:r>
      <w:r w:rsidRPr="00D323CB">
        <w:rPr>
          <w:rFonts w:ascii="Calibri" w:hAnsi="Calibri" w:cs="Calibri"/>
          <w:noProof/>
          <w:szCs w:val="24"/>
        </w:rPr>
        <w:tab/>
        <w:t xml:space="preserve">Demeter, E., Guthrie, S. K., Taylor, S. F., Sarter, M. &amp; Lustig, C. Increased distractor vulnerability but preserved vigilance in patients with schizophrenia: Evidence from a translational Sustained Attention Task. </w:t>
      </w:r>
      <w:r w:rsidRPr="00D323CB">
        <w:rPr>
          <w:rFonts w:ascii="Calibri" w:hAnsi="Calibri" w:cs="Calibri"/>
          <w:i/>
          <w:iCs/>
          <w:noProof/>
          <w:szCs w:val="24"/>
        </w:rPr>
        <w:t>Schizophr. Res.</w:t>
      </w:r>
      <w:r w:rsidRPr="00D323CB">
        <w:rPr>
          <w:rFonts w:ascii="Calibri" w:hAnsi="Calibri" w:cs="Calibri"/>
          <w:noProof/>
          <w:szCs w:val="24"/>
        </w:rPr>
        <w:t xml:space="preserve"> </w:t>
      </w:r>
      <w:r w:rsidRPr="00D323CB">
        <w:rPr>
          <w:rFonts w:ascii="Calibri" w:hAnsi="Calibri" w:cs="Calibri"/>
          <w:b/>
          <w:bCs/>
          <w:noProof/>
          <w:szCs w:val="24"/>
        </w:rPr>
        <w:t>144,</w:t>
      </w:r>
      <w:r w:rsidRPr="00D323CB">
        <w:rPr>
          <w:rFonts w:ascii="Calibri" w:hAnsi="Calibri" w:cs="Calibri"/>
          <w:noProof/>
          <w:szCs w:val="24"/>
        </w:rPr>
        <w:t xml:space="preserve"> 136–41 (2013).</w:t>
      </w:r>
    </w:p>
    <w:p w14:paraId="5A8D5A1C" w14:textId="3246058B" w:rsidR="00D323CB" w:rsidRPr="00D323CB" w:rsidRDefault="00D323CB" w:rsidP="00D323CB">
      <w:r>
        <w:fldChar w:fldCharType="end"/>
      </w:r>
    </w:p>
    <w:sectPr w:rsidR="00D323CB" w:rsidRPr="00D323CB" w:rsidSect="003F51C0">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30E20B" w14:textId="77777777" w:rsidR="00D37654" w:rsidRDefault="00D37654" w:rsidP="00643A87">
      <w:pPr>
        <w:spacing w:after="0" w:line="240" w:lineRule="auto"/>
      </w:pPr>
      <w:r>
        <w:separator/>
      </w:r>
    </w:p>
  </w:endnote>
  <w:endnote w:type="continuationSeparator" w:id="0">
    <w:p w14:paraId="0EF40A86" w14:textId="77777777" w:rsidR="00D37654" w:rsidRDefault="00D37654" w:rsidP="00643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4215243"/>
      <w:docPartObj>
        <w:docPartGallery w:val="Page Numbers (Bottom of Page)"/>
        <w:docPartUnique/>
      </w:docPartObj>
    </w:sdtPr>
    <w:sdtEndPr>
      <w:rPr>
        <w:noProof/>
      </w:rPr>
    </w:sdtEndPr>
    <w:sdtContent>
      <w:p w14:paraId="3512E011" w14:textId="30B460F5" w:rsidR="009145C8" w:rsidRDefault="009145C8">
        <w:pPr>
          <w:pStyle w:val="Footer"/>
          <w:jc w:val="right"/>
        </w:pPr>
        <w:r>
          <w:fldChar w:fldCharType="begin"/>
        </w:r>
        <w:r>
          <w:instrText xml:space="preserve"> PAGE   \* MERGEFORMAT </w:instrText>
        </w:r>
        <w:r>
          <w:fldChar w:fldCharType="separate"/>
        </w:r>
        <w:r w:rsidR="0042734A">
          <w:rPr>
            <w:noProof/>
          </w:rPr>
          <w:t>9</w:t>
        </w:r>
        <w:r>
          <w:rPr>
            <w:noProof/>
          </w:rPr>
          <w:fldChar w:fldCharType="end"/>
        </w:r>
      </w:p>
    </w:sdtContent>
  </w:sdt>
  <w:p w14:paraId="4873BA65" w14:textId="77777777" w:rsidR="009145C8" w:rsidRDefault="009145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75D67B" w14:textId="77777777" w:rsidR="00D37654" w:rsidRDefault="00D37654" w:rsidP="00643A87">
      <w:pPr>
        <w:spacing w:after="0" w:line="240" w:lineRule="auto"/>
      </w:pPr>
      <w:r>
        <w:separator/>
      </w:r>
    </w:p>
  </w:footnote>
  <w:footnote w:type="continuationSeparator" w:id="0">
    <w:p w14:paraId="145B2F41" w14:textId="77777777" w:rsidR="00D37654" w:rsidRDefault="00D37654" w:rsidP="00643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D061F5"/>
    <w:multiLevelType w:val="hybridMultilevel"/>
    <w:tmpl w:val="16B69024"/>
    <w:lvl w:ilvl="0" w:tplc="A2F083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9280CBA"/>
    <w:multiLevelType w:val="hybridMultilevel"/>
    <w:tmpl w:val="BE347C26"/>
    <w:lvl w:ilvl="0" w:tplc="47A4C10C">
      <w:start w:val="1"/>
      <w:numFmt w:val="bullet"/>
      <w:lvlText w:val=""/>
      <w:lvlJc w:val="left"/>
      <w:pPr>
        <w:tabs>
          <w:tab w:val="num" w:pos="720"/>
        </w:tabs>
        <w:ind w:left="720" w:hanging="360"/>
      </w:pPr>
      <w:rPr>
        <w:rFonts w:ascii="Wingdings" w:hAnsi="Wingdings" w:hint="default"/>
      </w:rPr>
    </w:lvl>
    <w:lvl w:ilvl="1" w:tplc="8AA0973E" w:tentative="1">
      <w:start w:val="1"/>
      <w:numFmt w:val="bullet"/>
      <w:lvlText w:val=""/>
      <w:lvlJc w:val="left"/>
      <w:pPr>
        <w:tabs>
          <w:tab w:val="num" w:pos="1440"/>
        </w:tabs>
        <w:ind w:left="1440" w:hanging="360"/>
      </w:pPr>
      <w:rPr>
        <w:rFonts w:ascii="Wingdings" w:hAnsi="Wingdings" w:hint="default"/>
      </w:rPr>
    </w:lvl>
    <w:lvl w:ilvl="2" w:tplc="C1D81122" w:tentative="1">
      <w:start w:val="1"/>
      <w:numFmt w:val="bullet"/>
      <w:lvlText w:val=""/>
      <w:lvlJc w:val="left"/>
      <w:pPr>
        <w:tabs>
          <w:tab w:val="num" w:pos="2160"/>
        </w:tabs>
        <w:ind w:left="2160" w:hanging="360"/>
      </w:pPr>
      <w:rPr>
        <w:rFonts w:ascii="Wingdings" w:hAnsi="Wingdings" w:hint="default"/>
      </w:rPr>
    </w:lvl>
    <w:lvl w:ilvl="3" w:tplc="CB42515A" w:tentative="1">
      <w:start w:val="1"/>
      <w:numFmt w:val="bullet"/>
      <w:lvlText w:val=""/>
      <w:lvlJc w:val="left"/>
      <w:pPr>
        <w:tabs>
          <w:tab w:val="num" w:pos="2880"/>
        </w:tabs>
        <w:ind w:left="2880" w:hanging="360"/>
      </w:pPr>
      <w:rPr>
        <w:rFonts w:ascii="Wingdings" w:hAnsi="Wingdings" w:hint="default"/>
      </w:rPr>
    </w:lvl>
    <w:lvl w:ilvl="4" w:tplc="7556DCC0" w:tentative="1">
      <w:start w:val="1"/>
      <w:numFmt w:val="bullet"/>
      <w:lvlText w:val=""/>
      <w:lvlJc w:val="left"/>
      <w:pPr>
        <w:tabs>
          <w:tab w:val="num" w:pos="3600"/>
        </w:tabs>
        <w:ind w:left="3600" w:hanging="360"/>
      </w:pPr>
      <w:rPr>
        <w:rFonts w:ascii="Wingdings" w:hAnsi="Wingdings" w:hint="default"/>
      </w:rPr>
    </w:lvl>
    <w:lvl w:ilvl="5" w:tplc="439E9794" w:tentative="1">
      <w:start w:val="1"/>
      <w:numFmt w:val="bullet"/>
      <w:lvlText w:val=""/>
      <w:lvlJc w:val="left"/>
      <w:pPr>
        <w:tabs>
          <w:tab w:val="num" w:pos="4320"/>
        </w:tabs>
        <w:ind w:left="4320" w:hanging="360"/>
      </w:pPr>
      <w:rPr>
        <w:rFonts w:ascii="Wingdings" w:hAnsi="Wingdings" w:hint="default"/>
      </w:rPr>
    </w:lvl>
    <w:lvl w:ilvl="6" w:tplc="76BC949E" w:tentative="1">
      <w:start w:val="1"/>
      <w:numFmt w:val="bullet"/>
      <w:lvlText w:val=""/>
      <w:lvlJc w:val="left"/>
      <w:pPr>
        <w:tabs>
          <w:tab w:val="num" w:pos="5040"/>
        </w:tabs>
        <w:ind w:left="5040" w:hanging="360"/>
      </w:pPr>
      <w:rPr>
        <w:rFonts w:ascii="Wingdings" w:hAnsi="Wingdings" w:hint="default"/>
      </w:rPr>
    </w:lvl>
    <w:lvl w:ilvl="7" w:tplc="F44489E0" w:tentative="1">
      <w:start w:val="1"/>
      <w:numFmt w:val="bullet"/>
      <w:lvlText w:val=""/>
      <w:lvlJc w:val="left"/>
      <w:pPr>
        <w:tabs>
          <w:tab w:val="num" w:pos="5760"/>
        </w:tabs>
        <w:ind w:left="5760" w:hanging="360"/>
      </w:pPr>
      <w:rPr>
        <w:rFonts w:ascii="Wingdings" w:hAnsi="Wingdings" w:hint="default"/>
      </w:rPr>
    </w:lvl>
    <w:lvl w:ilvl="8" w:tplc="C5F4DE7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1C51B47"/>
    <w:multiLevelType w:val="hybridMultilevel"/>
    <w:tmpl w:val="58AE7782"/>
    <w:lvl w:ilvl="0" w:tplc="4FEC6E90">
      <w:start w:val="1"/>
      <w:numFmt w:val="bullet"/>
      <w:lvlText w:val=""/>
      <w:lvlJc w:val="left"/>
      <w:pPr>
        <w:tabs>
          <w:tab w:val="num" w:pos="720"/>
        </w:tabs>
        <w:ind w:left="720" w:hanging="360"/>
      </w:pPr>
      <w:rPr>
        <w:rFonts w:ascii="Wingdings" w:hAnsi="Wingdings" w:hint="default"/>
      </w:rPr>
    </w:lvl>
    <w:lvl w:ilvl="1" w:tplc="1ED67500" w:tentative="1">
      <w:start w:val="1"/>
      <w:numFmt w:val="bullet"/>
      <w:lvlText w:val=""/>
      <w:lvlJc w:val="left"/>
      <w:pPr>
        <w:tabs>
          <w:tab w:val="num" w:pos="1440"/>
        </w:tabs>
        <w:ind w:left="1440" w:hanging="360"/>
      </w:pPr>
      <w:rPr>
        <w:rFonts w:ascii="Wingdings" w:hAnsi="Wingdings" w:hint="default"/>
      </w:rPr>
    </w:lvl>
    <w:lvl w:ilvl="2" w:tplc="FAD0AE58" w:tentative="1">
      <w:start w:val="1"/>
      <w:numFmt w:val="bullet"/>
      <w:lvlText w:val=""/>
      <w:lvlJc w:val="left"/>
      <w:pPr>
        <w:tabs>
          <w:tab w:val="num" w:pos="2160"/>
        </w:tabs>
        <w:ind w:left="2160" w:hanging="360"/>
      </w:pPr>
      <w:rPr>
        <w:rFonts w:ascii="Wingdings" w:hAnsi="Wingdings" w:hint="default"/>
      </w:rPr>
    </w:lvl>
    <w:lvl w:ilvl="3" w:tplc="1AC6A72A" w:tentative="1">
      <w:start w:val="1"/>
      <w:numFmt w:val="bullet"/>
      <w:lvlText w:val=""/>
      <w:lvlJc w:val="left"/>
      <w:pPr>
        <w:tabs>
          <w:tab w:val="num" w:pos="2880"/>
        </w:tabs>
        <w:ind w:left="2880" w:hanging="360"/>
      </w:pPr>
      <w:rPr>
        <w:rFonts w:ascii="Wingdings" w:hAnsi="Wingdings" w:hint="default"/>
      </w:rPr>
    </w:lvl>
    <w:lvl w:ilvl="4" w:tplc="7CF64E26" w:tentative="1">
      <w:start w:val="1"/>
      <w:numFmt w:val="bullet"/>
      <w:lvlText w:val=""/>
      <w:lvlJc w:val="left"/>
      <w:pPr>
        <w:tabs>
          <w:tab w:val="num" w:pos="3600"/>
        </w:tabs>
        <w:ind w:left="3600" w:hanging="360"/>
      </w:pPr>
      <w:rPr>
        <w:rFonts w:ascii="Wingdings" w:hAnsi="Wingdings" w:hint="default"/>
      </w:rPr>
    </w:lvl>
    <w:lvl w:ilvl="5" w:tplc="75108A3C" w:tentative="1">
      <w:start w:val="1"/>
      <w:numFmt w:val="bullet"/>
      <w:lvlText w:val=""/>
      <w:lvlJc w:val="left"/>
      <w:pPr>
        <w:tabs>
          <w:tab w:val="num" w:pos="4320"/>
        </w:tabs>
        <w:ind w:left="4320" w:hanging="360"/>
      </w:pPr>
      <w:rPr>
        <w:rFonts w:ascii="Wingdings" w:hAnsi="Wingdings" w:hint="default"/>
      </w:rPr>
    </w:lvl>
    <w:lvl w:ilvl="6" w:tplc="85F8153A" w:tentative="1">
      <w:start w:val="1"/>
      <w:numFmt w:val="bullet"/>
      <w:lvlText w:val=""/>
      <w:lvlJc w:val="left"/>
      <w:pPr>
        <w:tabs>
          <w:tab w:val="num" w:pos="5040"/>
        </w:tabs>
        <w:ind w:left="5040" w:hanging="360"/>
      </w:pPr>
      <w:rPr>
        <w:rFonts w:ascii="Wingdings" w:hAnsi="Wingdings" w:hint="default"/>
      </w:rPr>
    </w:lvl>
    <w:lvl w:ilvl="7" w:tplc="D9BEF7DE" w:tentative="1">
      <w:start w:val="1"/>
      <w:numFmt w:val="bullet"/>
      <w:lvlText w:val=""/>
      <w:lvlJc w:val="left"/>
      <w:pPr>
        <w:tabs>
          <w:tab w:val="num" w:pos="5760"/>
        </w:tabs>
        <w:ind w:left="5760" w:hanging="360"/>
      </w:pPr>
      <w:rPr>
        <w:rFonts w:ascii="Wingdings" w:hAnsi="Wingdings" w:hint="default"/>
      </w:rPr>
    </w:lvl>
    <w:lvl w:ilvl="8" w:tplc="A08A3B20"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8256A96"/>
    <w:multiLevelType w:val="hybridMultilevel"/>
    <w:tmpl w:val="34EC9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A70185"/>
    <w:multiLevelType w:val="hybridMultilevel"/>
    <w:tmpl w:val="D1A07CFE"/>
    <w:lvl w:ilvl="0" w:tplc="B1268D20">
      <w:start w:val="1"/>
      <w:numFmt w:val="bullet"/>
      <w:lvlText w:val=""/>
      <w:lvlJc w:val="left"/>
      <w:pPr>
        <w:tabs>
          <w:tab w:val="num" w:pos="720"/>
        </w:tabs>
        <w:ind w:left="720" w:hanging="360"/>
      </w:pPr>
      <w:rPr>
        <w:rFonts w:ascii="Wingdings" w:hAnsi="Wingdings" w:hint="default"/>
      </w:rPr>
    </w:lvl>
    <w:lvl w:ilvl="1" w:tplc="AA46CEDA" w:tentative="1">
      <w:start w:val="1"/>
      <w:numFmt w:val="bullet"/>
      <w:lvlText w:val=""/>
      <w:lvlJc w:val="left"/>
      <w:pPr>
        <w:tabs>
          <w:tab w:val="num" w:pos="1440"/>
        </w:tabs>
        <w:ind w:left="1440" w:hanging="360"/>
      </w:pPr>
      <w:rPr>
        <w:rFonts w:ascii="Wingdings" w:hAnsi="Wingdings" w:hint="default"/>
      </w:rPr>
    </w:lvl>
    <w:lvl w:ilvl="2" w:tplc="27DECE1A" w:tentative="1">
      <w:start w:val="1"/>
      <w:numFmt w:val="bullet"/>
      <w:lvlText w:val=""/>
      <w:lvlJc w:val="left"/>
      <w:pPr>
        <w:tabs>
          <w:tab w:val="num" w:pos="2160"/>
        </w:tabs>
        <w:ind w:left="2160" w:hanging="360"/>
      </w:pPr>
      <w:rPr>
        <w:rFonts w:ascii="Wingdings" w:hAnsi="Wingdings" w:hint="default"/>
      </w:rPr>
    </w:lvl>
    <w:lvl w:ilvl="3" w:tplc="4EA47FCA" w:tentative="1">
      <w:start w:val="1"/>
      <w:numFmt w:val="bullet"/>
      <w:lvlText w:val=""/>
      <w:lvlJc w:val="left"/>
      <w:pPr>
        <w:tabs>
          <w:tab w:val="num" w:pos="2880"/>
        </w:tabs>
        <w:ind w:left="2880" w:hanging="360"/>
      </w:pPr>
      <w:rPr>
        <w:rFonts w:ascii="Wingdings" w:hAnsi="Wingdings" w:hint="default"/>
      </w:rPr>
    </w:lvl>
    <w:lvl w:ilvl="4" w:tplc="CDB423B6" w:tentative="1">
      <w:start w:val="1"/>
      <w:numFmt w:val="bullet"/>
      <w:lvlText w:val=""/>
      <w:lvlJc w:val="left"/>
      <w:pPr>
        <w:tabs>
          <w:tab w:val="num" w:pos="3600"/>
        </w:tabs>
        <w:ind w:left="3600" w:hanging="360"/>
      </w:pPr>
      <w:rPr>
        <w:rFonts w:ascii="Wingdings" w:hAnsi="Wingdings" w:hint="default"/>
      </w:rPr>
    </w:lvl>
    <w:lvl w:ilvl="5" w:tplc="709C86BA" w:tentative="1">
      <w:start w:val="1"/>
      <w:numFmt w:val="bullet"/>
      <w:lvlText w:val=""/>
      <w:lvlJc w:val="left"/>
      <w:pPr>
        <w:tabs>
          <w:tab w:val="num" w:pos="4320"/>
        </w:tabs>
        <w:ind w:left="4320" w:hanging="360"/>
      </w:pPr>
      <w:rPr>
        <w:rFonts w:ascii="Wingdings" w:hAnsi="Wingdings" w:hint="default"/>
      </w:rPr>
    </w:lvl>
    <w:lvl w:ilvl="6" w:tplc="0ADC0A9E" w:tentative="1">
      <w:start w:val="1"/>
      <w:numFmt w:val="bullet"/>
      <w:lvlText w:val=""/>
      <w:lvlJc w:val="left"/>
      <w:pPr>
        <w:tabs>
          <w:tab w:val="num" w:pos="5040"/>
        </w:tabs>
        <w:ind w:left="5040" w:hanging="360"/>
      </w:pPr>
      <w:rPr>
        <w:rFonts w:ascii="Wingdings" w:hAnsi="Wingdings" w:hint="default"/>
      </w:rPr>
    </w:lvl>
    <w:lvl w:ilvl="7" w:tplc="A4365180" w:tentative="1">
      <w:start w:val="1"/>
      <w:numFmt w:val="bullet"/>
      <w:lvlText w:val=""/>
      <w:lvlJc w:val="left"/>
      <w:pPr>
        <w:tabs>
          <w:tab w:val="num" w:pos="5760"/>
        </w:tabs>
        <w:ind w:left="5760" w:hanging="360"/>
      </w:pPr>
      <w:rPr>
        <w:rFonts w:ascii="Wingdings" w:hAnsi="Wingdings" w:hint="default"/>
      </w:rPr>
    </w:lvl>
    <w:lvl w:ilvl="8" w:tplc="EB584AC4"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czNjQzNLcwMDY0sDRW0lEKTi0uzszPAykwtKwFAN7HYewtAAAA"/>
  </w:docVars>
  <w:rsids>
    <w:rsidRoot w:val="00876251"/>
    <w:rsid w:val="0000053F"/>
    <w:rsid w:val="00000CC7"/>
    <w:rsid w:val="00000EBE"/>
    <w:rsid w:val="00001439"/>
    <w:rsid w:val="000017BB"/>
    <w:rsid w:val="00001BE0"/>
    <w:rsid w:val="000025E4"/>
    <w:rsid w:val="00005120"/>
    <w:rsid w:val="00006837"/>
    <w:rsid w:val="000102E9"/>
    <w:rsid w:val="00012A96"/>
    <w:rsid w:val="00013B1F"/>
    <w:rsid w:val="00014205"/>
    <w:rsid w:val="000232B2"/>
    <w:rsid w:val="000238C8"/>
    <w:rsid w:val="00023E86"/>
    <w:rsid w:val="0002421C"/>
    <w:rsid w:val="00025F87"/>
    <w:rsid w:val="000308E8"/>
    <w:rsid w:val="00031B8F"/>
    <w:rsid w:val="00031F95"/>
    <w:rsid w:val="0003248A"/>
    <w:rsid w:val="00032C65"/>
    <w:rsid w:val="00034DFB"/>
    <w:rsid w:val="00037581"/>
    <w:rsid w:val="0003796F"/>
    <w:rsid w:val="0004110B"/>
    <w:rsid w:val="00042AD8"/>
    <w:rsid w:val="00044417"/>
    <w:rsid w:val="00044E73"/>
    <w:rsid w:val="0004591A"/>
    <w:rsid w:val="00046AEC"/>
    <w:rsid w:val="000476A8"/>
    <w:rsid w:val="00047B9A"/>
    <w:rsid w:val="00051822"/>
    <w:rsid w:val="00052F83"/>
    <w:rsid w:val="000535B7"/>
    <w:rsid w:val="00053C60"/>
    <w:rsid w:val="000544B8"/>
    <w:rsid w:val="000545E1"/>
    <w:rsid w:val="000558DE"/>
    <w:rsid w:val="000559C6"/>
    <w:rsid w:val="00057928"/>
    <w:rsid w:val="00064827"/>
    <w:rsid w:val="00065E85"/>
    <w:rsid w:val="00067733"/>
    <w:rsid w:val="000679C3"/>
    <w:rsid w:val="000700B6"/>
    <w:rsid w:val="00071DD1"/>
    <w:rsid w:val="0007324F"/>
    <w:rsid w:val="0007431D"/>
    <w:rsid w:val="000759BB"/>
    <w:rsid w:val="00075AB7"/>
    <w:rsid w:val="00075ADE"/>
    <w:rsid w:val="00075EFC"/>
    <w:rsid w:val="00077E22"/>
    <w:rsid w:val="00080230"/>
    <w:rsid w:val="0008083D"/>
    <w:rsid w:val="000819A2"/>
    <w:rsid w:val="00081ACA"/>
    <w:rsid w:val="00082611"/>
    <w:rsid w:val="00082DC3"/>
    <w:rsid w:val="000856D1"/>
    <w:rsid w:val="000857C3"/>
    <w:rsid w:val="00085BCB"/>
    <w:rsid w:val="0008639D"/>
    <w:rsid w:val="0008689F"/>
    <w:rsid w:val="000877CB"/>
    <w:rsid w:val="000914A5"/>
    <w:rsid w:val="0009272A"/>
    <w:rsid w:val="000943DD"/>
    <w:rsid w:val="00095847"/>
    <w:rsid w:val="0009685D"/>
    <w:rsid w:val="000972C1"/>
    <w:rsid w:val="000A09EC"/>
    <w:rsid w:val="000A32F1"/>
    <w:rsid w:val="000A4942"/>
    <w:rsid w:val="000A4CC4"/>
    <w:rsid w:val="000A52B4"/>
    <w:rsid w:val="000A6C1F"/>
    <w:rsid w:val="000A772E"/>
    <w:rsid w:val="000A7EF8"/>
    <w:rsid w:val="000B04F1"/>
    <w:rsid w:val="000B2380"/>
    <w:rsid w:val="000B268E"/>
    <w:rsid w:val="000B3F0A"/>
    <w:rsid w:val="000B412C"/>
    <w:rsid w:val="000B44F3"/>
    <w:rsid w:val="000B7333"/>
    <w:rsid w:val="000B7D01"/>
    <w:rsid w:val="000C053D"/>
    <w:rsid w:val="000C2AFC"/>
    <w:rsid w:val="000C2FA2"/>
    <w:rsid w:val="000C3DF1"/>
    <w:rsid w:val="000C532B"/>
    <w:rsid w:val="000C5591"/>
    <w:rsid w:val="000C6D15"/>
    <w:rsid w:val="000C7F42"/>
    <w:rsid w:val="000D050C"/>
    <w:rsid w:val="000D057B"/>
    <w:rsid w:val="000D0A81"/>
    <w:rsid w:val="000D1557"/>
    <w:rsid w:val="000D2902"/>
    <w:rsid w:val="000D3B3D"/>
    <w:rsid w:val="000D475D"/>
    <w:rsid w:val="000D4BCD"/>
    <w:rsid w:val="000D6879"/>
    <w:rsid w:val="000D70B0"/>
    <w:rsid w:val="000D797C"/>
    <w:rsid w:val="000E0737"/>
    <w:rsid w:val="000E0D1F"/>
    <w:rsid w:val="000E1503"/>
    <w:rsid w:val="000E1C65"/>
    <w:rsid w:val="000E2E99"/>
    <w:rsid w:val="000E3773"/>
    <w:rsid w:val="000E3E27"/>
    <w:rsid w:val="000E7553"/>
    <w:rsid w:val="000F0285"/>
    <w:rsid w:val="000F0795"/>
    <w:rsid w:val="000F1AF1"/>
    <w:rsid w:val="000F1DAF"/>
    <w:rsid w:val="000F1F6B"/>
    <w:rsid w:val="000F2903"/>
    <w:rsid w:val="000F2D07"/>
    <w:rsid w:val="000F558C"/>
    <w:rsid w:val="000F6312"/>
    <w:rsid w:val="000F6497"/>
    <w:rsid w:val="00100AFF"/>
    <w:rsid w:val="00101432"/>
    <w:rsid w:val="00102148"/>
    <w:rsid w:val="001032E9"/>
    <w:rsid w:val="00104734"/>
    <w:rsid w:val="0010538E"/>
    <w:rsid w:val="00105BE6"/>
    <w:rsid w:val="0010620E"/>
    <w:rsid w:val="00106C5E"/>
    <w:rsid w:val="00106EC8"/>
    <w:rsid w:val="001103B4"/>
    <w:rsid w:val="00110AC9"/>
    <w:rsid w:val="00110B16"/>
    <w:rsid w:val="00110E1A"/>
    <w:rsid w:val="00114463"/>
    <w:rsid w:val="00114E0F"/>
    <w:rsid w:val="00115250"/>
    <w:rsid w:val="00116341"/>
    <w:rsid w:val="00116D99"/>
    <w:rsid w:val="001174E6"/>
    <w:rsid w:val="00117DBB"/>
    <w:rsid w:val="001208C3"/>
    <w:rsid w:val="001225DA"/>
    <w:rsid w:val="00125968"/>
    <w:rsid w:val="00125EAD"/>
    <w:rsid w:val="00126818"/>
    <w:rsid w:val="00127DE3"/>
    <w:rsid w:val="00130331"/>
    <w:rsid w:val="001318CF"/>
    <w:rsid w:val="00132787"/>
    <w:rsid w:val="001328C6"/>
    <w:rsid w:val="00133724"/>
    <w:rsid w:val="00135C0B"/>
    <w:rsid w:val="00135C37"/>
    <w:rsid w:val="00140313"/>
    <w:rsid w:val="001408B1"/>
    <w:rsid w:val="00140CBE"/>
    <w:rsid w:val="00141984"/>
    <w:rsid w:val="00143018"/>
    <w:rsid w:val="00143058"/>
    <w:rsid w:val="0014370C"/>
    <w:rsid w:val="00145D21"/>
    <w:rsid w:val="00146F66"/>
    <w:rsid w:val="00147C56"/>
    <w:rsid w:val="00150EE7"/>
    <w:rsid w:val="0015152D"/>
    <w:rsid w:val="00152976"/>
    <w:rsid w:val="00153BFB"/>
    <w:rsid w:val="0015465E"/>
    <w:rsid w:val="00157197"/>
    <w:rsid w:val="00157E18"/>
    <w:rsid w:val="00157EEA"/>
    <w:rsid w:val="00160797"/>
    <w:rsid w:val="00160DD4"/>
    <w:rsid w:val="00164000"/>
    <w:rsid w:val="00164EE5"/>
    <w:rsid w:val="00165540"/>
    <w:rsid w:val="00166320"/>
    <w:rsid w:val="00166F97"/>
    <w:rsid w:val="001715D0"/>
    <w:rsid w:val="00171674"/>
    <w:rsid w:val="001735A6"/>
    <w:rsid w:val="00173F14"/>
    <w:rsid w:val="00175848"/>
    <w:rsid w:val="0017662E"/>
    <w:rsid w:val="0017692D"/>
    <w:rsid w:val="00180353"/>
    <w:rsid w:val="00180664"/>
    <w:rsid w:val="0018162F"/>
    <w:rsid w:val="00182399"/>
    <w:rsid w:val="00182F7F"/>
    <w:rsid w:val="00182F82"/>
    <w:rsid w:val="00183E0F"/>
    <w:rsid w:val="001857DF"/>
    <w:rsid w:val="001860A0"/>
    <w:rsid w:val="0018680B"/>
    <w:rsid w:val="00186923"/>
    <w:rsid w:val="0018741F"/>
    <w:rsid w:val="0018766E"/>
    <w:rsid w:val="00187881"/>
    <w:rsid w:val="001940E0"/>
    <w:rsid w:val="001942D2"/>
    <w:rsid w:val="00194492"/>
    <w:rsid w:val="001947EB"/>
    <w:rsid w:val="00194D66"/>
    <w:rsid w:val="00195A1B"/>
    <w:rsid w:val="001A1770"/>
    <w:rsid w:val="001A27E7"/>
    <w:rsid w:val="001A2E04"/>
    <w:rsid w:val="001A3C11"/>
    <w:rsid w:val="001A5133"/>
    <w:rsid w:val="001A77B0"/>
    <w:rsid w:val="001A7B4C"/>
    <w:rsid w:val="001B0111"/>
    <w:rsid w:val="001B0AAB"/>
    <w:rsid w:val="001B5490"/>
    <w:rsid w:val="001B6AA4"/>
    <w:rsid w:val="001C34F8"/>
    <w:rsid w:val="001C4FED"/>
    <w:rsid w:val="001C5453"/>
    <w:rsid w:val="001C5709"/>
    <w:rsid w:val="001C5EE6"/>
    <w:rsid w:val="001C6260"/>
    <w:rsid w:val="001D04C2"/>
    <w:rsid w:val="001D0A65"/>
    <w:rsid w:val="001D0AE1"/>
    <w:rsid w:val="001D1142"/>
    <w:rsid w:val="001D4684"/>
    <w:rsid w:val="001D51D0"/>
    <w:rsid w:val="001D67AD"/>
    <w:rsid w:val="001D67D3"/>
    <w:rsid w:val="001E0E8C"/>
    <w:rsid w:val="001E1117"/>
    <w:rsid w:val="001E15C5"/>
    <w:rsid w:val="001E2892"/>
    <w:rsid w:val="001E4F0E"/>
    <w:rsid w:val="001E6268"/>
    <w:rsid w:val="001E63B1"/>
    <w:rsid w:val="001E63DF"/>
    <w:rsid w:val="001E6D55"/>
    <w:rsid w:val="001E6EAC"/>
    <w:rsid w:val="001E71F8"/>
    <w:rsid w:val="001E77F6"/>
    <w:rsid w:val="001E79B1"/>
    <w:rsid w:val="001F03D8"/>
    <w:rsid w:val="001F06DF"/>
    <w:rsid w:val="001F0B17"/>
    <w:rsid w:val="001F3A91"/>
    <w:rsid w:val="001F423A"/>
    <w:rsid w:val="001F6426"/>
    <w:rsid w:val="001F7E16"/>
    <w:rsid w:val="00201A7F"/>
    <w:rsid w:val="00202BC3"/>
    <w:rsid w:val="00203602"/>
    <w:rsid w:val="00203DC0"/>
    <w:rsid w:val="00204825"/>
    <w:rsid w:val="002051E4"/>
    <w:rsid w:val="00205C62"/>
    <w:rsid w:val="00206A0A"/>
    <w:rsid w:val="0020718B"/>
    <w:rsid w:val="002075D5"/>
    <w:rsid w:val="002122E3"/>
    <w:rsid w:val="00212C44"/>
    <w:rsid w:val="00213415"/>
    <w:rsid w:val="00214559"/>
    <w:rsid w:val="002147F4"/>
    <w:rsid w:val="00214E2C"/>
    <w:rsid w:val="00215688"/>
    <w:rsid w:val="00215C62"/>
    <w:rsid w:val="00215E53"/>
    <w:rsid w:val="002167D9"/>
    <w:rsid w:val="002168D6"/>
    <w:rsid w:val="002168F2"/>
    <w:rsid w:val="00216C97"/>
    <w:rsid w:val="00220459"/>
    <w:rsid w:val="00220FEF"/>
    <w:rsid w:val="002223EB"/>
    <w:rsid w:val="00225F71"/>
    <w:rsid w:val="00231501"/>
    <w:rsid w:val="00232A00"/>
    <w:rsid w:val="00232EE5"/>
    <w:rsid w:val="00233787"/>
    <w:rsid w:val="00240A7D"/>
    <w:rsid w:val="0024220B"/>
    <w:rsid w:val="002429E7"/>
    <w:rsid w:val="002475E5"/>
    <w:rsid w:val="00247766"/>
    <w:rsid w:val="00250D15"/>
    <w:rsid w:val="002517CC"/>
    <w:rsid w:val="002555C9"/>
    <w:rsid w:val="002565BF"/>
    <w:rsid w:val="00256890"/>
    <w:rsid w:val="0025693F"/>
    <w:rsid w:val="002601CF"/>
    <w:rsid w:val="002615B2"/>
    <w:rsid w:val="002630C6"/>
    <w:rsid w:val="002637B1"/>
    <w:rsid w:val="00264C17"/>
    <w:rsid w:val="00265BB6"/>
    <w:rsid w:val="0026657D"/>
    <w:rsid w:val="0027109D"/>
    <w:rsid w:val="00272497"/>
    <w:rsid w:val="00272BCC"/>
    <w:rsid w:val="00275F03"/>
    <w:rsid w:val="0027753C"/>
    <w:rsid w:val="0027768A"/>
    <w:rsid w:val="00280E49"/>
    <w:rsid w:val="00280E82"/>
    <w:rsid w:val="00281755"/>
    <w:rsid w:val="00281C71"/>
    <w:rsid w:val="00281E3C"/>
    <w:rsid w:val="002823D7"/>
    <w:rsid w:val="00284555"/>
    <w:rsid w:val="002846A0"/>
    <w:rsid w:val="00285821"/>
    <w:rsid w:val="00286D35"/>
    <w:rsid w:val="00287084"/>
    <w:rsid w:val="002876C1"/>
    <w:rsid w:val="00291097"/>
    <w:rsid w:val="002938AE"/>
    <w:rsid w:val="00293B17"/>
    <w:rsid w:val="002A01E1"/>
    <w:rsid w:val="002A06A7"/>
    <w:rsid w:val="002A14B1"/>
    <w:rsid w:val="002A1FFA"/>
    <w:rsid w:val="002A2737"/>
    <w:rsid w:val="002A328A"/>
    <w:rsid w:val="002A3710"/>
    <w:rsid w:val="002A3C28"/>
    <w:rsid w:val="002A5188"/>
    <w:rsid w:val="002A579E"/>
    <w:rsid w:val="002A6736"/>
    <w:rsid w:val="002A6766"/>
    <w:rsid w:val="002A6FB2"/>
    <w:rsid w:val="002B1E5D"/>
    <w:rsid w:val="002B2F5A"/>
    <w:rsid w:val="002B4A60"/>
    <w:rsid w:val="002B608A"/>
    <w:rsid w:val="002B6DBD"/>
    <w:rsid w:val="002C0037"/>
    <w:rsid w:val="002C176E"/>
    <w:rsid w:val="002C281E"/>
    <w:rsid w:val="002C3B4A"/>
    <w:rsid w:val="002C4C7C"/>
    <w:rsid w:val="002C69B0"/>
    <w:rsid w:val="002C6C82"/>
    <w:rsid w:val="002C74AD"/>
    <w:rsid w:val="002C7BC0"/>
    <w:rsid w:val="002D045B"/>
    <w:rsid w:val="002D0C0E"/>
    <w:rsid w:val="002D12A7"/>
    <w:rsid w:val="002D3711"/>
    <w:rsid w:val="002D4129"/>
    <w:rsid w:val="002D48DF"/>
    <w:rsid w:val="002D4C5B"/>
    <w:rsid w:val="002D5108"/>
    <w:rsid w:val="002D5517"/>
    <w:rsid w:val="002D589A"/>
    <w:rsid w:val="002D5B9E"/>
    <w:rsid w:val="002D5C10"/>
    <w:rsid w:val="002D637F"/>
    <w:rsid w:val="002D6962"/>
    <w:rsid w:val="002E1F68"/>
    <w:rsid w:val="002E2037"/>
    <w:rsid w:val="002E303A"/>
    <w:rsid w:val="002E3DD6"/>
    <w:rsid w:val="002E42D5"/>
    <w:rsid w:val="002E6A1F"/>
    <w:rsid w:val="002E705C"/>
    <w:rsid w:val="002F0A2F"/>
    <w:rsid w:val="002F343A"/>
    <w:rsid w:val="002F4BEE"/>
    <w:rsid w:val="002F74F6"/>
    <w:rsid w:val="002F7A0E"/>
    <w:rsid w:val="002F7F27"/>
    <w:rsid w:val="00300FCB"/>
    <w:rsid w:val="003014BD"/>
    <w:rsid w:val="00301D01"/>
    <w:rsid w:val="00302A35"/>
    <w:rsid w:val="00303239"/>
    <w:rsid w:val="003039B4"/>
    <w:rsid w:val="00305F84"/>
    <w:rsid w:val="00305FF3"/>
    <w:rsid w:val="0030636E"/>
    <w:rsid w:val="00306F03"/>
    <w:rsid w:val="0031093B"/>
    <w:rsid w:val="0031190E"/>
    <w:rsid w:val="00311FDA"/>
    <w:rsid w:val="0031297A"/>
    <w:rsid w:val="00317F65"/>
    <w:rsid w:val="00317FF9"/>
    <w:rsid w:val="003218FC"/>
    <w:rsid w:val="00321B3B"/>
    <w:rsid w:val="0032292D"/>
    <w:rsid w:val="0032740D"/>
    <w:rsid w:val="0032796D"/>
    <w:rsid w:val="00330860"/>
    <w:rsid w:val="003310A2"/>
    <w:rsid w:val="00331742"/>
    <w:rsid w:val="00332BEF"/>
    <w:rsid w:val="00333293"/>
    <w:rsid w:val="00335588"/>
    <w:rsid w:val="0033618D"/>
    <w:rsid w:val="003368F3"/>
    <w:rsid w:val="00336B99"/>
    <w:rsid w:val="00337606"/>
    <w:rsid w:val="00340D37"/>
    <w:rsid w:val="0034210C"/>
    <w:rsid w:val="0034411F"/>
    <w:rsid w:val="0034418D"/>
    <w:rsid w:val="0034492C"/>
    <w:rsid w:val="003452A5"/>
    <w:rsid w:val="00345819"/>
    <w:rsid w:val="00346A4E"/>
    <w:rsid w:val="00346CBC"/>
    <w:rsid w:val="00350839"/>
    <w:rsid w:val="003534CF"/>
    <w:rsid w:val="00354133"/>
    <w:rsid w:val="0035438A"/>
    <w:rsid w:val="00355846"/>
    <w:rsid w:val="00357449"/>
    <w:rsid w:val="0036377A"/>
    <w:rsid w:val="00363BD8"/>
    <w:rsid w:val="0036467E"/>
    <w:rsid w:val="00366A67"/>
    <w:rsid w:val="00366FC9"/>
    <w:rsid w:val="00367C43"/>
    <w:rsid w:val="00371978"/>
    <w:rsid w:val="00372165"/>
    <w:rsid w:val="00375458"/>
    <w:rsid w:val="00375891"/>
    <w:rsid w:val="00375A5A"/>
    <w:rsid w:val="003768FF"/>
    <w:rsid w:val="00376DD9"/>
    <w:rsid w:val="00377A28"/>
    <w:rsid w:val="00384677"/>
    <w:rsid w:val="00384739"/>
    <w:rsid w:val="00384C66"/>
    <w:rsid w:val="00385AFB"/>
    <w:rsid w:val="0038766D"/>
    <w:rsid w:val="00390AA9"/>
    <w:rsid w:val="003915EC"/>
    <w:rsid w:val="0039261A"/>
    <w:rsid w:val="00392C64"/>
    <w:rsid w:val="00392EB4"/>
    <w:rsid w:val="003945C4"/>
    <w:rsid w:val="00395C5A"/>
    <w:rsid w:val="00395E68"/>
    <w:rsid w:val="00396E86"/>
    <w:rsid w:val="00397739"/>
    <w:rsid w:val="00397969"/>
    <w:rsid w:val="003A0F97"/>
    <w:rsid w:val="003A2A7A"/>
    <w:rsid w:val="003A436E"/>
    <w:rsid w:val="003A58A9"/>
    <w:rsid w:val="003A6D19"/>
    <w:rsid w:val="003A7F9A"/>
    <w:rsid w:val="003B5CDD"/>
    <w:rsid w:val="003B5EB7"/>
    <w:rsid w:val="003C1143"/>
    <w:rsid w:val="003C1DA0"/>
    <w:rsid w:val="003C4C7F"/>
    <w:rsid w:val="003D0232"/>
    <w:rsid w:val="003D07CF"/>
    <w:rsid w:val="003D127E"/>
    <w:rsid w:val="003D21BB"/>
    <w:rsid w:val="003D29F6"/>
    <w:rsid w:val="003D31DF"/>
    <w:rsid w:val="003D3CFF"/>
    <w:rsid w:val="003D540A"/>
    <w:rsid w:val="003D6387"/>
    <w:rsid w:val="003D7AFC"/>
    <w:rsid w:val="003E0A30"/>
    <w:rsid w:val="003E0EF8"/>
    <w:rsid w:val="003E1288"/>
    <w:rsid w:val="003F05CD"/>
    <w:rsid w:val="003F09A4"/>
    <w:rsid w:val="003F33FA"/>
    <w:rsid w:val="003F3B56"/>
    <w:rsid w:val="003F4C1E"/>
    <w:rsid w:val="003F51C0"/>
    <w:rsid w:val="003F571E"/>
    <w:rsid w:val="003F776B"/>
    <w:rsid w:val="00400794"/>
    <w:rsid w:val="0040211C"/>
    <w:rsid w:val="00402D0D"/>
    <w:rsid w:val="004075B3"/>
    <w:rsid w:val="0041039D"/>
    <w:rsid w:val="00410A7C"/>
    <w:rsid w:val="00410DD3"/>
    <w:rsid w:val="00410F0B"/>
    <w:rsid w:val="0041141E"/>
    <w:rsid w:val="004118AF"/>
    <w:rsid w:val="00411A17"/>
    <w:rsid w:val="00412E40"/>
    <w:rsid w:val="00413FC6"/>
    <w:rsid w:val="00415769"/>
    <w:rsid w:val="00417615"/>
    <w:rsid w:val="0041791D"/>
    <w:rsid w:val="00422085"/>
    <w:rsid w:val="00422406"/>
    <w:rsid w:val="00424A96"/>
    <w:rsid w:val="00424CDC"/>
    <w:rsid w:val="0042734A"/>
    <w:rsid w:val="004306D1"/>
    <w:rsid w:val="00431A75"/>
    <w:rsid w:val="004320DF"/>
    <w:rsid w:val="00432593"/>
    <w:rsid w:val="00432CA5"/>
    <w:rsid w:val="00433133"/>
    <w:rsid w:val="00433D9F"/>
    <w:rsid w:val="0043441E"/>
    <w:rsid w:val="00434858"/>
    <w:rsid w:val="00434FD7"/>
    <w:rsid w:val="00436709"/>
    <w:rsid w:val="00440C52"/>
    <w:rsid w:val="0044180D"/>
    <w:rsid w:val="00443869"/>
    <w:rsid w:val="0044459D"/>
    <w:rsid w:val="00444A0C"/>
    <w:rsid w:val="0044615E"/>
    <w:rsid w:val="00447920"/>
    <w:rsid w:val="00450366"/>
    <w:rsid w:val="0045244A"/>
    <w:rsid w:val="00455E9B"/>
    <w:rsid w:val="00460A31"/>
    <w:rsid w:val="004610A3"/>
    <w:rsid w:val="00461310"/>
    <w:rsid w:val="004620FE"/>
    <w:rsid w:val="00462245"/>
    <w:rsid w:val="00462306"/>
    <w:rsid w:val="00462852"/>
    <w:rsid w:val="00462B52"/>
    <w:rsid w:val="004632C6"/>
    <w:rsid w:val="00463F20"/>
    <w:rsid w:val="00464A73"/>
    <w:rsid w:val="00464CFF"/>
    <w:rsid w:val="00465320"/>
    <w:rsid w:val="00466AD1"/>
    <w:rsid w:val="00466CFE"/>
    <w:rsid w:val="004670F5"/>
    <w:rsid w:val="004672BE"/>
    <w:rsid w:val="004700AA"/>
    <w:rsid w:val="004725CE"/>
    <w:rsid w:val="00473EC2"/>
    <w:rsid w:val="00476646"/>
    <w:rsid w:val="00477A4C"/>
    <w:rsid w:val="00480A48"/>
    <w:rsid w:val="00482B11"/>
    <w:rsid w:val="00482F04"/>
    <w:rsid w:val="0048328D"/>
    <w:rsid w:val="00483B96"/>
    <w:rsid w:val="00486766"/>
    <w:rsid w:val="00487962"/>
    <w:rsid w:val="004879AF"/>
    <w:rsid w:val="00487D47"/>
    <w:rsid w:val="0049081A"/>
    <w:rsid w:val="00490A51"/>
    <w:rsid w:val="00490F51"/>
    <w:rsid w:val="004916C2"/>
    <w:rsid w:val="00491B8C"/>
    <w:rsid w:val="0049320C"/>
    <w:rsid w:val="0049334F"/>
    <w:rsid w:val="00493718"/>
    <w:rsid w:val="00494A55"/>
    <w:rsid w:val="00494B01"/>
    <w:rsid w:val="004954EE"/>
    <w:rsid w:val="00495A94"/>
    <w:rsid w:val="00496886"/>
    <w:rsid w:val="00497D33"/>
    <w:rsid w:val="004A10E2"/>
    <w:rsid w:val="004A1F2D"/>
    <w:rsid w:val="004A36E0"/>
    <w:rsid w:val="004A5125"/>
    <w:rsid w:val="004A51B9"/>
    <w:rsid w:val="004A6E05"/>
    <w:rsid w:val="004B2426"/>
    <w:rsid w:val="004B286F"/>
    <w:rsid w:val="004B48D5"/>
    <w:rsid w:val="004B56F7"/>
    <w:rsid w:val="004B690A"/>
    <w:rsid w:val="004B6F56"/>
    <w:rsid w:val="004B755F"/>
    <w:rsid w:val="004B7943"/>
    <w:rsid w:val="004B7CD8"/>
    <w:rsid w:val="004C181F"/>
    <w:rsid w:val="004C1CF1"/>
    <w:rsid w:val="004C3521"/>
    <w:rsid w:val="004C359E"/>
    <w:rsid w:val="004C6B57"/>
    <w:rsid w:val="004C7618"/>
    <w:rsid w:val="004D0A19"/>
    <w:rsid w:val="004D1915"/>
    <w:rsid w:val="004D2216"/>
    <w:rsid w:val="004D245F"/>
    <w:rsid w:val="004D347F"/>
    <w:rsid w:val="004D44DE"/>
    <w:rsid w:val="004D47C2"/>
    <w:rsid w:val="004D77EE"/>
    <w:rsid w:val="004E0BF2"/>
    <w:rsid w:val="004E104A"/>
    <w:rsid w:val="004E1C13"/>
    <w:rsid w:val="004E2779"/>
    <w:rsid w:val="004E3E80"/>
    <w:rsid w:val="004E45BF"/>
    <w:rsid w:val="004E6ED4"/>
    <w:rsid w:val="004E7045"/>
    <w:rsid w:val="004E79EB"/>
    <w:rsid w:val="004E7F06"/>
    <w:rsid w:val="004F29AF"/>
    <w:rsid w:val="004F5BD0"/>
    <w:rsid w:val="004F5CF8"/>
    <w:rsid w:val="004F65E2"/>
    <w:rsid w:val="004F72E0"/>
    <w:rsid w:val="004F79A2"/>
    <w:rsid w:val="004F7F95"/>
    <w:rsid w:val="00501C89"/>
    <w:rsid w:val="00502D37"/>
    <w:rsid w:val="00502FA6"/>
    <w:rsid w:val="00503F83"/>
    <w:rsid w:val="0050414D"/>
    <w:rsid w:val="00511359"/>
    <w:rsid w:val="00511CD1"/>
    <w:rsid w:val="00511DD7"/>
    <w:rsid w:val="00512686"/>
    <w:rsid w:val="005149B3"/>
    <w:rsid w:val="00514BEA"/>
    <w:rsid w:val="00514E60"/>
    <w:rsid w:val="00517494"/>
    <w:rsid w:val="00517EE9"/>
    <w:rsid w:val="005203FB"/>
    <w:rsid w:val="005219EB"/>
    <w:rsid w:val="00522B7B"/>
    <w:rsid w:val="005250CF"/>
    <w:rsid w:val="005260CA"/>
    <w:rsid w:val="005265E9"/>
    <w:rsid w:val="00526FB9"/>
    <w:rsid w:val="00530E82"/>
    <w:rsid w:val="00530FA6"/>
    <w:rsid w:val="00531D16"/>
    <w:rsid w:val="00532918"/>
    <w:rsid w:val="00532DAC"/>
    <w:rsid w:val="0053457A"/>
    <w:rsid w:val="005346D7"/>
    <w:rsid w:val="00535186"/>
    <w:rsid w:val="005358D6"/>
    <w:rsid w:val="00536BD7"/>
    <w:rsid w:val="0053709C"/>
    <w:rsid w:val="0054102C"/>
    <w:rsid w:val="00543657"/>
    <w:rsid w:val="00546BE7"/>
    <w:rsid w:val="00546C0B"/>
    <w:rsid w:val="00547735"/>
    <w:rsid w:val="005502F7"/>
    <w:rsid w:val="005504B0"/>
    <w:rsid w:val="00550861"/>
    <w:rsid w:val="00550ACD"/>
    <w:rsid w:val="00551DA8"/>
    <w:rsid w:val="00551F96"/>
    <w:rsid w:val="00552069"/>
    <w:rsid w:val="00552A8E"/>
    <w:rsid w:val="00552DF0"/>
    <w:rsid w:val="0055386C"/>
    <w:rsid w:val="00554022"/>
    <w:rsid w:val="0055409E"/>
    <w:rsid w:val="0055654B"/>
    <w:rsid w:val="0055770B"/>
    <w:rsid w:val="00557C07"/>
    <w:rsid w:val="005626E5"/>
    <w:rsid w:val="005638F8"/>
    <w:rsid w:val="0056646E"/>
    <w:rsid w:val="005673FF"/>
    <w:rsid w:val="0056771E"/>
    <w:rsid w:val="00567F22"/>
    <w:rsid w:val="005702D7"/>
    <w:rsid w:val="00571249"/>
    <w:rsid w:val="0057259B"/>
    <w:rsid w:val="00572CA3"/>
    <w:rsid w:val="00574B21"/>
    <w:rsid w:val="00575BB9"/>
    <w:rsid w:val="00575C02"/>
    <w:rsid w:val="0057661C"/>
    <w:rsid w:val="005776D3"/>
    <w:rsid w:val="00581E2E"/>
    <w:rsid w:val="00582042"/>
    <w:rsid w:val="00582E9A"/>
    <w:rsid w:val="0058307A"/>
    <w:rsid w:val="00583CE2"/>
    <w:rsid w:val="005848DE"/>
    <w:rsid w:val="00587E13"/>
    <w:rsid w:val="00590D39"/>
    <w:rsid w:val="005927F5"/>
    <w:rsid w:val="00592FE6"/>
    <w:rsid w:val="005934BC"/>
    <w:rsid w:val="005938BD"/>
    <w:rsid w:val="00593D15"/>
    <w:rsid w:val="005955A1"/>
    <w:rsid w:val="005A0A4F"/>
    <w:rsid w:val="005A0AFF"/>
    <w:rsid w:val="005A1504"/>
    <w:rsid w:val="005A44F0"/>
    <w:rsid w:val="005A6C79"/>
    <w:rsid w:val="005B14F3"/>
    <w:rsid w:val="005B1E7A"/>
    <w:rsid w:val="005B2CD1"/>
    <w:rsid w:val="005B408E"/>
    <w:rsid w:val="005B53E2"/>
    <w:rsid w:val="005C0734"/>
    <w:rsid w:val="005C0C14"/>
    <w:rsid w:val="005C1C69"/>
    <w:rsid w:val="005C2571"/>
    <w:rsid w:val="005C3DB1"/>
    <w:rsid w:val="005C585C"/>
    <w:rsid w:val="005C791D"/>
    <w:rsid w:val="005D2D89"/>
    <w:rsid w:val="005D3E83"/>
    <w:rsid w:val="005E0664"/>
    <w:rsid w:val="005E075C"/>
    <w:rsid w:val="005E4034"/>
    <w:rsid w:val="005E55F4"/>
    <w:rsid w:val="005E6925"/>
    <w:rsid w:val="005E6D45"/>
    <w:rsid w:val="005E77A9"/>
    <w:rsid w:val="005F041A"/>
    <w:rsid w:val="005F1680"/>
    <w:rsid w:val="005F5A71"/>
    <w:rsid w:val="005F766C"/>
    <w:rsid w:val="006013CB"/>
    <w:rsid w:val="0060183B"/>
    <w:rsid w:val="0060186B"/>
    <w:rsid w:val="00602430"/>
    <w:rsid w:val="00602604"/>
    <w:rsid w:val="00602CA9"/>
    <w:rsid w:val="00607F0B"/>
    <w:rsid w:val="006165BB"/>
    <w:rsid w:val="00616B3A"/>
    <w:rsid w:val="0061785A"/>
    <w:rsid w:val="00621038"/>
    <w:rsid w:val="00621E18"/>
    <w:rsid w:val="00622E8B"/>
    <w:rsid w:val="00624AD4"/>
    <w:rsid w:val="00630AFE"/>
    <w:rsid w:val="00631624"/>
    <w:rsid w:val="0063298B"/>
    <w:rsid w:val="00633503"/>
    <w:rsid w:val="0063615A"/>
    <w:rsid w:val="0064190B"/>
    <w:rsid w:val="00643A87"/>
    <w:rsid w:val="00644B06"/>
    <w:rsid w:val="006451D5"/>
    <w:rsid w:val="00645AFB"/>
    <w:rsid w:val="00645D05"/>
    <w:rsid w:val="00645DAF"/>
    <w:rsid w:val="00647760"/>
    <w:rsid w:val="00650668"/>
    <w:rsid w:val="00650C09"/>
    <w:rsid w:val="006515B5"/>
    <w:rsid w:val="00651FE0"/>
    <w:rsid w:val="006524E0"/>
    <w:rsid w:val="0065443B"/>
    <w:rsid w:val="00654C69"/>
    <w:rsid w:val="00656E0F"/>
    <w:rsid w:val="00660692"/>
    <w:rsid w:val="00663595"/>
    <w:rsid w:val="00663675"/>
    <w:rsid w:val="006640F3"/>
    <w:rsid w:val="00665238"/>
    <w:rsid w:val="006655C8"/>
    <w:rsid w:val="006704FD"/>
    <w:rsid w:val="00670BEB"/>
    <w:rsid w:val="00671F93"/>
    <w:rsid w:val="00672B5D"/>
    <w:rsid w:val="00672EB0"/>
    <w:rsid w:val="00675BA2"/>
    <w:rsid w:val="006760E6"/>
    <w:rsid w:val="00677248"/>
    <w:rsid w:val="00677BDA"/>
    <w:rsid w:val="00677D2C"/>
    <w:rsid w:val="00682AB5"/>
    <w:rsid w:val="0068546D"/>
    <w:rsid w:val="00687DEE"/>
    <w:rsid w:val="0069020B"/>
    <w:rsid w:val="00690F9A"/>
    <w:rsid w:val="006919DC"/>
    <w:rsid w:val="00693F4D"/>
    <w:rsid w:val="00694707"/>
    <w:rsid w:val="00694BA6"/>
    <w:rsid w:val="00695272"/>
    <w:rsid w:val="00696358"/>
    <w:rsid w:val="006966FA"/>
    <w:rsid w:val="00696D47"/>
    <w:rsid w:val="00697852"/>
    <w:rsid w:val="00697C47"/>
    <w:rsid w:val="00697FD1"/>
    <w:rsid w:val="006A17B9"/>
    <w:rsid w:val="006A2990"/>
    <w:rsid w:val="006A3456"/>
    <w:rsid w:val="006A60A4"/>
    <w:rsid w:val="006A73B0"/>
    <w:rsid w:val="006A7AAF"/>
    <w:rsid w:val="006A7AFD"/>
    <w:rsid w:val="006B1C72"/>
    <w:rsid w:val="006B77FC"/>
    <w:rsid w:val="006B7888"/>
    <w:rsid w:val="006C06F6"/>
    <w:rsid w:val="006C13EE"/>
    <w:rsid w:val="006C20DB"/>
    <w:rsid w:val="006C2820"/>
    <w:rsid w:val="006C2959"/>
    <w:rsid w:val="006C2E3A"/>
    <w:rsid w:val="006C46C4"/>
    <w:rsid w:val="006C7FFE"/>
    <w:rsid w:val="006D0167"/>
    <w:rsid w:val="006D0BAF"/>
    <w:rsid w:val="006D170E"/>
    <w:rsid w:val="006D2401"/>
    <w:rsid w:val="006D303D"/>
    <w:rsid w:val="006D3F62"/>
    <w:rsid w:val="006D5F68"/>
    <w:rsid w:val="006D6EB3"/>
    <w:rsid w:val="006D7479"/>
    <w:rsid w:val="006E026A"/>
    <w:rsid w:val="006E1BB8"/>
    <w:rsid w:val="006E4F80"/>
    <w:rsid w:val="006E6496"/>
    <w:rsid w:val="006E7B1F"/>
    <w:rsid w:val="006F0D7D"/>
    <w:rsid w:val="006F1623"/>
    <w:rsid w:val="006F283B"/>
    <w:rsid w:val="006F2E6A"/>
    <w:rsid w:val="006F5422"/>
    <w:rsid w:val="00700B6E"/>
    <w:rsid w:val="00704910"/>
    <w:rsid w:val="00704FA2"/>
    <w:rsid w:val="007061D0"/>
    <w:rsid w:val="00706402"/>
    <w:rsid w:val="007100A8"/>
    <w:rsid w:val="007117A9"/>
    <w:rsid w:val="007117D7"/>
    <w:rsid w:val="00716C47"/>
    <w:rsid w:val="007179CE"/>
    <w:rsid w:val="00717FCB"/>
    <w:rsid w:val="00722D1C"/>
    <w:rsid w:val="00723CA3"/>
    <w:rsid w:val="007242E1"/>
    <w:rsid w:val="00724E76"/>
    <w:rsid w:val="00727ED4"/>
    <w:rsid w:val="00733555"/>
    <w:rsid w:val="00733E05"/>
    <w:rsid w:val="00734BF8"/>
    <w:rsid w:val="00734D0B"/>
    <w:rsid w:val="007362FA"/>
    <w:rsid w:val="00736E00"/>
    <w:rsid w:val="007408DE"/>
    <w:rsid w:val="0074398D"/>
    <w:rsid w:val="00743BA1"/>
    <w:rsid w:val="007440C1"/>
    <w:rsid w:val="00744CB3"/>
    <w:rsid w:val="007509A6"/>
    <w:rsid w:val="00753336"/>
    <w:rsid w:val="00754811"/>
    <w:rsid w:val="00756C3F"/>
    <w:rsid w:val="00757687"/>
    <w:rsid w:val="00760008"/>
    <w:rsid w:val="00761309"/>
    <w:rsid w:val="00761E6B"/>
    <w:rsid w:val="00763701"/>
    <w:rsid w:val="00763F90"/>
    <w:rsid w:val="00764370"/>
    <w:rsid w:val="00765B5F"/>
    <w:rsid w:val="00766635"/>
    <w:rsid w:val="00767730"/>
    <w:rsid w:val="00767B72"/>
    <w:rsid w:val="00770309"/>
    <w:rsid w:val="00772B48"/>
    <w:rsid w:val="00772FD9"/>
    <w:rsid w:val="00773BFA"/>
    <w:rsid w:val="00773FCA"/>
    <w:rsid w:val="00776024"/>
    <w:rsid w:val="00776D19"/>
    <w:rsid w:val="00777DCC"/>
    <w:rsid w:val="0078048B"/>
    <w:rsid w:val="00780BFB"/>
    <w:rsid w:val="00782185"/>
    <w:rsid w:val="0078456B"/>
    <w:rsid w:val="00786E75"/>
    <w:rsid w:val="007875F9"/>
    <w:rsid w:val="00787958"/>
    <w:rsid w:val="00787AC5"/>
    <w:rsid w:val="007917D2"/>
    <w:rsid w:val="00791F7B"/>
    <w:rsid w:val="00792E52"/>
    <w:rsid w:val="0079384C"/>
    <w:rsid w:val="007963F2"/>
    <w:rsid w:val="007A141C"/>
    <w:rsid w:val="007A1461"/>
    <w:rsid w:val="007A22B0"/>
    <w:rsid w:val="007A3058"/>
    <w:rsid w:val="007A368E"/>
    <w:rsid w:val="007A46C8"/>
    <w:rsid w:val="007A5CAF"/>
    <w:rsid w:val="007A788D"/>
    <w:rsid w:val="007B0A0D"/>
    <w:rsid w:val="007B1841"/>
    <w:rsid w:val="007B3007"/>
    <w:rsid w:val="007B3B38"/>
    <w:rsid w:val="007B4845"/>
    <w:rsid w:val="007B5FFB"/>
    <w:rsid w:val="007B7821"/>
    <w:rsid w:val="007C0D39"/>
    <w:rsid w:val="007C1153"/>
    <w:rsid w:val="007C2668"/>
    <w:rsid w:val="007C2876"/>
    <w:rsid w:val="007C60E4"/>
    <w:rsid w:val="007C70A9"/>
    <w:rsid w:val="007C72F7"/>
    <w:rsid w:val="007D2BEA"/>
    <w:rsid w:val="007D6F58"/>
    <w:rsid w:val="007D6F8D"/>
    <w:rsid w:val="007D7E75"/>
    <w:rsid w:val="007E143A"/>
    <w:rsid w:val="007E1C0C"/>
    <w:rsid w:val="007E4499"/>
    <w:rsid w:val="007E4D25"/>
    <w:rsid w:val="007F1481"/>
    <w:rsid w:val="007F15A1"/>
    <w:rsid w:val="007F249F"/>
    <w:rsid w:val="007F4211"/>
    <w:rsid w:val="007F4332"/>
    <w:rsid w:val="007F473F"/>
    <w:rsid w:val="007F4F51"/>
    <w:rsid w:val="007F5B05"/>
    <w:rsid w:val="008034DD"/>
    <w:rsid w:val="0080387A"/>
    <w:rsid w:val="00804237"/>
    <w:rsid w:val="00804EDD"/>
    <w:rsid w:val="00805CAA"/>
    <w:rsid w:val="00806507"/>
    <w:rsid w:val="00813304"/>
    <w:rsid w:val="00813920"/>
    <w:rsid w:val="00813BEA"/>
    <w:rsid w:val="00813F39"/>
    <w:rsid w:val="00813F7B"/>
    <w:rsid w:val="00814B76"/>
    <w:rsid w:val="00816FEE"/>
    <w:rsid w:val="00820130"/>
    <w:rsid w:val="00820A34"/>
    <w:rsid w:val="00820ADB"/>
    <w:rsid w:val="00821E4C"/>
    <w:rsid w:val="008234AA"/>
    <w:rsid w:val="00824703"/>
    <w:rsid w:val="00824B86"/>
    <w:rsid w:val="008250E5"/>
    <w:rsid w:val="008266BB"/>
    <w:rsid w:val="008267CC"/>
    <w:rsid w:val="00827399"/>
    <w:rsid w:val="00833F6F"/>
    <w:rsid w:val="00840B37"/>
    <w:rsid w:val="00840FFA"/>
    <w:rsid w:val="0084218A"/>
    <w:rsid w:val="008426BB"/>
    <w:rsid w:val="0084668A"/>
    <w:rsid w:val="0084725A"/>
    <w:rsid w:val="008501DE"/>
    <w:rsid w:val="008503C8"/>
    <w:rsid w:val="008528FC"/>
    <w:rsid w:val="00853E05"/>
    <w:rsid w:val="008545F6"/>
    <w:rsid w:val="0085568E"/>
    <w:rsid w:val="0085587B"/>
    <w:rsid w:val="00855D02"/>
    <w:rsid w:val="008571B8"/>
    <w:rsid w:val="00857693"/>
    <w:rsid w:val="00860D65"/>
    <w:rsid w:val="00861D1A"/>
    <w:rsid w:val="00862E02"/>
    <w:rsid w:val="00862ECF"/>
    <w:rsid w:val="008665DB"/>
    <w:rsid w:val="008733A1"/>
    <w:rsid w:val="00873A89"/>
    <w:rsid w:val="00876251"/>
    <w:rsid w:val="0087764D"/>
    <w:rsid w:val="00881153"/>
    <w:rsid w:val="008814EB"/>
    <w:rsid w:val="00881B49"/>
    <w:rsid w:val="00882B13"/>
    <w:rsid w:val="00882C63"/>
    <w:rsid w:val="00883240"/>
    <w:rsid w:val="0088355C"/>
    <w:rsid w:val="00884F74"/>
    <w:rsid w:val="008858C8"/>
    <w:rsid w:val="00885E8C"/>
    <w:rsid w:val="008860E6"/>
    <w:rsid w:val="00886DE5"/>
    <w:rsid w:val="008877A1"/>
    <w:rsid w:val="0089087F"/>
    <w:rsid w:val="00890CFE"/>
    <w:rsid w:val="00891158"/>
    <w:rsid w:val="00891ECE"/>
    <w:rsid w:val="008927A1"/>
    <w:rsid w:val="00892FBA"/>
    <w:rsid w:val="008935AC"/>
    <w:rsid w:val="008A1542"/>
    <w:rsid w:val="008A1F62"/>
    <w:rsid w:val="008A277A"/>
    <w:rsid w:val="008A3130"/>
    <w:rsid w:val="008A34EF"/>
    <w:rsid w:val="008A39F2"/>
    <w:rsid w:val="008A4FC5"/>
    <w:rsid w:val="008A528A"/>
    <w:rsid w:val="008A62FF"/>
    <w:rsid w:val="008A647F"/>
    <w:rsid w:val="008A77D2"/>
    <w:rsid w:val="008A7F0E"/>
    <w:rsid w:val="008B06DF"/>
    <w:rsid w:val="008B21FA"/>
    <w:rsid w:val="008B29A2"/>
    <w:rsid w:val="008B4C75"/>
    <w:rsid w:val="008B4DAD"/>
    <w:rsid w:val="008B584E"/>
    <w:rsid w:val="008B591B"/>
    <w:rsid w:val="008C111D"/>
    <w:rsid w:val="008C173C"/>
    <w:rsid w:val="008C2C91"/>
    <w:rsid w:val="008C3A7F"/>
    <w:rsid w:val="008C449A"/>
    <w:rsid w:val="008C4D32"/>
    <w:rsid w:val="008C519A"/>
    <w:rsid w:val="008C7EC4"/>
    <w:rsid w:val="008D0C6C"/>
    <w:rsid w:val="008D17AD"/>
    <w:rsid w:val="008D1C4B"/>
    <w:rsid w:val="008D2441"/>
    <w:rsid w:val="008D44BD"/>
    <w:rsid w:val="008D4B19"/>
    <w:rsid w:val="008D619A"/>
    <w:rsid w:val="008D6C71"/>
    <w:rsid w:val="008D7B22"/>
    <w:rsid w:val="008E1BA4"/>
    <w:rsid w:val="008E324A"/>
    <w:rsid w:val="008E386B"/>
    <w:rsid w:val="008E428D"/>
    <w:rsid w:val="008E550F"/>
    <w:rsid w:val="008E7828"/>
    <w:rsid w:val="008F1057"/>
    <w:rsid w:val="008F10AF"/>
    <w:rsid w:val="008F1924"/>
    <w:rsid w:val="008F352D"/>
    <w:rsid w:val="008F64B0"/>
    <w:rsid w:val="008F7DA4"/>
    <w:rsid w:val="008F7F59"/>
    <w:rsid w:val="009000C8"/>
    <w:rsid w:val="0090214D"/>
    <w:rsid w:val="00906144"/>
    <w:rsid w:val="009062A5"/>
    <w:rsid w:val="009075AB"/>
    <w:rsid w:val="009075CF"/>
    <w:rsid w:val="00907E81"/>
    <w:rsid w:val="009145C8"/>
    <w:rsid w:val="00914C03"/>
    <w:rsid w:val="009153B9"/>
    <w:rsid w:val="00916005"/>
    <w:rsid w:val="009165A8"/>
    <w:rsid w:val="00916F92"/>
    <w:rsid w:val="00917524"/>
    <w:rsid w:val="00917DF8"/>
    <w:rsid w:val="00920331"/>
    <w:rsid w:val="009210B8"/>
    <w:rsid w:val="00921D7B"/>
    <w:rsid w:val="009221EB"/>
    <w:rsid w:val="009255E2"/>
    <w:rsid w:val="00925962"/>
    <w:rsid w:val="009337D0"/>
    <w:rsid w:val="00933F2A"/>
    <w:rsid w:val="00935078"/>
    <w:rsid w:val="00936A68"/>
    <w:rsid w:val="009378FF"/>
    <w:rsid w:val="009416BD"/>
    <w:rsid w:val="00942C26"/>
    <w:rsid w:val="00942E5E"/>
    <w:rsid w:val="0094321F"/>
    <w:rsid w:val="009438EA"/>
    <w:rsid w:val="0094482B"/>
    <w:rsid w:val="00944D44"/>
    <w:rsid w:val="0094535A"/>
    <w:rsid w:val="0094621D"/>
    <w:rsid w:val="009514CD"/>
    <w:rsid w:val="0095395B"/>
    <w:rsid w:val="009542D7"/>
    <w:rsid w:val="0095480E"/>
    <w:rsid w:val="00955ACD"/>
    <w:rsid w:val="00957858"/>
    <w:rsid w:val="00957FB3"/>
    <w:rsid w:val="00960D72"/>
    <w:rsid w:val="009616A5"/>
    <w:rsid w:val="0096468C"/>
    <w:rsid w:val="00965839"/>
    <w:rsid w:val="009671E0"/>
    <w:rsid w:val="0097010C"/>
    <w:rsid w:val="00970917"/>
    <w:rsid w:val="009710F7"/>
    <w:rsid w:val="00971212"/>
    <w:rsid w:val="00973CEA"/>
    <w:rsid w:val="00973DA9"/>
    <w:rsid w:val="00973FB3"/>
    <w:rsid w:val="00974105"/>
    <w:rsid w:val="009746DD"/>
    <w:rsid w:val="00975B7C"/>
    <w:rsid w:val="00975C68"/>
    <w:rsid w:val="009764A6"/>
    <w:rsid w:val="009767F1"/>
    <w:rsid w:val="00976C30"/>
    <w:rsid w:val="00976C91"/>
    <w:rsid w:val="00977880"/>
    <w:rsid w:val="00980467"/>
    <w:rsid w:val="009813B4"/>
    <w:rsid w:val="00982183"/>
    <w:rsid w:val="00983008"/>
    <w:rsid w:val="00983464"/>
    <w:rsid w:val="00983EBE"/>
    <w:rsid w:val="00984DAF"/>
    <w:rsid w:val="009858B5"/>
    <w:rsid w:val="00985CC6"/>
    <w:rsid w:val="009869E6"/>
    <w:rsid w:val="00987386"/>
    <w:rsid w:val="00987F1C"/>
    <w:rsid w:val="00990B88"/>
    <w:rsid w:val="009913D7"/>
    <w:rsid w:val="009949C6"/>
    <w:rsid w:val="0099615B"/>
    <w:rsid w:val="00996177"/>
    <w:rsid w:val="009A002E"/>
    <w:rsid w:val="009A07AC"/>
    <w:rsid w:val="009A0961"/>
    <w:rsid w:val="009A23D5"/>
    <w:rsid w:val="009A24CB"/>
    <w:rsid w:val="009A2BB1"/>
    <w:rsid w:val="009A2E90"/>
    <w:rsid w:val="009A3CAE"/>
    <w:rsid w:val="009A409E"/>
    <w:rsid w:val="009A7157"/>
    <w:rsid w:val="009B048D"/>
    <w:rsid w:val="009B097E"/>
    <w:rsid w:val="009B171E"/>
    <w:rsid w:val="009B1E10"/>
    <w:rsid w:val="009B22FD"/>
    <w:rsid w:val="009B2BCB"/>
    <w:rsid w:val="009B30CE"/>
    <w:rsid w:val="009B36BA"/>
    <w:rsid w:val="009B43DE"/>
    <w:rsid w:val="009B50CA"/>
    <w:rsid w:val="009B6CB2"/>
    <w:rsid w:val="009B73CD"/>
    <w:rsid w:val="009C2112"/>
    <w:rsid w:val="009C34E7"/>
    <w:rsid w:val="009C3E25"/>
    <w:rsid w:val="009C422C"/>
    <w:rsid w:val="009C5283"/>
    <w:rsid w:val="009C567C"/>
    <w:rsid w:val="009C63A1"/>
    <w:rsid w:val="009D127F"/>
    <w:rsid w:val="009D239A"/>
    <w:rsid w:val="009D35C8"/>
    <w:rsid w:val="009D3976"/>
    <w:rsid w:val="009D463C"/>
    <w:rsid w:val="009D5C68"/>
    <w:rsid w:val="009D691A"/>
    <w:rsid w:val="009E0031"/>
    <w:rsid w:val="009E179A"/>
    <w:rsid w:val="009E4A12"/>
    <w:rsid w:val="009E4CD3"/>
    <w:rsid w:val="009E4EE9"/>
    <w:rsid w:val="009E5BCC"/>
    <w:rsid w:val="009F26FD"/>
    <w:rsid w:val="009F39F3"/>
    <w:rsid w:val="009F48AC"/>
    <w:rsid w:val="009F49AE"/>
    <w:rsid w:val="009F4FFA"/>
    <w:rsid w:val="009F537E"/>
    <w:rsid w:val="009F7E47"/>
    <w:rsid w:val="00A00ED7"/>
    <w:rsid w:val="00A01A23"/>
    <w:rsid w:val="00A03C66"/>
    <w:rsid w:val="00A05C12"/>
    <w:rsid w:val="00A060AF"/>
    <w:rsid w:val="00A06209"/>
    <w:rsid w:val="00A0732B"/>
    <w:rsid w:val="00A07C52"/>
    <w:rsid w:val="00A10258"/>
    <w:rsid w:val="00A114F2"/>
    <w:rsid w:val="00A1328F"/>
    <w:rsid w:val="00A155F5"/>
    <w:rsid w:val="00A169FB"/>
    <w:rsid w:val="00A16D86"/>
    <w:rsid w:val="00A17A2D"/>
    <w:rsid w:val="00A20072"/>
    <w:rsid w:val="00A21942"/>
    <w:rsid w:val="00A2497D"/>
    <w:rsid w:val="00A24AC0"/>
    <w:rsid w:val="00A24F66"/>
    <w:rsid w:val="00A276AF"/>
    <w:rsid w:val="00A321E4"/>
    <w:rsid w:val="00A33CC6"/>
    <w:rsid w:val="00A33F46"/>
    <w:rsid w:val="00A359F6"/>
    <w:rsid w:val="00A36E97"/>
    <w:rsid w:val="00A37633"/>
    <w:rsid w:val="00A40285"/>
    <w:rsid w:val="00A403C8"/>
    <w:rsid w:val="00A4083D"/>
    <w:rsid w:val="00A40AB8"/>
    <w:rsid w:val="00A43602"/>
    <w:rsid w:val="00A4454F"/>
    <w:rsid w:val="00A45FBB"/>
    <w:rsid w:val="00A46017"/>
    <w:rsid w:val="00A463CF"/>
    <w:rsid w:val="00A4642B"/>
    <w:rsid w:val="00A47B85"/>
    <w:rsid w:val="00A52A8D"/>
    <w:rsid w:val="00A54BD6"/>
    <w:rsid w:val="00A5602A"/>
    <w:rsid w:val="00A57478"/>
    <w:rsid w:val="00A57783"/>
    <w:rsid w:val="00A57982"/>
    <w:rsid w:val="00A60BC5"/>
    <w:rsid w:val="00A61584"/>
    <w:rsid w:val="00A64049"/>
    <w:rsid w:val="00A64D87"/>
    <w:rsid w:val="00A657A4"/>
    <w:rsid w:val="00A65B88"/>
    <w:rsid w:val="00A665B6"/>
    <w:rsid w:val="00A6670B"/>
    <w:rsid w:val="00A667FF"/>
    <w:rsid w:val="00A66EC4"/>
    <w:rsid w:val="00A673E3"/>
    <w:rsid w:val="00A67FA6"/>
    <w:rsid w:val="00A72F63"/>
    <w:rsid w:val="00A73584"/>
    <w:rsid w:val="00A75C11"/>
    <w:rsid w:val="00A75CA8"/>
    <w:rsid w:val="00A767CC"/>
    <w:rsid w:val="00A77569"/>
    <w:rsid w:val="00A80153"/>
    <w:rsid w:val="00A80445"/>
    <w:rsid w:val="00A80BEF"/>
    <w:rsid w:val="00A82227"/>
    <w:rsid w:val="00A83D01"/>
    <w:rsid w:val="00A85468"/>
    <w:rsid w:val="00A86070"/>
    <w:rsid w:val="00A864EC"/>
    <w:rsid w:val="00A87CF1"/>
    <w:rsid w:val="00A87F16"/>
    <w:rsid w:val="00A91BFC"/>
    <w:rsid w:val="00A91CB3"/>
    <w:rsid w:val="00A926D1"/>
    <w:rsid w:val="00A92C48"/>
    <w:rsid w:val="00A932CF"/>
    <w:rsid w:val="00A94040"/>
    <w:rsid w:val="00A94130"/>
    <w:rsid w:val="00A9453D"/>
    <w:rsid w:val="00A96185"/>
    <w:rsid w:val="00A96691"/>
    <w:rsid w:val="00A97578"/>
    <w:rsid w:val="00A97E2B"/>
    <w:rsid w:val="00AA1385"/>
    <w:rsid w:val="00AA2DA6"/>
    <w:rsid w:val="00AA3EDE"/>
    <w:rsid w:val="00AA3F45"/>
    <w:rsid w:val="00AA3FEC"/>
    <w:rsid w:val="00AA451E"/>
    <w:rsid w:val="00AA5232"/>
    <w:rsid w:val="00AA57E7"/>
    <w:rsid w:val="00AA6813"/>
    <w:rsid w:val="00AA7975"/>
    <w:rsid w:val="00AA7D55"/>
    <w:rsid w:val="00AB0303"/>
    <w:rsid w:val="00AB0760"/>
    <w:rsid w:val="00AB10AB"/>
    <w:rsid w:val="00AB21DC"/>
    <w:rsid w:val="00AB25F9"/>
    <w:rsid w:val="00AB2674"/>
    <w:rsid w:val="00AB33E5"/>
    <w:rsid w:val="00AB42F8"/>
    <w:rsid w:val="00AB4C8C"/>
    <w:rsid w:val="00AB50A7"/>
    <w:rsid w:val="00AB61DB"/>
    <w:rsid w:val="00AB7DB0"/>
    <w:rsid w:val="00AC0ADF"/>
    <w:rsid w:val="00AC0F74"/>
    <w:rsid w:val="00AC1083"/>
    <w:rsid w:val="00AC2161"/>
    <w:rsid w:val="00AC2B02"/>
    <w:rsid w:val="00AC43F6"/>
    <w:rsid w:val="00AC4A62"/>
    <w:rsid w:val="00AC735D"/>
    <w:rsid w:val="00AD0921"/>
    <w:rsid w:val="00AD1F1F"/>
    <w:rsid w:val="00AD1F9D"/>
    <w:rsid w:val="00AD3930"/>
    <w:rsid w:val="00AD4530"/>
    <w:rsid w:val="00AD48F8"/>
    <w:rsid w:val="00AD4D6F"/>
    <w:rsid w:val="00AD6867"/>
    <w:rsid w:val="00AE0F04"/>
    <w:rsid w:val="00AE1F45"/>
    <w:rsid w:val="00AE211A"/>
    <w:rsid w:val="00AE2A6B"/>
    <w:rsid w:val="00AE453C"/>
    <w:rsid w:val="00AE6238"/>
    <w:rsid w:val="00AE6A6B"/>
    <w:rsid w:val="00AE6FF5"/>
    <w:rsid w:val="00AF16AE"/>
    <w:rsid w:val="00AF3ABF"/>
    <w:rsid w:val="00AF3B7C"/>
    <w:rsid w:val="00AF6124"/>
    <w:rsid w:val="00AF7198"/>
    <w:rsid w:val="00AF7E89"/>
    <w:rsid w:val="00B00575"/>
    <w:rsid w:val="00B0113E"/>
    <w:rsid w:val="00B027B0"/>
    <w:rsid w:val="00B041CD"/>
    <w:rsid w:val="00B0553F"/>
    <w:rsid w:val="00B05CF1"/>
    <w:rsid w:val="00B0761C"/>
    <w:rsid w:val="00B116D3"/>
    <w:rsid w:val="00B118B8"/>
    <w:rsid w:val="00B11D4D"/>
    <w:rsid w:val="00B12286"/>
    <w:rsid w:val="00B127FE"/>
    <w:rsid w:val="00B138AF"/>
    <w:rsid w:val="00B1465D"/>
    <w:rsid w:val="00B15937"/>
    <w:rsid w:val="00B16D32"/>
    <w:rsid w:val="00B17BD0"/>
    <w:rsid w:val="00B20E89"/>
    <w:rsid w:val="00B2164B"/>
    <w:rsid w:val="00B22741"/>
    <w:rsid w:val="00B233D3"/>
    <w:rsid w:val="00B25761"/>
    <w:rsid w:val="00B25E96"/>
    <w:rsid w:val="00B26F48"/>
    <w:rsid w:val="00B274C3"/>
    <w:rsid w:val="00B277E2"/>
    <w:rsid w:val="00B30FAC"/>
    <w:rsid w:val="00B3242B"/>
    <w:rsid w:val="00B32C30"/>
    <w:rsid w:val="00B32DAD"/>
    <w:rsid w:val="00B33C2B"/>
    <w:rsid w:val="00B349AC"/>
    <w:rsid w:val="00B3524D"/>
    <w:rsid w:val="00B36942"/>
    <w:rsid w:val="00B377EA"/>
    <w:rsid w:val="00B41E92"/>
    <w:rsid w:val="00B4376B"/>
    <w:rsid w:val="00B44B33"/>
    <w:rsid w:val="00B464FE"/>
    <w:rsid w:val="00B50D38"/>
    <w:rsid w:val="00B51175"/>
    <w:rsid w:val="00B51D44"/>
    <w:rsid w:val="00B520CF"/>
    <w:rsid w:val="00B520F2"/>
    <w:rsid w:val="00B52286"/>
    <w:rsid w:val="00B52430"/>
    <w:rsid w:val="00B53CF1"/>
    <w:rsid w:val="00B54351"/>
    <w:rsid w:val="00B54708"/>
    <w:rsid w:val="00B601F8"/>
    <w:rsid w:val="00B6315D"/>
    <w:rsid w:val="00B63D17"/>
    <w:rsid w:val="00B63F37"/>
    <w:rsid w:val="00B6408C"/>
    <w:rsid w:val="00B64938"/>
    <w:rsid w:val="00B64A70"/>
    <w:rsid w:val="00B67361"/>
    <w:rsid w:val="00B67517"/>
    <w:rsid w:val="00B67CAD"/>
    <w:rsid w:val="00B67CB3"/>
    <w:rsid w:val="00B70C26"/>
    <w:rsid w:val="00B71699"/>
    <w:rsid w:val="00B72E71"/>
    <w:rsid w:val="00B738D5"/>
    <w:rsid w:val="00B74A38"/>
    <w:rsid w:val="00B75D5F"/>
    <w:rsid w:val="00B75D87"/>
    <w:rsid w:val="00B75E07"/>
    <w:rsid w:val="00B762CA"/>
    <w:rsid w:val="00B76D2A"/>
    <w:rsid w:val="00B807C5"/>
    <w:rsid w:val="00B816B7"/>
    <w:rsid w:val="00B82035"/>
    <w:rsid w:val="00B821C0"/>
    <w:rsid w:val="00B8245F"/>
    <w:rsid w:val="00B82E22"/>
    <w:rsid w:val="00B83CBD"/>
    <w:rsid w:val="00B84642"/>
    <w:rsid w:val="00B8493A"/>
    <w:rsid w:val="00B85471"/>
    <w:rsid w:val="00B856CD"/>
    <w:rsid w:val="00B85740"/>
    <w:rsid w:val="00B85D85"/>
    <w:rsid w:val="00B865F0"/>
    <w:rsid w:val="00B873FB"/>
    <w:rsid w:val="00B91E3C"/>
    <w:rsid w:val="00B9229B"/>
    <w:rsid w:val="00B93A80"/>
    <w:rsid w:val="00B93F00"/>
    <w:rsid w:val="00B94494"/>
    <w:rsid w:val="00B95158"/>
    <w:rsid w:val="00B95F1F"/>
    <w:rsid w:val="00B95F99"/>
    <w:rsid w:val="00B96924"/>
    <w:rsid w:val="00B97884"/>
    <w:rsid w:val="00BA0650"/>
    <w:rsid w:val="00BA1605"/>
    <w:rsid w:val="00BA21B5"/>
    <w:rsid w:val="00BA2A6B"/>
    <w:rsid w:val="00BA4330"/>
    <w:rsid w:val="00BB06BF"/>
    <w:rsid w:val="00BB0B97"/>
    <w:rsid w:val="00BB3144"/>
    <w:rsid w:val="00BB3F1D"/>
    <w:rsid w:val="00BB423C"/>
    <w:rsid w:val="00BB66EF"/>
    <w:rsid w:val="00BC0145"/>
    <w:rsid w:val="00BC165A"/>
    <w:rsid w:val="00BC2075"/>
    <w:rsid w:val="00BC4224"/>
    <w:rsid w:val="00BC45D8"/>
    <w:rsid w:val="00BC7179"/>
    <w:rsid w:val="00BD036C"/>
    <w:rsid w:val="00BD0A4B"/>
    <w:rsid w:val="00BD0BBD"/>
    <w:rsid w:val="00BD5A12"/>
    <w:rsid w:val="00BD69E7"/>
    <w:rsid w:val="00BE16A0"/>
    <w:rsid w:val="00BE270A"/>
    <w:rsid w:val="00BE283E"/>
    <w:rsid w:val="00BE449C"/>
    <w:rsid w:val="00BE486A"/>
    <w:rsid w:val="00BE5CAB"/>
    <w:rsid w:val="00BE6AE3"/>
    <w:rsid w:val="00BF113D"/>
    <w:rsid w:val="00BF19D8"/>
    <w:rsid w:val="00BF2091"/>
    <w:rsid w:val="00BF4586"/>
    <w:rsid w:val="00BF5DE6"/>
    <w:rsid w:val="00BF5FE7"/>
    <w:rsid w:val="00BF667C"/>
    <w:rsid w:val="00BF684B"/>
    <w:rsid w:val="00BF7584"/>
    <w:rsid w:val="00BF7750"/>
    <w:rsid w:val="00C00522"/>
    <w:rsid w:val="00C00CA7"/>
    <w:rsid w:val="00C01077"/>
    <w:rsid w:val="00C01477"/>
    <w:rsid w:val="00C023D1"/>
    <w:rsid w:val="00C03827"/>
    <w:rsid w:val="00C03864"/>
    <w:rsid w:val="00C04A1E"/>
    <w:rsid w:val="00C103AF"/>
    <w:rsid w:val="00C1174B"/>
    <w:rsid w:val="00C1178A"/>
    <w:rsid w:val="00C13455"/>
    <w:rsid w:val="00C1397F"/>
    <w:rsid w:val="00C1414E"/>
    <w:rsid w:val="00C14C12"/>
    <w:rsid w:val="00C14C63"/>
    <w:rsid w:val="00C15074"/>
    <w:rsid w:val="00C1529F"/>
    <w:rsid w:val="00C1544E"/>
    <w:rsid w:val="00C1548B"/>
    <w:rsid w:val="00C17296"/>
    <w:rsid w:val="00C17ACA"/>
    <w:rsid w:val="00C238E0"/>
    <w:rsid w:val="00C23A3D"/>
    <w:rsid w:val="00C24236"/>
    <w:rsid w:val="00C25F13"/>
    <w:rsid w:val="00C27E5E"/>
    <w:rsid w:val="00C27FFD"/>
    <w:rsid w:val="00C303F3"/>
    <w:rsid w:val="00C3197D"/>
    <w:rsid w:val="00C32E24"/>
    <w:rsid w:val="00C33F85"/>
    <w:rsid w:val="00C3757A"/>
    <w:rsid w:val="00C417BD"/>
    <w:rsid w:val="00C41D85"/>
    <w:rsid w:val="00C42C33"/>
    <w:rsid w:val="00C42D21"/>
    <w:rsid w:val="00C4333C"/>
    <w:rsid w:val="00C43952"/>
    <w:rsid w:val="00C4415E"/>
    <w:rsid w:val="00C46589"/>
    <w:rsid w:val="00C47589"/>
    <w:rsid w:val="00C478F1"/>
    <w:rsid w:val="00C51171"/>
    <w:rsid w:val="00C51904"/>
    <w:rsid w:val="00C53DF8"/>
    <w:rsid w:val="00C549F7"/>
    <w:rsid w:val="00C56A25"/>
    <w:rsid w:val="00C56F55"/>
    <w:rsid w:val="00C61A92"/>
    <w:rsid w:val="00C6312B"/>
    <w:rsid w:val="00C64229"/>
    <w:rsid w:val="00C676A0"/>
    <w:rsid w:val="00C7030A"/>
    <w:rsid w:val="00C7088F"/>
    <w:rsid w:val="00C709C1"/>
    <w:rsid w:val="00C70BDF"/>
    <w:rsid w:val="00C710F1"/>
    <w:rsid w:val="00C714AD"/>
    <w:rsid w:val="00C714C9"/>
    <w:rsid w:val="00C72394"/>
    <w:rsid w:val="00C7379D"/>
    <w:rsid w:val="00C73876"/>
    <w:rsid w:val="00C75781"/>
    <w:rsid w:val="00C75814"/>
    <w:rsid w:val="00C76F66"/>
    <w:rsid w:val="00C802EC"/>
    <w:rsid w:val="00C807EA"/>
    <w:rsid w:val="00C828A7"/>
    <w:rsid w:val="00C828AA"/>
    <w:rsid w:val="00C83BC3"/>
    <w:rsid w:val="00C84A59"/>
    <w:rsid w:val="00C86DBE"/>
    <w:rsid w:val="00C872BB"/>
    <w:rsid w:val="00C9048F"/>
    <w:rsid w:val="00C90E1D"/>
    <w:rsid w:val="00C91F5B"/>
    <w:rsid w:val="00C92D06"/>
    <w:rsid w:val="00C94B6D"/>
    <w:rsid w:val="00C9507A"/>
    <w:rsid w:val="00C95370"/>
    <w:rsid w:val="00C960A9"/>
    <w:rsid w:val="00C960FC"/>
    <w:rsid w:val="00C979E1"/>
    <w:rsid w:val="00C97AD3"/>
    <w:rsid w:val="00CA0809"/>
    <w:rsid w:val="00CA2541"/>
    <w:rsid w:val="00CA2B6D"/>
    <w:rsid w:val="00CA32FA"/>
    <w:rsid w:val="00CA341E"/>
    <w:rsid w:val="00CA3E16"/>
    <w:rsid w:val="00CA4633"/>
    <w:rsid w:val="00CA7CAD"/>
    <w:rsid w:val="00CB1FFA"/>
    <w:rsid w:val="00CB216F"/>
    <w:rsid w:val="00CB31F2"/>
    <w:rsid w:val="00CB394A"/>
    <w:rsid w:val="00CB3BF9"/>
    <w:rsid w:val="00CB45E3"/>
    <w:rsid w:val="00CB4D2D"/>
    <w:rsid w:val="00CB6AFC"/>
    <w:rsid w:val="00CB786D"/>
    <w:rsid w:val="00CB7E2C"/>
    <w:rsid w:val="00CC171C"/>
    <w:rsid w:val="00CC1D21"/>
    <w:rsid w:val="00CC2766"/>
    <w:rsid w:val="00CC27E4"/>
    <w:rsid w:val="00CC2826"/>
    <w:rsid w:val="00CC37C2"/>
    <w:rsid w:val="00CC3AF4"/>
    <w:rsid w:val="00CC4567"/>
    <w:rsid w:val="00CC47CD"/>
    <w:rsid w:val="00CC4DFB"/>
    <w:rsid w:val="00CC69F9"/>
    <w:rsid w:val="00CD1F69"/>
    <w:rsid w:val="00CD2BD6"/>
    <w:rsid w:val="00CD2C2F"/>
    <w:rsid w:val="00CD3D21"/>
    <w:rsid w:val="00CD531A"/>
    <w:rsid w:val="00CD5837"/>
    <w:rsid w:val="00CD7028"/>
    <w:rsid w:val="00CD79C3"/>
    <w:rsid w:val="00CE08D8"/>
    <w:rsid w:val="00CE1234"/>
    <w:rsid w:val="00CE136C"/>
    <w:rsid w:val="00CE143B"/>
    <w:rsid w:val="00CE1BD0"/>
    <w:rsid w:val="00CE2C60"/>
    <w:rsid w:val="00CE3368"/>
    <w:rsid w:val="00CE3FDE"/>
    <w:rsid w:val="00CE4E9B"/>
    <w:rsid w:val="00CE64EB"/>
    <w:rsid w:val="00CF00C9"/>
    <w:rsid w:val="00CF061B"/>
    <w:rsid w:val="00CF1A3A"/>
    <w:rsid w:val="00CF30CD"/>
    <w:rsid w:val="00CF47CC"/>
    <w:rsid w:val="00CF524F"/>
    <w:rsid w:val="00CF574A"/>
    <w:rsid w:val="00CF5831"/>
    <w:rsid w:val="00CF6113"/>
    <w:rsid w:val="00CF6C01"/>
    <w:rsid w:val="00CF72ED"/>
    <w:rsid w:val="00CF7C06"/>
    <w:rsid w:val="00D00AD7"/>
    <w:rsid w:val="00D021D1"/>
    <w:rsid w:val="00D02385"/>
    <w:rsid w:val="00D02C71"/>
    <w:rsid w:val="00D02F8E"/>
    <w:rsid w:val="00D053FA"/>
    <w:rsid w:val="00D0664A"/>
    <w:rsid w:val="00D078F5"/>
    <w:rsid w:val="00D079F7"/>
    <w:rsid w:val="00D10F88"/>
    <w:rsid w:val="00D11437"/>
    <w:rsid w:val="00D13201"/>
    <w:rsid w:val="00D13BD7"/>
    <w:rsid w:val="00D141E9"/>
    <w:rsid w:val="00D14445"/>
    <w:rsid w:val="00D146C9"/>
    <w:rsid w:val="00D20CE2"/>
    <w:rsid w:val="00D20E70"/>
    <w:rsid w:val="00D21892"/>
    <w:rsid w:val="00D21F9A"/>
    <w:rsid w:val="00D21FDA"/>
    <w:rsid w:val="00D23D11"/>
    <w:rsid w:val="00D24059"/>
    <w:rsid w:val="00D254FD"/>
    <w:rsid w:val="00D266D7"/>
    <w:rsid w:val="00D26876"/>
    <w:rsid w:val="00D2788A"/>
    <w:rsid w:val="00D301F7"/>
    <w:rsid w:val="00D304A4"/>
    <w:rsid w:val="00D307C4"/>
    <w:rsid w:val="00D308AA"/>
    <w:rsid w:val="00D31F9F"/>
    <w:rsid w:val="00D323CB"/>
    <w:rsid w:val="00D328AC"/>
    <w:rsid w:val="00D33E57"/>
    <w:rsid w:val="00D35EAA"/>
    <w:rsid w:val="00D35F50"/>
    <w:rsid w:val="00D365BB"/>
    <w:rsid w:val="00D37587"/>
    <w:rsid w:val="00D37654"/>
    <w:rsid w:val="00D40206"/>
    <w:rsid w:val="00D40F6A"/>
    <w:rsid w:val="00D4111B"/>
    <w:rsid w:val="00D41CAD"/>
    <w:rsid w:val="00D41E21"/>
    <w:rsid w:val="00D42391"/>
    <w:rsid w:val="00D423D9"/>
    <w:rsid w:val="00D42510"/>
    <w:rsid w:val="00D44094"/>
    <w:rsid w:val="00D463FA"/>
    <w:rsid w:val="00D46522"/>
    <w:rsid w:val="00D5028F"/>
    <w:rsid w:val="00D51E04"/>
    <w:rsid w:val="00D53293"/>
    <w:rsid w:val="00D53F4B"/>
    <w:rsid w:val="00D545D1"/>
    <w:rsid w:val="00D54DC2"/>
    <w:rsid w:val="00D54FA9"/>
    <w:rsid w:val="00D55F10"/>
    <w:rsid w:val="00D56F73"/>
    <w:rsid w:val="00D57791"/>
    <w:rsid w:val="00D57D1D"/>
    <w:rsid w:val="00D6103B"/>
    <w:rsid w:val="00D6254A"/>
    <w:rsid w:val="00D640C0"/>
    <w:rsid w:val="00D64A92"/>
    <w:rsid w:val="00D65ED2"/>
    <w:rsid w:val="00D67E24"/>
    <w:rsid w:val="00D706B4"/>
    <w:rsid w:val="00D70984"/>
    <w:rsid w:val="00D71A6F"/>
    <w:rsid w:val="00D71C97"/>
    <w:rsid w:val="00D72879"/>
    <w:rsid w:val="00D72911"/>
    <w:rsid w:val="00D736EA"/>
    <w:rsid w:val="00D744C7"/>
    <w:rsid w:val="00D75BD2"/>
    <w:rsid w:val="00D7667C"/>
    <w:rsid w:val="00D80BC0"/>
    <w:rsid w:val="00D82188"/>
    <w:rsid w:val="00D83762"/>
    <w:rsid w:val="00D85047"/>
    <w:rsid w:val="00D87312"/>
    <w:rsid w:val="00D8767D"/>
    <w:rsid w:val="00D90A6B"/>
    <w:rsid w:val="00D90DC7"/>
    <w:rsid w:val="00D92F7D"/>
    <w:rsid w:val="00D93399"/>
    <w:rsid w:val="00D9348F"/>
    <w:rsid w:val="00D93B72"/>
    <w:rsid w:val="00D94234"/>
    <w:rsid w:val="00D955F3"/>
    <w:rsid w:val="00D96131"/>
    <w:rsid w:val="00D96158"/>
    <w:rsid w:val="00D977DF"/>
    <w:rsid w:val="00DA0F5B"/>
    <w:rsid w:val="00DA1591"/>
    <w:rsid w:val="00DA1827"/>
    <w:rsid w:val="00DA26EB"/>
    <w:rsid w:val="00DA2C37"/>
    <w:rsid w:val="00DA48C6"/>
    <w:rsid w:val="00DA60DB"/>
    <w:rsid w:val="00DA641C"/>
    <w:rsid w:val="00DA6AD3"/>
    <w:rsid w:val="00DA7F43"/>
    <w:rsid w:val="00DB26B8"/>
    <w:rsid w:val="00DB2A8F"/>
    <w:rsid w:val="00DB37C2"/>
    <w:rsid w:val="00DB4CAF"/>
    <w:rsid w:val="00DB60B0"/>
    <w:rsid w:val="00DC1007"/>
    <w:rsid w:val="00DC23A0"/>
    <w:rsid w:val="00DC2C0C"/>
    <w:rsid w:val="00DC37D6"/>
    <w:rsid w:val="00DC5A2E"/>
    <w:rsid w:val="00DD0059"/>
    <w:rsid w:val="00DD0B73"/>
    <w:rsid w:val="00DD1AD4"/>
    <w:rsid w:val="00DD22D3"/>
    <w:rsid w:val="00DD44BA"/>
    <w:rsid w:val="00DD4DD1"/>
    <w:rsid w:val="00DD5DD8"/>
    <w:rsid w:val="00DD71FA"/>
    <w:rsid w:val="00DE16C3"/>
    <w:rsid w:val="00DE1C38"/>
    <w:rsid w:val="00DE1E61"/>
    <w:rsid w:val="00DE265E"/>
    <w:rsid w:val="00DE2AF7"/>
    <w:rsid w:val="00DE2B8F"/>
    <w:rsid w:val="00DE439E"/>
    <w:rsid w:val="00DE4BC9"/>
    <w:rsid w:val="00DE4EAA"/>
    <w:rsid w:val="00DE5401"/>
    <w:rsid w:val="00DE6692"/>
    <w:rsid w:val="00DE70C9"/>
    <w:rsid w:val="00DF1754"/>
    <w:rsid w:val="00DF1954"/>
    <w:rsid w:val="00DF1A3D"/>
    <w:rsid w:val="00DF1DF4"/>
    <w:rsid w:val="00DF2A83"/>
    <w:rsid w:val="00DF4520"/>
    <w:rsid w:val="00DF48B0"/>
    <w:rsid w:val="00DF4C3C"/>
    <w:rsid w:val="00DF53DC"/>
    <w:rsid w:val="00DF6ED7"/>
    <w:rsid w:val="00DF6EE6"/>
    <w:rsid w:val="00DF7BC7"/>
    <w:rsid w:val="00E004F1"/>
    <w:rsid w:val="00E00529"/>
    <w:rsid w:val="00E009F2"/>
    <w:rsid w:val="00E0123E"/>
    <w:rsid w:val="00E0411F"/>
    <w:rsid w:val="00E04F90"/>
    <w:rsid w:val="00E0576C"/>
    <w:rsid w:val="00E07DD8"/>
    <w:rsid w:val="00E1013A"/>
    <w:rsid w:val="00E10595"/>
    <w:rsid w:val="00E10831"/>
    <w:rsid w:val="00E11E09"/>
    <w:rsid w:val="00E139B7"/>
    <w:rsid w:val="00E1738E"/>
    <w:rsid w:val="00E1799F"/>
    <w:rsid w:val="00E20BE7"/>
    <w:rsid w:val="00E21095"/>
    <w:rsid w:val="00E21425"/>
    <w:rsid w:val="00E242BF"/>
    <w:rsid w:val="00E2447A"/>
    <w:rsid w:val="00E24964"/>
    <w:rsid w:val="00E24D5B"/>
    <w:rsid w:val="00E25919"/>
    <w:rsid w:val="00E265C6"/>
    <w:rsid w:val="00E278AB"/>
    <w:rsid w:val="00E31754"/>
    <w:rsid w:val="00E3360D"/>
    <w:rsid w:val="00E34D1A"/>
    <w:rsid w:val="00E371D7"/>
    <w:rsid w:val="00E37F3C"/>
    <w:rsid w:val="00E412DB"/>
    <w:rsid w:val="00E42186"/>
    <w:rsid w:val="00E42E28"/>
    <w:rsid w:val="00E45999"/>
    <w:rsid w:val="00E46EA4"/>
    <w:rsid w:val="00E5028D"/>
    <w:rsid w:val="00E51BED"/>
    <w:rsid w:val="00E52FCA"/>
    <w:rsid w:val="00E5551D"/>
    <w:rsid w:val="00E5672E"/>
    <w:rsid w:val="00E56C11"/>
    <w:rsid w:val="00E6124C"/>
    <w:rsid w:val="00E61361"/>
    <w:rsid w:val="00E628AF"/>
    <w:rsid w:val="00E63238"/>
    <w:rsid w:val="00E6332B"/>
    <w:rsid w:val="00E66A41"/>
    <w:rsid w:val="00E71AF6"/>
    <w:rsid w:val="00E73F2C"/>
    <w:rsid w:val="00E74A87"/>
    <w:rsid w:val="00E75E8E"/>
    <w:rsid w:val="00E77BE8"/>
    <w:rsid w:val="00E77D55"/>
    <w:rsid w:val="00E77D6A"/>
    <w:rsid w:val="00E80C48"/>
    <w:rsid w:val="00E833E0"/>
    <w:rsid w:val="00E83527"/>
    <w:rsid w:val="00E83740"/>
    <w:rsid w:val="00E84D97"/>
    <w:rsid w:val="00E85960"/>
    <w:rsid w:val="00E860C2"/>
    <w:rsid w:val="00E8679F"/>
    <w:rsid w:val="00E9008D"/>
    <w:rsid w:val="00E90A65"/>
    <w:rsid w:val="00E91CFF"/>
    <w:rsid w:val="00E928F7"/>
    <w:rsid w:val="00E9362B"/>
    <w:rsid w:val="00E9444D"/>
    <w:rsid w:val="00E9761E"/>
    <w:rsid w:val="00EA0EC3"/>
    <w:rsid w:val="00EA178B"/>
    <w:rsid w:val="00EA1F62"/>
    <w:rsid w:val="00EA2462"/>
    <w:rsid w:val="00EA2F25"/>
    <w:rsid w:val="00EA3FB0"/>
    <w:rsid w:val="00EA42F9"/>
    <w:rsid w:val="00EA4485"/>
    <w:rsid w:val="00EA5748"/>
    <w:rsid w:val="00EA6463"/>
    <w:rsid w:val="00EA65BF"/>
    <w:rsid w:val="00EA7EE4"/>
    <w:rsid w:val="00EB0CAA"/>
    <w:rsid w:val="00EB0ED4"/>
    <w:rsid w:val="00EB3BFF"/>
    <w:rsid w:val="00EB40D1"/>
    <w:rsid w:val="00EC2440"/>
    <w:rsid w:val="00EC36EE"/>
    <w:rsid w:val="00EC6051"/>
    <w:rsid w:val="00EC67A1"/>
    <w:rsid w:val="00EC74B1"/>
    <w:rsid w:val="00EC7CEB"/>
    <w:rsid w:val="00ED1910"/>
    <w:rsid w:val="00ED2B5E"/>
    <w:rsid w:val="00ED3270"/>
    <w:rsid w:val="00ED4A52"/>
    <w:rsid w:val="00ED510E"/>
    <w:rsid w:val="00ED694D"/>
    <w:rsid w:val="00ED7A74"/>
    <w:rsid w:val="00EE00A7"/>
    <w:rsid w:val="00EE0DEB"/>
    <w:rsid w:val="00EE2127"/>
    <w:rsid w:val="00EE2D20"/>
    <w:rsid w:val="00EE433A"/>
    <w:rsid w:val="00EE572F"/>
    <w:rsid w:val="00EE5A4E"/>
    <w:rsid w:val="00EF40C7"/>
    <w:rsid w:val="00EF6925"/>
    <w:rsid w:val="00EF6B0D"/>
    <w:rsid w:val="00EF746D"/>
    <w:rsid w:val="00EF7F34"/>
    <w:rsid w:val="00F02906"/>
    <w:rsid w:val="00F03B3A"/>
    <w:rsid w:val="00F04851"/>
    <w:rsid w:val="00F05C51"/>
    <w:rsid w:val="00F05F00"/>
    <w:rsid w:val="00F1048E"/>
    <w:rsid w:val="00F105FC"/>
    <w:rsid w:val="00F1074E"/>
    <w:rsid w:val="00F10DA2"/>
    <w:rsid w:val="00F12273"/>
    <w:rsid w:val="00F135F3"/>
    <w:rsid w:val="00F14339"/>
    <w:rsid w:val="00F15021"/>
    <w:rsid w:val="00F169D2"/>
    <w:rsid w:val="00F16B44"/>
    <w:rsid w:val="00F20DD8"/>
    <w:rsid w:val="00F20E53"/>
    <w:rsid w:val="00F2169F"/>
    <w:rsid w:val="00F22052"/>
    <w:rsid w:val="00F2355C"/>
    <w:rsid w:val="00F2494B"/>
    <w:rsid w:val="00F25337"/>
    <w:rsid w:val="00F25710"/>
    <w:rsid w:val="00F269C1"/>
    <w:rsid w:val="00F26FC8"/>
    <w:rsid w:val="00F273B0"/>
    <w:rsid w:val="00F30B66"/>
    <w:rsid w:val="00F31CA5"/>
    <w:rsid w:val="00F32C4C"/>
    <w:rsid w:val="00F33718"/>
    <w:rsid w:val="00F33919"/>
    <w:rsid w:val="00F363D8"/>
    <w:rsid w:val="00F36F79"/>
    <w:rsid w:val="00F4026E"/>
    <w:rsid w:val="00F40A25"/>
    <w:rsid w:val="00F40F48"/>
    <w:rsid w:val="00F41544"/>
    <w:rsid w:val="00F41E5C"/>
    <w:rsid w:val="00F471CB"/>
    <w:rsid w:val="00F472DD"/>
    <w:rsid w:val="00F47D04"/>
    <w:rsid w:val="00F47EC0"/>
    <w:rsid w:val="00F5198B"/>
    <w:rsid w:val="00F52E8A"/>
    <w:rsid w:val="00F52F4F"/>
    <w:rsid w:val="00F54FD0"/>
    <w:rsid w:val="00F556F5"/>
    <w:rsid w:val="00F563F5"/>
    <w:rsid w:val="00F565FA"/>
    <w:rsid w:val="00F57DB7"/>
    <w:rsid w:val="00F61557"/>
    <w:rsid w:val="00F61AE2"/>
    <w:rsid w:val="00F61D34"/>
    <w:rsid w:val="00F637BA"/>
    <w:rsid w:val="00F63A6D"/>
    <w:rsid w:val="00F6537D"/>
    <w:rsid w:val="00F7483B"/>
    <w:rsid w:val="00F74AF5"/>
    <w:rsid w:val="00F75B53"/>
    <w:rsid w:val="00F76CF2"/>
    <w:rsid w:val="00F7731C"/>
    <w:rsid w:val="00F77A75"/>
    <w:rsid w:val="00F80EAE"/>
    <w:rsid w:val="00F81B10"/>
    <w:rsid w:val="00F8310E"/>
    <w:rsid w:val="00F8347C"/>
    <w:rsid w:val="00F83A3E"/>
    <w:rsid w:val="00F84502"/>
    <w:rsid w:val="00F91F02"/>
    <w:rsid w:val="00F955B9"/>
    <w:rsid w:val="00FA1C4A"/>
    <w:rsid w:val="00FA251C"/>
    <w:rsid w:val="00FA34BA"/>
    <w:rsid w:val="00FA6129"/>
    <w:rsid w:val="00FA7172"/>
    <w:rsid w:val="00FA7325"/>
    <w:rsid w:val="00FA7F16"/>
    <w:rsid w:val="00FB286D"/>
    <w:rsid w:val="00FB2D09"/>
    <w:rsid w:val="00FB302E"/>
    <w:rsid w:val="00FB4AFA"/>
    <w:rsid w:val="00FB65E5"/>
    <w:rsid w:val="00FC08ED"/>
    <w:rsid w:val="00FC0DB9"/>
    <w:rsid w:val="00FC1D21"/>
    <w:rsid w:val="00FC22F8"/>
    <w:rsid w:val="00FC2755"/>
    <w:rsid w:val="00FC2B62"/>
    <w:rsid w:val="00FC302D"/>
    <w:rsid w:val="00FC3A8B"/>
    <w:rsid w:val="00FC4D4E"/>
    <w:rsid w:val="00FC5BE3"/>
    <w:rsid w:val="00FC5DF3"/>
    <w:rsid w:val="00FC6210"/>
    <w:rsid w:val="00FD0D91"/>
    <w:rsid w:val="00FD0F8E"/>
    <w:rsid w:val="00FD0FBC"/>
    <w:rsid w:val="00FD2D11"/>
    <w:rsid w:val="00FD2D89"/>
    <w:rsid w:val="00FD306E"/>
    <w:rsid w:val="00FD384C"/>
    <w:rsid w:val="00FD512A"/>
    <w:rsid w:val="00FD5F7C"/>
    <w:rsid w:val="00FE01E1"/>
    <w:rsid w:val="00FE02C8"/>
    <w:rsid w:val="00FE0DB0"/>
    <w:rsid w:val="00FE122B"/>
    <w:rsid w:val="00FE195D"/>
    <w:rsid w:val="00FE2DF0"/>
    <w:rsid w:val="00FE60D0"/>
    <w:rsid w:val="00FE65CE"/>
    <w:rsid w:val="00FE7398"/>
    <w:rsid w:val="00FE761E"/>
    <w:rsid w:val="00FE7629"/>
    <w:rsid w:val="00FF0DA3"/>
    <w:rsid w:val="00FF12EE"/>
    <w:rsid w:val="00FF1886"/>
    <w:rsid w:val="00FF2DFB"/>
    <w:rsid w:val="00FF3356"/>
    <w:rsid w:val="00FF3C98"/>
    <w:rsid w:val="00FF4662"/>
    <w:rsid w:val="00FF4802"/>
    <w:rsid w:val="00FF60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3B60C2"/>
  <w15:chartTrackingRefBased/>
  <w15:docId w15:val="{2D2DAE71-DA83-481C-9432-942E12B5F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03A"/>
  </w:style>
  <w:style w:type="paragraph" w:styleId="Heading1">
    <w:name w:val="heading 1"/>
    <w:basedOn w:val="Normal"/>
    <w:next w:val="Normal"/>
    <w:link w:val="Heading1Char"/>
    <w:uiPriority w:val="9"/>
    <w:qFormat/>
    <w:rsid w:val="002E303A"/>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2E303A"/>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2E303A"/>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2E303A"/>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2E303A"/>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2E303A"/>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2E303A"/>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2E303A"/>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2E303A"/>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03A"/>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2E303A"/>
    <w:rPr>
      <w:rFonts w:asciiTheme="majorHAnsi" w:eastAsiaTheme="majorEastAsia" w:hAnsiTheme="majorHAnsi" w:cstheme="majorBidi"/>
      <w:b/>
      <w:bCs/>
      <w:sz w:val="28"/>
      <w:szCs w:val="28"/>
    </w:rPr>
  </w:style>
  <w:style w:type="paragraph" w:styleId="NormalWeb">
    <w:name w:val="Normal (Web)"/>
    <w:basedOn w:val="Normal"/>
    <w:uiPriority w:val="99"/>
    <w:unhideWhenUsed/>
    <w:rsid w:val="00FD512A"/>
    <w:pPr>
      <w:spacing w:before="100" w:beforeAutospacing="1" w:after="100" w:afterAutospacing="1" w:line="240" w:lineRule="auto"/>
    </w:pPr>
    <w:rPr>
      <w:rFonts w:ascii="Times New Roman" w:hAnsi="Times New Roman" w:cs="Times New Roman"/>
      <w:sz w:val="24"/>
      <w:szCs w:val="24"/>
    </w:rPr>
  </w:style>
  <w:style w:type="paragraph" w:styleId="Caption">
    <w:name w:val="caption"/>
    <w:basedOn w:val="Normal"/>
    <w:next w:val="Normal"/>
    <w:uiPriority w:val="35"/>
    <w:unhideWhenUsed/>
    <w:qFormat/>
    <w:rsid w:val="002E303A"/>
    <w:rPr>
      <w:b/>
      <w:bCs/>
      <w:sz w:val="18"/>
      <w:szCs w:val="18"/>
    </w:rPr>
  </w:style>
  <w:style w:type="character" w:styleId="CommentReference">
    <w:name w:val="annotation reference"/>
    <w:basedOn w:val="DefaultParagraphFont"/>
    <w:uiPriority w:val="99"/>
    <w:semiHidden/>
    <w:unhideWhenUsed/>
    <w:rsid w:val="00140CBE"/>
    <w:rPr>
      <w:sz w:val="16"/>
      <w:szCs w:val="16"/>
    </w:rPr>
  </w:style>
  <w:style w:type="paragraph" w:styleId="CommentText">
    <w:name w:val="annotation text"/>
    <w:basedOn w:val="Normal"/>
    <w:link w:val="CommentTextChar"/>
    <w:uiPriority w:val="99"/>
    <w:semiHidden/>
    <w:unhideWhenUsed/>
    <w:rsid w:val="00140CBE"/>
    <w:pPr>
      <w:spacing w:line="240" w:lineRule="auto"/>
    </w:pPr>
    <w:rPr>
      <w:sz w:val="20"/>
      <w:szCs w:val="20"/>
    </w:rPr>
  </w:style>
  <w:style w:type="character" w:customStyle="1" w:styleId="CommentTextChar">
    <w:name w:val="Comment Text Char"/>
    <w:basedOn w:val="DefaultParagraphFont"/>
    <w:link w:val="CommentText"/>
    <w:uiPriority w:val="99"/>
    <w:semiHidden/>
    <w:rsid w:val="00140CBE"/>
    <w:rPr>
      <w:sz w:val="20"/>
      <w:szCs w:val="20"/>
    </w:rPr>
  </w:style>
  <w:style w:type="paragraph" w:styleId="CommentSubject">
    <w:name w:val="annotation subject"/>
    <w:basedOn w:val="CommentText"/>
    <w:next w:val="CommentText"/>
    <w:link w:val="CommentSubjectChar"/>
    <w:uiPriority w:val="99"/>
    <w:semiHidden/>
    <w:unhideWhenUsed/>
    <w:rsid w:val="00140CBE"/>
    <w:rPr>
      <w:b/>
      <w:bCs/>
    </w:rPr>
  </w:style>
  <w:style w:type="character" w:customStyle="1" w:styleId="CommentSubjectChar">
    <w:name w:val="Comment Subject Char"/>
    <w:basedOn w:val="CommentTextChar"/>
    <w:link w:val="CommentSubject"/>
    <w:uiPriority w:val="99"/>
    <w:semiHidden/>
    <w:rsid w:val="00140CBE"/>
    <w:rPr>
      <w:b/>
      <w:bCs/>
      <w:sz w:val="20"/>
      <w:szCs w:val="20"/>
    </w:rPr>
  </w:style>
  <w:style w:type="paragraph" w:styleId="BalloonText">
    <w:name w:val="Balloon Text"/>
    <w:basedOn w:val="Normal"/>
    <w:link w:val="BalloonTextChar"/>
    <w:uiPriority w:val="99"/>
    <w:semiHidden/>
    <w:unhideWhenUsed/>
    <w:rsid w:val="00140C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0CBE"/>
    <w:rPr>
      <w:rFonts w:ascii="Segoe UI" w:hAnsi="Segoe UI" w:cs="Segoe UI"/>
      <w:sz w:val="18"/>
      <w:szCs w:val="18"/>
    </w:rPr>
  </w:style>
  <w:style w:type="character" w:customStyle="1" w:styleId="Heading3Char">
    <w:name w:val="Heading 3 Char"/>
    <w:basedOn w:val="DefaultParagraphFont"/>
    <w:link w:val="Heading3"/>
    <w:uiPriority w:val="9"/>
    <w:rsid w:val="002E303A"/>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2E303A"/>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2E303A"/>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2E303A"/>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2E303A"/>
    <w:rPr>
      <w:i/>
      <w:iCs/>
    </w:rPr>
  </w:style>
  <w:style w:type="character" w:customStyle="1" w:styleId="Heading8Char">
    <w:name w:val="Heading 8 Char"/>
    <w:basedOn w:val="DefaultParagraphFont"/>
    <w:link w:val="Heading8"/>
    <w:uiPriority w:val="9"/>
    <w:semiHidden/>
    <w:rsid w:val="002E303A"/>
    <w:rPr>
      <w:b/>
      <w:bCs/>
    </w:rPr>
  </w:style>
  <w:style w:type="character" w:customStyle="1" w:styleId="Heading9Char">
    <w:name w:val="Heading 9 Char"/>
    <w:basedOn w:val="DefaultParagraphFont"/>
    <w:link w:val="Heading9"/>
    <w:uiPriority w:val="9"/>
    <w:semiHidden/>
    <w:rsid w:val="002E303A"/>
    <w:rPr>
      <w:i/>
      <w:iCs/>
    </w:rPr>
  </w:style>
  <w:style w:type="paragraph" w:styleId="Title">
    <w:name w:val="Title"/>
    <w:basedOn w:val="Normal"/>
    <w:next w:val="Normal"/>
    <w:link w:val="TitleChar"/>
    <w:uiPriority w:val="10"/>
    <w:qFormat/>
    <w:rsid w:val="002E303A"/>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2E303A"/>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2E303A"/>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2E303A"/>
    <w:rPr>
      <w:rFonts w:asciiTheme="majorHAnsi" w:eastAsiaTheme="majorEastAsia" w:hAnsiTheme="majorHAnsi" w:cstheme="majorBidi"/>
      <w:sz w:val="24"/>
      <w:szCs w:val="24"/>
    </w:rPr>
  </w:style>
  <w:style w:type="character" w:styleId="Strong">
    <w:name w:val="Strong"/>
    <w:basedOn w:val="DefaultParagraphFont"/>
    <w:uiPriority w:val="22"/>
    <w:qFormat/>
    <w:rsid w:val="002E303A"/>
    <w:rPr>
      <w:b/>
      <w:bCs/>
      <w:color w:val="auto"/>
    </w:rPr>
  </w:style>
  <w:style w:type="character" w:styleId="Emphasis">
    <w:name w:val="Emphasis"/>
    <w:basedOn w:val="DefaultParagraphFont"/>
    <w:uiPriority w:val="20"/>
    <w:qFormat/>
    <w:rsid w:val="002E303A"/>
    <w:rPr>
      <w:i/>
      <w:iCs/>
      <w:color w:val="auto"/>
    </w:rPr>
  </w:style>
  <w:style w:type="paragraph" w:styleId="NoSpacing">
    <w:name w:val="No Spacing"/>
    <w:uiPriority w:val="1"/>
    <w:qFormat/>
    <w:rsid w:val="002E303A"/>
    <w:pPr>
      <w:spacing w:after="0" w:line="240" w:lineRule="auto"/>
    </w:pPr>
  </w:style>
  <w:style w:type="paragraph" w:styleId="Quote">
    <w:name w:val="Quote"/>
    <w:basedOn w:val="Normal"/>
    <w:next w:val="Normal"/>
    <w:link w:val="QuoteChar"/>
    <w:uiPriority w:val="29"/>
    <w:qFormat/>
    <w:rsid w:val="002E303A"/>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2E303A"/>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2E303A"/>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2E303A"/>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2E303A"/>
    <w:rPr>
      <w:i/>
      <w:iCs/>
      <w:color w:val="auto"/>
    </w:rPr>
  </w:style>
  <w:style w:type="character" w:styleId="IntenseEmphasis">
    <w:name w:val="Intense Emphasis"/>
    <w:basedOn w:val="DefaultParagraphFont"/>
    <w:uiPriority w:val="21"/>
    <w:qFormat/>
    <w:rsid w:val="002E303A"/>
    <w:rPr>
      <w:b/>
      <w:bCs/>
      <w:i/>
      <w:iCs/>
      <w:color w:val="auto"/>
    </w:rPr>
  </w:style>
  <w:style w:type="character" w:styleId="SubtleReference">
    <w:name w:val="Subtle Reference"/>
    <w:basedOn w:val="DefaultParagraphFont"/>
    <w:uiPriority w:val="31"/>
    <w:qFormat/>
    <w:rsid w:val="002E303A"/>
    <w:rPr>
      <w:smallCaps/>
      <w:color w:val="auto"/>
      <w:u w:val="single" w:color="7F7F7F" w:themeColor="text1" w:themeTint="80"/>
    </w:rPr>
  </w:style>
  <w:style w:type="character" w:styleId="IntenseReference">
    <w:name w:val="Intense Reference"/>
    <w:basedOn w:val="DefaultParagraphFont"/>
    <w:uiPriority w:val="32"/>
    <w:qFormat/>
    <w:rsid w:val="002E303A"/>
    <w:rPr>
      <w:b/>
      <w:bCs/>
      <w:smallCaps/>
      <w:color w:val="auto"/>
      <w:u w:val="single"/>
    </w:rPr>
  </w:style>
  <w:style w:type="character" w:styleId="BookTitle">
    <w:name w:val="Book Title"/>
    <w:basedOn w:val="DefaultParagraphFont"/>
    <w:uiPriority w:val="33"/>
    <w:qFormat/>
    <w:rsid w:val="002E303A"/>
    <w:rPr>
      <w:b/>
      <w:bCs/>
      <w:smallCaps/>
      <w:color w:val="auto"/>
    </w:rPr>
  </w:style>
  <w:style w:type="paragraph" w:styleId="TOCHeading">
    <w:name w:val="TOC Heading"/>
    <w:basedOn w:val="Heading1"/>
    <w:next w:val="Normal"/>
    <w:uiPriority w:val="39"/>
    <w:unhideWhenUsed/>
    <w:qFormat/>
    <w:rsid w:val="002E303A"/>
    <w:pPr>
      <w:outlineLvl w:val="9"/>
    </w:pPr>
  </w:style>
  <w:style w:type="paragraph" w:styleId="ListParagraph">
    <w:name w:val="List Paragraph"/>
    <w:basedOn w:val="Normal"/>
    <w:uiPriority w:val="34"/>
    <w:qFormat/>
    <w:rsid w:val="002E303A"/>
    <w:pPr>
      <w:ind w:left="720"/>
      <w:contextualSpacing/>
    </w:pPr>
  </w:style>
  <w:style w:type="table" w:styleId="TableGrid">
    <w:name w:val="Table Grid"/>
    <w:basedOn w:val="TableNormal"/>
    <w:uiPriority w:val="39"/>
    <w:rsid w:val="00E84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032E9"/>
    <w:rPr>
      <w:color w:val="808080"/>
    </w:rPr>
  </w:style>
  <w:style w:type="paragraph" w:styleId="Revision">
    <w:name w:val="Revision"/>
    <w:hidden/>
    <w:uiPriority w:val="99"/>
    <w:semiHidden/>
    <w:rsid w:val="004700AA"/>
    <w:pPr>
      <w:spacing w:after="0" w:line="240" w:lineRule="auto"/>
      <w:jc w:val="left"/>
    </w:pPr>
  </w:style>
  <w:style w:type="paragraph" w:styleId="Header">
    <w:name w:val="header"/>
    <w:basedOn w:val="Normal"/>
    <w:link w:val="HeaderChar"/>
    <w:uiPriority w:val="99"/>
    <w:unhideWhenUsed/>
    <w:rsid w:val="00643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3A87"/>
  </w:style>
  <w:style w:type="paragraph" w:styleId="Footer">
    <w:name w:val="footer"/>
    <w:basedOn w:val="Normal"/>
    <w:link w:val="FooterChar"/>
    <w:uiPriority w:val="99"/>
    <w:unhideWhenUsed/>
    <w:rsid w:val="00643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3A87"/>
  </w:style>
  <w:style w:type="character" w:styleId="Hyperlink">
    <w:name w:val="Hyperlink"/>
    <w:basedOn w:val="DefaultParagraphFont"/>
    <w:uiPriority w:val="99"/>
    <w:unhideWhenUsed/>
    <w:rsid w:val="00BA0650"/>
    <w:rPr>
      <w:color w:val="0563C1" w:themeColor="hyperlink"/>
      <w:u w:val="single"/>
    </w:rPr>
  </w:style>
  <w:style w:type="character" w:customStyle="1" w:styleId="UnresolvedMention1">
    <w:name w:val="Unresolved Mention1"/>
    <w:basedOn w:val="DefaultParagraphFont"/>
    <w:uiPriority w:val="99"/>
    <w:semiHidden/>
    <w:unhideWhenUsed/>
    <w:rsid w:val="00BA0650"/>
    <w:rPr>
      <w:color w:val="605E5C"/>
      <w:shd w:val="clear" w:color="auto" w:fill="E1DFDD"/>
    </w:rPr>
  </w:style>
  <w:style w:type="paragraph" w:styleId="TOC2">
    <w:name w:val="toc 2"/>
    <w:basedOn w:val="Normal"/>
    <w:next w:val="Normal"/>
    <w:autoRedefine/>
    <w:uiPriority w:val="39"/>
    <w:unhideWhenUsed/>
    <w:rsid w:val="00AB0760"/>
    <w:pPr>
      <w:spacing w:after="100"/>
      <w:ind w:left="220"/>
    </w:pPr>
  </w:style>
  <w:style w:type="paragraph" w:styleId="TOC3">
    <w:name w:val="toc 3"/>
    <w:basedOn w:val="Normal"/>
    <w:next w:val="Normal"/>
    <w:autoRedefine/>
    <w:uiPriority w:val="39"/>
    <w:unhideWhenUsed/>
    <w:rsid w:val="00AB0760"/>
    <w:pPr>
      <w:spacing w:after="100"/>
      <w:ind w:left="440"/>
    </w:pPr>
  </w:style>
  <w:style w:type="paragraph" w:styleId="TOC1">
    <w:name w:val="toc 1"/>
    <w:basedOn w:val="Normal"/>
    <w:next w:val="Normal"/>
    <w:autoRedefine/>
    <w:uiPriority w:val="39"/>
    <w:unhideWhenUsed/>
    <w:rsid w:val="00B3694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607935">
      <w:bodyDiv w:val="1"/>
      <w:marLeft w:val="0"/>
      <w:marRight w:val="0"/>
      <w:marTop w:val="0"/>
      <w:marBottom w:val="0"/>
      <w:divBdr>
        <w:top w:val="none" w:sz="0" w:space="0" w:color="auto"/>
        <w:left w:val="none" w:sz="0" w:space="0" w:color="auto"/>
        <w:bottom w:val="none" w:sz="0" w:space="0" w:color="auto"/>
        <w:right w:val="none" w:sz="0" w:space="0" w:color="auto"/>
      </w:divBdr>
    </w:div>
    <w:div w:id="36438753">
      <w:bodyDiv w:val="1"/>
      <w:marLeft w:val="0"/>
      <w:marRight w:val="0"/>
      <w:marTop w:val="0"/>
      <w:marBottom w:val="0"/>
      <w:divBdr>
        <w:top w:val="none" w:sz="0" w:space="0" w:color="auto"/>
        <w:left w:val="none" w:sz="0" w:space="0" w:color="auto"/>
        <w:bottom w:val="none" w:sz="0" w:space="0" w:color="auto"/>
        <w:right w:val="none" w:sz="0" w:space="0" w:color="auto"/>
      </w:divBdr>
      <w:divsChild>
        <w:div w:id="266276931">
          <w:marLeft w:val="0"/>
          <w:marRight w:val="0"/>
          <w:marTop w:val="0"/>
          <w:marBottom w:val="0"/>
          <w:divBdr>
            <w:top w:val="none" w:sz="0" w:space="0" w:color="auto"/>
            <w:left w:val="none" w:sz="0" w:space="0" w:color="auto"/>
            <w:bottom w:val="none" w:sz="0" w:space="0" w:color="auto"/>
            <w:right w:val="none" w:sz="0" w:space="0" w:color="auto"/>
          </w:divBdr>
          <w:divsChild>
            <w:div w:id="257519039">
              <w:marLeft w:val="0"/>
              <w:marRight w:val="0"/>
              <w:marTop w:val="0"/>
              <w:marBottom w:val="0"/>
              <w:divBdr>
                <w:top w:val="none" w:sz="0" w:space="0" w:color="auto"/>
                <w:left w:val="none" w:sz="0" w:space="0" w:color="auto"/>
                <w:bottom w:val="none" w:sz="0" w:space="0" w:color="auto"/>
                <w:right w:val="none" w:sz="0" w:space="0" w:color="auto"/>
              </w:divBdr>
              <w:divsChild>
                <w:div w:id="2121802114">
                  <w:marLeft w:val="0"/>
                  <w:marRight w:val="0"/>
                  <w:marTop w:val="0"/>
                  <w:marBottom w:val="0"/>
                  <w:divBdr>
                    <w:top w:val="none" w:sz="0" w:space="0" w:color="auto"/>
                    <w:left w:val="none" w:sz="0" w:space="0" w:color="auto"/>
                    <w:bottom w:val="none" w:sz="0" w:space="0" w:color="auto"/>
                    <w:right w:val="none" w:sz="0" w:space="0" w:color="auto"/>
                  </w:divBdr>
                  <w:divsChild>
                    <w:div w:id="500857953">
                      <w:marLeft w:val="0"/>
                      <w:marRight w:val="0"/>
                      <w:marTop w:val="0"/>
                      <w:marBottom w:val="0"/>
                      <w:divBdr>
                        <w:top w:val="none" w:sz="0" w:space="0" w:color="auto"/>
                        <w:left w:val="none" w:sz="0" w:space="0" w:color="auto"/>
                        <w:bottom w:val="none" w:sz="0" w:space="0" w:color="auto"/>
                        <w:right w:val="none" w:sz="0" w:space="0" w:color="auto"/>
                      </w:divBdr>
                      <w:divsChild>
                        <w:div w:id="382142763">
                          <w:marLeft w:val="0"/>
                          <w:marRight w:val="0"/>
                          <w:marTop w:val="0"/>
                          <w:marBottom w:val="0"/>
                          <w:divBdr>
                            <w:top w:val="none" w:sz="0" w:space="0" w:color="auto"/>
                            <w:left w:val="none" w:sz="0" w:space="0" w:color="auto"/>
                            <w:bottom w:val="none" w:sz="0" w:space="0" w:color="auto"/>
                            <w:right w:val="none" w:sz="0" w:space="0" w:color="auto"/>
                          </w:divBdr>
                          <w:divsChild>
                            <w:div w:id="2131045891">
                              <w:marLeft w:val="0"/>
                              <w:marRight w:val="0"/>
                              <w:marTop w:val="0"/>
                              <w:marBottom w:val="0"/>
                              <w:divBdr>
                                <w:top w:val="none" w:sz="0" w:space="0" w:color="auto"/>
                                <w:left w:val="none" w:sz="0" w:space="0" w:color="auto"/>
                                <w:bottom w:val="none" w:sz="0" w:space="0" w:color="auto"/>
                                <w:right w:val="none" w:sz="0" w:space="0" w:color="auto"/>
                              </w:divBdr>
                              <w:divsChild>
                                <w:div w:id="1234776839">
                                  <w:marLeft w:val="0"/>
                                  <w:marRight w:val="0"/>
                                  <w:marTop w:val="0"/>
                                  <w:marBottom w:val="0"/>
                                  <w:divBdr>
                                    <w:top w:val="none" w:sz="0" w:space="0" w:color="auto"/>
                                    <w:left w:val="none" w:sz="0" w:space="0" w:color="auto"/>
                                    <w:bottom w:val="none" w:sz="0" w:space="0" w:color="auto"/>
                                    <w:right w:val="none" w:sz="0" w:space="0" w:color="auto"/>
                                  </w:divBdr>
                                  <w:divsChild>
                                    <w:div w:id="1246499730">
                                      <w:marLeft w:val="0"/>
                                      <w:marRight w:val="0"/>
                                      <w:marTop w:val="0"/>
                                      <w:marBottom w:val="0"/>
                                      <w:divBdr>
                                        <w:top w:val="none" w:sz="0" w:space="0" w:color="auto"/>
                                        <w:left w:val="none" w:sz="0" w:space="0" w:color="auto"/>
                                        <w:bottom w:val="none" w:sz="0" w:space="0" w:color="auto"/>
                                        <w:right w:val="none" w:sz="0" w:space="0" w:color="auto"/>
                                      </w:divBdr>
                                      <w:divsChild>
                                        <w:div w:id="154345640">
                                          <w:marLeft w:val="0"/>
                                          <w:marRight w:val="0"/>
                                          <w:marTop w:val="0"/>
                                          <w:marBottom w:val="0"/>
                                          <w:divBdr>
                                            <w:top w:val="none" w:sz="0" w:space="0" w:color="auto"/>
                                            <w:left w:val="none" w:sz="0" w:space="0" w:color="auto"/>
                                            <w:bottom w:val="none" w:sz="0" w:space="0" w:color="auto"/>
                                            <w:right w:val="none" w:sz="0" w:space="0" w:color="auto"/>
                                          </w:divBdr>
                                          <w:divsChild>
                                            <w:div w:id="1922985513">
                                              <w:marLeft w:val="0"/>
                                              <w:marRight w:val="0"/>
                                              <w:marTop w:val="0"/>
                                              <w:marBottom w:val="0"/>
                                              <w:divBdr>
                                                <w:top w:val="none" w:sz="0" w:space="0" w:color="auto"/>
                                                <w:left w:val="none" w:sz="0" w:space="0" w:color="auto"/>
                                                <w:bottom w:val="none" w:sz="0" w:space="0" w:color="auto"/>
                                                <w:right w:val="none" w:sz="0" w:space="0" w:color="auto"/>
                                              </w:divBdr>
                                              <w:divsChild>
                                                <w:div w:id="1038092105">
                                                  <w:marLeft w:val="0"/>
                                                  <w:marRight w:val="0"/>
                                                  <w:marTop w:val="0"/>
                                                  <w:marBottom w:val="0"/>
                                                  <w:divBdr>
                                                    <w:top w:val="none" w:sz="0" w:space="0" w:color="auto"/>
                                                    <w:left w:val="none" w:sz="0" w:space="0" w:color="auto"/>
                                                    <w:bottom w:val="none" w:sz="0" w:space="0" w:color="auto"/>
                                                    <w:right w:val="none" w:sz="0" w:space="0" w:color="auto"/>
                                                  </w:divBdr>
                                                  <w:divsChild>
                                                    <w:div w:id="1131094329">
                                                      <w:marLeft w:val="0"/>
                                                      <w:marRight w:val="0"/>
                                                      <w:marTop w:val="0"/>
                                                      <w:marBottom w:val="0"/>
                                                      <w:divBdr>
                                                        <w:top w:val="none" w:sz="0" w:space="0" w:color="auto"/>
                                                        <w:left w:val="none" w:sz="0" w:space="0" w:color="auto"/>
                                                        <w:bottom w:val="none" w:sz="0" w:space="0" w:color="auto"/>
                                                        <w:right w:val="none" w:sz="0" w:space="0" w:color="auto"/>
                                                      </w:divBdr>
                                                      <w:divsChild>
                                                        <w:div w:id="2013406412">
                                                          <w:marLeft w:val="0"/>
                                                          <w:marRight w:val="0"/>
                                                          <w:marTop w:val="0"/>
                                                          <w:marBottom w:val="0"/>
                                                          <w:divBdr>
                                                            <w:top w:val="none" w:sz="0" w:space="0" w:color="auto"/>
                                                            <w:left w:val="none" w:sz="0" w:space="0" w:color="auto"/>
                                                            <w:bottom w:val="none" w:sz="0" w:space="0" w:color="auto"/>
                                                            <w:right w:val="none" w:sz="0" w:space="0" w:color="auto"/>
                                                          </w:divBdr>
                                                          <w:divsChild>
                                                            <w:div w:id="163976011">
                                                              <w:marLeft w:val="0"/>
                                                              <w:marRight w:val="0"/>
                                                              <w:marTop w:val="0"/>
                                                              <w:marBottom w:val="0"/>
                                                              <w:divBdr>
                                                                <w:top w:val="none" w:sz="0" w:space="0" w:color="auto"/>
                                                                <w:left w:val="none" w:sz="0" w:space="0" w:color="auto"/>
                                                                <w:bottom w:val="none" w:sz="0" w:space="0" w:color="auto"/>
                                                                <w:right w:val="none" w:sz="0" w:space="0" w:color="auto"/>
                                                              </w:divBdr>
                                                              <w:divsChild>
                                                                <w:div w:id="878127702">
                                                                  <w:marLeft w:val="0"/>
                                                                  <w:marRight w:val="0"/>
                                                                  <w:marTop w:val="0"/>
                                                                  <w:marBottom w:val="0"/>
                                                                  <w:divBdr>
                                                                    <w:top w:val="none" w:sz="0" w:space="0" w:color="auto"/>
                                                                    <w:left w:val="none" w:sz="0" w:space="0" w:color="auto"/>
                                                                    <w:bottom w:val="none" w:sz="0" w:space="0" w:color="auto"/>
                                                                    <w:right w:val="none" w:sz="0" w:space="0" w:color="auto"/>
                                                                  </w:divBdr>
                                                                  <w:divsChild>
                                                                    <w:div w:id="1406414247">
                                                                      <w:marLeft w:val="0"/>
                                                                      <w:marRight w:val="0"/>
                                                                      <w:marTop w:val="0"/>
                                                                      <w:marBottom w:val="0"/>
                                                                      <w:divBdr>
                                                                        <w:top w:val="none" w:sz="0" w:space="0" w:color="auto"/>
                                                                        <w:left w:val="none" w:sz="0" w:space="0" w:color="auto"/>
                                                                        <w:bottom w:val="none" w:sz="0" w:space="0" w:color="auto"/>
                                                                        <w:right w:val="none" w:sz="0" w:space="0" w:color="auto"/>
                                                                      </w:divBdr>
                                                                      <w:divsChild>
                                                                        <w:div w:id="1263032306">
                                                                          <w:marLeft w:val="0"/>
                                                                          <w:marRight w:val="0"/>
                                                                          <w:marTop w:val="0"/>
                                                                          <w:marBottom w:val="0"/>
                                                                          <w:divBdr>
                                                                            <w:top w:val="none" w:sz="0" w:space="0" w:color="auto"/>
                                                                            <w:left w:val="none" w:sz="0" w:space="0" w:color="auto"/>
                                                                            <w:bottom w:val="none" w:sz="0" w:space="0" w:color="auto"/>
                                                                            <w:right w:val="none" w:sz="0" w:space="0" w:color="auto"/>
                                                                          </w:divBdr>
                                                                          <w:divsChild>
                                                                            <w:div w:id="354624641">
                                                                              <w:marLeft w:val="0"/>
                                                                              <w:marRight w:val="0"/>
                                                                              <w:marTop w:val="0"/>
                                                                              <w:marBottom w:val="0"/>
                                                                              <w:divBdr>
                                                                                <w:top w:val="none" w:sz="0" w:space="0" w:color="auto"/>
                                                                                <w:left w:val="none" w:sz="0" w:space="0" w:color="auto"/>
                                                                                <w:bottom w:val="none" w:sz="0" w:space="0" w:color="auto"/>
                                                                                <w:right w:val="none" w:sz="0" w:space="0" w:color="auto"/>
                                                                              </w:divBdr>
                                                                              <w:divsChild>
                                                                                <w:div w:id="1321931043">
                                                                                  <w:marLeft w:val="0"/>
                                                                                  <w:marRight w:val="0"/>
                                                                                  <w:marTop w:val="0"/>
                                                                                  <w:marBottom w:val="0"/>
                                                                                  <w:divBdr>
                                                                                    <w:top w:val="none" w:sz="0" w:space="0" w:color="auto"/>
                                                                                    <w:left w:val="none" w:sz="0" w:space="0" w:color="auto"/>
                                                                                    <w:bottom w:val="none" w:sz="0" w:space="0" w:color="auto"/>
                                                                                    <w:right w:val="none" w:sz="0" w:space="0" w:color="auto"/>
                                                                                  </w:divBdr>
                                                                                  <w:divsChild>
                                                                                    <w:div w:id="1049182889">
                                                                                      <w:marLeft w:val="0"/>
                                                                                      <w:marRight w:val="0"/>
                                                                                      <w:marTop w:val="0"/>
                                                                                      <w:marBottom w:val="0"/>
                                                                                      <w:divBdr>
                                                                                        <w:top w:val="none" w:sz="0" w:space="0" w:color="auto"/>
                                                                                        <w:left w:val="none" w:sz="0" w:space="0" w:color="auto"/>
                                                                                        <w:bottom w:val="none" w:sz="0" w:space="0" w:color="auto"/>
                                                                                        <w:right w:val="none" w:sz="0" w:space="0" w:color="auto"/>
                                                                                      </w:divBdr>
                                                                                      <w:divsChild>
                                                                                        <w:div w:id="1311669165">
                                                                                          <w:marLeft w:val="0"/>
                                                                                          <w:marRight w:val="0"/>
                                                                                          <w:marTop w:val="0"/>
                                                                                          <w:marBottom w:val="0"/>
                                                                                          <w:divBdr>
                                                                                            <w:top w:val="none" w:sz="0" w:space="0" w:color="auto"/>
                                                                                            <w:left w:val="none" w:sz="0" w:space="0" w:color="auto"/>
                                                                                            <w:bottom w:val="none" w:sz="0" w:space="0" w:color="auto"/>
                                                                                            <w:right w:val="none" w:sz="0" w:space="0" w:color="auto"/>
                                                                                          </w:divBdr>
                                                                                          <w:divsChild>
                                                                                            <w:div w:id="1841460138">
                                                                                              <w:marLeft w:val="0"/>
                                                                                              <w:marRight w:val="0"/>
                                                                                              <w:marTop w:val="0"/>
                                                                                              <w:marBottom w:val="0"/>
                                                                                              <w:divBdr>
                                                                                                <w:top w:val="none" w:sz="0" w:space="0" w:color="auto"/>
                                                                                                <w:left w:val="none" w:sz="0" w:space="0" w:color="auto"/>
                                                                                                <w:bottom w:val="none" w:sz="0" w:space="0" w:color="auto"/>
                                                                                                <w:right w:val="none" w:sz="0" w:space="0" w:color="auto"/>
                                                                                              </w:divBdr>
                                                                                              <w:divsChild>
                                                                                                <w:div w:id="206433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01233828">
                                                                          <w:marLeft w:val="0"/>
                                                                          <w:marRight w:val="0"/>
                                                                          <w:marTop w:val="0"/>
                                                                          <w:marBottom w:val="0"/>
                                                                          <w:divBdr>
                                                                            <w:top w:val="none" w:sz="0" w:space="0" w:color="auto"/>
                                                                            <w:left w:val="none" w:sz="0" w:space="0" w:color="auto"/>
                                                                            <w:bottom w:val="none" w:sz="0" w:space="0" w:color="auto"/>
                                                                            <w:right w:val="none" w:sz="0" w:space="0" w:color="auto"/>
                                                                          </w:divBdr>
                                                                        </w:div>
                                                                      </w:divsChild>
                                                                    </w:div>
                                                                    <w:div w:id="212627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4112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68559">
      <w:bodyDiv w:val="1"/>
      <w:marLeft w:val="0"/>
      <w:marRight w:val="0"/>
      <w:marTop w:val="0"/>
      <w:marBottom w:val="0"/>
      <w:divBdr>
        <w:top w:val="none" w:sz="0" w:space="0" w:color="auto"/>
        <w:left w:val="none" w:sz="0" w:space="0" w:color="auto"/>
        <w:bottom w:val="none" w:sz="0" w:space="0" w:color="auto"/>
        <w:right w:val="none" w:sz="0" w:space="0" w:color="auto"/>
      </w:divBdr>
    </w:div>
    <w:div w:id="225848408">
      <w:bodyDiv w:val="1"/>
      <w:marLeft w:val="0"/>
      <w:marRight w:val="0"/>
      <w:marTop w:val="0"/>
      <w:marBottom w:val="0"/>
      <w:divBdr>
        <w:top w:val="none" w:sz="0" w:space="0" w:color="auto"/>
        <w:left w:val="none" w:sz="0" w:space="0" w:color="auto"/>
        <w:bottom w:val="none" w:sz="0" w:space="0" w:color="auto"/>
        <w:right w:val="none" w:sz="0" w:space="0" w:color="auto"/>
      </w:divBdr>
    </w:div>
    <w:div w:id="276260760">
      <w:bodyDiv w:val="1"/>
      <w:marLeft w:val="0"/>
      <w:marRight w:val="0"/>
      <w:marTop w:val="0"/>
      <w:marBottom w:val="0"/>
      <w:divBdr>
        <w:top w:val="none" w:sz="0" w:space="0" w:color="auto"/>
        <w:left w:val="none" w:sz="0" w:space="0" w:color="auto"/>
        <w:bottom w:val="none" w:sz="0" w:space="0" w:color="auto"/>
        <w:right w:val="none" w:sz="0" w:space="0" w:color="auto"/>
      </w:divBdr>
    </w:div>
    <w:div w:id="403769780">
      <w:bodyDiv w:val="1"/>
      <w:marLeft w:val="0"/>
      <w:marRight w:val="0"/>
      <w:marTop w:val="0"/>
      <w:marBottom w:val="0"/>
      <w:divBdr>
        <w:top w:val="none" w:sz="0" w:space="0" w:color="auto"/>
        <w:left w:val="none" w:sz="0" w:space="0" w:color="auto"/>
        <w:bottom w:val="none" w:sz="0" w:space="0" w:color="auto"/>
        <w:right w:val="none" w:sz="0" w:space="0" w:color="auto"/>
      </w:divBdr>
      <w:divsChild>
        <w:div w:id="826559171">
          <w:marLeft w:val="360"/>
          <w:marRight w:val="0"/>
          <w:marTop w:val="187"/>
          <w:marBottom w:val="0"/>
          <w:divBdr>
            <w:top w:val="none" w:sz="0" w:space="0" w:color="auto"/>
            <w:left w:val="none" w:sz="0" w:space="0" w:color="auto"/>
            <w:bottom w:val="none" w:sz="0" w:space="0" w:color="auto"/>
            <w:right w:val="none" w:sz="0" w:space="0" w:color="auto"/>
          </w:divBdr>
        </w:div>
        <w:div w:id="929698425">
          <w:marLeft w:val="360"/>
          <w:marRight w:val="0"/>
          <w:marTop w:val="187"/>
          <w:marBottom w:val="0"/>
          <w:divBdr>
            <w:top w:val="none" w:sz="0" w:space="0" w:color="auto"/>
            <w:left w:val="none" w:sz="0" w:space="0" w:color="auto"/>
            <w:bottom w:val="none" w:sz="0" w:space="0" w:color="auto"/>
            <w:right w:val="none" w:sz="0" w:space="0" w:color="auto"/>
          </w:divBdr>
        </w:div>
        <w:div w:id="995189654">
          <w:marLeft w:val="360"/>
          <w:marRight w:val="0"/>
          <w:marTop w:val="187"/>
          <w:marBottom w:val="0"/>
          <w:divBdr>
            <w:top w:val="none" w:sz="0" w:space="0" w:color="auto"/>
            <w:left w:val="none" w:sz="0" w:space="0" w:color="auto"/>
            <w:bottom w:val="none" w:sz="0" w:space="0" w:color="auto"/>
            <w:right w:val="none" w:sz="0" w:space="0" w:color="auto"/>
          </w:divBdr>
        </w:div>
      </w:divsChild>
    </w:div>
    <w:div w:id="424154180">
      <w:bodyDiv w:val="1"/>
      <w:marLeft w:val="0"/>
      <w:marRight w:val="0"/>
      <w:marTop w:val="0"/>
      <w:marBottom w:val="0"/>
      <w:divBdr>
        <w:top w:val="none" w:sz="0" w:space="0" w:color="auto"/>
        <w:left w:val="none" w:sz="0" w:space="0" w:color="auto"/>
        <w:bottom w:val="none" w:sz="0" w:space="0" w:color="auto"/>
        <w:right w:val="none" w:sz="0" w:space="0" w:color="auto"/>
      </w:divBdr>
    </w:div>
    <w:div w:id="425735333">
      <w:bodyDiv w:val="1"/>
      <w:marLeft w:val="0"/>
      <w:marRight w:val="0"/>
      <w:marTop w:val="0"/>
      <w:marBottom w:val="0"/>
      <w:divBdr>
        <w:top w:val="none" w:sz="0" w:space="0" w:color="auto"/>
        <w:left w:val="none" w:sz="0" w:space="0" w:color="auto"/>
        <w:bottom w:val="none" w:sz="0" w:space="0" w:color="auto"/>
        <w:right w:val="none" w:sz="0" w:space="0" w:color="auto"/>
      </w:divBdr>
    </w:div>
    <w:div w:id="502279038">
      <w:bodyDiv w:val="1"/>
      <w:marLeft w:val="0"/>
      <w:marRight w:val="0"/>
      <w:marTop w:val="0"/>
      <w:marBottom w:val="0"/>
      <w:divBdr>
        <w:top w:val="none" w:sz="0" w:space="0" w:color="auto"/>
        <w:left w:val="none" w:sz="0" w:space="0" w:color="auto"/>
        <w:bottom w:val="none" w:sz="0" w:space="0" w:color="auto"/>
        <w:right w:val="none" w:sz="0" w:space="0" w:color="auto"/>
      </w:divBdr>
    </w:div>
    <w:div w:id="598636234">
      <w:bodyDiv w:val="1"/>
      <w:marLeft w:val="0"/>
      <w:marRight w:val="0"/>
      <w:marTop w:val="0"/>
      <w:marBottom w:val="0"/>
      <w:divBdr>
        <w:top w:val="none" w:sz="0" w:space="0" w:color="auto"/>
        <w:left w:val="none" w:sz="0" w:space="0" w:color="auto"/>
        <w:bottom w:val="none" w:sz="0" w:space="0" w:color="auto"/>
        <w:right w:val="none" w:sz="0" w:space="0" w:color="auto"/>
      </w:divBdr>
    </w:div>
    <w:div w:id="660423747">
      <w:bodyDiv w:val="1"/>
      <w:marLeft w:val="0"/>
      <w:marRight w:val="0"/>
      <w:marTop w:val="0"/>
      <w:marBottom w:val="0"/>
      <w:divBdr>
        <w:top w:val="none" w:sz="0" w:space="0" w:color="auto"/>
        <w:left w:val="none" w:sz="0" w:space="0" w:color="auto"/>
        <w:bottom w:val="none" w:sz="0" w:space="0" w:color="auto"/>
        <w:right w:val="none" w:sz="0" w:space="0" w:color="auto"/>
      </w:divBdr>
    </w:div>
    <w:div w:id="715423275">
      <w:bodyDiv w:val="1"/>
      <w:marLeft w:val="0"/>
      <w:marRight w:val="0"/>
      <w:marTop w:val="0"/>
      <w:marBottom w:val="0"/>
      <w:divBdr>
        <w:top w:val="none" w:sz="0" w:space="0" w:color="auto"/>
        <w:left w:val="none" w:sz="0" w:space="0" w:color="auto"/>
        <w:bottom w:val="none" w:sz="0" w:space="0" w:color="auto"/>
        <w:right w:val="none" w:sz="0" w:space="0" w:color="auto"/>
      </w:divBdr>
    </w:div>
    <w:div w:id="759906555">
      <w:bodyDiv w:val="1"/>
      <w:marLeft w:val="0"/>
      <w:marRight w:val="0"/>
      <w:marTop w:val="0"/>
      <w:marBottom w:val="0"/>
      <w:divBdr>
        <w:top w:val="none" w:sz="0" w:space="0" w:color="auto"/>
        <w:left w:val="none" w:sz="0" w:space="0" w:color="auto"/>
        <w:bottom w:val="none" w:sz="0" w:space="0" w:color="auto"/>
        <w:right w:val="none" w:sz="0" w:space="0" w:color="auto"/>
      </w:divBdr>
    </w:div>
    <w:div w:id="887032524">
      <w:bodyDiv w:val="1"/>
      <w:marLeft w:val="0"/>
      <w:marRight w:val="0"/>
      <w:marTop w:val="0"/>
      <w:marBottom w:val="0"/>
      <w:divBdr>
        <w:top w:val="none" w:sz="0" w:space="0" w:color="auto"/>
        <w:left w:val="none" w:sz="0" w:space="0" w:color="auto"/>
        <w:bottom w:val="none" w:sz="0" w:space="0" w:color="auto"/>
        <w:right w:val="none" w:sz="0" w:space="0" w:color="auto"/>
      </w:divBdr>
    </w:div>
    <w:div w:id="899559650">
      <w:bodyDiv w:val="1"/>
      <w:marLeft w:val="0"/>
      <w:marRight w:val="0"/>
      <w:marTop w:val="0"/>
      <w:marBottom w:val="0"/>
      <w:divBdr>
        <w:top w:val="none" w:sz="0" w:space="0" w:color="auto"/>
        <w:left w:val="none" w:sz="0" w:space="0" w:color="auto"/>
        <w:bottom w:val="none" w:sz="0" w:space="0" w:color="auto"/>
        <w:right w:val="none" w:sz="0" w:space="0" w:color="auto"/>
      </w:divBdr>
    </w:div>
    <w:div w:id="927924498">
      <w:bodyDiv w:val="1"/>
      <w:marLeft w:val="0"/>
      <w:marRight w:val="0"/>
      <w:marTop w:val="0"/>
      <w:marBottom w:val="0"/>
      <w:divBdr>
        <w:top w:val="none" w:sz="0" w:space="0" w:color="auto"/>
        <w:left w:val="none" w:sz="0" w:space="0" w:color="auto"/>
        <w:bottom w:val="none" w:sz="0" w:space="0" w:color="auto"/>
        <w:right w:val="none" w:sz="0" w:space="0" w:color="auto"/>
      </w:divBdr>
    </w:div>
    <w:div w:id="1051925881">
      <w:bodyDiv w:val="1"/>
      <w:marLeft w:val="0"/>
      <w:marRight w:val="0"/>
      <w:marTop w:val="0"/>
      <w:marBottom w:val="0"/>
      <w:divBdr>
        <w:top w:val="none" w:sz="0" w:space="0" w:color="auto"/>
        <w:left w:val="none" w:sz="0" w:space="0" w:color="auto"/>
        <w:bottom w:val="none" w:sz="0" w:space="0" w:color="auto"/>
        <w:right w:val="none" w:sz="0" w:space="0" w:color="auto"/>
      </w:divBdr>
    </w:div>
    <w:div w:id="1091661506">
      <w:bodyDiv w:val="1"/>
      <w:marLeft w:val="0"/>
      <w:marRight w:val="0"/>
      <w:marTop w:val="0"/>
      <w:marBottom w:val="0"/>
      <w:divBdr>
        <w:top w:val="none" w:sz="0" w:space="0" w:color="auto"/>
        <w:left w:val="none" w:sz="0" w:space="0" w:color="auto"/>
        <w:bottom w:val="none" w:sz="0" w:space="0" w:color="auto"/>
        <w:right w:val="none" w:sz="0" w:space="0" w:color="auto"/>
      </w:divBdr>
    </w:div>
    <w:div w:id="1165784798">
      <w:bodyDiv w:val="1"/>
      <w:marLeft w:val="0"/>
      <w:marRight w:val="0"/>
      <w:marTop w:val="0"/>
      <w:marBottom w:val="0"/>
      <w:divBdr>
        <w:top w:val="none" w:sz="0" w:space="0" w:color="auto"/>
        <w:left w:val="none" w:sz="0" w:space="0" w:color="auto"/>
        <w:bottom w:val="none" w:sz="0" w:space="0" w:color="auto"/>
        <w:right w:val="none" w:sz="0" w:space="0" w:color="auto"/>
      </w:divBdr>
    </w:div>
    <w:div w:id="1193617339">
      <w:bodyDiv w:val="1"/>
      <w:marLeft w:val="0"/>
      <w:marRight w:val="0"/>
      <w:marTop w:val="0"/>
      <w:marBottom w:val="0"/>
      <w:divBdr>
        <w:top w:val="none" w:sz="0" w:space="0" w:color="auto"/>
        <w:left w:val="none" w:sz="0" w:space="0" w:color="auto"/>
        <w:bottom w:val="none" w:sz="0" w:space="0" w:color="auto"/>
        <w:right w:val="none" w:sz="0" w:space="0" w:color="auto"/>
      </w:divBdr>
    </w:div>
    <w:div w:id="1273978533">
      <w:bodyDiv w:val="1"/>
      <w:marLeft w:val="0"/>
      <w:marRight w:val="0"/>
      <w:marTop w:val="0"/>
      <w:marBottom w:val="0"/>
      <w:divBdr>
        <w:top w:val="none" w:sz="0" w:space="0" w:color="auto"/>
        <w:left w:val="none" w:sz="0" w:space="0" w:color="auto"/>
        <w:bottom w:val="none" w:sz="0" w:space="0" w:color="auto"/>
        <w:right w:val="none" w:sz="0" w:space="0" w:color="auto"/>
      </w:divBdr>
    </w:div>
    <w:div w:id="1280188408">
      <w:bodyDiv w:val="1"/>
      <w:marLeft w:val="0"/>
      <w:marRight w:val="0"/>
      <w:marTop w:val="0"/>
      <w:marBottom w:val="0"/>
      <w:divBdr>
        <w:top w:val="none" w:sz="0" w:space="0" w:color="auto"/>
        <w:left w:val="none" w:sz="0" w:space="0" w:color="auto"/>
        <w:bottom w:val="none" w:sz="0" w:space="0" w:color="auto"/>
        <w:right w:val="none" w:sz="0" w:space="0" w:color="auto"/>
      </w:divBdr>
    </w:div>
    <w:div w:id="1311137027">
      <w:bodyDiv w:val="1"/>
      <w:marLeft w:val="0"/>
      <w:marRight w:val="0"/>
      <w:marTop w:val="0"/>
      <w:marBottom w:val="0"/>
      <w:divBdr>
        <w:top w:val="none" w:sz="0" w:space="0" w:color="auto"/>
        <w:left w:val="none" w:sz="0" w:space="0" w:color="auto"/>
        <w:bottom w:val="none" w:sz="0" w:space="0" w:color="auto"/>
        <w:right w:val="none" w:sz="0" w:space="0" w:color="auto"/>
      </w:divBdr>
    </w:div>
    <w:div w:id="1404765149">
      <w:bodyDiv w:val="1"/>
      <w:marLeft w:val="0"/>
      <w:marRight w:val="0"/>
      <w:marTop w:val="0"/>
      <w:marBottom w:val="0"/>
      <w:divBdr>
        <w:top w:val="none" w:sz="0" w:space="0" w:color="auto"/>
        <w:left w:val="none" w:sz="0" w:space="0" w:color="auto"/>
        <w:bottom w:val="none" w:sz="0" w:space="0" w:color="auto"/>
        <w:right w:val="none" w:sz="0" w:space="0" w:color="auto"/>
      </w:divBdr>
    </w:div>
    <w:div w:id="1515344213">
      <w:bodyDiv w:val="1"/>
      <w:marLeft w:val="0"/>
      <w:marRight w:val="0"/>
      <w:marTop w:val="0"/>
      <w:marBottom w:val="0"/>
      <w:divBdr>
        <w:top w:val="none" w:sz="0" w:space="0" w:color="auto"/>
        <w:left w:val="none" w:sz="0" w:space="0" w:color="auto"/>
        <w:bottom w:val="none" w:sz="0" w:space="0" w:color="auto"/>
        <w:right w:val="none" w:sz="0" w:space="0" w:color="auto"/>
      </w:divBdr>
    </w:div>
    <w:div w:id="1525249021">
      <w:bodyDiv w:val="1"/>
      <w:marLeft w:val="0"/>
      <w:marRight w:val="0"/>
      <w:marTop w:val="0"/>
      <w:marBottom w:val="0"/>
      <w:divBdr>
        <w:top w:val="none" w:sz="0" w:space="0" w:color="auto"/>
        <w:left w:val="none" w:sz="0" w:space="0" w:color="auto"/>
        <w:bottom w:val="none" w:sz="0" w:space="0" w:color="auto"/>
        <w:right w:val="none" w:sz="0" w:space="0" w:color="auto"/>
      </w:divBdr>
    </w:div>
    <w:div w:id="1551960177">
      <w:bodyDiv w:val="1"/>
      <w:marLeft w:val="0"/>
      <w:marRight w:val="0"/>
      <w:marTop w:val="0"/>
      <w:marBottom w:val="0"/>
      <w:divBdr>
        <w:top w:val="none" w:sz="0" w:space="0" w:color="auto"/>
        <w:left w:val="none" w:sz="0" w:space="0" w:color="auto"/>
        <w:bottom w:val="none" w:sz="0" w:space="0" w:color="auto"/>
        <w:right w:val="none" w:sz="0" w:space="0" w:color="auto"/>
      </w:divBdr>
    </w:div>
    <w:div w:id="1570187621">
      <w:bodyDiv w:val="1"/>
      <w:marLeft w:val="0"/>
      <w:marRight w:val="0"/>
      <w:marTop w:val="0"/>
      <w:marBottom w:val="0"/>
      <w:divBdr>
        <w:top w:val="none" w:sz="0" w:space="0" w:color="auto"/>
        <w:left w:val="none" w:sz="0" w:space="0" w:color="auto"/>
        <w:bottom w:val="none" w:sz="0" w:space="0" w:color="auto"/>
        <w:right w:val="none" w:sz="0" w:space="0" w:color="auto"/>
      </w:divBdr>
    </w:div>
    <w:div w:id="1746218368">
      <w:bodyDiv w:val="1"/>
      <w:marLeft w:val="0"/>
      <w:marRight w:val="0"/>
      <w:marTop w:val="0"/>
      <w:marBottom w:val="0"/>
      <w:divBdr>
        <w:top w:val="none" w:sz="0" w:space="0" w:color="auto"/>
        <w:left w:val="none" w:sz="0" w:space="0" w:color="auto"/>
        <w:bottom w:val="none" w:sz="0" w:space="0" w:color="auto"/>
        <w:right w:val="none" w:sz="0" w:space="0" w:color="auto"/>
      </w:divBdr>
    </w:div>
    <w:div w:id="1781795085">
      <w:bodyDiv w:val="1"/>
      <w:marLeft w:val="0"/>
      <w:marRight w:val="0"/>
      <w:marTop w:val="0"/>
      <w:marBottom w:val="0"/>
      <w:divBdr>
        <w:top w:val="none" w:sz="0" w:space="0" w:color="auto"/>
        <w:left w:val="none" w:sz="0" w:space="0" w:color="auto"/>
        <w:bottom w:val="none" w:sz="0" w:space="0" w:color="auto"/>
        <w:right w:val="none" w:sz="0" w:space="0" w:color="auto"/>
      </w:divBdr>
    </w:div>
    <w:div w:id="1824156563">
      <w:bodyDiv w:val="1"/>
      <w:marLeft w:val="0"/>
      <w:marRight w:val="0"/>
      <w:marTop w:val="0"/>
      <w:marBottom w:val="0"/>
      <w:divBdr>
        <w:top w:val="none" w:sz="0" w:space="0" w:color="auto"/>
        <w:left w:val="none" w:sz="0" w:space="0" w:color="auto"/>
        <w:bottom w:val="none" w:sz="0" w:space="0" w:color="auto"/>
        <w:right w:val="none" w:sz="0" w:space="0" w:color="auto"/>
      </w:divBdr>
    </w:div>
    <w:div w:id="1871410929">
      <w:bodyDiv w:val="1"/>
      <w:marLeft w:val="0"/>
      <w:marRight w:val="0"/>
      <w:marTop w:val="0"/>
      <w:marBottom w:val="0"/>
      <w:divBdr>
        <w:top w:val="none" w:sz="0" w:space="0" w:color="auto"/>
        <w:left w:val="none" w:sz="0" w:space="0" w:color="auto"/>
        <w:bottom w:val="none" w:sz="0" w:space="0" w:color="auto"/>
        <w:right w:val="none" w:sz="0" w:space="0" w:color="auto"/>
      </w:divBdr>
    </w:div>
    <w:div w:id="1967275352">
      <w:bodyDiv w:val="1"/>
      <w:marLeft w:val="0"/>
      <w:marRight w:val="0"/>
      <w:marTop w:val="0"/>
      <w:marBottom w:val="0"/>
      <w:divBdr>
        <w:top w:val="none" w:sz="0" w:space="0" w:color="auto"/>
        <w:left w:val="none" w:sz="0" w:space="0" w:color="auto"/>
        <w:bottom w:val="none" w:sz="0" w:space="0" w:color="auto"/>
        <w:right w:val="none" w:sz="0" w:space="0" w:color="auto"/>
      </w:divBdr>
    </w:div>
    <w:div w:id="1968002709">
      <w:bodyDiv w:val="1"/>
      <w:marLeft w:val="0"/>
      <w:marRight w:val="0"/>
      <w:marTop w:val="0"/>
      <w:marBottom w:val="0"/>
      <w:divBdr>
        <w:top w:val="none" w:sz="0" w:space="0" w:color="auto"/>
        <w:left w:val="none" w:sz="0" w:space="0" w:color="auto"/>
        <w:bottom w:val="none" w:sz="0" w:space="0" w:color="auto"/>
        <w:right w:val="none" w:sz="0" w:space="0" w:color="auto"/>
      </w:divBdr>
    </w:div>
    <w:div w:id="1973830016">
      <w:bodyDiv w:val="1"/>
      <w:marLeft w:val="0"/>
      <w:marRight w:val="0"/>
      <w:marTop w:val="0"/>
      <w:marBottom w:val="0"/>
      <w:divBdr>
        <w:top w:val="none" w:sz="0" w:space="0" w:color="auto"/>
        <w:left w:val="none" w:sz="0" w:space="0" w:color="auto"/>
        <w:bottom w:val="none" w:sz="0" w:space="0" w:color="auto"/>
        <w:right w:val="none" w:sz="0" w:space="0" w:color="auto"/>
      </w:divBdr>
    </w:div>
    <w:div w:id="2036885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59731B3-2014-4449-A053-44D46784A2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9</Pages>
  <Words>3389</Words>
  <Characters>1931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2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Curtin</dc:creator>
  <cp:keywords/>
  <dc:description/>
  <cp:lastModifiedBy>Hasan Ayaz</cp:lastModifiedBy>
  <cp:revision>12</cp:revision>
  <cp:lastPrinted>2016-07-15T14:07:00Z</cp:lastPrinted>
  <dcterms:created xsi:type="dcterms:W3CDTF">2018-12-28T21:40:00Z</dcterms:created>
  <dcterms:modified xsi:type="dcterms:W3CDTF">2019-06-03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csl.mendeley.com/styles/18529301/apa</vt:lpwstr>
  </property>
  <property fmtid="{D5CDD505-2E9C-101B-9397-08002B2CF9AE}" pid="8" name="Mendeley Recent Style Name 2_1">
    <vt:lpwstr>American Psychological Association 6th edition - Adrian Curti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frontiers-in-neuroscience</vt:lpwstr>
  </property>
  <property fmtid="{D5CDD505-2E9C-101B-9397-08002B2CF9AE}" pid="12" name="Mendeley Recent Style Name 4_1">
    <vt:lpwstr>Frontiers in Neuroscience</vt:lpwstr>
  </property>
  <property fmtid="{D5CDD505-2E9C-101B-9397-08002B2CF9AE}" pid="13" name="Mendeley Recent Style Id 5_1">
    <vt:lpwstr>http://csl.mendeley.com/styles/18529301/frontiers</vt:lpwstr>
  </property>
  <property fmtid="{D5CDD505-2E9C-101B-9397-08002B2CF9AE}" pid="14" name="Mendeley Recent Style Name 5_1">
    <vt:lpwstr>Frontiers journals - Adrian Curtin, MsC</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7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neuroimage</vt:lpwstr>
  </property>
  <property fmtid="{D5CDD505-2E9C-101B-9397-08002B2CF9AE}" pid="20" name="Mendeley Recent Style Name 8_1">
    <vt:lpwstr>NeuroImage</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y fmtid="{D5CDD505-2E9C-101B-9397-08002B2CF9AE}" pid="23" name="Mendeley Unique User Id_1">
    <vt:lpwstr>ee1290ec-dc94-3b47-a1a3-e172c8f11c1e</vt:lpwstr>
  </property>
  <property fmtid="{D5CDD505-2E9C-101B-9397-08002B2CF9AE}" pid="24" name="Mendeley Citation Style_1">
    <vt:lpwstr>http://www.zotero.org/styles/scientific-reports</vt:lpwstr>
  </property>
</Properties>
</file>